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989AB" w14:textId="77777777" w:rsidR="004C7C1D" w:rsidRDefault="004C7C1D" w:rsidP="004C7C1D">
      <w:pPr>
        <w:spacing w:line="240" w:lineRule="auto"/>
        <w:ind w:right="-308"/>
        <w:jc w:val="both"/>
        <w:rPr>
          <w:b/>
          <w:sz w:val="30"/>
        </w:rPr>
      </w:pPr>
    </w:p>
    <w:p w14:paraId="4F332603" w14:textId="2B1E1ADE" w:rsidR="00B617D1" w:rsidRPr="004C7C1D" w:rsidRDefault="004C7C1D" w:rsidP="004C7C1D">
      <w:pPr>
        <w:spacing w:line="240" w:lineRule="auto"/>
        <w:ind w:right="-308"/>
        <w:jc w:val="both"/>
        <w:rPr>
          <w:rFonts w:eastAsia="Times New Roman" w:cs="Times New Roman"/>
          <w:b/>
          <w:bCs/>
          <w:sz w:val="30"/>
        </w:rPr>
      </w:pPr>
      <w:r w:rsidRPr="004C7C1D">
        <w:rPr>
          <w:b/>
          <w:sz w:val="30"/>
        </w:rPr>
        <w:t xml:space="preserve">Supplement to: </w:t>
      </w:r>
      <w:proofErr w:type="spellStart"/>
      <w:r w:rsidRPr="004C7C1D">
        <w:rPr>
          <w:b/>
          <w:sz w:val="30"/>
        </w:rPr>
        <w:t>Alesi</w:t>
      </w:r>
      <w:proofErr w:type="spellEnd"/>
      <w:r w:rsidRPr="004C7C1D">
        <w:rPr>
          <w:b/>
          <w:sz w:val="30"/>
        </w:rPr>
        <w:t xml:space="preserve"> et al. </w:t>
      </w:r>
      <w:r w:rsidRPr="004C7C1D">
        <w:rPr>
          <w:rFonts w:eastAsia="Times New Roman" w:cs="Times New Roman"/>
          <w:b/>
          <w:bCs/>
          <w:sz w:val="30"/>
        </w:rPr>
        <w:t>Diet and female infertility: a population-based study re-evaluating the need for prescriptive dietary patterns</w:t>
      </w:r>
    </w:p>
    <w:p w14:paraId="38CAAB51" w14:textId="521B0749" w:rsidR="004C7C1D" w:rsidRDefault="004C7C1D" w:rsidP="00AD0624">
      <w:pPr>
        <w:spacing w:line="240" w:lineRule="auto"/>
        <w:ind w:left="-709" w:right="-755"/>
        <w:jc w:val="both"/>
        <w:rPr>
          <w:b/>
          <w:sz w:val="26"/>
        </w:rPr>
      </w:pPr>
    </w:p>
    <w:p w14:paraId="71F36996" w14:textId="77777777" w:rsidR="004C7C1D" w:rsidRPr="004C7C1D" w:rsidRDefault="004C7C1D" w:rsidP="00AD0624">
      <w:pPr>
        <w:spacing w:line="240" w:lineRule="auto"/>
        <w:ind w:left="-709" w:right="-755"/>
        <w:jc w:val="both"/>
        <w:rPr>
          <w:b/>
          <w:sz w:val="26"/>
        </w:rPr>
      </w:pPr>
    </w:p>
    <w:p w14:paraId="684B4FD3" w14:textId="77777777" w:rsidR="002141BC" w:rsidRDefault="002141BC" w:rsidP="00AD0624">
      <w:pPr>
        <w:spacing w:line="240" w:lineRule="auto"/>
        <w:ind w:left="-709" w:right="-755"/>
        <w:jc w:val="both"/>
        <w:rPr>
          <w:b/>
          <w:bCs/>
        </w:rPr>
      </w:pPr>
    </w:p>
    <w:p w14:paraId="05C141F4" w14:textId="6A436DE5" w:rsidR="002141BC" w:rsidRDefault="002141BC" w:rsidP="00AD0624">
      <w:pPr>
        <w:spacing w:line="240" w:lineRule="auto"/>
        <w:ind w:left="-709" w:right="-755"/>
        <w:jc w:val="both"/>
        <w:rPr>
          <w:b/>
          <w:bCs/>
        </w:rPr>
      </w:pPr>
      <w:r w:rsidRPr="00DD5C4E">
        <w:rPr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79C0CE7E" wp14:editId="53473DB6">
            <wp:simplePos x="0" y="0"/>
            <wp:positionH relativeFrom="column">
              <wp:posOffset>199050</wp:posOffset>
            </wp:positionH>
            <wp:positionV relativeFrom="paragraph">
              <wp:posOffset>255773</wp:posOffset>
            </wp:positionV>
            <wp:extent cx="5731510" cy="3221990"/>
            <wp:effectExtent l="0" t="0" r="2540" b="0"/>
            <wp:wrapSquare wrapText="bothSides"/>
            <wp:docPr id="18277698" name="Picture 5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7698" name="Picture 5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7"/>
                    <a:stretch/>
                  </pic:blipFill>
                  <pic:spPr bwMode="auto">
                    <a:xfrm>
                      <a:off x="0" y="0"/>
                      <a:ext cx="5731510" cy="322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B160118" w14:textId="7CC30CC8" w:rsidR="002141BC" w:rsidRDefault="002141BC" w:rsidP="00AD0624">
      <w:pPr>
        <w:spacing w:line="240" w:lineRule="auto"/>
        <w:ind w:left="-709" w:right="-755"/>
        <w:jc w:val="both"/>
        <w:rPr>
          <w:b/>
          <w:bCs/>
        </w:rPr>
      </w:pPr>
    </w:p>
    <w:p w14:paraId="09FEC2B9" w14:textId="1D9C17C3" w:rsidR="002141BC" w:rsidRDefault="002141BC" w:rsidP="00AD0624">
      <w:pPr>
        <w:spacing w:line="240" w:lineRule="auto"/>
        <w:ind w:left="-709" w:right="-755"/>
        <w:jc w:val="both"/>
        <w:rPr>
          <w:b/>
          <w:bCs/>
        </w:rPr>
      </w:pPr>
    </w:p>
    <w:p w14:paraId="3A04239F" w14:textId="5B026BED" w:rsidR="00B617D1" w:rsidRPr="00D72D93" w:rsidRDefault="00B617D1" w:rsidP="00AD0624">
      <w:pPr>
        <w:spacing w:line="240" w:lineRule="auto"/>
        <w:ind w:left="-709" w:right="-755"/>
        <w:jc w:val="both"/>
        <w:rPr>
          <w:b/>
          <w:bCs/>
        </w:rPr>
      </w:pPr>
      <w:r w:rsidRPr="00D72D93">
        <w:rPr>
          <w:b/>
          <w:bCs/>
        </w:rPr>
        <w:t xml:space="preserve">Figure S1: </w:t>
      </w:r>
      <w:r w:rsidR="000E44FE" w:rsidRPr="00D72D93">
        <w:t xml:space="preserve">Scree plot of principal component analysis (PCA) showing the proportion of variance explained by each principal component. The x-axis represents the </w:t>
      </w:r>
      <w:r w:rsidR="00857A07">
        <w:t>number of principal components in descending order</w:t>
      </w:r>
      <w:r w:rsidR="000E44FE" w:rsidRPr="00D72D93">
        <w:t xml:space="preserve">, while the y-axis indicates the </w:t>
      </w:r>
      <w:r w:rsidR="00857A07">
        <w:t>eigenvalue attributed to each</w:t>
      </w:r>
      <w:r w:rsidR="006A3173">
        <w:t xml:space="preserve"> principal component.</w:t>
      </w:r>
      <w:r w:rsidR="000E44FE" w:rsidRPr="00D72D93">
        <w:t xml:space="preserve"> </w:t>
      </w:r>
    </w:p>
    <w:p w14:paraId="4082A3A9" w14:textId="77777777" w:rsidR="00B617D1" w:rsidRPr="00DD5C4E" w:rsidRDefault="00B617D1" w:rsidP="00D72D93">
      <w:pPr>
        <w:spacing w:line="240" w:lineRule="auto"/>
        <w:ind w:right="-755"/>
        <w:jc w:val="both"/>
      </w:pPr>
    </w:p>
    <w:p w14:paraId="404C3536" w14:textId="77777777" w:rsidR="00A2658C" w:rsidRDefault="00A2658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077E5B8" w14:textId="06F35A76" w:rsidR="0037765A" w:rsidRPr="00DD5C4E" w:rsidRDefault="0037765A" w:rsidP="0037765A">
      <w:pPr>
        <w:spacing w:before="100" w:beforeAutospacing="1"/>
        <w:ind w:left="-709" w:right="-755"/>
        <w:jc w:val="both"/>
      </w:pPr>
      <w:r w:rsidRPr="00DD5C4E">
        <w:rPr>
          <w:b/>
          <w:bCs/>
        </w:rPr>
        <w:lastRenderedPageBreak/>
        <w:t>Table S</w:t>
      </w:r>
      <w:r w:rsidR="002B08F1">
        <w:rPr>
          <w:b/>
          <w:bCs/>
        </w:rPr>
        <w:t>1</w:t>
      </w:r>
      <w:r w:rsidRPr="00DD5C4E">
        <w:t xml:space="preserve">. </w:t>
      </w:r>
      <w:r w:rsidRPr="00625B17">
        <w:t>Baseline characteristics of women at</w:t>
      </w:r>
      <w:r w:rsidRPr="00DD5C4E">
        <w:t xml:space="preserve"> survey 5 (1973-1978) stratified by quartile of </w:t>
      </w:r>
      <w:r>
        <w:t xml:space="preserve">energy-adjusted </w:t>
      </w:r>
      <w:r w:rsidRPr="00DD5C4E">
        <w:t>dietary inflammatory index (</w:t>
      </w:r>
      <w:r>
        <w:t>E-</w:t>
      </w:r>
      <w:r w:rsidRPr="00DD5C4E">
        <w:t xml:space="preserve">DII). </w:t>
      </w:r>
    </w:p>
    <w:tbl>
      <w:tblPr>
        <w:tblStyle w:val="TableGrid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842"/>
        <w:gridCol w:w="1843"/>
        <w:gridCol w:w="992"/>
      </w:tblGrid>
      <w:tr w:rsidR="0037765A" w:rsidRPr="00A2658C" w14:paraId="0B47299B" w14:textId="77777777" w:rsidTr="00D72D93">
        <w:trPr>
          <w:trHeight w:val="250"/>
          <w:jc w:val="center"/>
        </w:trPr>
        <w:tc>
          <w:tcPr>
            <w:tcW w:w="2410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2B4BBE0" w14:textId="77777777" w:rsidR="0037765A" w:rsidRPr="00A2658C" w:rsidRDefault="0037765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Baseline characteristic</w:t>
            </w:r>
          </w:p>
        </w:tc>
        <w:tc>
          <w:tcPr>
            <w:tcW w:w="7371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988021" w14:textId="50831118" w:rsidR="0037765A" w:rsidRPr="00A2658C" w:rsidRDefault="0037765A" w:rsidP="00D72D93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E-DII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784049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i/>
                <w:iCs/>
                <w:sz w:val="19"/>
                <w:szCs w:val="19"/>
              </w:rPr>
              <w:t>p</w:t>
            </w:r>
          </w:p>
        </w:tc>
      </w:tr>
      <w:tr w:rsidR="0037765A" w:rsidRPr="00A2658C" w14:paraId="16C01C1A" w14:textId="77777777" w:rsidTr="00D72D93">
        <w:trPr>
          <w:trHeight w:val="20"/>
          <w:jc w:val="center"/>
        </w:trPr>
        <w:tc>
          <w:tcPr>
            <w:tcW w:w="2410" w:type="dxa"/>
            <w:vMerge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13E72A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981784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Q1</w:t>
            </w:r>
          </w:p>
          <w:p w14:paraId="47CAF3F3" w14:textId="3F7AC786" w:rsidR="0037765A" w:rsidRPr="00A2658C" w:rsidRDefault="0076221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  <w:lang w:val="en-AU"/>
              </w:rPr>
              <w:t>(-4.41 – -0.98)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FD98AE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Q2</w:t>
            </w:r>
          </w:p>
          <w:p w14:paraId="4ED71829" w14:textId="54F0DC16" w:rsidR="0037765A" w:rsidRPr="00A2658C" w:rsidRDefault="00DF186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  <w:lang w:val="en-AU"/>
              </w:rPr>
              <w:t xml:space="preserve">(-0.98 – </w:t>
            </w:r>
            <w:r w:rsidR="00540CEB" w:rsidRPr="00A2658C">
              <w:rPr>
                <w:b/>
                <w:bCs/>
                <w:sz w:val="19"/>
                <w:szCs w:val="19"/>
                <w:lang w:val="en-AU"/>
              </w:rPr>
              <w:t>-</w:t>
            </w:r>
            <w:r w:rsidRPr="00A2658C">
              <w:rPr>
                <w:b/>
                <w:bCs/>
                <w:sz w:val="19"/>
                <w:szCs w:val="19"/>
                <w:lang w:val="en-AU"/>
              </w:rPr>
              <w:t>0.06)</w:t>
            </w:r>
          </w:p>
        </w:tc>
        <w:tc>
          <w:tcPr>
            <w:tcW w:w="1842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C6CBA4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Q3</w:t>
            </w:r>
          </w:p>
          <w:p w14:paraId="617F17E3" w14:textId="365A72E3" w:rsidR="0037765A" w:rsidRPr="00A2658C" w:rsidRDefault="003C722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  <w:lang w:val="en-AU"/>
              </w:rPr>
              <w:t>(-0.06 – 0.91)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C439FA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Q4</w:t>
            </w:r>
          </w:p>
          <w:p w14:paraId="79F115D7" w14:textId="02EC14BB" w:rsidR="0037765A" w:rsidRPr="00A2658C" w:rsidRDefault="0063386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  <w:lang w:val="en-AU"/>
              </w:rPr>
              <w:t>(0.91 – 4.25)</w:t>
            </w:r>
          </w:p>
        </w:tc>
        <w:tc>
          <w:tcPr>
            <w:tcW w:w="992" w:type="dxa"/>
            <w:vMerge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DFDA22" w14:textId="77777777" w:rsidR="0037765A" w:rsidRPr="00A2658C" w:rsidRDefault="0037765A" w:rsidP="00D72D93">
            <w:pPr>
              <w:spacing w:before="100" w:beforeAutospacing="1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</w:p>
        </w:tc>
      </w:tr>
      <w:tr w:rsidR="0037765A" w:rsidRPr="00A2658C" w14:paraId="49C71079" w14:textId="77777777" w:rsidTr="00D72D93">
        <w:trPr>
          <w:trHeight w:val="20"/>
          <w:jc w:val="center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302CB70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bCs/>
                <w:i/>
                <w:sz w:val="19"/>
                <w:szCs w:val="19"/>
              </w:rPr>
            </w:pPr>
            <w:r w:rsidRPr="00A2658C">
              <w:rPr>
                <w:b/>
                <w:bCs/>
                <w:i/>
                <w:sz w:val="19"/>
                <w:szCs w:val="19"/>
              </w:rPr>
              <w:t>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D437827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06562A9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2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C86B5D9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6FB387A" w14:textId="77777777" w:rsidR="0037765A" w:rsidRPr="00A2658C" w:rsidRDefault="0037765A" w:rsidP="00D72D93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2</w:t>
            </w:r>
          </w:p>
        </w:tc>
        <w:tc>
          <w:tcPr>
            <w:tcW w:w="992" w:type="dxa"/>
            <w:vMerge/>
            <w:vAlign w:val="center"/>
          </w:tcPr>
          <w:p w14:paraId="6EB2507F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612C3567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74CFC101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Anthropometry</w:t>
            </w:r>
          </w:p>
        </w:tc>
      </w:tr>
      <w:tr w:rsidR="0037765A" w:rsidRPr="00A2658C" w14:paraId="15C3FBE2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78099BF0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Age (years)</w:t>
            </w:r>
          </w:p>
        </w:tc>
        <w:tc>
          <w:tcPr>
            <w:tcW w:w="1843" w:type="dxa"/>
            <w:vAlign w:val="center"/>
          </w:tcPr>
          <w:p w14:paraId="23B03921" w14:textId="55D8ED2A" w:rsidR="0037765A" w:rsidRPr="00A2658C" w:rsidRDefault="00AD3C1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33.86 </w:t>
            </w:r>
            <w:r w:rsidRPr="00A2658C">
              <w:rPr>
                <w:rFonts w:cs="Times New Roman"/>
                <w:sz w:val="19"/>
                <w:szCs w:val="19"/>
              </w:rPr>
              <w:t>± 1.43</w:t>
            </w:r>
          </w:p>
        </w:tc>
        <w:tc>
          <w:tcPr>
            <w:tcW w:w="1843" w:type="dxa"/>
            <w:vAlign w:val="center"/>
          </w:tcPr>
          <w:p w14:paraId="3A8C730B" w14:textId="73048578" w:rsidR="0037765A" w:rsidRPr="00A2658C" w:rsidRDefault="00D972D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33.76 </w:t>
            </w:r>
            <w:r w:rsidRPr="00A2658C">
              <w:rPr>
                <w:rFonts w:cs="Times New Roman"/>
                <w:sz w:val="19"/>
                <w:szCs w:val="19"/>
              </w:rPr>
              <w:t>± 1.45</w:t>
            </w:r>
          </w:p>
        </w:tc>
        <w:tc>
          <w:tcPr>
            <w:tcW w:w="1842" w:type="dxa"/>
            <w:vAlign w:val="center"/>
          </w:tcPr>
          <w:p w14:paraId="39262E7C" w14:textId="3FD7A9F8" w:rsidR="0037765A" w:rsidRPr="00A2658C" w:rsidRDefault="00D972D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33.85 </w:t>
            </w:r>
            <w:r w:rsidRPr="00A2658C">
              <w:rPr>
                <w:rFonts w:cs="Times New Roman"/>
                <w:sz w:val="19"/>
                <w:szCs w:val="19"/>
              </w:rPr>
              <w:t>± 1.45</w:t>
            </w:r>
          </w:p>
        </w:tc>
        <w:tc>
          <w:tcPr>
            <w:tcW w:w="1843" w:type="dxa"/>
            <w:vAlign w:val="center"/>
          </w:tcPr>
          <w:p w14:paraId="08D21B73" w14:textId="5EE73B2D" w:rsidR="0037765A" w:rsidRPr="00A2658C" w:rsidRDefault="00D972D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33.80 </w:t>
            </w:r>
            <w:r w:rsidRPr="00A2658C">
              <w:rPr>
                <w:rFonts w:cs="Times New Roman"/>
                <w:sz w:val="19"/>
                <w:szCs w:val="19"/>
              </w:rPr>
              <w:t>± 1.46</w:t>
            </w:r>
          </w:p>
        </w:tc>
        <w:tc>
          <w:tcPr>
            <w:tcW w:w="992" w:type="dxa"/>
            <w:vAlign w:val="center"/>
          </w:tcPr>
          <w:p w14:paraId="7F73BA6E" w14:textId="36E63F22" w:rsidR="0037765A" w:rsidRPr="00A2658C" w:rsidRDefault="00D150E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26</w:t>
            </w:r>
          </w:p>
        </w:tc>
      </w:tr>
      <w:tr w:rsidR="0037765A" w:rsidRPr="00A2658C" w14:paraId="65D48BF8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1AA2D290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Weight (kg)</w:t>
            </w:r>
          </w:p>
        </w:tc>
        <w:tc>
          <w:tcPr>
            <w:tcW w:w="1843" w:type="dxa"/>
            <w:vAlign w:val="center"/>
          </w:tcPr>
          <w:p w14:paraId="7374A065" w14:textId="3601B013" w:rsidR="0037765A" w:rsidRPr="00A2658C" w:rsidRDefault="00F02B8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7.0 (</w:t>
            </w:r>
            <w:r w:rsidR="00D33B3A" w:rsidRPr="00A2658C">
              <w:rPr>
                <w:sz w:val="19"/>
                <w:szCs w:val="19"/>
              </w:rPr>
              <w:t>59.0-76.0)</w:t>
            </w:r>
          </w:p>
        </w:tc>
        <w:tc>
          <w:tcPr>
            <w:tcW w:w="1843" w:type="dxa"/>
            <w:vAlign w:val="center"/>
          </w:tcPr>
          <w:p w14:paraId="5C3A4AD6" w14:textId="25BAB838" w:rsidR="0037765A" w:rsidRPr="00A2658C" w:rsidRDefault="00D33B3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7.0 (60.0-80.0)</w:t>
            </w:r>
          </w:p>
        </w:tc>
        <w:tc>
          <w:tcPr>
            <w:tcW w:w="1842" w:type="dxa"/>
            <w:vAlign w:val="center"/>
          </w:tcPr>
          <w:p w14:paraId="4355CF3B" w14:textId="722AAE6B" w:rsidR="0037765A" w:rsidRPr="00A2658C" w:rsidRDefault="00D33B3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8.0 (60.0-79.</w:t>
            </w:r>
            <w:r w:rsidR="001E1FF0" w:rsidRPr="00A2658C">
              <w:rPr>
                <w:sz w:val="19"/>
                <w:szCs w:val="19"/>
              </w:rPr>
              <w:t>0) *</w:t>
            </w:r>
          </w:p>
        </w:tc>
        <w:tc>
          <w:tcPr>
            <w:tcW w:w="1843" w:type="dxa"/>
            <w:vAlign w:val="center"/>
          </w:tcPr>
          <w:p w14:paraId="4DFBDBF4" w14:textId="4E9A0916" w:rsidR="0037765A" w:rsidRPr="00A2658C" w:rsidRDefault="00D33B3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0.0 (60.0-82.</w:t>
            </w:r>
            <w:r w:rsidR="001E1FF0" w:rsidRPr="00A2658C">
              <w:rPr>
                <w:sz w:val="19"/>
                <w:szCs w:val="19"/>
              </w:rPr>
              <w:t>0) *</w:t>
            </w:r>
            <w:r w:rsidR="00EA058F" w:rsidRPr="00A2658C">
              <w:rPr>
                <w:sz w:val="19"/>
                <w:szCs w:val="19"/>
              </w:rPr>
              <w:t>*</w:t>
            </w:r>
          </w:p>
        </w:tc>
        <w:tc>
          <w:tcPr>
            <w:tcW w:w="992" w:type="dxa"/>
            <w:vAlign w:val="center"/>
          </w:tcPr>
          <w:p w14:paraId="52321175" w14:textId="372636AF" w:rsidR="0037765A" w:rsidRPr="00A2658C" w:rsidRDefault="00A31C5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0001</w:t>
            </w:r>
          </w:p>
        </w:tc>
      </w:tr>
      <w:tr w:rsidR="0037765A" w:rsidRPr="00A2658C" w14:paraId="622CC207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260A9A76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BMI (kg/m</w:t>
            </w:r>
            <w:r w:rsidRPr="00A2658C">
              <w:rPr>
                <w:sz w:val="19"/>
                <w:szCs w:val="19"/>
                <w:vertAlign w:val="superscript"/>
              </w:rPr>
              <w:t>2</w:t>
            </w:r>
            <w:r w:rsidRPr="00A2658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7FD473E2" w14:textId="692E20EF" w:rsidR="0037765A" w:rsidRPr="00A2658C" w:rsidRDefault="00FA44C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.0 (21.50-27.60)</w:t>
            </w:r>
          </w:p>
        </w:tc>
        <w:tc>
          <w:tcPr>
            <w:tcW w:w="1843" w:type="dxa"/>
            <w:vAlign w:val="center"/>
          </w:tcPr>
          <w:p w14:paraId="146EAF33" w14:textId="6940D2BB" w:rsidR="0037765A" w:rsidRPr="00A2658C" w:rsidRDefault="006C04B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.30 (21.50-28.50)</w:t>
            </w:r>
          </w:p>
        </w:tc>
        <w:tc>
          <w:tcPr>
            <w:tcW w:w="1842" w:type="dxa"/>
            <w:vAlign w:val="center"/>
          </w:tcPr>
          <w:p w14:paraId="7543E202" w14:textId="6B4CF927" w:rsidR="0037765A" w:rsidRPr="00A2658C" w:rsidRDefault="006C04B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.50 (22.0-28.</w:t>
            </w:r>
            <w:r w:rsidR="001E1FF0" w:rsidRPr="00A2658C">
              <w:rPr>
                <w:sz w:val="19"/>
                <w:szCs w:val="19"/>
              </w:rPr>
              <w:t>50) *</w:t>
            </w:r>
            <w:r w:rsidR="00EA058F" w:rsidRPr="00A2658C">
              <w:rPr>
                <w:sz w:val="19"/>
                <w:szCs w:val="19"/>
              </w:rPr>
              <w:t>*</w:t>
            </w:r>
          </w:p>
        </w:tc>
        <w:tc>
          <w:tcPr>
            <w:tcW w:w="1843" w:type="dxa"/>
            <w:vAlign w:val="center"/>
          </w:tcPr>
          <w:p w14:paraId="4842668E" w14:textId="5A5636AA" w:rsidR="0037765A" w:rsidRPr="00A2658C" w:rsidRDefault="005A642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5.30 (22.20-29.</w:t>
            </w:r>
            <w:r w:rsidR="001E1FF0" w:rsidRPr="00A2658C">
              <w:rPr>
                <w:sz w:val="19"/>
                <w:szCs w:val="19"/>
              </w:rPr>
              <w:t>80) *</w:t>
            </w:r>
            <w:r w:rsidR="00EA058F" w:rsidRPr="00A2658C">
              <w:rPr>
                <w:sz w:val="19"/>
                <w:szCs w:val="19"/>
              </w:rPr>
              <w:t>*</w:t>
            </w:r>
          </w:p>
        </w:tc>
        <w:tc>
          <w:tcPr>
            <w:tcW w:w="992" w:type="dxa"/>
            <w:vAlign w:val="center"/>
          </w:tcPr>
          <w:p w14:paraId="36652AEE" w14:textId="46D6BD3A" w:rsidR="0037765A" w:rsidRPr="00A2658C" w:rsidRDefault="00FA44C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0001</w:t>
            </w:r>
          </w:p>
        </w:tc>
      </w:tr>
      <w:tr w:rsidR="0037765A" w:rsidRPr="00A2658C" w14:paraId="7DD393F9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6A1C7104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Waist circumference (cm)</w:t>
            </w:r>
          </w:p>
        </w:tc>
        <w:tc>
          <w:tcPr>
            <w:tcW w:w="1843" w:type="dxa"/>
            <w:vAlign w:val="center"/>
          </w:tcPr>
          <w:p w14:paraId="60288490" w14:textId="1E704673" w:rsidR="0037765A" w:rsidRPr="00A2658C" w:rsidRDefault="009C3BF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84.33 </w:t>
            </w:r>
            <w:r w:rsidRPr="00A2658C">
              <w:rPr>
                <w:rFonts w:cs="Times New Roman"/>
                <w:sz w:val="19"/>
                <w:szCs w:val="19"/>
              </w:rPr>
              <w:t>± 12.68</w:t>
            </w:r>
            <w:r w:rsidR="001E1FF0" w:rsidRPr="00A2658C">
              <w:rPr>
                <w:rFonts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D72678D" w14:textId="6B9E48C4" w:rsidR="0037765A" w:rsidRPr="00A2658C" w:rsidRDefault="009C3BF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86.69 </w:t>
            </w:r>
            <w:r w:rsidRPr="00A2658C">
              <w:rPr>
                <w:rFonts w:cs="Times New Roman"/>
                <w:sz w:val="19"/>
                <w:szCs w:val="19"/>
              </w:rPr>
              <w:t>± 13.87</w:t>
            </w:r>
            <w:r w:rsidR="001E1FF0" w:rsidRPr="00A2658C">
              <w:rPr>
                <w:rFonts w:cs="Times New Roman"/>
                <w:sz w:val="19"/>
                <w:szCs w:val="19"/>
              </w:rPr>
              <w:t xml:space="preserve"> *</w:t>
            </w:r>
          </w:p>
        </w:tc>
        <w:tc>
          <w:tcPr>
            <w:tcW w:w="1842" w:type="dxa"/>
            <w:vAlign w:val="center"/>
          </w:tcPr>
          <w:p w14:paraId="78FB3A86" w14:textId="7100F6CB" w:rsidR="0037765A" w:rsidRPr="00A2658C" w:rsidRDefault="009C3BF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87.33 </w:t>
            </w:r>
            <w:r w:rsidRPr="00A2658C">
              <w:rPr>
                <w:rFonts w:cs="Times New Roman"/>
                <w:sz w:val="19"/>
                <w:szCs w:val="19"/>
              </w:rPr>
              <w:t>± 13.26</w:t>
            </w:r>
            <w:r w:rsidR="000016BF" w:rsidRPr="00A2658C">
              <w:rPr>
                <w:rFonts w:cs="Times New Roman"/>
                <w:sz w:val="19"/>
                <w:szCs w:val="19"/>
              </w:rPr>
              <w:t xml:space="preserve"> **</w:t>
            </w:r>
          </w:p>
        </w:tc>
        <w:tc>
          <w:tcPr>
            <w:tcW w:w="1843" w:type="dxa"/>
            <w:vAlign w:val="center"/>
          </w:tcPr>
          <w:p w14:paraId="5901309F" w14:textId="1901B171" w:rsidR="0037765A" w:rsidRPr="00A2658C" w:rsidRDefault="00AD2A1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89.47 </w:t>
            </w:r>
            <w:r w:rsidRPr="00A2658C">
              <w:rPr>
                <w:rFonts w:cs="Times New Roman"/>
                <w:sz w:val="19"/>
                <w:szCs w:val="19"/>
              </w:rPr>
              <w:t>± 15.31</w:t>
            </w:r>
            <w:r w:rsidR="000016BF" w:rsidRPr="00A2658C">
              <w:rPr>
                <w:rFonts w:cs="Times New Roman"/>
                <w:sz w:val="19"/>
                <w:szCs w:val="19"/>
              </w:rPr>
              <w:t>**</w:t>
            </w:r>
          </w:p>
        </w:tc>
        <w:tc>
          <w:tcPr>
            <w:tcW w:w="992" w:type="dxa"/>
            <w:vAlign w:val="center"/>
          </w:tcPr>
          <w:p w14:paraId="1DB32D0A" w14:textId="3CDF7BEE" w:rsidR="0037765A" w:rsidRPr="00A2658C" w:rsidRDefault="00DC45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1F23A975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38E0B244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Physical activity (metabolic minutes/week)</w:t>
            </w:r>
          </w:p>
        </w:tc>
      </w:tr>
      <w:tr w:rsidR="0037765A" w:rsidRPr="00A2658C" w14:paraId="100AA8EF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36289D4F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il/sedentary (&lt;33.3)</w:t>
            </w:r>
          </w:p>
        </w:tc>
        <w:tc>
          <w:tcPr>
            <w:tcW w:w="1843" w:type="dxa"/>
            <w:vAlign w:val="center"/>
          </w:tcPr>
          <w:p w14:paraId="4F27B531" w14:textId="57BB6E57" w:rsidR="0037765A" w:rsidRPr="00A2658C" w:rsidRDefault="002327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31 (9.82)</w:t>
            </w:r>
          </w:p>
        </w:tc>
        <w:tc>
          <w:tcPr>
            <w:tcW w:w="1843" w:type="dxa"/>
            <w:vAlign w:val="center"/>
          </w:tcPr>
          <w:p w14:paraId="415EFC4E" w14:textId="7DE67582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69 (12.75)</w:t>
            </w:r>
          </w:p>
        </w:tc>
        <w:tc>
          <w:tcPr>
            <w:tcW w:w="1842" w:type="dxa"/>
            <w:vAlign w:val="center"/>
          </w:tcPr>
          <w:p w14:paraId="74021E90" w14:textId="00506716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76 (13.29)</w:t>
            </w:r>
          </w:p>
        </w:tc>
        <w:tc>
          <w:tcPr>
            <w:tcW w:w="1843" w:type="dxa"/>
            <w:vAlign w:val="center"/>
          </w:tcPr>
          <w:p w14:paraId="105B7F8A" w14:textId="6BE62AD5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98 (22.51)</w:t>
            </w:r>
          </w:p>
        </w:tc>
        <w:tc>
          <w:tcPr>
            <w:tcW w:w="992" w:type="dxa"/>
            <w:vMerge w:val="restart"/>
            <w:vAlign w:val="center"/>
          </w:tcPr>
          <w:p w14:paraId="2138831D" w14:textId="75584E00" w:rsidR="0037765A" w:rsidRPr="00A2658C" w:rsidRDefault="00044724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0B0690D3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03FF918D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Low (33.3 </w:t>
            </w:r>
            <w:r w:rsidRPr="00A2658C">
              <w:rPr>
                <w:rFonts w:cs="Times New Roman"/>
                <w:sz w:val="19"/>
                <w:szCs w:val="19"/>
              </w:rPr>
              <w:t>≤</w:t>
            </w:r>
            <w:r w:rsidRPr="00A2658C">
              <w:rPr>
                <w:sz w:val="19"/>
                <w:szCs w:val="19"/>
              </w:rPr>
              <w:t xml:space="preserve"> x &lt; 500)</w:t>
            </w:r>
          </w:p>
        </w:tc>
        <w:tc>
          <w:tcPr>
            <w:tcW w:w="1843" w:type="dxa"/>
            <w:vAlign w:val="center"/>
          </w:tcPr>
          <w:p w14:paraId="7E7F6E97" w14:textId="1BFB7B39" w:rsidR="0037765A" w:rsidRPr="00A2658C" w:rsidRDefault="002327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69 (35.16)</w:t>
            </w:r>
          </w:p>
        </w:tc>
        <w:tc>
          <w:tcPr>
            <w:tcW w:w="1843" w:type="dxa"/>
            <w:vAlign w:val="center"/>
          </w:tcPr>
          <w:p w14:paraId="79C282AD" w14:textId="0AD3E51B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40 (40.75)</w:t>
            </w:r>
          </w:p>
        </w:tc>
        <w:tc>
          <w:tcPr>
            <w:tcW w:w="1842" w:type="dxa"/>
            <w:vAlign w:val="center"/>
          </w:tcPr>
          <w:p w14:paraId="361C0F60" w14:textId="09483E94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98 (45.17)</w:t>
            </w:r>
          </w:p>
        </w:tc>
        <w:tc>
          <w:tcPr>
            <w:tcW w:w="1843" w:type="dxa"/>
            <w:vAlign w:val="center"/>
          </w:tcPr>
          <w:p w14:paraId="6D869855" w14:textId="68C0BA57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69 (42.98)</w:t>
            </w:r>
          </w:p>
        </w:tc>
        <w:tc>
          <w:tcPr>
            <w:tcW w:w="992" w:type="dxa"/>
            <w:vMerge/>
            <w:vAlign w:val="center"/>
          </w:tcPr>
          <w:p w14:paraId="5F8EF980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1897AE4B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15EEA2A8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Medium (500 </w:t>
            </w:r>
            <w:r w:rsidRPr="00A2658C">
              <w:rPr>
                <w:rFonts w:cs="Times New Roman"/>
                <w:sz w:val="19"/>
                <w:szCs w:val="19"/>
              </w:rPr>
              <w:t>≤</w:t>
            </w:r>
            <w:r w:rsidRPr="00A2658C">
              <w:rPr>
                <w:sz w:val="19"/>
                <w:szCs w:val="19"/>
              </w:rPr>
              <w:t xml:space="preserve"> x &lt; 1000)</w:t>
            </w:r>
          </w:p>
        </w:tc>
        <w:tc>
          <w:tcPr>
            <w:tcW w:w="1843" w:type="dxa"/>
            <w:vAlign w:val="center"/>
          </w:tcPr>
          <w:p w14:paraId="7EE2BCC0" w14:textId="1D07EDA7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21 (24.06)</w:t>
            </w:r>
          </w:p>
        </w:tc>
        <w:tc>
          <w:tcPr>
            <w:tcW w:w="1843" w:type="dxa"/>
            <w:vAlign w:val="center"/>
          </w:tcPr>
          <w:p w14:paraId="5B701B04" w14:textId="4B03AAA4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5 (23.77)</w:t>
            </w:r>
          </w:p>
        </w:tc>
        <w:tc>
          <w:tcPr>
            <w:tcW w:w="1842" w:type="dxa"/>
            <w:vAlign w:val="center"/>
          </w:tcPr>
          <w:p w14:paraId="76C95FA9" w14:textId="12134F82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0 (22.66)</w:t>
            </w:r>
          </w:p>
        </w:tc>
        <w:tc>
          <w:tcPr>
            <w:tcW w:w="1843" w:type="dxa"/>
            <w:vAlign w:val="center"/>
          </w:tcPr>
          <w:p w14:paraId="2667D639" w14:textId="72A81332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6 (18.58)</w:t>
            </w:r>
          </w:p>
        </w:tc>
        <w:tc>
          <w:tcPr>
            <w:tcW w:w="992" w:type="dxa"/>
            <w:vMerge/>
            <w:vAlign w:val="center"/>
          </w:tcPr>
          <w:p w14:paraId="78921E0C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462842E9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0E063782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High (1000</w:t>
            </w:r>
            <w:r w:rsidRPr="00A2658C">
              <w:rPr>
                <w:rFonts w:cs="Times New Roman"/>
                <w:sz w:val="19"/>
                <w:szCs w:val="19"/>
              </w:rPr>
              <w:t>≤</w:t>
            </w:r>
            <w:r w:rsidRPr="00A2658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1F8C3BEA" w14:textId="40A45393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13 (30.96)</w:t>
            </w:r>
          </w:p>
        </w:tc>
        <w:tc>
          <w:tcPr>
            <w:tcW w:w="1843" w:type="dxa"/>
            <w:vAlign w:val="center"/>
          </w:tcPr>
          <w:p w14:paraId="61E330A2" w14:textId="08C753CC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1 (22.72)</w:t>
            </w:r>
          </w:p>
        </w:tc>
        <w:tc>
          <w:tcPr>
            <w:tcW w:w="1842" w:type="dxa"/>
            <w:vAlign w:val="center"/>
          </w:tcPr>
          <w:p w14:paraId="63CDB2A2" w14:textId="4CF949C2" w:rsidR="0037765A" w:rsidRPr="00A2658C" w:rsidRDefault="00AB741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50 (18.88)</w:t>
            </w:r>
          </w:p>
        </w:tc>
        <w:tc>
          <w:tcPr>
            <w:tcW w:w="1843" w:type="dxa"/>
            <w:vAlign w:val="center"/>
          </w:tcPr>
          <w:p w14:paraId="654ACD63" w14:textId="29D51821" w:rsidR="0037765A" w:rsidRPr="00A2658C" w:rsidRDefault="007712B6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11 (15.94)</w:t>
            </w:r>
          </w:p>
        </w:tc>
        <w:tc>
          <w:tcPr>
            <w:tcW w:w="992" w:type="dxa"/>
            <w:vMerge/>
            <w:vAlign w:val="center"/>
          </w:tcPr>
          <w:p w14:paraId="01B63552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1F2F607E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119BC05D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Total energy</w:t>
            </w:r>
          </w:p>
        </w:tc>
      </w:tr>
      <w:tr w:rsidR="0037765A" w:rsidRPr="00A2658C" w14:paraId="683DD487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779577CB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Total energy intake (kJ/day)</w:t>
            </w:r>
          </w:p>
        </w:tc>
        <w:tc>
          <w:tcPr>
            <w:tcW w:w="1843" w:type="dxa"/>
            <w:vAlign w:val="center"/>
          </w:tcPr>
          <w:p w14:paraId="3C21A586" w14:textId="48938048" w:rsidR="0037765A" w:rsidRPr="00A2658C" w:rsidRDefault="00AD2A1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6066.82 </w:t>
            </w:r>
            <w:r w:rsidRPr="00A2658C">
              <w:rPr>
                <w:rFonts w:cs="Times New Roman"/>
                <w:sz w:val="19"/>
                <w:szCs w:val="19"/>
              </w:rPr>
              <w:t xml:space="preserve">± </w:t>
            </w:r>
            <w:r w:rsidR="009022BF" w:rsidRPr="00A2658C">
              <w:rPr>
                <w:rFonts w:cs="Times New Roman"/>
                <w:sz w:val="19"/>
                <w:szCs w:val="19"/>
              </w:rPr>
              <w:t>2022.03</w:t>
            </w:r>
          </w:p>
        </w:tc>
        <w:tc>
          <w:tcPr>
            <w:tcW w:w="1843" w:type="dxa"/>
            <w:vAlign w:val="center"/>
          </w:tcPr>
          <w:p w14:paraId="71D7EC67" w14:textId="3C29F176" w:rsidR="0037765A" w:rsidRPr="00A2658C" w:rsidRDefault="009022BF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6845.01 </w:t>
            </w:r>
            <w:r w:rsidRPr="00A2658C">
              <w:rPr>
                <w:rFonts w:cs="Times New Roman"/>
                <w:sz w:val="19"/>
                <w:szCs w:val="19"/>
              </w:rPr>
              <w:t>± 2061.19</w:t>
            </w:r>
          </w:p>
        </w:tc>
        <w:tc>
          <w:tcPr>
            <w:tcW w:w="1842" w:type="dxa"/>
            <w:vAlign w:val="center"/>
          </w:tcPr>
          <w:p w14:paraId="03952CC0" w14:textId="5FD38BE2" w:rsidR="0037765A" w:rsidRPr="00A2658C" w:rsidRDefault="009022BF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7223.22 </w:t>
            </w:r>
            <w:r w:rsidRPr="00A2658C">
              <w:rPr>
                <w:rFonts w:cs="Times New Roman"/>
                <w:sz w:val="19"/>
                <w:szCs w:val="19"/>
              </w:rPr>
              <w:t>± 2188.29</w:t>
            </w:r>
          </w:p>
        </w:tc>
        <w:tc>
          <w:tcPr>
            <w:tcW w:w="1843" w:type="dxa"/>
            <w:vAlign w:val="center"/>
          </w:tcPr>
          <w:p w14:paraId="0CE262A6" w14:textId="478F2142" w:rsidR="0037765A" w:rsidRPr="00A2658C" w:rsidRDefault="009022BF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778</w:t>
            </w:r>
            <w:r w:rsidR="00E41E79" w:rsidRPr="00A2658C">
              <w:rPr>
                <w:sz w:val="19"/>
                <w:szCs w:val="19"/>
              </w:rPr>
              <w:t xml:space="preserve">.75 </w:t>
            </w:r>
            <w:r w:rsidR="00E41E79" w:rsidRPr="00A2658C">
              <w:rPr>
                <w:rFonts w:cs="Times New Roman"/>
                <w:sz w:val="19"/>
                <w:szCs w:val="19"/>
              </w:rPr>
              <w:t>± 2468.51</w:t>
            </w:r>
          </w:p>
        </w:tc>
        <w:tc>
          <w:tcPr>
            <w:tcW w:w="992" w:type="dxa"/>
            <w:vAlign w:val="center"/>
          </w:tcPr>
          <w:p w14:paraId="63EF23D0" w14:textId="0AC4939B" w:rsidR="0037765A" w:rsidRPr="00A2658C" w:rsidRDefault="00AD2A19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0ACFB58B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270F2373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Frequency of alcohol consumption</w:t>
            </w:r>
          </w:p>
        </w:tc>
      </w:tr>
      <w:tr w:rsidR="0037765A" w:rsidRPr="00A2658C" w14:paraId="198B15F2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5D7442E7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ever drinks</w:t>
            </w:r>
          </w:p>
        </w:tc>
        <w:tc>
          <w:tcPr>
            <w:tcW w:w="1843" w:type="dxa"/>
            <w:vAlign w:val="center"/>
          </w:tcPr>
          <w:p w14:paraId="5037749B" w14:textId="03F9559B" w:rsidR="0037765A" w:rsidRPr="00A2658C" w:rsidRDefault="00A6375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47 (10.74)</w:t>
            </w:r>
          </w:p>
        </w:tc>
        <w:tc>
          <w:tcPr>
            <w:tcW w:w="1843" w:type="dxa"/>
            <w:vAlign w:val="center"/>
          </w:tcPr>
          <w:p w14:paraId="7A812C3B" w14:textId="56027F4D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76 (12.85)</w:t>
            </w:r>
          </w:p>
        </w:tc>
        <w:tc>
          <w:tcPr>
            <w:tcW w:w="1842" w:type="dxa"/>
            <w:vAlign w:val="center"/>
          </w:tcPr>
          <w:p w14:paraId="488AD00A" w14:textId="490AA256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95 (14.24)</w:t>
            </w:r>
          </w:p>
        </w:tc>
        <w:tc>
          <w:tcPr>
            <w:tcW w:w="1843" w:type="dxa"/>
            <w:vAlign w:val="center"/>
          </w:tcPr>
          <w:p w14:paraId="105BEC2C" w14:textId="1CB12E32" w:rsidR="0037765A" w:rsidRPr="00A2658C" w:rsidRDefault="00EE5D1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30 (16.79)</w:t>
            </w:r>
          </w:p>
        </w:tc>
        <w:tc>
          <w:tcPr>
            <w:tcW w:w="992" w:type="dxa"/>
            <w:vMerge w:val="restart"/>
            <w:vAlign w:val="center"/>
          </w:tcPr>
          <w:p w14:paraId="318013F9" w14:textId="68541F71" w:rsidR="0037765A" w:rsidRPr="00A2658C" w:rsidRDefault="00850DFC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5C7AEDDF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07D59A44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 Once a month</w:t>
            </w:r>
          </w:p>
        </w:tc>
        <w:tc>
          <w:tcPr>
            <w:tcW w:w="1843" w:type="dxa"/>
            <w:vAlign w:val="center"/>
          </w:tcPr>
          <w:p w14:paraId="288BE2C5" w14:textId="33B79A25" w:rsidR="0037765A" w:rsidRPr="00A2658C" w:rsidRDefault="00A6375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2 (22.79)</w:t>
            </w:r>
          </w:p>
        </w:tc>
        <w:tc>
          <w:tcPr>
            <w:tcW w:w="1843" w:type="dxa"/>
            <w:vAlign w:val="center"/>
          </w:tcPr>
          <w:p w14:paraId="19875EA9" w14:textId="60A92A91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59 (26.20)</w:t>
            </w:r>
          </w:p>
        </w:tc>
        <w:tc>
          <w:tcPr>
            <w:tcW w:w="1842" w:type="dxa"/>
            <w:vAlign w:val="center"/>
          </w:tcPr>
          <w:p w14:paraId="79472A9F" w14:textId="19082E04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2 (24.98)</w:t>
            </w:r>
          </w:p>
        </w:tc>
        <w:tc>
          <w:tcPr>
            <w:tcW w:w="1843" w:type="dxa"/>
            <w:vAlign w:val="center"/>
          </w:tcPr>
          <w:p w14:paraId="3A3AFC90" w14:textId="3709B222" w:rsidR="0037765A" w:rsidRPr="00A2658C" w:rsidRDefault="00EE5D1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05 (29.56)</w:t>
            </w:r>
          </w:p>
        </w:tc>
        <w:tc>
          <w:tcPr>
            <w:tcW w:w="992" w:type="dxa"/>
            <w:vMerge/>
            <w:vAlign w:val="center"/>
          </w:tcPr>
          <w:p w14:paraId="03F8023F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7C5CC4E5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73046CAF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 Once a week</w:t>
            </w:r>
          </w:p>
        </w:tc>
        <w:tc>
          <w:tcPr>
            <w:tcW w:w="1843" w:type="dxa"/>
            <w:vAlign w:val="center"/>
          </w:tcPr>
          <w:p w14:paraId="0BCA6C44" w14:textId="715EA768" w:rsidR="0037765A" w:rsidRPr="00A2658C" w:rsidRDefault="00A6375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22 (23.52)</w:t>
            </w:r>
          </w:p>
        </w:tc>
        <w:tc>
          <w:tcPr>
            <w:tcW w:w="1843" w:type="dxa"/>
            <w:vAlign w:val="center"/>
          </w:tcPr>
          <w:p w14:paraId="6FA81563" w14:textId="0BFB27F1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84 (20.73)</w:t>
            </w:r>
          </w:p>
        </w:tc>
        <w:tc>
          <w:tcPr>
            <w:tcW w:w="1842" w:type="dxa"/>
            <w:vAlign w:val="center"/>
          </w:tcPr>
          <w:p w14:paraId="1E496902" w14:textId="18B90BCA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6 (22.35)</w:t>
            </w:r>
          </w:p>
        </w:tc>
        <w:tc>
          <w:tcPr>
            <w:tcW w:w="1843" w:type="dxa"/>
            <w:vAlign w:val="center"/>
          </w:tcPr>
          <w:p w14:paraId="014E36E4" w14:textId="2086D630" w:rsidR="0037765A" w:rsidRPr="00A2658C" w:rsidRDefault="00EE5D1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7 (22.41)</w:t>
            </w:r>
          </w:p>
        </w:tc>
        <w:tc>
          <w:tcPr>
            <w:tcW w:w="992" w:type="dxa"/>
            <w:vMerge/>
            <w:vAlign w:val="center"/>
          </w:tcPr>
          <w:p w14:paraId="309C6F0B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4B5E3880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0DFA90F9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 or 2 days/week</w:t>
            </w:r>
          </w:p>
        </w:tc>
        <w:tc>
          <w:tcPr>
            <w:tcW w:w="1843" w:type="dxa"/>
            <w:vAlign w:val="center"/>
          </w:tcPr>
          <w:p w14:paraId="6098616B" w14:textId="47BEF3AE" w:rsidR="0037765A" w:rsidRPr="00A2658C" w:rsidRDefault="00A6375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2 (22.06)</w:t>
            </w:r>
          </w:p>
        </w:tc>
        <w:tc>
          <w:tcPr>
            <w:tcW w:w="1843" w:type="dxa"/>
            <w:vAlign w:val="center"/>
          </w:tcPr>
          <w:p w14:paraId="50DE3237" w14:textId="2A144202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92 (21.31)</w:t>
            </w:r>
          </w:p>
        </w:tc>
        <w:tc>
          <w:tcPr>
            <w:tcW w:w="1842" w:type="dxa"/>
            <w:vAlign w:val="center"/>
          </w:tcPr>
          <w:p w14:paraId="77395AD8" w14:textId="41E39F4A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59 (18.92)</w:t>
            </w:r>
          </w:p>
        </w:tc>
        <w:tc>
          <w:tcPr>
            <w:tcW w:w="1843" w:type="dxa"/>
            <w:vAlign w:val="center"/>
          </w:tcPr>
          <w:p w14:paraId="6E5EFBC3" w14:textId="5EC9F82E" w:rsidR="0037765A" w:rsidRPr="00A2658C" w:rsidRDefault="00EE5D1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20 (16.06)</w:t>
            </w:r>
          </w:p>
        </w:tc>
        <w:tc>
          <w:tcPr>
            <w:tcW w:w="992" w:type="dxa"/>
            <w:vMerge/>
            <w:vAlign w:val="center"/>
          </w:tcPr>
          <w:p w14:paraId="4CED6C3D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45F84450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78AA6641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/4/5/6 days/week</w:t>
            </w:r>
          </w:p>
        </w:tc>
        <w:tc>
          <w:tcPr>
            <w:tcW w:w="1843" w:type="dxa"/>
            <w:vAlign w:val="center"/>
          </w:tcPr>
          <w:p w14:paraId="3C21D110" w14:textId="3126AED2" w:rsidR="0037765A" w:rsidRPr="00A2658C" w:rsidRDefault="00A6375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52 (18.41)</w:t>
            </w:r>
          </w:p>
        </w:tc>
        <w:tc>
          <w:tcPr>
            <w:tcW w:w="1843" w:type="dxa"/>
            <w:vAlign w:val="center"/>
          </w:tcPr>
          <w:p w14:paraId="785E199E" w14:textId="191E8E27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33 (17.01)</w:t>
            </w:r>
          </w:p>
        </w:tc>
        <w:tc>
          <w:tcPr>
            <w:tcW w:w="1842" w:type="dxa"/>
            <w:vAlign w:val="center"/>
          </w:tcPr>
          <w:p w14:paraId="4D09B530" w14:textId="53A4B835" w:rsidR="0037765A" w:rsidRPr="00A2658C" w:rsidRDefault="003024DC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33 (</w:t>
            </w:r>
            <w:r w:rsidR="00EE5D17" w:rsidRPr="00A2658C">
              <w:rPr>
                <w:sz w:val="19"/>
                <w:szCs w:val="19"/>
              </w:rPr>
              <w:t>17.02)</w:t>
            </w:r>
          </w:p>
        </w:tc>
        <w:tc>
          <w:tcPr>
            <w:tcW w:w="1843" w:type="dxa"/>
            <w:vAlign w:val="center"/>
          </w:tcPr>
          <w:p w14:paraId="0878D6C5" w14:textId="1F04B6BE" w:rsidR="0037765A" w:rsidRPr="00A2658C" w:rsidRDefault="00EE5D1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82 13.28)</w:t>
            </w:r>
          </w:p>
        </w:tc>
        <w:tc>
          <w:tcPr>
            <w:tcW w:w="992" w:type="dxa"/>
            <w:vMerge/>
            <w:vAlign w:val="center"/>
          </w:tcPr>
          <w:p w14:paraId="1ED3FF5D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71E50DE6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60618D5F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Every day</w:t>
            </w:r>
          </w:p>
        </w:tc>
        <w:tc>
          <w:tcPr>
            <w:tcW w:w="1843" w:type="dxa"/>
            <w:vAlign w:val="center"/>
          </w:tcPr>
          <w:p w14:paraId="19796D53" w14:textId="327916EC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 (2.48)</w:t>
            </w:r>
          </w:p>
        </w:tc>
        <w:tc>
          <w:tcPr>
            <w:tcW w:w="1843" w:type="dxa"/>
            <w:vAlign w:val="center"/>
          </w:tcPr>
          <w:p w14:paraId="6263CDA3" w14:textId="030F6CAE" w:rsidR="0037765A" w:rsidRPr="00A2658C" w:rsidRDefault="00C127D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6 (1.90)</w:t>
            </w:r>
          </w:p>
        </w:tc>
        <w:tc>
          <w:tcPr>
            <w:tcW w:w="1842" w:type="dxa"/>
            <w:vAlign w:val="center"/>
          </w:tcPr>
          <w:p w14:paraId="29D4C0CE" w14:textId="2D897589" w:rsidR="0037765A" w:rsidRPr="00A2658C" w:rsidRDefault="00EE5D1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 (2.48)</w:t>
            </w:r>
          </w:p>
        </w:tc>
        <w:tc>
          <w:tcPr>
            <w:tcW w:w="1843" w:type="dxa"/>
            <w:vAlign w:val="center"/>
          </w:tcPr>
          <w:p w14:paraId="61F56976" w14:textId="26361DCF" w:rsidR="0037765A" w:rsidRPr="00A2658C" w:rsidRDefault="00EE5D1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6 (1.90)</w:t>
            </w:r>
          </w:p>
        </w:tc>
        <w:tc>
          <w:tcPr>
            <w:tcW w:w="992" w:type="dxa"/>
            <w:vMerge/>
            <w:vAlign w:val="center"/>
          </w:tcPr>
          <w:p w14:paraId="1EDBD0C6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3FDEA71B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7B5325D0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Smoking classification</w:t>
            </w:r>
          </w:p>
        </w:tc>
      </w:tr>
      <w:tr w:rsidR="0037765A" w:rsidRPr="00A2658C" w14:paraId="011B7D08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5BBD8B1A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ever smoker</w:t>
            </w:r>
          </w:p>
        </w:tc>
        <w:tc>
          <w:tcPr>
            <w:tcW w:w="1843" w:type="dxa"/>
            <w:vAlign w:val="center"/>
          </w:tcPr>
          <w:p w14:paraId="118E4B8D" w14:textId="3321B7BF" w:rsidR="0037765A" w:rsidRPr="00A2658C" w:rsidRDefault="0072088F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29 (60.47)</w:t>
            </w:r>
          </w:p>
        </w:tc>
        <w:tc>
          <w:tcPr>
            <w:tcW w:w="1843" w:type="dxa"/>
            <w:vAlign w:val="center"/>
          </w:tcPr>
          <w:p w14:paraId="1AF5114E" w14:textId="28FC8486" w:rsidR="0037765A" w:rsidRPr="00A2658C" w:rsidRDefault="006201F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76 (63.99)</w:t>
            </w:r>
          </w:p>
        </w:tc>
        <w:tc>
          <w:tcPr>
            <w:tcW w:w="1842" w:type="dxa"/>
            <w:vAlign w:val="center"/>
          </w:tcPr>
          <w:p w14:paraId="46A58FD6" w14:textId="2EA77703" w:rsidR="0037765A" w:rsidRPr="00A2658C" w:rsidRDefault="00C238E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03 (58.61)</w:t>
            </w:r>
          </w:p>
        </w:tc>
        <w:tc>
          <w:tcPr>
            <w:tcW w:w="1843" w:type="dxa"/>
            <w:vAlign w:val="center"/>
          </w:tcPr>
          <w:p w14:paraId="588BEEEA" w14:textId="23A9AD93" w:rsidR="0037765A" w:rsidRPr="00A2658C" w:rsidRDefault="00C238E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62 (55.58)</w:t>
            </w:r>
          </w:p>
        </w:tc>
        <w:tc>
          <w:tcPr>
            <w:tcW w:w="992" w:type="dxa"/>
            <w:vMerge w:val="restart"/>
            <w:vAlign w:val="center"/>
          </w:tcPr>
          <w:p w14:paraId="0B596F9C" w14:textId="568DBDD0" w:rsidR="0037765A" w:rsidRPr="00A2658C" w:rsidRDefault="0072088F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67FCE662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169848B7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Ex-smoker</w:t>
            </w:r>
          </w:p>
        </w:tc>
        <w:tc>
          <w:tcPr>
            <w:tcW w:w="1843" w:type="dxa"/>
            <w:vAlign w:val="center"/>
          </w:tcPr>
          <w:p w14:paraId="6B2A5FC8" w14:textId="66BE0417" w:rsidR="0037765A" w:rsidRPr="00A2658C" w:rsidRDefault="006201F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40 (32.09)</w:t>
            </w:r>
          </w:p>
        </w:tc>
        <w:tc>
          <w:tcPr>
            <w:tcW w:w="1843" w:type="dxa"/>
            <w:vAlign w:val="center"/>
          </w:tcPr>
          <w:p w14:paraId="53A9760D" w14:textId="091C1725" w:rsidR="0037765A" w:rsidRPr="00A2658C" w:rsidRDefault="006201F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7 (25.35)</w:t>
            </w:r>
          </w:p>
        </w:tc>
        <w:tc>
          <w:tcPr>
            <w:tcW w:w="1842" w:type="dxa"/>
            <w:vAlign w:val="center"/>
          </w:tcPr>
          <w:p w14:paraId="2722B2A8" w14:textId="0BA2A5D1" w:rsidR="0037765A" w:rsidRPr="00A2658C" w:rsidRDefault="00C238E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89 (28.39)</w:t>
            </w:r>
          </w:p>
        </w:tc>
        <w:tc>
          <w:tcPr>
            <w:tcW w:w="1843" w:type="dxa"/>
            <w:vAlign w:val="center"/>
          </w:tcPr>
          <w:p w14:paraId="792C9A04" w14:textId="4A5795EE" w:rsidR="0037765A" w:rsidRPr="00A2658C" w:rsidRDefault="00C238E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4 (25.09)</w:t>
            </w:r>
          </w:p>
        </w:tc>
        <w:tc>
          <w:tcPr>
            <w:tcW w:w="992" w:type="dxa"/>
            <w:vMerge/>
            <w:vAlign w:val="center"/>
          </w:tcPr>
          <w:p w14:paraId="3F1D7421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3F28D4A3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6C1F39FB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Current smoker</w:t>
            </w:r>
          </w:p>
        </w:tc>
        <w:tc>
          <w:tcPr>
            <w:tcW w:w="1843" w:type="dxa"/>
            <w:vAlign w:val="center"/>
          </w:tcPr>
          <w:p w14:paraId="0500401B" w14:textId="2EF02C70" w:rsidR="0037765A" w:rsidRPr="00A2658C" w:rsidRDefault="006201F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02 (7.44)</w:t>
            </w:r>
          </w:p>
        </w:tc>
        <w:tc>
          <w:tcPr>
            <w:tcW w:w="1843" w:type="dxa"/>
            <w:vAlign w:val="center"/>
          </w:tcPr>
          <w:p w14:paraId="75A81144" w14:textId="2B71327B" w:rsidR="0037765A" w:rsidRPr="00A2658C" w:rsidRDefault="006201F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46 (10.66)</w:t>
            </w:r>
          </w:p>
        </w:tc>
        <w:tc>
          <w:tcPr>
            <w:tcW w:w="1842" w:type="dxa"/>
            <w:vAlign w:val="center"/>
          </w:tcPr>
          <w:p w14:paraId="4BAB4627" w14:textId="426338CE" w:rsidR="0037765A" w:rsidRPr="00A2658C" w:rsidRDefault="00C238E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78 (12.99)</w:t>
            </w:r>
          </w:p>
        </w:tc>
        <w:tc>
          <w:tcPr>
            <w:tcW w:w="1843" w:type="dxa"/>
            <w:vAlign w:val="center"/>
          </w:tcPr>
          <w:p w14:paraId="04AF281A" w14:textId="1BAEAF10" w:rsidR="0037765A" w:rsidRPr="00A2658C" w:rsidRDefault="00C238E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65 (19.33)</w:t>
            </w:r>
          </w:p>
        </w:tc>
        <w:tc>
          <w:tcPr>
            <w:tcW w:w="992" w:type="dxa"/>
            <w:vMerge/>
            <w:vAlign w:val="center"/>
          </w:tcPr>
          <w:p w14:paraId="4EA2306E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66491A2E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1C72418A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Household income</w:t>
            </w:r>
          </w:p>
        </w:tc>
      </w:tr>
      <w:tr w:rsidR="0037765A" w:rsidRPr="00A2658C" w14:paraId="7507C7E7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1D7E48C1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Low income ($AUD 1 – 36,999)</w:t>
            </w:r>
          </w:p>
        </w:tc>
        <w:tc>
          <w:tcPr>
            <w:tcW w:w="1843" w:type="dxa"/>
            <w:vAlign w:val="center"/>
          </w:tcPr>
          <w:p w14:paraId="10B9D920" w14:textId="0448044A" w:rsidR="0037765A" w:rsidRPr="00A2658C" w:rsidRDefault="004A489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5 (6.24)</w:t>
            </w:r>
          </w:p>
        </w:tc>
        <w:tc>
          <w:tcPr>
            <w:tcW w:w="1843" w:type="dxa"/>
            <w:vAlign w:val="center"/>
          </w:tcPr>
          <w:p w14:paraId="44CB5F44" w14:textId="28B2A565" w:rsidR="0037765A" w:rsidRPr="00A2658C" w:rsidRDefault="006B1C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9 (5.70)</w:t>
            </w:r>
          </w:p>
        </w:tc>
        <w:tc>
          <w:tcPr>
            <w:tcW w:w="1842" w:type="dxa"/>
            <w:vAlign w:val="center"/>
          </w:tcPr>
          <w:p w14:paraId="491287D9" w14:textId="6D6570B3" w:rsidR="0037765A" w:rsidRPr="00A2658C" w:rsidRDefault="006B1C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7 (7.10)</w:t>
            </w:r>
          </w:p>
        </w:tc>
        <w:tc>
          <w:tcPr>
            <w:tcW w:w="1843" w:type="dxa"/>
            <w:vAlign w:val="center"/>
          </w:tcPr>
          <w:p w14:paraId="66F268FF" w14:textId="15B77A39" w:rsidR="0037765A" w:rsidRPr="00A2658C" w:rsidRDefault="006B1C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23 (10.63)</w:t>
            </w:r>
          </w:p>
        </w:tc>
        <w:tc>
          <w:tcPr>
            <w:tcW w:w="992" w:type="dxa"/>
            <w:vMerge w:val="restart"/>
            <w:vAlign w:val="center"/>
          </w:tcPr>
          <w:p w14:paraId="7CB2DE51" w14:textId="23D054CA" w:rsidR="0037765A" w:rsidRPr="00A2658C" w:rsidRDefault="004A489E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7E4A2049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468CDA22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Medium income ($AUD 37,000– 77,999)</w:t>
            </w:r>
          </w:p>
        </w:tc>
        <w:tc>
          <w:tcPr>
            <w:tcW w:w="1843" w:type="dxa"/>
            <w:vAlign w:val="center"/>
          </w:tcPr>
          <w:p w14:paraId="249935E0" w14:textId="6713936E" w:rsidR="0037765A" w:rsidRPr="00A2658C" w:rsidRDefault="004A489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26 (27.12)</w:t>
            </w:r>
          </w:p>
        </w:tc>
        <w:tc>
          <w:tcPr>
            <w:tcW w:w="1843" w:type="dxa"/>
            <w:vAlign w:val="center"/>
          </w:tcPr>
          <w:p w14:paraId="24B49EF4" w14:textId="79B7F364" w:rsidR="0037765A" w:rsidRPr="00A2658C" w:rsidRDefault="006B1C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50 (28.93)</w:t>
            </w:r>
          </w:p>
        </w:tc>
        <w:tc>
          <w:tcPr>
            <w:tcW w:w="1842" w:type="dxa"/>
            <w:vAlign w:val="center"/>
          </w:tcPr>
          <w:p w14:paraId="4042C28B" w14:textId="5CC18722" w:rsidR="0037765A" w:rsidRPr="00A2658C" w:rsidRDefault="006B1C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3 (30.42)</w:t>
            </w:r>
          </w:p>
        </w:tc>
        <w:tc>
          <w:tcPr>
            <w:tcW w:w="1843" w:type="dxa"/>
            <w:vAlign w:val="center"/>
          </w:tcPr>
          <w:p w14:paraId="5C2E2869" w14:textId="0EC48694" w:rsidR="0037765A" w:rsidRPr="00A2658C" w:rsidRDefault="00DC496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85 (33.28)</w:t>
            </w:r>
          </w:p>
        </w:tc>
        <w:tc>
          <w:tcPr>
            <w:tcW w:w="992" w:type="dxa"/>
            <w:vMerge/>
            <w:vAlign w:val="center"/>
          </w:tcPr>
          <w:p w14:paraId="71D11CC8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00665183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7CC585A1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High income ($AUD &gt; 77,999)</w:t>
            </w:r>
          </w:p>
        </w:tc>
        <w:tc>
          <w:tcPr>
            <w:tcW w:w="1843" w:type="dxa"/>
            <w:vAlign w:val="center"/>
          </w:tcPr>
          <w:p w14:paraId="40A46E18" w14:textId="5C4BC51C" w:rsidR="0037765A" w:rsidRPr="00A2658C" w:rsidRDefault="004A489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01 (66.64)</w:t>
            </w:r>
          </w:p>
        </w:tc>
        <w:tc>
          <w:tcPr>
            <w:tcW w:w="1843" w:type="dxa"/>
            <w:vAlign w:val="center"/>
          </w:tcPr>
          <w:p w14:paraId="7F206B40" w14:textId="37E55D96" w:rsidR="0037765A" w:rsidRPr="00A2658C" w:rsidRDefault="006B1C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91 (65.37)</w:t>
            </w:r>
          </w:p>
        </w:tc>
        <w:tc>
          <w:tcPr>
            <w:tcW w:w="1842" w:type="dxa"/>
            <w:vAlign w:val="center"/>
          </w:tcPr>
          <w:p w14:paraId="19BF82F8" w14:textId="55A59430" w:rsidR="0037765A" w:rsidRPr="00A2658C" w:rsidRDefault="006B1C6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66 (62.48)</w:t>
            </w:r>
          </w:p>
        </w:tc>
        <w:tc>
          <w:tcPr>
            <w:tcW w:w="1843" w:type="dxa"/>
            <w:vAlign w:val="center"/>
          </w:tcPr>
          <w:p w14:paraId="63101C5D" w14:textId="47D90A78" w:rsidR="0037765A" w:rsidRPr="00A2658C" w:rsidRDefault="00DC4962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49 (56.09)</w:t>
            </w:r>
          </w:p>
        </w:tc>
        <w:tc>
          <w:tcPr>
            <w:tcW w:w="992" w:type="dxa"/>
            <w:vMerge/>
            <w:vAlign w:val="center"/>
          </w:tcPr>
          <w:p w14:paraId="7C1D056E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0D6C0262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7051CE80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Highest qualification completed</w:t>
            </w:r>
          </w:p>
        </w:tc>
      </w:tr>
      <w:tr w:rsidR="0037765A" w:rsidRPr="00A2658C" w14:paraId="2FEA4936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03A43176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formal qualification or year 10/12 equiv.</w:t>
            </w:r>
          </w:p>
        </w:tc>
        <w:tc>
          <w:tcPr>
            <w:tcW w:w="1843" w:type="dxa"/>
            <w:vAlign w:val="center"/>
          </w:tcPr>
          <w:p w14:paraId="4D0A36C3" w14:textId="7824AE02" w:rsidR="0037765A" w:rsidRPr="00A2658C" w:rsidRDefault="003A46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33 (17.48)</w:t>
            </w:r>
          </w:p>
        </w:tc>
        <w:tc>
          <w:tcPr>
            <w:tcW w:w="1843" w:type="dxa"/>
            <w:vAlign w:val="center"/>
          </w:tcPr>
          <w:p w14:paraId="1BE3A7D7" w14:textId="6CB9D04B" w:rsidR="0037765A" w:rsidRPr="00A2658C" w:rsidRDefault="003A46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0 (22.21)</w:t>
            </w:r>
          </w:p>
        </w:tc>
        <w:tc>
          <w:tcPr>
            <w:tcW w:w="1842" w:type="dxa"/>
            <w:vAlign w:val="center"/>
          </w:tcPr>
          <w:p w14:paraId="07AAA426" w14:textId="326D67B4" w:rsidR="0037765A" w:rsidRPr="00A2658C" w:rsidRDefault="00BB3B9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1 (23.19)</w:t>
            </w:r>
          </w:p>
        </w:tc>
        <w:tc>
          <w:tcPr>
            <w:tcW w:w="1843" w:type="dxa"/>
            <w:vAlign w:val="center"/>
          </w:tcPr>
          <w:p w14:paraId="3867EC65" w14:textId="02E1F14D" w:rsidR="0037765A" w:rsidRPr="00A2658C" w:rsidRDefault="00BB3B9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16 (31.00)</w:t>
            </w:r>
          </w:p>
        </w:tc>
        <w:tc>
          <w:tcPr>
            <w:tcW w:w="992" w:type="dxa"/>
            <w:vMerge w:val="restart"/>
            <w:vAlign w:val="center"/>
          </w:tcPr>
          <w:p w14:paraId="05E4A713" w14:textId="74881A66" w:rsidR="0037765A" w:rsidRPr="00A2658C" w:rsidRDefault="003A4673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14C2E35D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4A077721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Trade/ apprenticeship</w:t>
            </w:r>
          </w:p>
        </w:tc>
        <w:tc>
          <w:tcPr>
            <w:tcW w:w="1843" w:type="dxa"/>
            <w:vAlign w:val="center"/>
          </w:tcPr>
          <w:p w14:paraId="1B721704" w14:textId="2E6687DE" w:rsidR="0037765A" w:rsidRPr="00A2658C" w:rsidRDefault="003A46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 (2.33)</w:t>
            </w:r>
          </w:p>
        </w:tc>
        <w:tc>
          <w:tcPr>
            <w:tcW w:w="1843" w:type="dxa"/>
            <w:vAlign w:val="center"/>
          </w:tcPr>
          <w:p w14:paraId="02E9A8C2" w14:textId="13A24023" w:rsidR="0037765A" w:rsidRPr="00A2658C" w:rsidRDefault="003A46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3 (2.44)</w:t>
            </w:r>
          </w:p>
        </w:tc>
        <w:tc>
          <w:tcPr>
            <w:tcW w:w="1842" w:type="dxa"/>
            <w:vAlign w:val="center"/>
          </w:tcPr>
          <w:p w14:paraId="58FBC5B6" w14:textId="2F013BF9" w:rsidR="0037765A" w:rsidRPr="00A2658C" w:rsidRDefault="00BB3B9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7 (3.50)</w:t>
            </w:r>
          </w:p>
        </w:tc>
        <w:tc>
          <w:tcPr>
            <w:tcW w:w="1843" w:type="dxa"/>
            <w:vAlign w:val="center"/>
          </w:tcPr>
          <w:p w14:paraId="4DDCA98A" w14:textId="49B3B7A7" w:rsidR="0037765A" w:rsidRPr="00A2658C" w:rsidRDefault="00AD4BA5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4 (3.28)</w:t>
            </w:r>
          </w:p>
        </w:tc>
        <w:tc>
          <w:tcPr>
            <w:tcW w:w="992" w:type="dxa"/>
            <w:vMerge/>
            <w:vAlign w:val="center"/>
          </w:tcPr>
          <w:p w14:paraId="2560FC7C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69829F56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139910BF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Certificate/ diploma</w:t>
            </w:r>
          </w:p>
        </w:tc>
        <w:tc>
          <w:tcPr>
            <w:tcW w:w="1843" w:type="dxa"/>
            <w:vAlign w:val="center"/>
          </w:tcPr>
          <w:p w14:paraId="72243E6F" w14:textId="3249171B" w:rsidR="0037765A" w:rsidRPr="00A2658C" w:rsidRDefault="003A46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8 (23.11)</w:t>
            </w:r>
          </w:p>
        </w:tc>
        <w:tc>
          <w:tcPr>
            <w:tcW w:w="1843" w:type="dxa"/>
            <w:vAlign w:val="center"/>
          </w:tcPr>
          <w:p w14:paraId="737C1A5D" w14:textId="3CAD3A85" w:rsidR="0037765A" w:rsidRPr="00A2658C" w:rsidRDefault="003A46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99 (22.13)</w:t>
            </w:r>
          </w:p>
        </w:tc>
        <w:tc>
          <w:tcPr>
            <w:tcW w:w="1842" w:type="dxa"/>
            <w:vAlign w:val="center"/>
          </w:tcPr>
          <w:p w14:paraId="7B0C4D4E" w14:textId="4DC323F0" w:rsidR="0037765A" w:rsidRPr="00A2658C" w:rsidRDefault="00BB3B9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27 (24.38)</w:t>
            </w:r>
          </w:p>
        </w:tc>
        <w:tc>
          <w:tcPr>
            <w:tcW w:w="1843" w:type="dxa"/>
            <w:vAlign w:val="center"/>
          </w:tcPr>
          <w:p w14:paraId="21FE9C5A" w14:textId="65101DF7" w:rsidR="0037765A" w:rsidRPr="00A2658C" w:rsidRDefault="00AD4BA5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82 (28.46)</w:t>
            </w:r>
          </w:p>
        </w:tc>
        <w:tc>
          <w:tcPr>
            <w:tcW w:w="992" w:type="dxa"/>
            <w:vMerge/>
            <w:vAlign w:val="center"/>
          </w:tcPr>
          <w:p w14:paraId="3FC0FBA4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17CF5F30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5327A180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Degree or higher</w:t>
            </w:r>
          </w:p>
        </w:tc>
        <w:tc>
          <w:tcPr>
            <w:tcW w:w="1843" w:type="dxa"/>
            <w:vAlign w:val="center"/>
          </w:tcPr>
          <w:p w14:paraId="326B7D9F" w14:textId="1538E7AB" w:rsidR="0037765A" w:rsidRPr="00A2658C" w:rsidRDefault="003A4673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61 (57.09)</w:t>
            </w:r>
          </w:p>
        </w:tc>
        <w:tc>
          <w:tcPr>
            <w:tcW w:w="1843" w:type="dxa"/>
            <w:vAlign w:val="center"/>
          </w:tcPr>
          <w:p w14:paraId="60BF1999" w14:textId="6D7FE3BE" w:rsidR="0037765A" w:rsidRPr="00A2658C" w:rsidRDefault="00BB3B9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19 (53.22)</w:t>
            </w:r>
          </w:p>
        </w:tc>
        <w:tc>
          <w:tcPr>
            <w:tcW w:w="1842" w:type="dxa"/>
            <w:vAlign w:val="center"/>
          </w:tcPr>
          <w:p w14:paraId="1E45DE72" w14:textId="6BFCE0F8" w:rsidR="0037765A" w:rsidRPr="00A2658C" w:rsidRDefault="00BB3B9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56 (48.92)</w:t>
            </w:r>
          </w:p>
        </w:tc>
        <w:tc>
          <w:tcPr>
            <w:tcW w:w="1843" w:type="dxa"/>
            <w:vAlign w:val="center"/>
          </w:tcPr>
          <w:p w14:paraId="79738969" w14:textId="5418B267" w:rsidR="0037765A" w:rsidRPr="00A2658C" w:rsidRDefault="00AD4BA5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00 (37.26)</w:t>
            </w:r>
          </w:p>
        </w:tc>
        <w:tc>
          <w:tcPr>
            <w:tcW w:w="992" w:type="dxa"/>
            <w:vMerge/>
            <w:vAlign w:val="center"/>
          </w:tcPr>
          <w:p w14:paraId="606B84B8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12196377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09836DD6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Marital status</w:t>
            </w:r>
          </w:p>
        </w:tc>
      </w:tr>
      <w:tr w:rsidR="0037765A" w:rsidRPr="00A2658C" w14:paraId="4B024FFC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730992F6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Married/De Facto</w:t>
            </w:r>
          </w:p>
        </w:tc>
        <w:tc>
          <w:tcPr>
            <w:tcW w:w="1843" w:type="dxa"/>
            <w:vAlign w:val="center"/>
          </w:tcPr>
          <w:p w14:paraId="5157D330" w14:textId="6377DDD8" w:rsidR="0037765A" w:rsidRPr="00A2658C" w:rsidRDefault="0036778F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</w:t>
            </w:r>
            <w:r w:rsidR="00D02D37" w:rsidRPr="00A2658C">
              <w:rPr>
                <w:sz w:val="19"/>
                <w:szCs w:val="19"/>
              </w:rPr>
              <w:t>41 (90.58)</w:t>
            </w:r>
          </w:p>
        </w:tc>
        <w:tc>
          <w:tcPr>
            <w:tcW w:w="1843" w:type="dxa"/>
            <w:vAlign w:val="center"/>
          </w:tcPr>
          <w:p w14:paraId="314DC0F7" w14:textId="6FE496A8" w:rsidR="0037765A" w:rsidRPr="00A2658C" w:rsidRDefault="000329C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65 (92.54)</w:t>
            </w:r>
          </w:p>
        </w:tc>
        <w:tc>
          <w:tcPr>
            <w:tcW w:w="1842" w:type="dxa"/>
            <w:vAlign w:val="center"/>
          </w:tcPr>
          <w:p w14:paraId="0EF0861F" w14:textId="67A89853" w:rsidR="0037765A" w:rsidRPr="00A2658C" w:rsidRDefault="000329C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75 (93.13)</w:t>
            </w:r>
          </w:p>
        </w:tc>
        <w:tc>
          <w:tcPr>
            <w:tcW w:w="1843" w:type="dxa"/>
            <w:vAlign w:val="center"/>
          </w:tcPr>
          <w:p w14:paraId="3C560431" w14:textId="1C5761E1" w:rsidR="0037765A" w:rsidRPr="00A2658C" w:rsidRDefault="003D03C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33 (90.20)</w:t>
            </w:r>
          </w:p>
        </w:tc>
        <w:tc>
          <w:tcPr>
            <w:tcW w:w="992" w:type="dxa"/>
            <w:vMerge w:val="restart"/>
            <w:vAlign w:val="center"/>
          </w:tcPr>
          <w:p w14:paraId="4AEB96BB" w14:textId="3A10D6B1" w:rsidR="0037765A" w:rsidRPr="00A2658C" w:rsidRDefault="0036778F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0</w:t>
            </w:r>
            <w:r w:rsidR="003507E8" w:rsidRPr="00A2658C">
              <w:rPr>
                <w:sz w:val="19"/>
                <w:szCs w:val="19"/>
              </w:rPr>
              <w:t>2</w:t>
            </w:r>
          </w:p>
        </w:tc>
      </w:tr>
      <w:tr w:rsidR="0037765A" w:rsidRPr="00A2658C" w14:paraId="61CDAECC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32C35E66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Separated/ divorced</w:t>
            </w:r>
          </w:p>
        </w:tc>
        <w:tc>
          <w:tcPr>
            <w:tcW w:w="1843" w:type="dxa"/>
            <w:vAlign w:val="center"/>
          </w:tcPr>
          <w:p w14:paraId="0C093F75" w14:textId="53D70ECC" w:rsidR="0037765A" w:rsidRPr="00A2658C" w:rsidRDefault="00D02D3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2 (5.99)</w:t>
            </w:r>
          </w:p>
        </w:tc>
        <w:tc>
          <w:tcPr>
            <w:tcW w:w="1843" w:type="dxa"/>
            <w:vAlign w:val="center"/>
          </w:tcPr>
          <w:p w14:paraId="59D41B28" w14:textId="12939E99" w:rsidR="0037765A" w:rsidRPr="00A2658C" w:rsidRDefault="000329C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3 (4.61)</w:t>
            </w:r>
          </w:p>
        </w:tc>
        <w:tc>
          <w:tcPr>
            <w:tcW w:w="1842" w:type="dxa"/>
            <w:vAlign w:val="center"/>
          </w:tcPr>
          <w:p w14:paraId="3922BB74" w14:textId="71C3A436" w:rsidR="0037765A" w:rsidRPr="00A2658C" w:rsidRDefault="000329C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6 (4.09)</w:t>
            </w:r>
          </w:p>
        </w:tc>
        <w:tc>
          <w:tcPr>
            <w:tcW w:w="1843" w:type="dxa"/>
            <w:vAlign w:val="center"/>
          </w:tcPr>
          <w:p w14:paraId="047E1687" w14:textId="213A1470" w:rsidR="0037765A" w:rsidRPr="00A2658C" w:rsidRDefault="003D03C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5 (4.75)</w:t>
            </w:r>
          </w:p>
        </w:tc>
        <w:tc>
          <w:tcPr>
            <w:tcW w:w="992" w:type="dxa"/>
            <w:vMerge/>
            <w:vAlign w:val="center"/>
          </w:tcPr>
          <w:p w14:paraId="7432F429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03E24B74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2AB7A326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Widowed</w:t>
            </w:r>
          </w:p>
        </w:tc>
        <w:tc>
          <w:tcPr>
            <w:tcW w:w="1843" w:type="dxa"/>
            <w:vAlign w:val="center"/>
          </w:tcPr>
          <w:p w14:paraId="61FAB6E1" w14:textId="154CABC5" w:rsidR="0037765A" w:rsidRPr="00A2658C" w:rsidRDefault="00D02D3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 (0.22)</w:t>
            </w:r>
          </w:p>
        </w:tc>
        <w:tc>
          <w:tcPr>
            <w:tcW w:w="1843" w:type="dxa"/>
            <w:vAlign w:val="center"/>
          </w:tcPr>
          <w:p w14:paraId="6A46B9EA" w14:textId="479F0519" w:rsidR="0037765A" w:rsidRPr="00A2658C" w:rsidRDefault="000329C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 (0.22)</w:t>
            </w:r>
          </w:p>
        </w:tc>
        <w:tc>
          <w:tcPr>
            <w:tcW w:w="1842" w:type="dxa"/>
            <w:vAlign w:val="center"/>
          </w:tcPr>
          <w:p w14:paraId="36574097" w14:textId="3C4199C5" w:rsidR="0037765A" w:rsidRPr="00A2658C" w:rsidRDefault="000329C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 (0.07</w:t>
            </w:r>
            <w:r w:rsidR="003D03C1" w:rsidRPr="00A2658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vAlign w:val="center"/>
          </w:tcPr>
          <w:p w14:paraId="4C55C0FD" w14:textId="3D64F132" w:rsidR="0037765A" w:rsidRPr="00A2658C" w:rsidRDefault="003D03C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 (0.29)</w:t>
            </w:r>
          </w:p>
        </w:tc>
        <w:tc>
          <w:tcPr>
            <w:tcW w:w="992" w:type="dxa"/>
            <w:vMerge/>
            <w:vAlign w:val="center"/>
          </w:tcPr>
          <w:p w14:paraId="10D9857A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52B1F16E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1B75421D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ever married</w:t>
            </w:r>
          </w:p>
        </w:tc>
        <w:tc>
          <w:tcPr>
            <w:tcW w:w="1843" w:type="dxa"/>
            <w:vAlign w:val="center"/>
          </w:tcPr>
          <w:p w14:paraId="7C760303" w14:textId="60044C66" w:rsidR="0037765A" w:rsidRPr="00A2658C" w:rsidRDefault="00D02D3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4 (3.21)</w:t>
            </w:r>
          </w:p>
        </w:tc>
        <w:tc>
          <w:tcPr>
            <w:tcW w:w="1843" w:type="dxa"/>
            <w:vAlign w:val="center"/>
          </w:tcPr>
          <w:p w14:paraId="565E77EF" w14:textId="6FDFAADA" w:rsidR="0037765A" w:rsidRPr="00A2658C" w:rsidRDefault="000329C4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6 (2.63)</w:t>
            </w:r>
          </w:p>
        </w:tc>
        <w:tc>
          <w:tcPr>
            <w:tcW w:w="1842" w:type="dxa"/>
            <w:vAlign w:val="center"/>
          </w:tcPr>
          <w:p w14:paraId="012BF0C2" w14:textId="55DEE37C" w:rsidR="0037765A" w:rsidRPr="00A2658C" w:rsidRDefault="003D03C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 (2.70)</w:t>
            </w:r>
          </w:p>
        </w:tc>
        <w:tc>
          <w:tcPr>
            <w:tcW w:w="1843" w:type="dxa"/>
            <w:vAlign w:val="center"/>
          </w:tcPr>
          <w:p w14:paraId="0DBFE94B" w14:textId="3472978D" w:rsidR="0037765A" w:rsidRPr="00A2658C" w:rsidRDefault="003D03C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5 (4.75)</w:t>
            </w:r>
          </w:p>
        </w:tc>
        <w:tc>
          <w:tcPr>
            <w:tcW w:w="992" w:type="dxa"/>
            <w:vMerge/>
            <w:vAlign w:val="center"/>
          </w:tcPr>
          <w:p w14:paraId="1665992C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6D8B97CB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0F87F340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Number of children</w:t>
            </w:r>
          </w:p>
        </w:tc>
      </w:tr>
      <w:tr w:rsidR="0037765A" w:rsidRPr="00A2658C" w14:paraId="17B7816B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1F4B33C5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children</w:t>
            </w:r>
          </w:p>
        </w:tc>
        <w:tc>
          <w:tcPr>
            <w:tcW w:w="1843" w:type="dxa"/>
            <w:vAlign w:val="center"/>
          </w:tcPr>
          <w:p w14:paraId="230DCB22" w14:textId="4800D257" w:rsidR="0037765A" w:rsidRPr="00A2658C" w:rsidRDefault="0067120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3 (17.74)</w:t>
            </w:r>
          </w:p>
        </w:tc>
        <w:tc>
          <w:tcPr>
            <w:tcW w:w="1843" w:type="dxa"/>
            <w:vAlign w:val="center"/>
          </w:tcPr>
          <w:p w14:paraId="6336A487" w14:textId="00A920BC" w:rsidR="0037765A" w:rsidRPr="00A2658C" w:rsidRDefault="006A2F0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96 (14.31)</w:t>
            </w:r>
          </w:p>
        </w:tc>
        <w:tc>
          <w:tcPr>
            <w:tcW w:w="1842" w:type="dxa"/>
            <w:vAlign w:val="center"/>
          </w:tcPr>
          <w:p w14:paraId="4252AC54" w14:textId="58197C40" w:rsidR="0037765A" w:rsidRPr="00A2658C" w:rsidRDefault="007B743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37 (10.03)</w:t>
            </w:r>
          </w:p>
        </w:tc>
        <w:tc>
          <w:tcPr>
            <w:tcW w:w="1843" w:type="dxa"/>
            <w:vAlign w:val="center"/>
          </w:tcPr>
          <w:p w14:paraId="78A9F1D2" w14:textId="63A66FB9" w:rsidR="0037765A" w:rsidRPr="00A2658C" w:rsidRDefault="007B743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17 (8.55)</w:t>
            </w:r>
          </w:p>
        </w:tc>
        <w:tc>
          <w:tcPr>
            <w:tcW w:w="992" w:type="dxa"/>
            <w:vMerge w:val="restart"/>
            <w:vAlign w:val="center"/>
          </w:tcPr>
          <w:p w14:paraId="2AAF074B" w14:textId="15DE4447" w:rsidR="0037765A" w:rsidRPr="00A2658C" w:rsidRDefault="00671209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37765A" w:rsidRPr="00A2658C" w14:paraId="37F677FA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75ECB00C" w14:textId="715070F5" w:rsidR="0037765A" w:rsidRPr="00A2658C" w:rsidRDefault="0036778F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</w:t>
            </w:r>
          </w:p>
        </w:tc>
        <w:tc>
          <w:tcPr>
            <w:tcW w:w="1843" w:type="dxa"/>
            <w:vAlign w:val="center"/>
          </w:tcPr>
          <w:p w14:paraId="142AB5D2" w14:textId="767FD4AE" w:rsidR="0037765A" w:rsidRPr="00A2658C" w:rsidRDefault="0067120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4 (27.30)</w:t>
            </w:r>
          </w:p>
        </w:tc>
        <w:tc>
          <w:tcPr>
            <w:tcW w:w="1843" w:type="dxa"/>
            <w:vAlign w:val="center"/>
          </w:tcPr>
          <w:p w14:paraId="458DFDB3" w14:textId="5BBC0AF9" w:rsidR="0037765A" w:rsidRPr="00A2658C" w:rsidRDefault="006A2F0D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58 (26.13)</w:t>
            </w:r>
          </w:p>
        </w:tc>
        <w:tc>
          <w:tcPr>
            <w:tcW w:w="1842" w:type="dxa"/>
            <w:vAlign w:val="center"/>
          </w:tcPr>
          <w:p w14:paraId="734A8FA5" w14:textId="0246B630" w:rsidR="0037765A" w:rsidRPr="00A2658C" w:rsidRDefault="007B743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5 (27.45)</w:t>
            </w:r>
          </w:p>
        </w:tc>
        <w:tc>
          <w:tcPr>
            <w:tcW w:w="1843" w:type="dxa"/>
            <w:vAlign w:val="center"/>
          </w:tcPr>
          <w:p w14:paraId="0E75A20F" w14:textId="710B509F" w:rsidR="0037765A" w:rsidRPr="00A2658C" w:rsidRDefault="007B743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35 (24.49)</w:t>
            </w:r>
          </w:p>
        </w:tc>
        <w:tc>
          <w:tcPr>
            <w:tcW w:w="992" w:type="dxa"/>
            <w:vMerge/>
            <w:vAlign w:val="center"/>
          </w:tcPr>
          <w:p w14:paraId="51D6C954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5F905B1C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05659135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-3</w:t>
            </w:r>
          </w:p>
        </w:tc>
        <w:tc>
          <w:tcPr>
            <w:tcW w:w="1843" w:type="dxa"/>
            <w:vAlign w:val="center"/>
          </w:tcPr>
          <w:p w14:paraId="24805A80" w14:textId="42CF2E51" w:rsidR="0037765A" w:rsidRPr="00A2658C" w:rsidRDefault="00782875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05 (51.46)</w:t>
            </w:r>
          </w:p>
        </w:tc>
        <w:tc>
          <w:tcPr>
            <w:tcW w:w="1843" w:type="dxa"/>
            <w:vAlign w:val="center"/>
          </w:tcPr>
          <w:p w14:paraId="6B1C9579" w14:textId="50D22B0B" w:rsidR="0037765A" w:rsidRPr="00A2658C" w:rsidRDefault="00FD595A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63 (55.69)</w:t>
            </w:r>
          </w:p>
        </w:tc>
        <w:tc>
          <w:tcPr>
            <w:tcW w:w="1842" w:type="dxa"/>
            <w:vAlign w:val="center"/>
          </w:tcPr>
          <w:p w14:paraId="429F2CE8" w14:textId="6DDB41A8" w:rsidR="0037765A" w:rsidRPr="00A2658C" w:rsidRDefault="007B743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90 (57.83)</w:t>
            </w:r>
          </w:p>
        </w:tc>
        <w:tc>
          <w:tcPr>
            <w:tcW w:w="1843" w:type="dxa"/>
            <w:vAlign w:val="center"/>
          </w:tcPr>
          <w:p w14:paraId="6F8A9420" w14:textId="0EAFAF9E" w:rsidR="0037765A" w:rsidRPr="00A2658C" w:rsidRDefault="00E6154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20 (59.94)</w:t>
            </w:r>
          </w:p>
        </w:tc>
        <w:tc>
          <w:tcPr>
            <w:tcW w:w="992" w:type="dxa"/>
            <w:vMerge/>
            <w:vAlign w:val="center"/>
          </w:tcPr>
          <w:p w14:paraId="32617348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5D98DB84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400425BA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gt;3</w:t>
            </w:r>
          </w:p>
        </w:tc>
        <w:tc>
          <w:tcPr>
            <w:tcW w:w="1843" w:type="dxa"/>
            <w:vAlign w:val="center"/>
          </w:tcPr>
          <w:p w14:paraId="7A282144" w14:textId="3351BF87" w:rsidR="0037765A" w:rsidRPr="00A2658C" w:rsidRDefault="00782875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8 (3.50)</w:t>
            </w:r>
          </w:p>
        </w:tc>
        <w:tc>
          <w:tcPr>
            <w:tcW w:w="1843" w:type="dxa"/>
            <w:vAlign w:val="center"/>
          </w:tcPr>
          <w:p w14:paraId="70911F97" w14:textId="37FACCC2" w:rsidR="0037765A" w:rsidRPr="00A2658C" w:rsidRDefault="007B743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3 (3.87)</w:t>
            </w:r>
          </w:p>
        </w:tc>
        <w:tc>
          <w:tcPr>
            <w:tcW w:w="1842" w:type="dxa"/>
            <w:vAlign w:val="center"/>
          </w:tcPr>
          <w:p w14:paraId="0A75E7A8" w14:textId="08E82346" w:rsidR="0037765A" w:rsidRPr="00A2658C" w:rsidRDefault="007B7431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4 (4.69)</w:t>
            </w:r>
          </w:p>
        </w:tc>
        <w:tc>
          <w:tcPr>
            <w:tcW w:w="1843" w:type="dxa"/>
            <w:vAlign w:val="center"/>
          </w:tcPr>
          <w:p w14:paraId="6844DEFC" w14:textId="2DAA9B45" w:rsidR="0037765A" w:rsidRPr="00A2658C" w:rsidRDefault="00E61540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96 (7.02)</w:t>
            </w:r>
          </w:p>
        </w:tc>
        <w:tc>
          <w:tcPr>
            <w:tcW w:w="992" w:type="dxa"/>
            <w:vMerge/>
            <w:vAlign w:val="center"/>
          </w:tcPr>
          <w:p w14:paraId="352B6A46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0AFA7DC6" w14:textId="77777777" w:rsidTr="00D72D93">
        <w:trPr>
          <w:trHeight w:val="20"/>
          <w:jc w:val="center"/>
        </w:trPr>
        <w:tc>
          <w:tcPr>
            <w:tcW w:w="10773" w:type="dxa"/>
            <w:gridSpan w:val="6"/>
            <w:vAlign w:val="center"/>
          </w:tcPr>
          <w:p w14:paraId="4C2A39DC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PCOS status</w:t>
            </w:r>
          </w:p>
        </w:tc>
      </w:tr>
      <w:tr w:rsidR="0037765A" w:rsidRPr="00A2658C" w14:paraId="6B80C385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46B7C808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PCOS</w:t>
            </w:r>
          </w:p>
        </w:tc>
        <w:tc>
          <w:tcPr>
            <w:tcW w:w="1843" w:type="dxa"/>
            <w:vAlign w:val="center"/>
          </w:tcPr>
          <w:p w14:paraId="1381B01A" w14:textId="7F8DC425" w:rsidR="0037765A" w:rsidRPr="00A2658C" w:rsidRDefault="00673A3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21 (89.52)</w:t>
            </w:r>
          </w:p>
        </w:tc>
        <w:tc>
          <w:tcPr>
            <w:tcW w:w="1843" w:type="dxa"/>
            <w:vAlign w:val="center"/>
          </w:tcPr>
          <w:p w14:paraId="714D9D13" w14:textId="0AEA431A" w:rsidR="0037765A" w:rsidRPr="00A2658C" w:rsidRDefault="00673A3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36 (90.</w:t>
            </w:r>
            <w:r w:rsidR="00004EC7" w:rsidRPr="00A2658C">
              <w:rPr>
                <w:sz w:val="19"/>
                <w:szCs w:val="19"/>
              </w:rPr>
              <w:t>62)</w:t>
            </w:r>
          </w:p>
        </w:tc>
        <w:tc>
          <w:tcPr>
            <w:tcW w:w="1842" w:type="dxa"/>
            <w:vAlign w:val="center"/>
          </w:tcPr>
          <w:p w14:paraId="498FD49E" w14:textId="69A4DB24" w:rsidR="0037765A" w:rsidRPr="00A2658C" w:rsidRDefault="00004EC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46 (91.08)</w:t>
            </w:r>
          </w:p>
        </w:tc>
        <w:tc>
          <w:tcPr>
            <w:tcW w:w="1843" w:type="dxa"/>
            <w:vAlign w:val="center"/>
          </w:tcPr>
          <w:p w14:paraId="2DDC8ED6" w14:textId="5715855A" w:rsidR="0037765A" w:rsidRPr="00A2658C" w:rsidRDefault="00004EC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25 (89.55)</w:t>
            </w:r>
          </w:p>
        </w:tc>
        <w:tc>
          <w:tcPr>
            <w:tcW w:w="992" w:type="dxa"/>
            <w:vMerge w:val="restart"/>
            <w:vAlign w:val="center"/>
          </w:tcPr>
          <w:p w14:paraId="01606EA1" w14:textId="330907E3" w:rsidR="0037765A" w:rsidRPr="00A2658C" w:rsidRDefault="00673A3E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4</w:t>
            </w:r>
            <w:r w:rsidR="003507E8" w:rsidRPr="00A2658C">
              <w:rPr>
                <w:sz w:val="19"/>
                <w:szCs w:val="19"/>
              </w:rPr>
              <w:t>2</w:t>
            </w:r>
          </w:p>
        </w:tc>
      </w:tr>
      <w:tr w:rsidR="0037765A" w:rsidRPr="00A2658C" w14:paraId="38DA89C4" w14:textId="77777777" w:rsidTr="00D72D93">
        <w:trPr>
          <w:trHeight w:val="20"/>
          <w:jc w:val="center"/>
        </w:trPr>
        <w:tc>
          <w:tcPr>
            <w:tcW w:w="2410" w:type="dxa"/>
            <w:vAlign w:val="center"/>
          </w:tcPr>
          <w:p w14:paraId="45D9A587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PCOS</w:t>
            </w:r>
          </w:p>
        </w:tc>
        <w:tc>
          <w:tcPr>
            <w:tcW w:w="1843" w:type="dxa"/>
            <w:vAlign w:val="center"/>
          </w:tcPr>
          <w:p w14:paraId="49AFF3C0" w14:textId="7E4266D1" w:rsidR="0037765A" w:rsidRPr="00A2658C" w:rsidRDefault="00673A3E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43 (10.48)</w:t>
            </w:r>
          </w:p>
        </w:tc>
        <w:tc>
          <w:tcPr>
            <w:tcW w:w="1843" w:type="dxa"/>
            <w:vAlign w:val="center"/>
          </w:tcPr>
          <w:p w14:paraId="7E26E011" w14:textId="2D91F179" w:rsidR="0037765A" w:rsidRPr="00A2658C" w:rsidRDefault="00004EC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28 (9.38)</w:t>
            </w:r>
          </w:p>
        </w:tc>
        <w:tc>
          <w:tcPr>
            <w:tcW w:w="1842" w:type="dxa"/>
            <w:vAlign w:val="center"/>
          </w:tcPr>
          <w:p w14:paraId="346EEBC8" w14:textId="1C0D5481" w:rsidR="0037765A" w:rsidRPr="00A2658C" w:rsidRDefault="00004EC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22 (8.92)</w:t>
            </w:r>
          </w:p>
        </w:tc>
        <w:tc>
          <w:tcPr>
            <w:tcW w:w="1843" w:type="dxa"/>
            <w:vAlign w:val="center"/>
          </w:tcPr>
          <w:p w14:paraId="1E581806" w14:textId="7C02BE1E" w:rsidR="0037765A" w:rsidRPr="00A2658C" w:rsidRDefault="00004EC7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43 (10.45)</w:t>
            </w:r>
          </w:p>
        </w:tc>
        <w:tc>
          <w:tcPr>
            <w:tcW w:w="992" w:type="dxa"/>
            <w:vMerge/>
            <w:vAlign w:val="center"/>
          </w:tcPr>
          <w:p w14:paraId="349E52C8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  <w:tr w:rsidR="0037765A" w:rsidRPr="00A2658C" w14:paraId="6C00C6EC" w14:textId="77777777" w:rsidTr="00D72D93">
        <w:trPr>
          <w:trHeight w:val="20"/>
          <w:jc w:val="center"/>
        </w:trPr>
        <w:tc>
          <w:tcPr>
            <w:tcW w:w="10773" w:type="dxa"/>
            <w:gridSpan w:val="6"/>
            <w:tcBorders>
              <w:bottom w:val="single" w:sz="2" w:space="0" w:color="auto"/>
            </w:tcBorders>
            <w:vAlign w:val="center"/>
          </w:tcPr>
          <w:p w14:paraId="32E3E624" w14:textId="77777777" w:rsidR="0037765A" w:rsidRPr="00A2658C" w:rsidRDefault="0037765A" w:rsidP="00D72D93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Endometriosis</w:t>
            </w:r>
          </w:p>
        </w:tc>
      </w:tr>
      <w:tr w:rsidR="0037765A" w:rsidRPr="00A2658C" w14:paraId="0CD1A8CD" w14:textId="77777777" w:rsidTr="00D72D93">
        <w:trPr>
          <w:trHeight w:val="20"/>
          <w:jc w:val="center"/>
        </w:trPr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DC2F63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endometriosi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12D948" w14:textId="31E227AD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190 (94.44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2683C8" w14:textId="7B189DD1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03 (95.32)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9A8DB1" w14:textId="5BBC5B2F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00 (96.46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3A607F" w14:textId="6E30A25C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17 (95.45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94AD85" w14:textId="7C806328" w:rsidR="0037765A" w:rsidRPr="00A2658C" w:rsidRDefault="00210BDD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1</w:t>
            </w:r>
            <w:r w:rsidR="003507E8" w:rsidRPr="00A2658C">
              <w:rPr>
                <w:sz w:val="19"/>
                <w:szCs w:val="19"/>
              </w:rPr>
              <w:t>2</w:t>
            </w:r>
          </w:p>
        </w:tc>
      </w:tr>
      <w:tr w:rsidR="0037765A" w:rsidRPr="00A2658C" w14:paraId="7C1CA3D7" w14:textId="77777777" w:rsidTr="00D72D93">
        <w:trPr>
          <w:trHeight w:val="20"/>
          <w:jc w:val="center"/>
        </w:trPr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458003" w14:textId="77777777" w:rsidR="0037765A" w:rsidRPr="00A2658C" w:rsidRDefault="0037765A" w:rsidP="00D72D93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Endometriosis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4CCE21" w14:textId="6D114225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0 (5.56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8C9610" w14:textId="59D8CC19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9 (4.68)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65C7FF" w14:textId="09614E6D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4 (3.54)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B62F7E" w14:textId="2EAA0131" w:rsidR="0037765A" w:rsidRPr="00A2658C" w:rsidRDefault="00993239" w:rsidP="00D72D9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8 (4.55)</w:t>
            </w:r>
          </w:p>
        </w:tc>
        <w:tc>
          <w:tcPr>
            <w:tcW w:w="992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48D4E8" w14:textId="77777777" w:rsidR="0037765A" w:rsidRPr="00A2658C" w:rsidRDefault="0037765A" w:rsidP="00D72D93">
            <w:pPr>
              <w:spacing w:before="100" w:beforeAutospacing="1"/>
              <w:jc w:val="center"/>
              <w:rPr>
                <w:sz w:val="19"/>
                <w:szCs w:val="19"/>
              </w:rPr>
            </w:pPr>
          </w:p>
        </w:tc>
      </w:tr>
    </w:tbl>
    <w:p w14:paraId="6237DA8C" w14:textId="40E221E8" w:rsidR="00AD0624" w:rsidRPr="00A2658C" w:rsidRDefault="0037765A" w:rsidP="00D72D93">
      <w:pPr>
        <w:spacing w:line="240" w:lineRule="auto"/>
        <w:ind w:left="-709" w:right="-755"/>
        <w:jc w:val="both"/>
        <w:rPr>
          <w:sz w:val="18"/>
        </w:rPr>
      </w:pPr>
      <w:r w:rsidRPr="00A2658C">
        <w:rPr>
          <w:sz w:val="18"/>
        </w:rPr>
        <w:t xml:space="preserve">Continuous data are expressed as mean </w:t>
      </w:r>
      <w:r w:rsidRPr="00A2658C">
        <w:rPr>
          <w:rFonts w:cs="Times New Roman"/>
          <w:sz w:val="18"/>
        </w:rPr>
        <w:t>±</w:t>
      </w:r>
      <w:r w:rsidRPr="00A2658C">
        <w:rPr>
          <w:sz w:val="18"/>
        </w:rPr>
        <w:t xml:space="preserve"> standard deviation or median (interquartile range), and categorical variables are expressed as frequency (within-column relative frequencies). Numbers may vary due to missing baseline values. Data were analysed with an analysis of variance (ANOVA) or Kruskal-Wallis with post-hoc Dunn’s test for multiple comparisons for normal or non-normal data, respectively. χ</w:t>
      </w:r>
      <w:r w:rsidRPr="00A2658C">
        <w:rPr>
          <w:sz w:val="18"/>
          <w:vertAlign w:val="superscript"/>
        </w:rPr>
        <w:t xml:space="preserve">2 </w:t>
      </w:r>
      <w:r w:rsidRPr="00A2658C">
        <w:rPr>
          <w:sz w:val="18"/>
        </w:rPr>
        <w:t>tests were used for categorical variables. P represents the result from the ANOVA, Kruskal-Wallis test, or χ</w:t>
      </w:r>
      <w:r w:rsidRPr="00A2658C">
        <w:rPr>
          <w:sz w:val="18"/>
          <w:vertAlign w:val="superscript"/>
        </w:rPr>
        <w:t xml:space="preserve">2 </w:t>
      </w:r>
      <w:r w:rsidRPr="00A2658C">
        <w:rPr>
          <w:sz w:val="18"/>
        </w:rPr>
        <w:t>test, with two-tailed p&lt;0.05 considered statistically significant. *P&lt;0.05 for Q</w:t>
      </w:r>
      <w:r w:rsidR="00E962FA" w:rsidRPr="00A2658C">
        <w:rPr>
          <w:sz w:val="18"/>
        </w:rPr>
        <w:t>2</w:t>
      </w:r>
      <w:r w:rsidRPr="00A2658C">
        <w:rPr>
          <w:sz w:val="18"/>
        </w:rPr>
        <w:t xml:space="preserve"> vs Q1</w:t>
      </w:r>
      <w:r w:rsidR="00E962FA" w:rsidRPr="00A2658C">
        <w:rPr>
          <w:sz w:val="18"/>
        </w:rPr>
        <w:t xml:space="preserve"> and Q3 vs Q1</w:t>
      </w:r>
      <w:r w:rsidRPr="00A2658C">
        <w:rPr>
          <w:sz w:val="18"/>
        </w:rPr>
        <w:t xml:space="preserve"> for waist circumference and BMI</w:t>
      </w:r>
      <w:r w:rsidR="00E962FA" w:rsidRPr="00A2658C">
        <w:rPr>
          <w:sz w:val="18"/>
        </w:rPr>
        <w:t>, respectively</w:t>
      </w:r>
      <w:r w:rsidRPr="00A2658C">
        <w:rPr>
          <w:sz w:val="18"/>
        </w:rPr>
        <w:t xml:space="preserve">. **P&lt;0.0001 for </w:t>
      </w:r>
      <w:r w:rsidR="00B80A12" w:rsidRPr="00A2658C">
        <w:rPr>
          <w:sz w:val="18"/>
        </w:rPr>
        <w:t>Q4/Q3 vs Q1 for BM</w:t>
      </w:r>
      <w:r w:rsidR="00455475" w:rsidRPr="00A2658C">
        <w:rPr>
          <w:sz w:val="18"/>
        </w:rPr>
        <w:t>I</w:t>
      </w:r>
      <w:r w:rsidRPr="00A2658C">
        <w:rPr>
          <w:sz w:val="18"/>
        </w:rPr>
        <w:t xml:space="preserve">. </w:t>
      </w:r>
      <w:r w:rsidRPr="00A2658C">
        <w:rPr>
          <w:b/>
          <w:bCs/>
          <w:sz w:val="18"/>
        </w:rPr>
        <w:t xml:space="preserve">BMI, </w:t>
      </w:r>
      <w:r w:rsidRPr="00A2658C">
        <w:rPr>
          <w:sz w:val="18"/>
        </w:rPr>
        <w:t>body mass index</w:t>
      </w:r>
      <w:r w:rsidRPr="00A2658C">
        <w:rPr>
          <w:b/>
          <w:bCs/>
          <w:sz w:val="18"/>
        </w:rPr>
        <w:t xml:space="preserve">; IVF, </w:t>
      </w:r>
      <w:r w:rsidRPr="00A2658C">
        <w:rPr>
          <w:sz w:val="18"/>
        </w:rPr>
        <w:t>in-vitro fertilisation;</w:t>
      </w:r>
      <w:r w:rsidRPr="00A2658C">
        <w:rPr>
          <w:b/>
          <w:bCs/>
          <w:sz w:val="18"/>
        </w:rPr>
        <w:t xml:space="preserve"> kJ, </w:t>
      </w:r>
      <w:r w:rsidRPr="00A2658C">
        <w:rPr>
          <w:sz w:val="18"/>
        </w:rPr>
        <w:t>kilojoule;</w:t>
      </w:r>
      <w:r w:rsidRPr="00A2658C">
        <w:rPr>
          <w:b/>
          <w:bCs/>
          <w:sz w:val="18"/>
        </w:rPr>
        <w:t xml:space="preserve"> PCOS, </w:t>
      </w:r>
      <w:r w:rsidRPr="00A2658C">
        <w:rPr>
          <w:sz w:val="18"/>
        </w:rPr>
        <w:t xml:space="preserve">polycystic ovary syndrome; </w:t>
      </w:r>
      <w:r w:rsidRPr="00A2658C">
        <w:rPr>
          <w:b/>
          <w:bCs/>
          <w:sz w:val="18"/>
        </w:rPr>
        <w:t xml:space="preserve">Q, </w:t>
      </w:r>
      <w:r w:rsidRPr="00A2658C">
        <w:rPr>
          <w:sz w:val="18"/>
        </w:rPr>
        <w:t xml:space="preserve">quartile. </w:t>
      </w:r>
    </w:p>
    <w:p w14:paraId="505F5874" w14:textId="77777777" w:rsidR="00AE76EC" w:rsidRDefault="00AE76E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C7D51C8" w14:textId="3E3B8E3C" w:rsidR="00E63BE1" w:rsidRPr="00DD5C4E" w:rsidRDefault="00F52766" w:rsidP="00AD0624">
      <w:pPr>
        <w:spacing w:before="100" w:beforeAutospacing="1"/>
        <w:ind w:left="-709" w:right="-897"/>
        <w:jc w:val="both"/>
      </w:pPr>
      <w:r w:rsidRPr="00DD5C4E">
        <w:rPr>
          <w:b/>
          <w:bCs/>
        </w:rPr>
        <w:lastRenderedPageBreak/>
        <w:t>T</w:t>
      </w:r>
      <w:r w:rsidR="00E63BE1" w:rsidRPr="00DD5C4E">
        <w:rPr>
          <w:b/>
          <w:bCs/>
        </w:rPr>
        <w:t>able S</w:t>
      </w:r>
      <w:r w:rsidR="00BF0DFE">
        <w:rPr>
          <w:b/>
          <w:bCs/>
        </w:rPr>
        <w:t>2</w:t>
      </w:r>
      <w:r w:rsidR="00E63BE1" w:rsidRPr="00DD5C4E">
        <w:t xml:space="preserve">. Baseline characteristics of women at survey 5 (1973-1978) stratified by quartile of dietary guideline index (DGI) score. </w:t>
      </w:r>
    </w:p>
    <w:tbl>
      <w:tblPr>
        <w:tblStyle w:val="TableGrid"/>
        <w:tblW w:w="1091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984"/>
        <w:gridCol w:w="1843"/>
        <w:gridCol w:w="992"/>
      </w:tblGrid>
      <w:tr w:rsidR="005A72E3" w:rsidRPr="00A2658C" w14:paraId="274146B9" w14:textId="77777777" w:rsidTr="00AD0624">
        <w:trPr>
          <w:trHeight w:val="20"/>
        </w:trPr>
        <w:tc>
          <w:tcPr>
            <w:tcW w:w="2410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7479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Baseline characteristic</w:t>
            </w:r>
          </w:p>
        </w:tc>
        <w:tc>
          <w:tcPr>
            <w:tcW w:w="7513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422ED7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Dietary guideline index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0BD6E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568001BB" w14:textId="77777777" w:rsidTr="00AD0624">
        <w:trPr>
          <w:trHeight w:val="2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42EE2B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B79B9F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Q1</w:t>
            </w:r>
          </w:p>
          <w:p w14:paraId="76D9FED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(38.37 – 79.4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12ADBD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 xml:space="preserve">Q2 </w:t>
            </w:r>
          </w:p>
          <w:p w14:paraId="7B9FFC8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(79.45 - 87.7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A6E0B1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 xml:space="preserve">Q3 </w:t>
            </w:r>
          </w:p>
          <w:p w14:paraId="7406BBA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(87.70 - 95.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597E83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 xml:space="preserve">Q4 </w:t>
            </w:r>
          </w:p>
          <w:p w14:paraId="21572BDA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(95.18 - 122.15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3A0FE1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  <w:r w:rsidRPr="00A2658C">
              <w:rPr>
                <w:b/>
                <w:bCs/>
                <w:i/>
                <w:iCs/>
                <w:sz w:val="19"/>
                <w:szCs w:val="19"/>
              </w:rPr>
              <w:t>p</w:t>
            </w:r>
          </w:p>
        </w:tc>
      </w:tr>
      <w:tr w:rsidR="005A72E3" w:rsidRPr="00A2658C" w14:paraId="4D8699EF" w14:textId="77777777" w:rsidTr="00AD0624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CF385B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B1B13C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E90AC9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4F9F82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A6F393" w14:textId="77777777" w:rsidR="00E63BE1" w:rsidRPr="00A2658C" w:rsidRDefault="00E63BE1" w:rsidP="00AD0624">
            <w:pPr>
              <w:spacing w:after="0" w:line="240" w:lineRule="auto"/>
              <w:jc w:val="center"/>
              <w:rPr>
                <w:b/>
                <w:sz w:val="19"/>
                <w:szCs w:val="19"/>
              </w:rPr>
            </w:pPr>
            <w:r w:rsidRPr="00A2658C">
              <w:rPr>
                <w:b/>
                <w:sz w:val="19"/>
                <w:szCs w:val="19"/>
              </w:rPr>
              <w:t>1,372</w:t>
            </w:r>
          </w:p>
        </w:tc>
        <w:tc>
          <w:tcPr>
            <w:tcW w:w="99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DB34D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18296026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C3566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Anthropometry</w:t>
            </w:r>
          </w:p>
        </w:tc>
      </w:tr>
      <w:tr w:rsidR="005A72E3" w:rsidRPr="00A2658C" w14:paraId="1199440A" w14:textId="77777777" w:rsidTr="00AD0624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A6055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E5E2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rFonts w:cs="Times New Roman"/>
                <w:sz w:val="19"/>
                <w:szCs w:val="19"/>
              </w:rPr>
              <w:t>33.89 ± 1.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E6CF0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33.82 </w:t>
            </w:r>
            <w:r w:rsidRPr="00A2658C">
              <w:rPr>
                <w:rFonts w:cs="Times New Roman"/>
                <w:sz w:val="19"/>
                <w:szCs w:val="19"/>
              </w:rPr>
              <w:t>± 1.4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5EF3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33.80 </w:t>
            </w:r>
            <w:r w:rsidRPr="00A2658C">
              <w:rPr>
                <w:rFonts w:cs="Times New Roman"/>
                <w:sz w:val="19"/>
                <w:szCs w:val="19"/>
              </w:rPr>
              <w:t>± 1.4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68AB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33.76 </w:t>
            </w:r>
            <w:r w:rsidRPr="00A2658C">
              <w:rPr>
                <w:rFonts w:cs="Times New Roman"/>
                <w:sz w:val="19"/>
                <w:szCs w:val="19"/>
              </w:rPr>
              <w:t>± 1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351E4" w14:textId="7BCC897E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</w:t>
            </w:r>
            <w:r w:rsidR="00EE12CC" w:rsidRPr="00A2658C">
              <w:rPr>
                <w:sz w:val="19"/>
                <w:szCs w:val="19"/>
              </w:rPr>
              <w:t>12</w:t>
            </w:r>
          </w:p>
        </w:tc>
      </w:tr>
      <w:tr w:rsidR="005A72E3" w:rsidRPr="00A2658C" w14:paraId="2217039C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ED8E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2F3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8.0 (60.0-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7C90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8.0 (60.0-8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9ED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7.0 (60.0-7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7C8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6.0 (59.0-7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CECA" w14:textId="70C3AD1E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11</w:t>
            </w:r>
          </w:p>
        </w:tc>
      </w:tr>
      <w:tr w:rsidR="005A72E3" w:rsidRPr="00A2658C" w14:paraId="44C09351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448C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BMI (kg/m</w:t>
            </w:r>
            <w:r w:rsidRPr="00A2658C">
              <w:rPr>
                <w:sz w:val="19"/>
                <w:szCs w:val="19"/>
                <w:vertAlign w:val="superscript"/>
              </w:rPr>
              <w:t>2</w:t>
            </w:r>
            <w:r w:rsidRPr="00A2658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96A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5.0 (21.80-29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B4A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.60 (22.0-28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F815" w14:textId="479F120D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.20 (21.80-28.10)</w:t>
            </w:r>
            <w:r w:rsidR="003124B4" w:rsidRPr="00A2658C">
              <w:rPr>
                <w:sz w:val="19"/>
                <w:szCs w:val="19"/>
              </w:rPr>
              <w:t xml:space="preserve"> </w:t>
            </w:r>
            <w:r w:rsidRPr="00A2658C">
              <w:rPr>
                <w:sz w:val="19"/>
                <w:szCs w:val="19"/>
              </w:rPr>
              <w:t>*</w:t>
            </w:r>
            <w:r w:rsidR="00FB138D" w:rsidRPr="00A2658C">
              <w:rPr>
                <w:sz w:val="19"/>
                <w:szCs w:val="19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04D0" w14:textId="22B5E07A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.20 (21.60-28.30)</w:t>
            </w:r>
            <w:r w:rsidR="003124B4" w:rsidRPr="00A2658C">
              <w:rPr>
                <w:sz w:val="19"/>
                <w:szCs w:val="19"/>
              </w:rPr>
              <w:t xml:space="preserve"> </w:t>
            </w:r>
            <w:r w:rsidRPr="00A2658C">
              <w:rPr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6878" w14:textId="189B4E26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00</w:t>
            </w:r>
            <w:r w:rsidR="005A72E3" w:rsidRPr="00A2658C">
              <w:rPr>
                <w:sz w:val="19"/>
                <w:szCs w:val="19"/>
              </w:rPr>
              <w:t>9</w:t>
            </w:r>
          </w:p>
        </w:tc>
      </w:tr>
      <w:tr w:rsidR="005A72E3" w:rsidRPr="00A2658C" w14:paraId="5ADA782B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06E75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Waist circumference (c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A44C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rFonts w:cs="Times New Roman"/>
                <w:sz w:val="19"/>
                <w:szCs w:val="19"/>
              </w:rPr>
              <w:t>87.96 ± 14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DBB6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86.95 </w:t>
            </w:r>
            <w:r w:rsidRPr="00A2658C">
              <w:rPr>
                <w:rFonts w:cs="Times New Roman"/>
                <w:sz w:val="19"/>
                <w:szCs w:val="19"/>
              </w:rPr>
              <w:t>± 13.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AEC9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86.51 </w:t>
            </w:r>
            <w:r w:rsidRPr="00A2658C">
              <w:rPr>
                <w:rFonts w:cs="Times New Roman"/>
                <w:sz w:val="19"/>
                <w:szCs w:val="19"/>
              </w:rPr>
              <w:t>± 13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2D04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86.28 </w:t>
            </w:r>
            <w:r w:rsidRPr="00A2658C">
              <w:rPr>
                <w:rFonts w:cs="Times New Roman"/>
                <w:sz w:val="19"/>
                <w:szCs w:val="19"/>
              </w:rPr>
              <w:t>± 13.56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CAD20" w14:textId="1DD54BF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0</w:t>
            </w:r>
            <w:r w:rsidR="00127482" w:rsidRPr="00A2658C">
              <w:rPr>
                <w:sz w:val="19"/>
                <w:szCs w:val="19"/>
              </w:rPr>
              <w:t>3</w:t>
            </w:r>
          </w:p>
        </w:tc>
      </w:tr>
      <w:tr w:rsidR="00E63BE1" w:rsidRPr="00A2658C" w14:paraId="796DF47D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0F7C5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Physical activity (metabolic minutes/week)</w:t>
            </w:r>
          </w:p>
        </w:tc>
      </w:tr>
      <w:tr w:rsidR="005A72E3" w:rsidRPr="00A2658C" w14:paraId="4922A4D9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5AE5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il/sedentary (&lt;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C3D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98 (22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790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98 (14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04E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65 (12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88A0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13 (8.45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0C4E3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5A72E3" w:rsidRPr="00A2658C" w14:paraId="50BEE96F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EA21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Low (33.3 </w:t>
            </w:r>
            <w:r w:rsidRPr="00A2658C">
              <w:rPr>
                <w:rFonts w:cs="Times New Roman"/>
                <w:sz w:val="19"/>
                <w:szCs w:val="19"/>
              </w:rPr>
              <w:t>≤</w:t>
            </w:r>
            <w:r w:rsidRPr="00A2658C">
              <w:rPr>
                <w:sz w:val="19"/>
                <w:szCs w:val="19"/>
              </w:rPr>
              <w:t xml:space="preserve"> x &lt; 5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D0E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45 (4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EA6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78 (43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A1D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09 (38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B90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44 (40.6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2E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76ABB418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2848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Medium (500 </w:t>
            </w:r>
            <w:r w:rsidRPr="00A2658C">
              <w:rPr>
                <w:rFonts w:cs="Times New Roman"/>
                <w:sz w:val="19"/>
                <w:szCs w:val="19"/>
              </w:rPr>
              <w:t>≤</w:t>
            </w:r>
            <w:r w:rsidRPr="00A2658C">
              <w:rPr>
                <w:sz w:val="19"/>
                <w:szCs w:val="19"/>
              </w:rPr>
              <w:t xml:space="preserve"> x &lt; 1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2DA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44 (18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E47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88 (21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74A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39 (25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340A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1 (23.24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550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0BAC0F0B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E76B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High (1000</w:t>
            </w:r>
            <w:r w:rsidRPr="00A2658C">
              <w:rPr>
                <w:rFonts w:cs="Times New Roman"/>
                <w:sz w:val="19"/>
                <w:szCs w:val="19"/>
              </w:rPr>
              <w:t>≤</w:t>
            </w:r>
            <w:r w:rsidRPr="00A2658C">
              <w:rPr>
                <w:sz w:val="19"/>
                <w:szCs w:val="19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C08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34 (17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A78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62 (19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A20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9 (23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4C7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0 (27.6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CE695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71689EA1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9C3C7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Total energy</w:t>
            </w:r>
          </w:p>
        </w:tc>
      </w:tr>
      <w:tr w:rsidR="005A72E3" w:rsidRPr="00A2658C" w14:paraId="4ED996E1" w14:textId="77777777" w:rsidTr="00AD0624">
        <w:trPr>
          <w:trHeight w:val="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A718F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Total energy intake (kJ/da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36A8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6660.74 </w:t>
            </w:r>
            <w:r w:rsidRPr="00A2658C">
              <w:rPr>
                <w:rFonts w:cs="Times New Roman"/>
                <w:sz w:val="19"/>
                <w:szCs w:val="19"/>
              </w:rPr>
              <w:t>± 2450.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A358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6754.68 </w:t>
            </w:r>
            <w:r w:rsidRPr="00A2658C">
              <w:rPr>
                <w:rFonts w:cs="Times New Roman"/>
                <w:sz w:val="19"/>
                <w:szCs w:val="19"/>
              </w:rPr>
              <w:t>±2246.36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535C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7000.06 </w:t>
            </w:r>
            <w:r w:rsidRPr="00A2658C">
              <w:rPr>
                <w:rFonts w:cs="Times New Roman"/>
                <w:sz w:val="19"/>
                <w:szCs w:val="19"/>
              </w:rPr>
              <w:t>± 2225.11*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C8E5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 xml:space="preserve">7497.88 </w:t>
            </w:r>
            <w:r w:rsidRPr="00A2658C">
              <w:rPr>
                <w:rFonts w:cs="Times New Roman"/>
                <w:sz w:val="19"/>
                <w:szCs w:val="19"/>
              </w:rPr>
              <w:t>± 2064.76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DC69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E63BE1" w:rsidRPr="00A2658C" w14:paraId="5D225BAD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E1CC5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Frequency of alcohol consumption</w:t>
            </w:r>
          </w:p>
        </w:tc>
      </w:tr>
      <w:tr w:rsidR="005A72E3" w:rsidRPr="00A2658C" w14:paraId="3CCC4CDE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D8D6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ever drin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4D2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79 (13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A37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69 (12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108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89 (13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E8E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11 (15.41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DD031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5A72E3" w:rsidRPr="00A2658C" w14:paraId="125ABD30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AD61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 Once a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15B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27 (23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DF2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1 (24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B48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56 (25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A04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94 (28.7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8A0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09AA0B0C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9136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 Once a 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95F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51 (18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EEC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90 (2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9A1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32 (24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54F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6 (25.2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AE8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04DE4D35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7FF5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 or 2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C77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53 (18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554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65 (19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98D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62 (1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93F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93 (21.4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74D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07F1D835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9496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/4/5/6 days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306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0 (2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FD0A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70 (19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2F8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13 (15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AE5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17 (8.5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6C8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2AE0197A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1636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Every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EED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1 (4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2E3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3 (2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A1C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8 (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8F0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 (0.5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75F90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55980B6E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E282C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Smoking classification</w:t>
            </w:r>
          </w:p>
        </w:tc>
      </w:tr>
      <w:tr w:rsidR="005A72E3" w:rsidRPr="00A2658C" w14:paraId="491FC00C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6715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ever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6E9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28 (53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682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77 (56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7D2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40 (6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2B0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925 (67.57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6711B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5A72E3" w:rsidRPr="00A2658C" w14:paraId="12E362B3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5E1B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Ex-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122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3 (25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C5B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99 (29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3CB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99 (29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677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9 (27.6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CC5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5964F45E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18A3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F41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01 (2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E0A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94 (14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C0D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31 (9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94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5 (4.7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4B576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36F16D30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F8DD9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Household income</w:t>
            </w:r>
          </w:p>
        </w:tc>
      </w:tr>
      <w:tr w:rsidR="005A72E3" w:rsidRPr="00A2658C" w14:paraId="0BDA92FD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9C7B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Low income ($AUD 1 – 36,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16E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27 (1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EEF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9 (7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53E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3 (5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7F4A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5 (5.33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0D008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5A72E3" w:rsidRPr="00A2658C" w14:paraId="16E04B50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BA1E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Medium income ($AUD 37,000– 77,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F24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4 (32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794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1 (3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2B3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1 (27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1DE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48 (28.5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B60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42C7C145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F4B6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High income ($AUD &gt; 77,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A9E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46 (56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0CA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41 (61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574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14 (66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70E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06 (66.1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F82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4C37A1A2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E55A1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Highest qualification completed</w:t>
            </w:r>
          </w:p>
        </w:tc>
      </w:tr>
      <w:tr w:rsidR="005A72E3" w:rsidRPr="00A2658C" w14:paraId="6E7EF4F0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9AC6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formal qualification or year 10/12 equiv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460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60 (34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E81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21 (23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602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76 (2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8AD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03 (15.12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2834D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5A72E3" w:rsidRPr="00A2658C" w14:paraId="6E4E2203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922D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Trade/ apprentice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8CE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9 (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81D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1 (3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DB9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6 (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ECF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9 (2.1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1B1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08DF11BB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B338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Certificate/ dipl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3500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60 (27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09A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71 (27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396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2 (23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A1B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73 (20.3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FB5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69040F8D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D878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Degree or 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73D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64 (34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0AA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06 (45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7DF0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28 (53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2EF0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38 (62.40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E8835A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2761DCAC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577CD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Marital status</w:t>
            </w:r>
          </w:p>
        </w:tc>
      </w:tr>
      <w:tr w:rsidR="005A72E3" w:rsidRPr="00A2658C" w14:paraId="2291D961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8D38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Married/ De Fac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9C4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194 (87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F7E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41 (90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536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81 (93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46A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.298 (94.61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6A0D6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5A72E3" w:rsidRPr="00A2658C" w14:paraId="657D895B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1C81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Separated/ 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588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92 (6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20D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0 (5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A960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4 (3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8B3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0 (2.92)</w:t>
            </w:r>
          </w:p>
        </w:tc>
        <w:tc>
          <w:tcPr>
            <w:tcW w:w="992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9F61F4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0C68F4E4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5F59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936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 (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A77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 (0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54E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 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053A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 (0.22)</w:t>
            </w:r>
          </w:p>
        </w:tc>
        <w:tc>
          <w:tcPr>
            <w:tcW w:w="992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A0A68F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415007B4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94AA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ever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FC5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8 (5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C95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2 (3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78C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 (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2FC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1 (2.26)</w:t>
            </w:r>
          </w:p>
        </w:tc>
        <w:tc>
          <w:tcPr>
            <w:tcW w:w="992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62E74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7A3B73F2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46DF7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Number of children</w:t>
            </w:r>
          </w:p>
        </w:tc>
      </w:tr>
      <w:tr w:rsidR="005A72E3" w:rsidRPr="00A2658C" w14:paraId="71423475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F53C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childr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F56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34 (9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853A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87 (13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D205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74 (12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DC6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98 (14.46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29A23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lt;0.0001</w:t>
            </w:r>
          </w:p>
        </w:tc>
      </w:tr>
      <w:tr w:rsidR="005A72E3" w:rsidRPr="00A2658C" w14:paraId="0B0F3352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6A29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71E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78 (20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579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29 (24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862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381 (27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971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54 (33.16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794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06D6CAAD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8FCD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A27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58 (62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4D6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802 (58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302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750 (54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350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68 (48.79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978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5A72E3" w:rsidRPr="00A2658C" w14:paraId="42F0E629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0924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&gt;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900E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97 (7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4B2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2 (3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818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3 (4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91E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49 (3.5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052889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48311D63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A9D4B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PCOS status</w:t>
            </w:r>
          </w:p>
        </w:tc>
      </w:tr>
      <w:tr w:rsidR="005A72E3" w:rsidRPr="00A2658C" w14:paraId="71AA480D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4252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PC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181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48 (9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C4B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28 (89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116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31 (9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68B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21 (89.32)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73404D6" w14:textId="1AD00425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38</w:t>
            </w:r>
          </w:p>
        </w:tc>
      </w:tr>
      <w:tr w:rsidR="005A72E3" w:rsidRPr="00A2658C" w14:paraId="56AEE5C6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1169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PC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B831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20 (8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21D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39 (10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207B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31 (9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CD5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46 (10.68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14BD4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  <w:tr w:rsidR="00E63BE1" w:rsidRPr="00A2658C" w14:paraId="539DAB26" w14:textId="77777777" w:rsidTr="00AD0624">
        <w:trPr>
          <w:trHeight w:val="20"/>
        </w:trPr>
        <w:tc>
          <w:tcPr>
            <w:tcW w:w="10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1BC9E" w14:textId="77777777" w:rsidR="00E63BE1" w:rsidRPr="00A2658C" w:rsidRDefault="00E63BE1" w:rsidP="00AD0624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A2658C">
              <w:rPr>
                <w:b/>
                <w:bCs/>
                <w:sz w:val="19"/>
                <w:szCs w:val="19"/>
              </w:rPr>
              <w:t>Endometriosis status</w:t>
            </w:r>
          </w:p>
        </w:tc>
      </w:tr>
      <w:tr w:rsidR="005A72E3" w:rsidRPr="00A2658C" w14:paraId="6FCFF2B2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C205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No endometri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2543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18 (95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674F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211 (95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3816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193 (95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7D87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1,188 (94.9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31A692" w14:textId="393BC8DF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0.65</w:t>
            </w:r>
          </w:p>
        </w:tc>
      </w:tr>
      <w:tr w:rsidR="005A72E3" w:rsidRPr="00A2658C" w14:paraId="78EAEB6F" w14:textId="77777777" w:rsidTr="00AD0624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79E97B2" w14:textId="77777777" w:rsidR="00E63BE1" w:rsidRPr="00A2658C" w:rsidRDefault="00E63BE1" w:rsidP="00AD0624">
            <w:pPr>
              <w:spacing w:after="0" w:line="240" w:lineRule="auto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Endometri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A2E330C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5 (4.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96933B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52 (4.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3F1E3F2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1 (4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1C2AD68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A2658C">
              <w:rPr>
                <w:sz w:val="19"/>
                <w:szCs w:val="19"/>
              </w:rPr>
              <w:t>63 (5.04)</w:t>
            </w:r>
          </w:p>
        </w:tc>
        <w:tc>
          <w:tcPr>
            <w:tcW w:w="992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483373D" w14:textId="77777777" w:rsidR="00E63BE1" w:rsidRPr="00A2658C" w:rsidRDefault="00E63BE1" w:rsidP="00AD0624">
            <w:pPr>
              <w:spacing w:after="0" w:line="240" w:lineRule="auto"/>
              <w:jc w:val="center"/>
              <w:rPr>
                <w:sz w:val="19"/>
                <w:szCs w:val="19"/>
              </w:rPr>
            </w:pPr>
          </w:p>
        </w:tc>
      </w:tr>
    </w:tbl>
    <w:p w14:paraId="5E36CC7A" w14:textId="35CE9855" w:rsidR="0028245A" w:rsidRDefault="00E63BE1" w:rsidP="00AE76EC">
      <w:pPr>
        <w:spacing w:line="240" w:lineRule="auto"/>
        <w:ind w:left="-709" w:right="-1180"/>
        <w:jc w:val="both"/>
        <w:rPr>
          <w:sz w:val="18"/>
        </w:rPr>
      </w:pPr>
      <w:r w:rsidRPr="00AE76EC">
        <w:rPr>
          <w:sz w:val="18"/>
        </w:rPr>
        <w:t xml:space="preserve">Continuous data are expressed as median (Interquartile range) or mean </w:t>
      </w:r>
      <w:r w:rsidRPr="00AE76EC">
        <w:rPr>
          <w:rFonts w:cs="Times New Roman"/>
          <w:sz w:val="18"/>
        </w:rPr>
        <w:t>±</w:t>
      </w:r>
      <w:r w:rsidRPr="00AE76EC">
        <w:rPr>
          <w:sz w:val="18"/>
        </w:rPr>
        <w:t xml:space="preserve"> standard deviation, and categorical variables are expressed as frequency (within-column relative frequencies). Numbers may vary due to missing baseline values. Data were analysed with an analysis of variance (ANOVA) or Kruskal-Wallis with post-hoc Dunn’s test for multiple comparisons</w:t>
      </w:r>
      <w:r w:rsidR="002001B7" w:rsidRPr="00AE76EC">
        <w:rPr>
          <w:sz w:val="18"/>
        </w:rPr>
        <w:t xml:space="preserve"> </w:t>
      </w:r>
      <w:r w:rsidRPr="00AE76EC">
        <w:rPr>
          <w:sz w:val="18"/>
        </w:rPr>
        <w:t>for normal or non-normal data, respectively. χ</w:t>
      </w:r>
      <w:r w:rsidRPr="00AE76EC">
        <w:rPr>
          <w:sz w:val="18"/>
          <w:vertAlign w:val="superscript"/>
        </w:rPr>
        <w:t xml:space="preserve">2 </w:t>
      </w:r>
      <w:r w:rsidRPr="00AE76EC">
        <w:rPr>
          <w:sz w:val="18"/>
        </w:rPr>
        <w:t xml:space="preserve">tests were used for categorical variables. </w:t>
      </w:r>
      <w:r w:rsidR="0080190F" w:rsidRPr="00AE76EC">
        <w:rPr>
          <w:sz w:val="18"/>
        </w:rPr>
        <w:t>P represents the result from the ANOVA, Kruskal-Wallis test, or χ</w:t>
      </w:r>
      <w:r w:rsidR="0080190F" w:rsidRPr="00AE76EC">
        <w:rPr>
          <w:sz w:val="18"/>
          <w:vertAlign w:val="superscript"/>
        </w:rPr>
        <w:t xml:space="preserve">2 </w:t>
      </w:r>
      <w:r w:rsidR="0080190F" w:rsidRPr="00AE76EC">
        <w:rPr>
          <w:sz w:val="18"/>
        </w:rPr>
        <w:t xml:space="preserve">test, with two-tailed p&lt;0.05 considered statistically significant. </w:t>
      </w:r>
      <w:r w:rsidRPr="00AE76EC">
        <w:rPr>
          <w:sz w:val="18"/>
        </w:rPr>
        <w:t xml:space="preserve">Only significant findings for pairwise comparisons with Q1 are displayed for the purposes of simplicity. *P&lt;0.05 for Q4 vs Q1. **P&lt;0.01 for Q4 vs Q1. ***P&lt;0.0001 for Q2/Q3/Q4 vs Q1. </w:t>
      </w:r>
      <w:r w:rsidRPr="00AE76EC">
        <w:rPr>
          <w:b/>
          <w:bCs/>
          <w:sz w:val="18"/>
        </w:rPr>
        <w:t xml:space="preserve">BMI, </w:t>
      </w:r>
      <w:r w:rsidRPr="00AE76EC">
        <w:rPr>
          <w:sz w:val="18"/>
        </w:rPr>
        <w:t>body mass index</w:t>
      </w:r>
      <w:r w:rsidRPr="00AE76EC">
        <w:rPr>
          <w:b/>
          <w:bCs/>
          <w:sz w:val="18"/>
        </w:rPr>
        <w:t xml:space="preserve">; IVF, </w:t>
      </w:r>
      <w:r w:rsidRPr="00AE76EC">
        <w:rPr>
          <w:sz w:val="18"/>
        </w:rPr>
        <w:t>in-vitro fertilisation;</w:t>
      </w:r>
      <w:r w:rsidRPr="00AE76EC">
        <w:rPr>
          <w:b/>
          <w:bCs/>
          <w:sz w:val="18"/>
        </w:rPr>
        <w:t xml:space="preserve"> kJ, </w:t>
      </w:r>
      <w:r w:rsidRPr="00AE76EC">
        <w:rPr>
          <w:sz w:val="18"/>
        </w:rPr>
        <w:t>kilojoule;</w:t>
      </w:r>
      <w:r w:rsidRPr="00AE76EC">
        <w:rPr>
          <w:b/>
          <w:bCs/>
          <w:sz w:val="18"/>
        </w:rPr>
        <w:t xml:space="preserve"> PCOS, </w:t>
      </w:r>
      <w:r w:rsidRPr="00AE76EC">
        <w:rPr>
          <w:sz w:val="18"/>
        </w:rPr>
        <w:t xml:space="preserve">polycystic ovary syndrome; </w:t>
      </w:r>
      <w:r w:rsidRPr="00AE76EC">
        <w:rPr>
          <w:b/>
          <w:bCs/>
          <w:sz w:val="18"/>
        </w:rPr>
        <w:t xml:space="preserve">Q, </w:t>
      </w:r>
      <w:r w:rsidRPr="00AE76EC">
        <w:rPr>
          <w:sz w:val="18"/>
        </w:rPr>
        <w:t>quartile.</w:t>
      </w:r>
    </w:p>
    <w:p w14:paraId="70F393D6" w14:textId="77777777" w:rsidR="0028245A" w:rsidRDefault="0028245A">
      <w:pPr>
        <w:spacing w:after="160" w:line="259" w:lineRule="auto"/>
        <w:rPr>
          <w:sz w:val="18"/>
        </w:rPr>
      </w:pPr>
      <w:r>
        <w:rPr>
          <w:sz w:val="18"/>
        </w:rPr>
        <w:br w:type="page"/>
      </w:r>
    </w:p>
    <w:p w14:paraId="1CDDFEF0" w14:textId="15F86F4E" w:rsidR="0028245A" w:rsidRDefault="0028245A" w:rsidP="0028245A">
      <w:pPr>
        <w:spacing w:before="100" w:beforeAutospacing="1"/>
        <w:ind w:left="-709" w:right="-755"/>
        <w:jc w:val="both"/>
        <w:rPr>
          <w:rFonts w:eastAsia="Calibri" w:cs="Times New Roman"/>
        </w:rPr>
      </w:pPr>
      <w:r w:rsidRPr="0028245A">
        <w:rPr>
          <w:rFonts w:eastAsia="Calibri" w:cs="Times New Roman"/>
          <w:b/>
          <w:bCs/>
        </w:rPr>
        <w:lastRenderedPageBreak/>
        <w:t>Table S3</w:t>
      </w:r>
      <w:r w:rsidRPr="0028245A">
        <w:rPr>
          <w:rFonts w:eastAsia="Calibri" w:cs="Times New Roman"/>
        </w:rPr>
        <w:t xml:space="preserve">. Baseline characteristics of women at survey 5 (1973-1978) stratified by quartile for PCA-derived Western-style (A), Mediterranean-style (B) and plant-dominant (C) dietary patterns. </w:t>
      </w:r>
    </w:p>
    <w:tbl>
      <w:tblPr>
        <w:tblStyle w:val="TableGrid1"/>
        <w:tblW w:w="10645" w:type="dxa"/>
        <w:tblInd w:w="-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576"/>
        <w:gridCol w:w="1757"/>
        <w:gridCol w:w="1681"/>
        <w:gridCol w:w="1632"/>
        <w:gridCol w:w="1081"/>
      </w:tblGrid>
      <w:tr w:rsidR="0028245A" w:rsidRPr="0028245A" w14:paraId="35580517" w14:textId="77777777" w:rsidTr="008C59C3">
        <w:trPr>
          <w:trHeight w:val="250"/>
        </w:trPr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3DF0F7DF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26"/>
                <w:szCs w:val="26"/>
                <w14:ligatures w14:val="standardContextual"/>
              </w:rPr>
            </w:pPr>
            <w:bookmarkStart w:id="0" w:name="_Hlk198717336"/>
            <w:r w:rsidRPr="008C59C3">
              <w:rPr>
                <w:rFonts w:eastAsia="Calibri"/>
                <w:b/>
                <w:kern w:val="2"/>
                <w:sz w:val="26"/>
                <w:szCs w:val="26"/>
                <w14:ligatures w14:val="standardContextual"/>
              </w:rPr>
              <w:t>(A)</w:t>
            </w:r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606206AB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Western-style dietary pattern</w:t>
            </w:r>
          </w:p>
        </w:tc>
        <w:tc>
          <w:tcPr>
            <w:tcW w:w="1081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14:paraId="2BA6B41A" w14:textId="77777777" w:rsidR="0028245A" w:rsidRPr="008C59C3" w:rsidRDefault="0028245A" w:rsidP="0028245A">
            <w:pPr>
              <w:spacing w:before="100" w:beforeAutospacing="1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i/>
                <w:iCs/>
                <w:kern w:val="2"/>
                <w:sz w:val="19"/>
                <w:szCs w:val="19"/>
                <w14:ligatures w14:val="standardContextual"/>
              </w:rPr>
              <w:t>p</w:t>
            </w:r>
          </w:p>
        </w:tc>
      </w:tr>
      <w:tr w:rsidR="0028245A" w:rsidRPr="0028245A" w14:paraId="76A7B1F6" w14:textId="77777777" w:rsidTr="008C59C3">
        <w:trPr>
          <w:trHeight w:val="20"/>
        </w:trPr>
        <w:tc>
          <w:tcPr>
            <w:tcW w:w="0" w:type="auto"/>
            <w:vMerge/>
            <w:tcBorders>
              <w:top w:val="single" w:sz="2" w:space="0" w:color="auto"/>
            </w:tcBorders>
            <w:shd w:val="clear" w:color="auto" w:fill="F2F2F2"/>
            <w:vAlign w:val="center"/>
          </w:tcPr>
          <w:p w14:paraId="0CC80D50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14:paraId="71B37440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8C59C3">
              <w:rPr>
                <w:rFonts w:eastAsia="Calibri"/>
                <w:b/>
                <w:color w:val="000000"/>
                <w:kern w:val="2"/>
                <w:sz w:val="18"/>
                <w:szCs w:val="18"/>
                <w14:ligatures w14:val="standardContextual"/>
              </w:rPr>
              <w:t xml:space="preserve">Q1 </w:t>
            </w:r>
          </w:p>
          <w:p w14:paraId="0C7FB251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color w:val="000000"/>
                <w:kern w:val="2"/>
                <w:sz w:val="18"/>
                <w:szCs w:val="18"/>
                <w14:ligatures w14:val="standardContextual"/>
              </w:rPr>
              <w:t>(-4.48 - -1.28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14:paraId="19E872AB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Q2</w:t>
            </w:r>
          </w:p>
          <w:p w14:paraId="0583C82A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color w:val="000000"/>
                <w:kern w:val="2"/>
                <w:sz w:val="18"/>
                <w:szCs w:val="18"/>
                <w14:ligatures w14:val="standardContextual"/>
              </w:rPr>
              <w:t>(-1.28 - -0.28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14:paraId="2BA2B605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Q3</w:t>
            </w:r>
          </w:p>
          <w:p w14:paraId="1C2DB197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color w:val="000000"/>
                <w:kern w:val="2"/>
                <w:sz w:val="18"/>
                <w:szCs w:val="18"/>
                <w14:ligatures w14:val="standardContextual"/>
              </w:rPr>
              <w:t>(-0.28 - 0.9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2F2F2"/>
            <w:vAlign w:val="center"/>
          </w:tcPr>
          <w:p w14:paraId="2002A42E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Q4</w:t>
            </w:r>
          </w:p>
          <w:p w14:paraId="206146A3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color w:val="000000"/>
                <w:kern w:val="2"/>
                <w:sz w:val="18"/>
                <w:szCs w:val="18"/>
                <w14:ligatures w14:val="standardContextual"/>
              </w:rPr>
              <w:t>(0.96 - 10.67)</w:t>
            </w:r>
          </w:p>
        </w:tc>
        <w:tc>
          <w:tcPr>
            <w:tcW w:w="1081" w:type="dxa"/>
            <w:vMerge/>
            <w:tcBorders>
              <w:top w:val="single" w:sz="2" w:space="0" w:color="auto"/>
            </w:tcBorders>
            <w:shd w:val="clear" w:color="auto" w:fill="F2F2F2"/>
            <w:vAlign w:val="center"/>
          </w:tcPr>
          <w:p w14:paraId="4EDFB175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i/>
                <w:iCs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24589ED7" w14:textId="77777777" w:rsidTr="008C59C3">
        <w:trPr>
          <w:trHeight w:val="20"/>
        </w:trPr>
        <w:tc>
          <w:tcPr>
            <w:tcW w:w="0" w:type="auto"/>
            <w:shd w:val="clear" w:color="auto" w:fill="F2F2F2"/>
            <w:vAlign w:val="center"/>
          </w:tcPr>
          <w:p w14:paraId="1A63301E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i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i/>
                <w:kern w:val="2"/>
                <w:sz w:val="19"/>
                <w:szCs w:val="19"/>
                <w14:ligatures w14:val="standardContextual"/>
              </w:rPr>
              <w:t>n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A39AB37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1,373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16A3F49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1,372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40AB959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1,372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A755F67" w14:textId="77777777" w:rsidR="0028245A" w:rsidRPr="008C59C3" w:rsidRDefault="0028245A" w:rsidP="0028245A">
            <w:pPr>
              <w:spacing w:after="0" w:line="240" w:lineRule="auto"/>
              <w:jc w:val="center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1,372</w:t>
            </w:r>
          </w:p>
        </w:tc>
        <w:tc>
          <w:tcPr>
            <w:tcW w:w="1081" w:type="dxa"/>
            <w:vMerge/>
            <w:vAlign w:val="center"/>
          </w:tcPr>
          <w:p w14:paraId="13D9C49E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7DA107DE" w14:textId="77777777" w:rsidTr="008C59C3">
        <w:trPr>
          <w:trHeight w:val="20"/>
        </w:trPr>
        <w:tc>
          <w:tcPr>
            <w:tcW w:w="0" w:type="auto"/>
            <w:vAlign w:val="center"/>
          </w:tcPr>
          <w:p w14:paraId="2B7CCF18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Age (years)</w:t>
            </w:r>
          </w:p>
        </w:tc>
        <w:tc>
          <w:tcPr>
            <w:tcW w:w="0" w:type="auto"/>
            <w:vAlign w:val="center"/>
          </w:tcPr>
          <w:p w14:paraId="6E219D6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.84 ± 1.46</w:t>
            </w:r>
          </w:p>
        </w:tc>
        <w:tc>
          <w:tcPr>
            <w:tcW w:w="0" w:type="auto"/>
            <w:vAlign w:val="center"/>
          </w:tcPr>
          <w:p w14:paraId="1A9FF5B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.83 ± 1.47</w:t>
            </w:r>
          </w:p>
        </w:tc>
        <w:tc>
          <w:tcPr>
            <w:tcW w:w="0" w:type="auto"/>
            <w:vAlign w:val="center"/>
          </w:tcPr>
          <w:p w14:paraId="05A27F5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.78 ± 1.45</w:t>
            </w:r>
          </w:p>
        </w:tc>
        <w:tc>
          <w:tcPr>
            <w:tcW w:w="0" w:type="auto"/>
            <w:vAlign w:val="center"/>
          </w:tcPr>
          <w:p w14:paraId="45FD05B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.83 ± 1.43</w:t>
            </w:r>
          </w:p>
        </w:tc>
        <w:tc>
          <w:tcPr>
            <w:tcW w:w="1081" w:type="dxa"/>
            <w:vAlign w:val="center"/>
          </w:tcPr>
          <w:p w14:paraId="16D17C7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0.58</w:t>
            </w:r>
          </w:p>
        </w:tc>
      </w:tr>
      <w:tr w:rsidR="0028245A" w:rsidRPr="0028245A" w14:paraId="6FE3566E" w14:textId="77777777" w:rsidTr="008C59C3">
        <w:trPr>
          <w:trHeight w:val="20"/>
        </w:trPr>
        <w:tc>
          <w:tcPr>
            <w:tcW w:w="0" w:type="auto"/>
            <w:vAlign w:val="center"/>
          </w:tcPr>
          <w:p w14:paraId="0D23F64A" w14:textId="2FF6E5F4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144F37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Anthropometry</w:t>
            </w:r>
          </w:p>
        </w:tc>
        <w:tc>
          <w:tcPr>
            <w:tcW w:w="0" w:type="auto"/>
            <w:vAlign w:val="center"/>
          </w:tcPr>
          <w:p w14:paraId="37AC2B5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3081DE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970B4B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3D26D8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  <w:tc>
          <w:tcPr>
            <w:tcW w:w="1081" w:type="dxa"/>
            <w:vAlign w:val="center"/>
          </w:tcPr>
          <w:p w14:paraId="3ABFEC9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7F03B4F7" w14:textId="77777777" w:rsidTr="008C59C3">
        <w:trPr>
          <w:trHeight w:val="20"/>
        </w:trPr>
        <w:tc>
          <w:tcPr>
            <w:tcW w:w="0" w:type="auto"/>
            <w:vAlign w:val="center"/>
          </w:tcPr>
          <w:p w14:paraId="25B7CEA7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Weight (kg)</w:t>
            </w:r>
          </w:p>
        </w:tc>
        <w:tc>
          <w:tcPr>
            <w:tcW w:w="0" w:type="auto"/>
            <w:vAlign w:val="center"/>
          </w:tcPr>
          <w:p w14:paraId="177FB20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5.0 (58.0-75.0)</w:t>
            </w:r>
          </w:p>
        </w:tc>
        <w:tc>
          <w:tcPr>
            <w:tcW w:w="0" w:type="auto"/>
            <w:vAlign w:val="center"/>
          </w:tcPr>
          <w:p w14:paraId="18DCF2A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7.0 (60.0-76.0) *</w:t>
            </w:r>
          </w:p>
        </w:tc>
        <w:tc>
          <w:tcPr>
            <w:tcW w:w="0" w:type="auto"/>
            <w:vAlign w:val="center"/>
          </w:tcPr>
          <w:p w14:paraId="6F560180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8.0 (60.0-80.0) **</w:t>
            </w:r>
          </w:p>
        </w:tc>
        <w:tc>
          <w:tcPr>
            <w:tcW w:w="0" w:type="auto"/>
            <w:vAlign w:val="center"/>
          </w:tcPr>
          <w:p w14:paraId="51848FF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0.0 (61.0-84.0) **</w:t>
            </w:r>
          </w:p>
        </w:tc>
        <w:tc>
          <w:tcPr>
            <w:tcW w:w="1081" w:type="dxa"/>
            <w:vAlign w:val="center"/>
          </w:tcPr>
          <w:p w14:paraId="659422B0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0.0001</w:t>
            </w:r>
          </w:p>
        </w:tc>
      </w:tr>
      <w:tr w:rsidR="0028245A" w:rsidRPr="0028245A" w14:paraId="3D229F76" w14:textId="77777777" w:rsidTr="008C59C3">
        <w:trPr>
          <w:trHeight w:val="20"/>
        </w:trPr>
        <w:tc>
          <w:tcPr>
            <w:tcW w:w="0" w:type="auto"/>
            <w:vAlign w:val="center"/>
          </w:tcPr>
          <w:p w14:paraId="4C4271AC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BMI (kg/m</w:t>
            </w:r>
            <w:r w:rsidRPr="0028245A">
              <w:rPr>
                <w:rFonts w:eastAsia="Calibri"/>
                <w:kern w:val="2"/>
                <w:sz w:val="19"/>
                <w:szCs w:val="19"/>
                <w:vertAlign w:val="superscript"/>
                <w14:ligatures w14:val="standardContextual"/>
              </w:rPr>
              <w:t>2</w:t>
            </w: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)</w:t>
            </w:r>
          </w:p>
        </w:tc>
        <w:tc>
          <w:tcPr>
            <w:tcW w:w="0" w:type="auto"/>
            <w:vAlign w:val="center"/>
          </w:tcPr>
          <w:p w14:paraId="2C0FBCC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3.8 (21.40-27.50)</w:t>
            </w:r>
          </w:p>
        </w:tc>
        <w:tc>
          <w:tcPr>
            <w:tcW w:w="0" w:type="auto"/>
            <w:vAlign w:val="center"/>
          </w:tcPr>
          <w:p w14:paraId="72C9402E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4.10 (21.80-27.80) *</w:t>
            </w:r>
          </w:p>
        </w:tc>
        <w:tc>
          <w:tcPr>
            <w:tcW w:w="0" w:type="auto"/>
            <w:vAlign w:val="center"/>
          </w:tcPr>
          <w:p w14:paraId="2DB01F8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4.80 (22.0-29.0) **</w:t>
            </w:r>
          </w:p>
        </w:tc>
        <w:tc>
          <w:tcPr>
            <w:tcW w:w="0" w:type="auto"/>
            <w:vAlign w:val="center"/>
          </w:tcPr>
          <w:p w14:paraId="58B6001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5.40 (22.20-30.10) **</w:t>
            </w:r>
          </w:p>
        </w:tc>
        <w:tc>
          <w:tcPr>
            <w:tcW w:w="1081" w:type="dxa"/>
            <w:vAlign w:val="center"/>
          </w:tcPr>
          <w:p w14:paraId="592D625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0.0001</w:t>
            </w:r>
          </w:p>
        </w:tc>
      </w:tr>
      <w:tr w:rsidR="0028245A" w:rsidRPr="0028245A" w14:paraId="21E82838" w14:textId="77777777" w:rsidTr="008C59C3">
        <w:trPr>
          <w:trHeight w:val="20"/>
        </w:trPr>
        <w:tc>
          <w:tcPr>
            <w:tcW w:w="0" w:type="auto"/>
            <w:vAlign w:val="center"/>
          </w:tcPr>
          <w:p w14:paraId="744C555E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Waist circumference (cm)</w:t>
            </w:r>
          </w:p>
        </w:tc>
        <w:tc>
          <w:tcPr>
            <w:tcW w:w="0" w:type="auto"/>
            <w:vAlign w:val="center"/>
          </w:tcPr>
          <w:p w14:paraId="2F73FFBE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3.77 ± 12.50</w:t>
            </w:r>
          </w:p>
        </w:tc>
        <w:tc>
          <w:tcPr>
            <w:tcW w:w="0" w:type="auto"/>
            <w:vAlign w:val="center"/>
          </w:tcPr>
          <w:p w14:paraId="1026FAF6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5.49 ± 12.30*</w:t>
            </w:r>
          </w:p>
        </w:tc>
        <w:tc>
          <w:tcPr>
            <w:tcW w:w="0" w:type="auto"/>
            <w:vAlign w:val="center"/>
          </w:tcPr>
          <w:p w14:paraId="4276682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8.36 ± 14.45**</w:t>
            </w:r>
          </w:p>
        </w:tc>
        <w:tc>
          <w:tcPr>
            <w:tcW w:w="0" w:type="auto"/>
            <w:vAlign w:val="center"/>
          </w:tcPr>
          <w:p w14:paraId="5386E0F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90.13 ± 15.34**</w:t>
            </w:r>
          </w:p>
        </w:tc>
        <w:tc>
          <w:tcPr>
            <w:tcW w:w="1081" w:type="dxa"/>
            <w:vAlign w:val="center"/>
          </w:tcPr>
          <w:p w14:paraId="7870FEB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0.0001</w:t>
            </w:r>
          </w:p>
        </w:tc>
      </w:tr>
      <w:tr w:rsidR="0028245A" w:rsidRPr="0028245A" w14:paraId="70BB8533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625BA450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Physical activity (metabolic minutes/week)</w:t>
            </w:r>
          </w:p>
        </w:tc>
      </w:tr>
      <w:tr w:rsidR="0028245A" w:rsidRPr="0028245A" w14:paraId="02F80051" w14:textId="77777777" w:rsidTr="008C59C3">
        <w:trPr>
          <w:trHeight w:val="20"/>
        </w:trPr>
        <w:tc>
          <w:tcPr>
            <w:tcW w:w="0" w:type="auto"/>
            <w:vAlign w:val="center"/>
          </w:tcPr>
          <w:p w14:paraId="64F1E432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il/sedentary (&lt;33.3)</w:t>
            </w:r>
          </w:p>
        </w:tc>
        <w:tc>
          <w:tcPr>
            <w:tcW w:w="0" w:type="auto"/>
            <w:vAlign w:val="center"/>
          </w:tcPr>
          <w:p w14:paraId="2ECC36F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6 (9.39)</w:t>
            </w:r>
          </w:p>
        </w:tc>
        <w:tc>
          <w:tcPr>
            <w:tcW w:w="0" w:type="auto"/>
            <w:vAlign w:val="center"/>
          </w:tcPr>
          <w:p w14:paraId="6B64A127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58 (12.03)</w:t>
            </w:r>
          </w:p>
        </w:tc>
        <w:tc>
          <w:tcPr>
            <w:tcW w:w="0" w:type="auto"/>
            <w:vAlign w:val="center"/>
          </w:tcPr>
          <w:p w14:paraId="0E873AB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37 (17.93)</w:t>
            </w:r>
          </w:p>
        </w:tc>
        <w:tc>
          <w:tcPr>
            <w:tcW w:w="0" w:type="auto"/>
            <w:vAlign w:val="center"/>
          </w:tcPr>
          <w:p w14:paraId="74E39D4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53 (19.02)</w:t>
            </w:r>
          </w:p>
        </w:tc>
        <w:tc>
          <w:tcPr>
            <w:tcW w:w="1081" w:type="dxa"/>
            <w:vMerge w:val="restart"/>
            <w:vAlign w:val="center"/>
          </w:tcPr>
          <w:p w14:paraId="5B165642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0.0001</w:t>
            </w:r>
          </w:p>
        </w:tc>
      </w:tr>
      <w:tr w:rsidR="0028245A" w:rsidRPr="0028245A" w14:paraId="0B0C2239" w14:textId="77777777" w:rsidTr="008C59C3">
        <w:trPr>
          <w:trHeight w:val="20"/>
        </w:trPr>
        <w:tc>
          <w:tcPr>
            <w:tcW w:w="0" w:type="auto"/>
            <w:vAlign w:val="center"/>
          </w:tcPr>
          <w:p w14:paraId="7F30CAD6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Low (33.3 ≤ x &lt; 500)</w:t>
            </w:r>
          </w:p>
        </w:tc>
        <w:tc>
          <w:tcPr>
            <w:tcW w:w="0" w:type="auto"/>
            <w:vAlign w:val="center"/>
          </w:tcPr>
          <w:p w14:paraId="0DE2626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91 (36.59)</w:t>
            </w:r>
          </w:p>
        </w:tc>
        <w:tc>
          <w:tcPr>
            <w:tcW w:w="0" w:type="auto"/>
            <w:vAlign w:val="center"/>
          </w:tcPr>
          <w:p w14:paraId="40E651D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556 (42.35)</w:t>
            </w:r>
          </w:p>
        </w:tc>
        <w:tc>
          <w:tcPr>
            <w:tcW w:w="0" w:type="auto"/>
            <w:vAlign w:val="center"/>
          </w:tcPr>
          <w:p w14:paraId="5EDEEDC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548 (41.45)</w:t>
            </w:r>
          </w:p>
        </w:tc>
        <w:tc>
          <w:tcPr>
            <w:tcW w:w="0" w:type="auto"/>
            <w:vAlign w:val="center"/>
          </w:tcPr>
          <w:p w14:paraId="29543C5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581 (43.68)</w:t>
            </w:r>
          </w:p>
        </w:tc>
        <w:tc>
          <w:tcPr>
            <w:tcW w:w="1081" w:type="dxa"/>
            <w:vMerge/>
            <w:vAlign w:val="center"/>
          </w:tcPr>
          <w:p w14:paraId="1F9AA72D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565D21B2" w14:textId="77777777" w:rsidTr="008C59C3">
        <w:trPr>
          <w:trHeight w:val="20"/>
        </w:trPr>
        <w:tc>
          <w:tcPr>
            <w:tcW w:w="0" w:type="auto"/>
            <w:vAlign w:val="center"/>
          </w:tcPr>
          <w:p w14:paraId="6B899303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Medium (500 ≤ x &lt; 1000)</w:t>
            </w:r>
          </w:p>
        </w:tc>
        <w:tc>
          <w:tcPr>
            <w:tcW w:w="0" w:type="auto"/>
            <w:vAlign w:val="center"/>
          </w:tcPr>
          <w:p w14:paraId="17D9BDA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08 (22.95)</w:t>
            </w:r>
          </w:p>
        </w:tc>
        <w:tc>
          <w:tcPr>
            <w:tcW w:w="0" w:type="auto"/>
            <w:vAlign w:val="center"/>
          </w:tcPr>
          <w:p w14:paraId="174E3266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14 (23.91)</w:t>
            </w:r>
          </w:p>
        </w:tc>
        <w:tc>
          <w:tcPr>
            <w:tcW w:w="0" w:type="auto"/>
            <w:vAlign w:val="center"/>
          </w:tcPr>
          <w:p w14:paraId="2DF02E66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94 (22.24)</w:t>
            </w:r>
          </w:p>
        </w:tc>
        <w:tc>
          <w:tcPr>
            <w:tcW w:w="0" w:type="auto"/>
            <w:vAlign w:val="center"/>
          </w:tcPr>
          <w:p w14:paraId="7230D37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66 (20.00)</w:t>
            </w:r>
          </w:p>
        </w:tc>
        <w:tc>
          <w:tcPr>
            <w:tcW w:w="1081" w:type="dxa"/>
            <w:vMerge/>
            <w:vAlign w:val="center"/>
          </w:tcPr>
          <w:p w14:paraId="562EA42C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6BA50C1B" w14:textId="77777777" w:rsidTr="008C59C3">
        <w:trPr>
          <w:trHeight w:val="20"/>
        </w:trPr>
        <w:tc>
          <w:tcPr>
            <w:tcW w:w="0" w:type="auto"/>
            <w:vAlign w:val="center"/>
          </w:tcPr>
          <w:p w14:paraId="4DE29137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High (1000≤)</w:t>
            </w:r>
          </w:p>
        </w:tc>
        <w:tc>
          <w:tcPr>
            <w:tcW w:w="0" w:type="auto"/>
            <w:vAlign w:val="center"/>
          </w:tcPr>
          <w:p w14:paraId="07E9C5D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17 (31.07)</w:t>
            </w:r>
          </w:p>
        </w:tc>
        <w:tc>
          <w:tcPr>
            <w:tcW w:w="0" w:type="auto"/>
            <w:vAlign w:val="center"/>
          </w:tcPr>
          <w:p w14:paraId="2E58BC27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85 (21.71)</w:t>
            </w:r>
          </w:p>
        </w:tc>
        <w:tc>
          <w:tcPr>
            <w:tcW w:w="0" w:type="auto"/>
            <w:vAlign w:val="center"/>
          </w:tcPr>
          <w:p w14:paraId="1D36EA3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43 (18.38)</w:t>
            </w:r>
          </w:p>
        </w:tc>
        <w:tc>
          <w:tcPr>
            <w:tcW w:w="0" w:type="auto"/>
            <w:vAlign w:val="center"/>
          </w:tcPr>
          <w:p w14:paraId="5EC4868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30 (17.29)</w:t>
            </w:r>
          </w:p>
        </w:tc>
        <w:tc>
          <w:tcPr>
            <w:tcW w:w="1081" w:type="dxa"/>
            <w:vMerge/>
            <w:vAlign w:val="center"/>
          </w:tcPr>
          <w:p w14:paraId="346A434F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49B595A1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35CE62EB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Total energy</w:t>
            </w:r>
          </w:p>
        </w:tc>
      </w:tr>
      <w:tr w:rsidR="0028245A" w:rsidRPr="0028245A" w14:paraId="450A6FFC" w14:textId="77777777" w:rsidTr="008C59C3">
        <w:trPr>
          <w:trHeight w:val="20"/>
        </w:trPr>
        <w:tc>
          <w:tcPr>
            <w:tcW w:w="0" w:type="auto"/>
            <w:vAlign w:val="center"/>
          </w:tcPr>
          <w:p w14:paraId="563A2D89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Total energy intake (kJ/day)</w:t>
            </w:r>
          </w:p>
        </w:tc>
        <w:tc>
          <w:tcPr>
            <w:tcW w:w="0" w:type="auto"/>
            <w:vAlign w:val="center"/>
          </w:tcPr>
          <w:p w14:paraId="10F1B7C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815.83 ± 1223.58</w:t>
            </w:r>
          </w:p>
        </w:tc>
        <w:tc>
          <w:tcPr>
            <w:tcW w:w="0" w:type="auto"/>
            <w:vAlign w:val="center"/>
          </w:tcPr>
          <w:p w14:paraId="2423894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 xml:space="preserve">6128.09 ± 1158.51** </w:t>
            </w:r>
          </w:p>
        </w:tc>
        <w:tc>
          <w:tcPr>
            <w:tcW w:w="0" w:type="auto"/>
            <w:vAlign w:val="center"/>
          </w:tcPr>
          <w:p w14:paraId="0255858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341.94 ± 1254.23**</w:t>
            </w:r>
          </w:p>
        </w:tc>
        <w:tc>
          <w:tcPr>
            <w:tcW w:w="0" w:type="auto"/>
            <w:vAlign w:val="center"/>
          </w:tcPr>
          <w:p w14:paraId="25EFD8F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9628.85 ± 1926.12**</w:t>
            </w:r>
          </w:p>
        </w:tc>
        <w:tc>
          <w:tcPr>
            <w:tcW w:w="1081" w:type="dxa"/>
            <w:vAlign w:val="center"/>
          </w:tcPr>
          <w:p w14:paraId="7D627409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0.0001</w:t>
            </w:r>
          </w:p>
        </w:tc>
      </w:tr>
      <w:tr w:rsidR="0028245A" w:rsidRPr="0028245A" w14:paraId="3A7AD16E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3C76F3FC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Frequency of alcohol consumption</w:t>
            </w:r>
          </w:p>
        </w:tc>
      </w:tr>
      <w:tr w:rsidR="0028245A" w:rsidRPr="0028245A" w14:paraId="708190FB" w14:textId="77777777" w:rsidTr="008C59C3">
        <w:trPr>
          <w:trHeight w:val="20"/>
        </w:trPr>
        <w:tc>
          <w:tcPr>
            <w:tcW w:w="0" w:type="auto"/>
            <w:vAlign w:val="center"/>
          </w:tcPr>
          <w:p w14:paraId="14C13C5C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ever drinks</w:t>
            </w:r>
          </w:p>
        </w:tc>
        <w:tc>
          <w:tcPr>
            <w:tcW w:w="0" w:type="auto"/>
            <w:vAlign w:val="center"/>
          </w:tcPr>
          <w:p w14:paraId="54354F4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00 (14.58)</w:t>
            </w:r>
          </w:p>
        </w:tc>
        <w:tc>
          <w:tcPr>
            <w:tcW w:w="0" w:type="auto"/>
            <w:vAlign w:val="center"/>
          </w:tcPr>
          <w:p w14:paraId="1C2EC63D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73 (12.63)</w:t>
            </w:r>
          </w:p>
        </w:tc>
        <w:tc>
          <w:tcPr>
            <w:tcW w:w="0" w:type="auto"/>
            <w:vAlign w:val="center"/>
          </w:tcPr>
          <w:p w14:paraId="4977C02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72 (12.58)</w:t>
            </w:r>
          </w:p>
        </w:tc>
        <w:tc>
          <w:tcPr>
            <w:tcW w:w="0" w:type="auto"/>
            <w:vAlign w:val="center"/>
          </w:tcPr>
          <w:p w14:paraId="1213F95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03 (14.83)</w:t>
            </w:r>
          </w:p>
        </w:tc>
        <w:tc>
          <w:tcPr>
            <w:tcW w:w="1081" w:type="dxa"/>
            <w:vMerge w:val="restart"/>
            <w:vAlign w:val="center"/>
          </w:tcPr>
          <w:p w14:paraId="2350DED7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0.13</w:t>
            </w:r>
          </w:p>
        </w:tc>
      </w:tr>
      <w:tr w:rsidR="0028245A" w:rsidRPr="0028245A" w14:paraId="704D380E" w14:textId="77777777" w:rsidTr="008C59C3">
        <w:trPr>
          <w:trHeight w:val="20"/>
        </w:trPr>
        <w:tc>
          <w:tcPr>
            <w:tcW w:w="0" w:type="auto"/>
            <w:vAlign w:val="center"/>
          </w:tcPr>
          <w:p w14:paraId="35A3D3D6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 Once a month</w:t>
            </w:r>
          </w:p>
        </w:tc>
        <w:tc>
          <w:tcPr>
            <w:tcW w:w="0" w:type="auto"/>
            <w:vAlign w:val="center"/>
          </w:tcPr>
          <w:p w14:paraId="69028CE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8 (24.64)</w:t>
            </w:r>
          </w:p>
        </w:tc>
        <w:tc>
          <w:tcPr>
            <w:tcW w:w="0" w:type="auto"/>
            <w:vAlign w:val="center"/>
          </w:tcPr>
          <w:p w14:paraId="21E3B9A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42 (24.96)</w:t>
            </w:r>
          </w:p>
        </w:tc>
        <w:tc>
          <w:tcPr>
            <w:tcW w:w="0" w:type="auto"/>
            <w:vAlign w:val="center"/>
          </w:tcPr>
          <w:p w14:paraId="3855352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65 (26.70)</w:t>
            </w:r>
          </w:p>
        </w:tc>
        <w:tc>
          <w:tcPr>
            <w:tcW w:w="0" w:type="auto"/>
            <w:vAlign w:val="center"/>
          </w:tcPr>
          <w:p w14:paraId="37E5B11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73 (27.25)</w:t>
            </w:r>
          </w:p>
        </w:tc>
        <w:tc>
          <w:tcPr>
            <w:tcW w:w="1081" w:type="dxa"/>
            <w:vMerge/>
            <w:vAlign w:val="center"/>
          </w:tcPr>
          <w:p w14:paraId="01C7FD4E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2BF114CF" w14:textId="77777777" w:rsidTr="008C59C3">
        <w:trPr>
          <w:trHeight w:val="20"/>
        </w:trPr>
        <w:tc>
          <w:tcPr>
            <w:tcW w:w="0" w:type="auto"/>
            <w:vAlign w:val="center"/>
          </w:tcPr>
          <w:p w14:paraId="5D6C5D0F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 Once a week</w:t>
            </w:r>
          </w:p>
        </w:tc>
        <w:tc>
          <w:tcPr>
            <w:tcW w:w="0" w:type="auto"/>
            <w:vAlign w:val="center"/>
          </w:tcPr>
          <w:p w14:paraId="213AEF7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97 (21.65)</w:t>
            </w:r>
          </w:p>
        </w:tc>
        <w:tc>
          <w:tcPr>
            <w:tcW w:w="0" w:type="auto"/>
            <w:vAlign w:val="center"/>
          </w:tcPr>
          <w:p w14:paraId="6D01EBC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03 (22.12)</w:t>
            </w:r>
          </w:p>
        </w:tc>
        <w:tc>
          <w:tcPr>
            <w:tcW w:w="0" w:type="auto"/>
            <w:vAlign w:val="center"/>
          </w:tcPr>
          <w:p w14:paraId="7DBFA7B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18 (23.26)</w:t>
            </w:r>
          </w:p>
        </w:tc>
        <w:tc>
          <w:tcPr>
            <w:tcW w:w="0" w:type="auto"/>
            <w:vAlign w:val="center"/>
          </w:tcPr>
          <w:p w14:paraId="3C929AC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01 (21.99)</w:t>
            </w:r>
          </w:p>
        </w:tc>
        <w:tc>
          <w:tcPr>
            <w:tcW w:w="1081" w:type="dxa"/>
            <w:vMerge/>
            <w:vAlign w:val="center"/>
          </w:tcPr>
          <w:p w14:paraId="5F49C400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772D7AE3" w14:textId="77777777" w:rsidTr="008C59C3">
        <w:trPr>
          <w:trHeight w:val="20"/>
        </w:trPr>
        <w:tc>
          <w:tcPr>
            <w:tcW w:w="0" w:type="auto"/>
            <w:vAlign w:val="center"/>
          </w:tcPr>
          <w:p w14:paraId="5AB816C0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 or 2 days/week</w:t>
            </w:r>
          </w:p>
        </w:tc>
        <w:tc>
          <w:tcPr>
            <w:tcW w:w="0" w:type="auto"/>
            <w:vAlign w:val="center"/>
          </w:tcPr>
          <w:p w14:paraId="634D9D8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85 (20.77)</w:t>
            </w:r>
          </w:p>
        </w:tc>
        <w:tc>
          <w:tcPr>
            <w:tcW w:w="0" w:type="auto"/>
            <w:vAlign w:val="center"/>
          </w:tcPr>
          <w:p w14:paraId="33A09BA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88 (21.02)</w:t>
            </w:r>
          </w:p>
        </w:tc>
        <w:tc>
          <w:tcPr>
            <w:tcW w:w="0" w:type="auto"/>
            <w:vAlign w:val="center"/>
          </w:tcPr>
          <w:p w14:paraId="3380598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48 (18.14)</w:t>
            </w:r>
          </w:p>
        </w:tc>
        <w:tc>
          <w:tcPr>
            <w:tcW w:w="0" w:type="auto"/>
            <w:vAlign w:val="center"/>
          </w:tcPr>
          <w:p w14:paraId="5DF7F75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52 (18.41)</w:t>
            </w:r>
          </w:p>
        </w:tc>
        <w:tc>
          <w:tcPr>
            <w:tcW w:w="1081" w:type="dxa"/>
            <w:vMerge/>
            <w:vAlign w:val="center"/>
          </w:tcPr>
          <w:p w14:paraId="0CD8E09C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3405399A" w14:textId="77777777" w:rsidTr="008C59C3">
        <w:trPr>
          <w:trHeight w:val="20"/>
        </w:trPr>
        <w:tc>
          <w:tcPr>
            <w:tcW w:w="0" w:type="auto"/>
            <w:vAlign w:val="center"/>
          </w:tcPr>
          <w:p w14:paraId="26D05BD7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/4/5/6 days/week</w:t>
            </w:r>
          </w:p>
        </w:tc>
        <w:tc>
          <w:tcPr>
            <w:tcW w:w="0" w:type="auto"/>
            <w:vAlign w:val="center"/>
          </w:tcPr>
          <w:p w14:paraId="226006D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23 (16.25)</w:t>
            </w:r>
          </w:p>
        </w:tc>
        <w:tc>
          <w:tcPr>
            <w:tcW w:w="0" w:type="auto"/>
            <w:vAlign w:val="center"/>
          </w:tcPr>
          <w:p w14:paraId="58F46297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43 (17.74)</w:t>
            </w:r>
          </w:p>
        </w:tc>
        <w:tc>
          <w:tcPr>
            <w:tcW w:w="0" w:type="auto"/>
            <w:vAlign w:val="center"/>
          </w:tcPr>
          <w:p w14:paraId="327722E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31 (16.90)</w:t>
            </w:r>
          </w:p>
        </w:tc>
        <w:tc>
          <w:tcPr>
            <w:tcW w:w="0" w:type="auto"/>
            <w:vAlign w:val="center"/>
          </w:tcPr>
          <w:p w14:paraId="1F83E9C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03 (14.83)</w:t>
            </w:r>
          </w:p>
        </w:tc>
        <w:tc>
          <w:tcPr>
            <w:tcW w:w="1081" w:type="dxa"/>
            <w:vMerge/>
            <w:vAlign w:val="center"/>
          </w:tcPr>
          <w:p w14:paraId="22ABCDDC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37EBCD03" w14:textId="77777777" w:rsidTr="008C59C3">
        <w:trPr>
          <w:trHeight w:val="20"/>
        </w:trPr>
        <w:tc>
          <w:tcPr>
            <w:tcW w:w="0" w:type="auto"/>
            <w:vAlign w:val="center"/>
          </w:tcPr>
          <w:p w14:paraId="477FAA21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Every day</w:t>
            </w:r>
          </w:p>
        </w:tc>
        <w:tc>
          <w:tcPr>
            <w:tcW w:w="0" w:type="auto"/>
            <w:vAlign w:val="center"/>
          </w:tcPr>
          <w:p w14:paraId="07AE7E0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9 (2.11)0</w:t>
            </w:r>
          </w:p>
        </w:tc>
        <w:tc>
          <w:tcPr>
            <w:tcW w:w="0" w:type="auto"/>
            <w:vAlign w:val="center"/>
          </w:tcPr>
          <w:p w14:paraId="4C254AF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1 (1.53)</w:t>
            </w:r>
          </w:p>
        </w:tc>
        <w:tc>
          <w:tcPr>
            <w:tcW w:w="0" w:type="auto"/>
            <w:vAlign w:val="center"/>
          </w:tcPr>
          <w:p w14:paraId="4DBA2566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 (2.41)</w:t>
            </w:r>
          </w:p>
        </w:tc>
        <w:tc>
          <w:tcPr>
            <w:tcW w:w="0" w:type="auto"/>
            <w:vAlign w:val="center"/>
          </w:tcPr>
          <w:p w14:paraId="793985F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7 (2.70)</w:t>
            </w:r>
          </w:p>
        </w:tc>
        <w:tc>
          <w:tcPr>
            <w:tcW w:w="1081" w:type="dxa"/>
            <w:vMerge/>
            <w:vAlign w:val="center"/>
          </w:tcPr>
          <w:p w14:paraId="2ED4E1EB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591AB505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6C24C15B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Smoking classification</w:t>
            </w:r>
          </w:p>
        </w:tc>
      </w:tr>
      <w:tr w:rsidR="0028245A" w:rsidRPr="0028245A" w14:paraId="46DC0D97" w14:textId="77777777" w:rsidTr="008C59C3">
        <w:trPr>
          <w:trHeight w:val="20"/>
        </w:trPr>
        <w:tc>
          <w:tcPr>
            <w:tcW w:w="0" w:type="auto"/>
            <w:vAlign w:val="center"/>
          </w:tcPr>
          <w:p w14:paraId="709F6F7C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ever smoker</w:t>
            </w:r>
          </w:p>
        </w:tc>
        <w:tc>
          <w:tcPr>
            <w:tcW w:w="0" w:type="auto"/>
            <w:vAlign w:val="center"/>
          </w:tcPr>
          <w:p w14:paraId="2F84CCC0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50 (61.91)</w:t>
            </w:r>
          </w:p>
        </w:tc>
        <w:tc>
          <w:tcPr>
            <w:tcW w:w="0" w:type="auto"/>
            <w:vAlign w:val="center"/>
          </w:tcPr>
          <w:p w14:paraId="14AFC06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75 (63.82)</w:t>
            </w:r>
          </w:p>
        </w:tc>
        <w:tc>
          <w:tcPr>
            <w:tcW w:w="0" w:type="auto"/>
            <w:vAlign w:val="center"/>
          </w:tcPr>
          <w:p w14:paraId="35745940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08 (58.98)</w:t>
            </w:r>
          </w:p>
        </w:tc>
        <w:tc>
          <w:tcPr>
            <w:tcW w:w="0" w:type="auto"/>
            <w:vAlign w:val="center"/>
          </w:tcPr>
          <w:p w14:paraId="4B90CA6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37 (53.91)</w:t>
            </w:r>
          </w:p>
        </w:tc>
        <w:tc>
          <w:tcPr>
            <w:tcW w:w="1081" w:type="dxa"/>
            <w:vMerge w:val="restart"/>
            <w:vAlign w:val="center"/>
          </w:tcPr>
          <w:p w14:paraId="0CB2EA88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0.0001</w:t>
            </w:r>
          </w:p>
        </w:tc>
      </w:tr>
      <w:tr w:rsidR="0028245A" w:rsidRPr="0028245A" w14:paraId="009109C4" w14:textId="77777777" w:rsidTr="008C59C3">
        <w:trPr>
          <w:trHeight w:val="20"/>
        </w:trPr>
        <w:tc>
          <w:tcPr>
            <w:tcW w:w="0" w:type="auto"/>
            <w:vAlign w:val="center"/>
          </w:tcPr>
          <w:p w14:paraId="03023DD0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Ex-smoker</w:t>
            </w:r>
          </w:p>
        </w:tc>
        <w:tc>
          <w:tcPr>
            <w:tcW w:w="0" w:type="auto"/>
            <w:vAlign w:val="center"/>
          </w:tcPr>
          <w:p w14:paraId="080A13E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93 (28.62)</w:t>
            </w:r>
          </w:p>
        </w:tc>
        <w:tc>
          <w:tcPr>
            <w:tcW w:w="0" w:type="auto"/>
            <w:vAlign w:val="center"/>
          </w:tcPr>
          <w:p w14:paraId="05A964E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46 (25.24)</w:t>
            </w:r>
          </w:p>
        </w:tc>
        <w:tc>
          <w:tcPr>
            <w:tcW w:w="0" w:type="auto"/>
            <w:vAlign w:val="center"/>
          </w:tcPr>
          <w:p w14:paraId="4E8FB07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88 (28.32)</w:t>
            </w:r>
          </w:p>
        </w:tc>
        <w:tc>
          <w:tcPr>
            <w:tcW w:w="0" w:type="auto"/>
            <w:vAlign w:val="center"/>
          </w:tcPr>
          <w:p w14:paraId="7970D02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93 (28.75)</w:t>
            </w:r>
          </w:p>
        </w:tc>
        <w:tc>
          <w:tcPr>
            <w:tcW w:w="1081" w:type="dxa"/>
            <w:vMerge/>
            <w:vAlign w:val="center"/>
          </w:tcPr>
          <w:p w14:paraId="77EE005E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784165B8" w14:textId="77777777" w:rsidTr="008C59C3">
        <w:trPr>
          <w:trHeight w:val="20"/>
        </w:trPr>
        <w:tc>
          <w:tcPr>
            <w:tcW w:w="0" w:type="auto"/>
            <w:vAlign w:val="center"/>
          </w:tcPr>
          <w:p w14:paraId="5730622B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Current smoker</w:t>
            </w:r>
          </w:p>
        </w:tc>
        <w:tc>
          <w:tcPr>
            <w:tcW w:w="0" w:type="auto"/>
            <w:vAlign w:val="center"/>
          </w:tcPr>
          <w:p w14:paraId="7632EDC6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30 (9.47)</w:t>
            </w:r>
          </w:p>
        </w:tc>
        <w:tc>
          <w:tcPr>
            <w:tcW w:w="0" w:type="auto"/>
            <w:vAlign w:val="center"/>
          </w:tcPr>
          <w:p w14:paraId="1AD8CEA7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50 (10.94)</w:t>
            </w:r>
          </w:p>
        </w:tc>
        <w:tc>
          <w:tcPr>
            <w:tcW w:w="0" w:type="auto"/>
            <w:vAlign w:val="center"/>
          </w:tcPr>
          <w:p w14:paraId="0A7C8AC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74 (12.70)</w:t>
            </w:r>
          </w:p>
        </w:tc>
        <w:tc>
          <w:tcPr>
            <w:tcW w:w="0" w:type="auto"/>
            <w:vAlign w:val="center"/>
          </w:tcPr>
          <w:p w14:paraId="66E3B66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37 (17.34)</w:t>
            </w:r>
          </w:p>
        </w:tc>
        <w:tc>
          <w:tcPr>
            <w:tcW w:w="1081" w:type="dxa"/>
            <w:vMerge/>
            <w:vAlign w:val="center"/>
          </w:tcPr>
          <w:p w14:paraId="48DA42CC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0DEBC213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7FE84D55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Household income</w:t>
            </w:r>
          </w:p>
        </w:tc>
      </w:tr>
      <w:tr w:rsidR="0028245A" w:rsidRPr="0028245A" w14:paraId="0B23BC30" w14:textId="77777777" w:rsidTr="008C59C3">
        <w:trPr>
          <w:trHeight w:val="20"/>
        </w:trPr>
        <w:tc>
          <w:tcPr>
            <w:tcW w:w="0" w:type="auto"/>
            <w:vAlign w:val="center"/>
          </w:tcPr>
          <w:p w14:paraId="288100AF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Low income ($AUD 1 – 36,999)</w:t>
            </w:r>
          </w:p>
        </w:tc>
        <w:tc>
          <w:tcPr>
            <w:tcW w:w="0" w:type="auto"/>
            <w:vAlign w:val="center"/>
          </w:tcPr>
          <w:p w14:paraId="780412B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4 (5.42)</w:t>
            </w:r>
          </w:p>
        </w:tc>
        <w:tc>
          <w:tcPr>
            <w:tcW w:w="0" w:type="auto"/>
            <w:vAlign w:val="center"/>
          </w:tcPr>
          <w:p w14:paraId="4F4FBC5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5 (6.93)</w:t>
            </w:r>
          </w:p>
        </w:tc>
        <w:tc>
          <w:tcPr>
            <w:tcW w:w="0" w:type="auto"/>
            <w:vAlign w:val="center"/>
          </w:tcPr>
          <w:p w14:paraId="40F9542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8 (7.26)</w:t>
            </w:r>
          </w:p>
        </w:tc>
        <w:tc>
          <w:tcPr>
            <w:tcW w:w="0" w:type="auto"/>
            <w:vAlign w:val="center"/>
          </w:tcPr>
          <w:p w14:paraId="381E7AB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17 (9.95)</w:t>
            </w:r>
          </w:p>
        </w:tc>
        <w:tc>
          <w:tcPr>
            <w:tcW w:w="1081" w:type="dxa"/>
            <w:vMerge w:val="restart"/>
            <w:vAlign w:val="center"/>
          </w:tcPr>
          <w:p w14:paraId="0456A5D0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0.0001</w:t>
            </w:r>
          </w:p>
        </w:tc>
      </w:tr>
      <w:tr w:rsidR="0028245A" w:rsidRPr="0028245A" w14:paraId="3CD9539B" w14:textId="77777777" w:rsidTr="008C59C3">
        <w:trPr>
          <w:trHeight w:val="20"/>
        </w:trPr>
        <w:tc>
          <w:tcPr>
            <w:tcW w:w="0" w:type="auto"/>
            <w:vAlign w:val="center"/>
          </w:tcPr>
          <w:p w14:paraId="74F72393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Medium income ($AUD 37,000– 77,999)</w:t>
            </w:r>
          </w:p>
        </w:tc>
        <w:tc>
          <w:tcPr>
            <w:tcW w:w="0" w:type="auto"/>
            <w:vAlign w:val="center"/>
          </w:tcPr>
          <w:p w14:paraId="481CA9B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98 (25.23)</w:t>
            </w:r>
          </w:p>
        </w:tc>
        <w:tc>
          <w:tcPr>
            <w:tcW w:w="0" w:type="auto"/>
            <w:vAlign w:val="center"/>
          </w:tcPr>
          <w:p w14:paraId="0EA7161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59 (29.28)</w:t>
            </w:r>
          </w:p>
        </w:tc>
        <w:tc>
          <w:tcPr>
            <w:tcW w:w="0" w:type="auto"/>
            <w:vAlign w:val="center"/>
          </w:tcPr>
          <w:p w14:paraId="3B063C1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70 (30.53)</w:t>
            </w:r>
          </w:p>
        </w:tc>
        <w:tc>
          <w:tcPr>
            <w:tcW w:w="0" w:type="auto"/>
            <w:vAlign w:val="center"/>
          </w:tcPr>
          <w:p w14:paraId="793BA40D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07 (34.61)</w:t>
            </w:r>
          </w:p>
        </w:tc>
        <w:tc>
          <w:tcPr>
            <w:tcW w:w="1081" w:type="dxa"/>
            <w:vMerge/>
            <w:vAlign w:val="center"/>
          </w:tcPr>
          <w:p w14:paraId="0011904C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4650447D" w14:textId="77777777" w:rsidTr="008C59C3">
        <w:trPr>
          <w:trHeight w:val="20"/>
        </w:trPr>
        <w:tc>
          <w:tcPr>
            <w:tcW w:w="0" w:type="auto"/>
            <w:vAlign w:val="center"/>
          </w:tcPr>
          <w:p w14:paraId="78692A49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High income ($AUD &gt; 77,999)</w:t>
            </w:r>
          </w:p>
        </w:tc>
        <w:tc>
          <w:tcPr>
            <w:tcW w:w="0" w:type="auto"/>
            <w:vAlign w:val="center"/>
          </w:tcPr>
          <w:p w14:paraId="75883D3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19 (69.35)</w:t>
            </w:r>
          </w:p>
        </w:tc>
        <w:tc>
          <w:tcPr>
            <w:tcW w:w="0" w:type="auto"/>
            <w:vAlign w:val="center"/>
          </w:tcPr>
          <w:p w14:paraId="06A122D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82 (63.78)</w:t>
            </w:r>
          </w:p>
        </w:tc>
        <w:tc>
          <w:tcPr>
            <w:tcW w:w="0" w:type="auto"/>
            <w:vAlign w:val="center"/>
          </w:tcPr>
          <w:p w14:paraId="6EC2BDC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54 (62.21)</w:t>
            </w:r>
          </w:p>
        </w:tc>
        <w:tc>
          <w:tcPr>
            <w:tcW w:w="0" w:type="auto"/>
            <w:vAlign w:val="center"/>
          </w:tcPr>
          <w:p w14:paraId="3FF6E75D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52 (55.44)</w:t>
            </w:r>
          </w:p>
        </w:tc>
        <w:tc>
          <w:tcPr>
            <w:tcW w:w="1081" w:type="dxa"/>
            <w:vMerge/>
            <w:vAlign w:val="center"/>
          </w:tcPr>
          <w:p w14:paraId="7E16A8A2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59EF6206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10605025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Highest qualification completed</w:t>
            </w:r>
          </w:p>
        </w:tc>
      </w:tr>
      <w:tr w:rsidR="0028245A" w:rsidRPr="0028245A" w14:paraId="7455BB46" w14:textId="77777777" w:rsidTr="008C59C3">
        <w:trPr>
          <w:trHeight w:val="20"/>
        </w:trPr>
        <w:tc>
          <w:tcPr>
            <w:tcW w:w="0" w:type="auto"/>
            <w:vAlign w:val="center"/>
          </w:tcPr>
          <w:p w14:paraId="4F905E10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o formal qualification or year 10/12 equiv.</w:t>
            </w:r>
          </w:p>
        </w:tc>
        <w:tc>
          <w:tcPr>
            <w:tcW w:w="0" w:type="auto"/>
            <w:vAlign w:val="center"/>
          </w:tcPr>
          <w:p w14:paraId="70757C8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45 (18.22)</w:t>
            </w:r>
          </w:p>
        </w:tc>
        <w:tc>
          <w:tcPr>
            <w:tcW w:w="0" w:type="auto"/>
            <w:vAlign w:val="center"/>
          </w:tcPr>
          <w:p w14:paraId="663641E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70 (20.07)</w:t>
            </w:r>
          </w:p>
        </w:tc>
        <w:tc>
          <w:tcPr>
            <w:tcW w:w="0" w:type="auto"/>
            <w:vAlign w:val="center"/>
          </w:tcPr>
          <w:p w14:paraId="4A8AD0B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43 (25.71)</w:t>
            </w:r>
          </w:p>
        </w:tc>
        <w:tc>
          <w:tcPr>
            <w:tcW w:w="0" w:type="auto"/>
            <w:vAlign w:val="center"/>
          </w:tcPr>
          <w:p w14:paraId="4A761D9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02 (29.93)</w:t>
            </w:r>
          </w:p>
        </w:tc>
        <w:tc>
          <w:tcPr>
            <w:tcW w:w="1081" w:type="dxa"/>
            <w:vMerge w:val="restart"/>
            <w:vAlign w:val="center"/>
          </w:tcPr>
          <w:p w14:paraId="30597E79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0.0001</w:t>
            </w:r>
          </w:p>
        </w:tc>
      </w:tr>
      <w:tr w:rsidR="0028245A" w:rsidRPr="0028245A" w14:paraId="33D985D0" w14:textId="77777777" w:rsidTr="008C59C3">
        <w:trPr>
          <w:trHeight w:val="20"/>
        </w:trPr>
        <w:tc>
          <w:tcPr>
            <w:tcW w:w="0" w:type="auto"/>
            <w:vAlign w:val="center"/>
          </w:tcPr>
          <w:p w14:paraId="17FE6C09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Trade/ apprenticeship</w:t>
            </w:r>
          </w:p>
        </w:tc>
        <w:tc>
          <w:tcPr>
            <w:tcW w:w="0" w:type="auto"/>
            <w:vAlign w:val="center"/>
          </w:tcPr>
          <w:p w14:paraId="168355A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2 (2.38)</w:t>
            </w:r>
          </w:p>
        </w:tc>
        <w:tc>
          <w:tcPr>
            <w:tcW w:w="0" w:type="auto"/>
            <w:vAlign w:val="center"/>
          </w:tcPr>
          <w:p w14:paraId="477902D0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1 (2.30)</w:t>
            </w:r>
          </w:p>
        </w:tc>
        <w:tc>
          <w:tcPr>
            <w:tcW w:w="0" w:type="auto"/>
            <w:vAlign w:val="center"/>
          </w:tcPr>
          <w:p w14:paraId="086DD30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6 (3.45)</w:t>
            </w:r>
          </w:p>
        </w:tc>
        <w:tc>
          <w:tcPr>
            <w:tcW w:w="0" w:type="auto"/>
            <w:vAlign w:val="center"/>
          </w:tcPr>
          <w:p w14:paraId="7845C23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6 (3.43)</w:t>
            </w:r>
          </w:p>
        </w:tc>
        <w:tc>
          <w:tcPr>
            <w:tcW w:w="1081" w:type="dxa"/>
            <w:vMerge/>
            <w:vAlign w:val="center"/>
          </w:tcPr>
          <w:p w14:paraId="27383F1A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2E20155C" w14:textId="77777777" w:rsidTr="008C59C3">
        <w:trPr>
          <w:trHeight w:val="20"/>
        </w:trPr>
        <w:tc>
          <w:tcPr>
            <w:tcW w:w="0" w:type="auto"/>
            <w:vAlign w:val="center"/>
          </w:tcPr>
          <w:p w14:paraId="3AEF4D56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Certificate/ diploma</w:t>
            </w:r>
          </w:p>
        </w:tc>
        <w:tc>
          <w:tcPr>
            <w:tcW w:w="0" w:type="auto"/>
            <w:vAlign w:val="center"/>
          </w:tcPr>
          <w:p w14:paraId="0976AEBE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09 (22.97)</w:t>
            </w:r>
          </w:p>
        </w:tc>
        <w:tc>
          <w:tcPr>
            <w:tcW w:w="0" w:type="auto"/>
            <w:vAlign w:val="center"/>
          </w:tcPr>
          <w:p w14:paraId="291A61F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5 (24.91)</w:t>
            </w:r>
          </w:p>
        </w:tc>
        <w:tc>
          <w:tcPr>
            <w:tcW w:w="0" w:type="auto"/>
            <w:vAlign w:val="center"/>
          </w:tcPr>
          <w:p w14:paraId="742D7B1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23 (24.21)</w:t>
            </w:r>
          </w:p>
        </w:tc>
        <w:tc>
          <w:tcPr>
            <w:tcW w:w="0" w:type="auto"/>
            <w:vAlign w:val="center"/>
          </w:tcPr>
          <w:p w14:paraId="0FD77E2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49 (25.99)</w:t>
            </w:r>
          </w:p>
        </w:tc>
        <w:tc>
          <w:tcPr>
            <w:tcW w:w="1081" w:type="dxa"/>
            <w:vMerge/>
            <w:vAlign w:val="center"/>
          </w:tcPr>
          <w:p w14:paraId="590EF6D4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6669B26D" w14:textId="77777777" w:rsidTr="008C59C3">
        <w:trPr>
          <w:trHeight w:val="20"/>
        </w:trPr>
        <w:tc>
          <w:tcPr>
            <w:tcW w:w="0" w:type="auto"/>
            <w:vAlign w:val="center"/>
          </w:tcPr>
          <w:p w14:paraId="1FE024F1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Degree or higher</w:t>
            </w:r>
          </w:p>
        </w:tc>
        <w:tc>
          <w:tcPr>
            <w:tcW w:w="0" w:type="auto"/>
            <w:vAlign w:val="center"/>
          </w:tcPr>
          <w:p w14:paraId="74F6061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59 (56.43)</w:t>
            </w:r>
          </w:p>
        </w:tc>
        <w:tc>
          <w:tcPr>
            <w:tcW w:w="0" w:type="auto"/>
            <w:vAlign w:val="center"/>
          </w:tcPr>
          <w:p w14:paraId="1D53B62F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09 (52.71)</w:t>
            </w:r>
          </w:p>
        </w:tc>
        <w:tc>
          <w:tcPr>
            <w:tcW w:w="0" w:type="auto"/>
            <w:vAlign w:val="center"/>
          </w:tcPr>
          <w:p w14:paraId="2F80F43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22 (46.63)</w:t>
            </w:r>
          </w:p>
        </w:tc>
        <w:tc>
          <w:tcPr>
            <w:tcW w:w="0" w:type="auto"/>
            <w:vAlign w:val="center"/>
          </w:tcPr>
          <w:p w14:paraId="0126360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546 (40.66)</w:t>
            </w:r>
          </w:p>
        </w:tc>
        <w:tc>
          <w:tcPr>
            <w:tcW w:w="1081" w:type="dxa"/>
            <w:vMerge/>
            <w:vAlign w:val="center"/>
          </w:tcPr>
          <w:p w14:paraId="31F38608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0E69822A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7FEEFCE9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Marital status</w:t>
            </w:r>
          </w:p>
        </w:tc>
      </w:tr>
      <w:tr w:rsidR="0028245A" w:rsidRPr="0028245A" w14:paraId="6BA75D39" w14:textId="77777777" w:rsidTr="008C59C3">
        <w:trPr>
          <w:trHeight w:val="20"/>
        </w:trPr>
        <w:tc>
          <w:tcPr>
            <w:tcW w:w="0" w:type="auto"/>
            <w:vAlign w:val="center"/>
          </w:tcPr>
          <w:p w14:paraId="00B34121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Married/De Facto</w:t>
            </w:r>
          </w:p>
        </w:tc>
        <w:tc>
          <w:tcPr>
            <w:tcW w:w="0" w:type="auto"/>
            <w:vAlign w:val="center"/>
          </w:tcPr>
          <w:p w14:paraId="77D6477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41 (90.78)</w:t>
            </w:r>
          </w:p>
        </w:tc>
        <w:tc>
          <w:tcPr>
            <w:tcW w:w="0" w:type="auto"/>
            <w:vAlign w:val="center"/>
          </w:tcPr>
          <w:p w14:paraId="7281383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67 (92.62)</w:t>
            </w:r>
          </w:p>
        </w:tc>
        <w:tc>
          <w:tcPr>
            <w:tcW w:w="0" w:type="auto"/>
            <w:vAlign w:val="center"/>
          </w:tcPr>
          <w:p w14:paraId="6257599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73 (92.92)</w:t>
            </w:r>
          </w:p>
        </w:tc>
        <w:tc>
          <w:tcPr>
            <w:tcW w:w="0" w:type="auto"/>
            <w:vAlign w:val="center"/>
          </w:tcPr>
          <w:p w14:paraId="4C15098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33 (90.13)</w:t>
            </w:r>
          </w:p>
        </w:tc>
        <w:tc>
          <w:tcPr>
            <w:tcW w:w="1081" w:type="dxa"/>
            <w:vMerge w:val="restart"/>
            <w:vAlign w:val="center"/>
          </w:tcPr>
          <w:p w14:paraId="5E1BCD7F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0.01</w:t>
            </w:r>
          </w:p>
        </w:tc>
      </w:tr>
      <w:tr w:rsidR="0028245A" w:rsidRPr="0028245A" w14:paraId="26940D9C" w14:textId="77777777" w:rsidTr="008C59C3">
        <w:trPr>
          <w:trHeight w:val="20"/>
        </w:trPr>
        <w:tc>
          <w:tcPr>
            <w:tcW w:w="0" w:type="auto"/>
            <w:vAlign w:val="center"/>
          </w:tcPr>
          <w:p w14:paraId="0EB0369E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Separated/ divorced</w:t>
            </w:r>
          </w:p>
        </w:tc>
        <w:tc>
          <w:tcPr>
            <w:tcW w:w="0" w:type="auto"/>
            <w:vAlign w:val="center"/>
          </w:tcPr>
          <w:p w14:paraId="192BF5E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9 (6.51)</w:t>
            </w:r>
          </w:p>
        </w:tc>
        <w:tc>
          <w:tcPr>
            <w:tcW w:w="0" w:type="auto"/>
            <w:vAlign w:val="center"/>
          </w:tcPr>
          <w:p w14:paraId="4684B89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57 (4.17)</w:t>
            </w:r>
          </w:p>
        </w:tc>
        <w:tc>
          <w:tcPr>
            <w:tcW w:w="0" w:type="auto"/>
            <w:vAlign w:val="center"/>
          </w:tcPr>
          <w:p w14:paraId="6CA967DE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50 (3.65)</w:t>
            </w:r>
          </w:p>
        </w:tc>
        <w:tc>
          <w:tcPr>
            <w:tcW w:w="0" w:type="auto"/>
            <w:vAlign w:val="center"/>
          </w:tcPr>
          <w:p w14:paraId="3A029DA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0 (5.12)</w:t>
            </w:r>
          </w:p>
        </w:tc>
        <w:tc>
          <w:tcPr>
            <w:tcW w:w="1081" w:type="dxa"/>
            <w:vMerge/>
            <w:vAlign w:val="center"/>
          </w:tcPr>
          <w:p w14:paraId="11668F4C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0C128A9A" w14:textId="77777777" w:rsidTr="008C59C3">
        <w:trPr>
          <w:trHeight w:val="20"/>
        </w:trPr>
        <w:tc>
          <w:tcPr>
            <w:tcW w:w="0" w:type="auto"/>
            <w:vAlign w:val="center"/>
          </w:tcPr>
          <w:p w14:paraId="18DAD997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Widowed</w:t>
            </w:r>
          </w:p>
        </w:tc>
        <w:tc>
          <w:tcPr>
            <w:tcW w:w="0" w:type="auto"/>
            <w:vAlign w:val="center"/>
          </w:tcPr>
          <w:p w14:paraId="1EDA270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 (0.29)</w:t>
            </w:r>
          </w:p>
        </w:tc>
        <w:tc>
          <w:tcPr>
            <w:tcW w:w="0" w:type="auto"/>
            <w:vAlign w:val="center"/>
          </w:tcPr>
          <w:p w14:paraId="32175790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 (0.22)</w:t>
            </w:r>
          </w:p>
        </w:tc>
        <w:tc>
          <w:tcPr>
            <w:tcW w:w="0" w:type="auto"/>
            <w:vAlign w:val="center"/>
          </w:tcPr>
          <w:p w14:paraId="4486EF00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 (0.15)</w:t>
            </w:r>
          </w:p>
        </w:tc>
        <w:tc>
          <w:tcPr>
            <w:tcW w:w="0" w:type="auto"/>
            <w:vAlign w:val="center"/>
          </w:tcPr>
          <w:p w14:paraId="078BBBF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 (0.15)</w:t>
            </w:r>
          </w:p>
        </w:tc>
        <w:tc>
          <w:tcPr>
            <w:tcW w:w="1081" w:type="dxa"/>
            <w:vMerge/>
            <w:vAlign w:val="center"/>
          </w:tcPr>
          <w:p w14:paraId="16B72BA8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04DDB9B1" w14:textId="77777777" w:rsidTr="008C59C3">
        <w:trPr>
          <w:trHeight w:val="20"/>
        </w:trPr>
        <w:tc>
          <w:tcPr>
            <w:tcW w:w="0" w:type="auto"/>
            <w:vAlign w:val="center"/>
          </w:tcPr>
          <w:p w14:paraId="3E5BDCC2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ever married</w:t>
            </w:r>
          </w:p>
        </w:tc>
        <w:tc>
          <w:tcPr>
            <w:tcW w:w="0" w:type="auto"/>
            <w:vAlign w:val="center"/>
          </w:tcPr>
          <w:p w14:paraId="6530DBC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3 (2.41)</w:t>
            </w:r>
          </w:p>
        </w:tc>
        <w:tc>
          <w:tcPr>
            <w:tcW w:w="0" w:type="auto"/>
            <w:vAlign w:val="center"/>
          </w:tcPr>
          <w:p w14:paraId="1E6BA727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1 (3.00)</w:t>
            </w:r>
          </w:p>
        </w:tc>
        <w:tc>
          <w:tcPr>
            <w:tcW w:w="0" w:type="auto"/>
            <w:vAlign w:val="center"/>
          </w:tcPr>
          <w:p w14:paraId="22F8387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5 (3.28)</w:t>
            </w:r>
          </w:p>
        </w:tc>
        <w:tc>
          <w:tcPr>
            <w:tcW w:w="0" w:type="auto"/>
            <w:vAlign w:val="center"/>
          </w:tcPr>
          <w:p w14:paraId="279A268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3 (4.61)</w:t>
            </w:r>
          </w:p>
        </w:tc>
        <w:tc>
          <w:tcPr>
            <w:tcW w:w="1081" w:type="dxa"/>
            <w:vMerge/>
            <w:vAlign w:val="center"/>
          </w:tcPr>
          <w:p w14:paraId="5FC432CD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5803FD83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49297F43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Number of children</w:t>
            </w:r>
          </w:p>
        </w:tc>
      </w:tr>
      <w:tr w:rsidR="0028245A" w:rsidRPr="0028245A" w14:paraId="7295D319" w14:textId="77777777" w:rsidTr="008C59C3">
        <w:trPr>
          <w:trHeight w:val="20"/>
        </w:trPr>
        <w:tc>
          <w:tcPr>
            <w:tcW w:w="0" w:type="auto"/>
            <w:vAlign w:val="center"/>
          </w:tcPr>
          <w:p w14:paraId="2C217211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o children</w:t>
            </w:r>
          </w:p>
        </w:tc>
        <w:tc>
          <w:tcPr>
            <w:tcW w:w="0" w:type="auto"/>
            <w:vAlign w:val="center"/>
          </w:tcPr>
          <w:p w14:paraId="1A21CA1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57 (18.80)</w:t>
            </w:r>
          </w:p>
        </w:tc>
        <w:tc>
          <w:tcPr>
            <w:tcW w:w="0" w:type="auto"/>
            <w:vAlign w:val="center"/>
          </w:tcPr>
          <w:p w14:paraId="1D52E55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76 (12.85)</w:t>
            </w:r>
          </w:p>
        </w:tc>
        <w:tc>
          <w:tcPr>
            <w:tcW w:w="0" w:type="auto"/>
            <w:vAlign w:val="center"/>
          </w:tcPr>
          <w:p w14:paraId="103526A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41 (10.31)</w:t>
            </w:r>
          </w:p>
        </w:tc>
        <w:tc>
          <w:tcPr>
            <w:tcW w:w="0" w:type="auto"/>
            <w:vAlign w:val="center"/>
          </w:tcPr>
          <w:p w14:paraId="6218ABA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19 (8.69)</w:t>
            </w:r>
          </w:p>
        </w:tc>
        <w:tc>
          <w:tcPr>
            <w:tcW w:w="1081" w:type="dxa"/>
            <w:vMerge w:val="restart"/>
            <w:vAlign w:val="center"/>
          </w:tcPr>
          <w:p w14:paraId="677E47D0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lt;0.0001</w:t>
            </w:r>
          </w:p>
        </w:tc>
      </w:tr>
      <w:tr w:rsidR="0028245A" w:rsidRPr="0028245A" w14:paraId="53ABBD45" w14:textId="77777777" w:rsidTr="008C59C3">
        <w:trPr>
          <w:trHeight w:val="20"/>
        </w:trPr>
        <w:tc>
          <w:tcPr>
            <w:tcW w:w="0" w:type="auto"/>
            <w:vAlign w:val="center"/>
          </w:tcPr>
          <w:p w14:paraId="78D04C6E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</w:t>
            </w:r>
          </w:p>
        </w:tc>
        <w:tc>
          <w:tcPr>
            <w:tcW w:w="0" w:type="auto"/>
            <w:vAlign w:val="center"/>
          </w:tcPr>
          <w:p w14:paraId="6A111CF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80 (27.80)</w:t>
            </w:r>
          </w:p>
        </w:tc>
        <w:tc>
          <w:tcPr>
            <w:tcW w:w="0" w:type="auto"/>
            <w:vAlign w:val="center"/>
          </w:tcPr>
          <w:p w14:paraId="2D90CCB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64 (26.57)</w:t>
            </w:r>
          </w:p>
        </w:tc>
        <w:tc>
          <w:tcPr>
            <w:tcW w:w="0" w:type="auto"/>
            <w:vAlign w:val="center"/>
          </w:tcPr>
          <w:p w14:paraId="270AE0BA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71 (27.12)</w:t>
            </w:r>
          </w:p>
        </w:tc>
        <w:tc>
          <w:tcPr>
            <w:tcW w:w="0" w:type="auto"/>
            <w:vAlign w:val="center"/>
          </w:tcPr>
          <w:p w14:paraId="675BFB49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327 (23.89)</w:t>
            </w:r>
          </w:p>
        </w:tc>
        <w:tc>
          <w:tcPr>
            <w:tcW w:w="1081" w:type="dxa"/>
            <w:vMerge/>
            <w:vAlign w:val="center"/>
          </w:tcPr>
          <w:p w14:paraId="4EC416CE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13E9D534" w14:textId="77777777" w:rsidTr="008C59C3">
        <w:trPr>
          <w:trHeight w:val="20"/>
        </w:trPr>
        <w:tc>
          <w:tcPr>
            <w:tcW w:w="0" w:type="auto"/>
            <w:vAlign w:val="center"/>
          </w:tcPr>
          <w:p w14:paraId="7E88D123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2-3</w:t>
            </w:r>
          </w:p>
        </w:tc>
        <w:tc>
          <w:tcPr>
            <w:tcW w:w="0" w:type="auto"/>
            <w:vAlign w:val="center"/>
          </w:tcPr>
          <w:p w14:paraId="61CC1A1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90 (50.48)</w:t>
            </w:r>
          </w:p>
        </w:tc>
        <w:tc>
          <w:tcPr>
            <w:tcW w:w="0" w:type="auto"/>
            <w:vAlign w:val="center"/>
          </w:tcPr>
          <w:p w14:paraId="6E1186E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78 (56.79)</w:t>
            </w:r>
          </w:p>
        </w:tc>
        <w:tc>
          <w:tcPr>
            <w:tcW w:w="0" w:type="auto"/>
            <w:vAlign w:val="center"/>
          </w:tcPr>
          <w:p w14:paraId="3170F54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93 (57.97)</w:t>
            </w:r>
          </w:p>
        </w:tc>
        <w:tc>
          <w:tcPr>
            <w:tcW w:w="0" w:type="auto"/>
            <w:vAlign w:val="center"/>
          </w:tcPr>
          <w:p w14:paraId="557E88D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817 (59.68)</w:t>
            </w:r>
          </w:p>
        </w:tc>
        <w:tc>
          <w:tcPr>
            <w:tcW w:w="1081" w:type="dxa"/>
            <w:vMerge/>
            <w:vAlign w:val="center"/>
          </w:tcPr>
          <w:p w14:paraId="7253CCEF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0E1AF6BD" w14:textId="77777777" w:rsidTr="008C59C3">
        <w:trPr>
          <w:trHeight w:val="20"/>
        </w:trPr>
        <w:tc>
          <w:tcPr>
            <w:tcW w:w="0" w:type="auto"/>
            <w:vAlign w:val="center"/>
          </w:tcPr>
          <w:p w14:paraId="0CA4E06B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&gt;3</w:t>
            </w:r>
          </w:p>
        </w:tc>
        <w:tc>
          <w:tcPr>
            <w:tcW w:w="0" w:type="auto"/>
            <w:vAlign w:val="center"/>
          </w:tcPr>
          <w:p w14:paraId="2C42290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0 (2.93)</w:t>
            </w:r>
          </w:p>
        </w:tc>
        <w:tc>
          <w:tcPr>
            <w:tcW w:w="0" w:type="auto"/>
            <w:vAlign w:val="center"/>
          </w:tcPr>
          <w:p w14:paraId="012C1E27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52 (3.80)</w:t>
            </w:r>
          </w:p>
        </w:tc>
        <w:tc>
          <w:tcPr>
            <w:tcW w:w="0" w:type="auto"/>
            <w:vAlign w:val="center"/>
          </w:tcPr>
          <w:p w14:paraId="148D6B47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3 (4.61)</w:t>
            </w:r>
          </w:p>
        </w:tc>
        <w:tc>
          <w:tcPr>
            <w:tcW w:w="0" w:type="auto"/>
            <w:vAlign w:val="center"/>
          </w:tcPr>
          <w:p w14:paraId="1059439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06 (7.74)</w:t>
            </w:r>
          </w:p>
        </w:tc>
        <w:tc>
          <w:tcPr>
            <w:tcW w:w="1081" w:type="dxa"/>
            <w:vMerge/>
            <w:vAlign w:val="center"/>
          </w:tcPr>
          <w:p w14:paraId="4B837B38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1738A6C6" w14:textId="77777777" w:rsidTr="008C59C3">
        <w:trPr>
          <w:trHeight w:val="20"/>
        </w:trPr>
        <w:tc>
          <w:tcPr>
            <w:tcW w:w="10645" w:type="dxa"/>
            <w:gridSpan w:val="6"/>
            <w:vAlign w:val="center"/>
          </w:tcPr>
          <w:p w14:paraId="3B78754C" w14:textId="77777777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PCOS status</w:t>
            </w:r>
          </w:p>
        </w:tc>
      </w:tr>
      <w:tr w:rsidR="0028245A" w:rsidRPr="0028245A" w14:paraId="4824AD82" w14:textId="77777777" w:rsidTr="008C59C3">
        <w:trPr>
          <w:trHeight w:val="20"/>
        </w:trPr>
        <w:tc>
          <w:tcPr>
            <w:tcW w:w="0" w:type="auto"/>
            <w:vAlign w:val="center"/>
          </w:tcPr>
          <w:p w14:paraId="7362BC50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o PCOS</w:t>
            </w:r>
          </w:p>
        </w:tc>
        <w:tc>
          <w:tcPr>
            <w:tcW w:w="0" w:type="auto"/>
            <w:vAlign w:val="center"/>
          </w:tcPr>
          <w:p w14:paraId="2DDF46B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31 (90.18)</w:t>
            </w:r>
          </w:p>
        </w:tc>
        <w:tc>
          <w:tcPr>
            <w:tcW w:w="0" w:type="auto"/>
            <w:vAlign w:val="center"/>
          </w:tcPr>
          <w:p w14:paraId="69A8CBD8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48 (91.23)</w:t>
            </w:r>
          </w:p>
        </w:tc>
        <w:tc>
          <w:tcPr>
            <w:tcW w:w="0" w:type="auto"/>
            <w:vAlign w:val="center"/>
          </w:tcPr>
          <w:p w14:paraId="0BA116D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38 (90.70)</w:t>
            </w:r>
          </w:p>
        </w:tc>
        <w:tc>
          <w:tcPr>
            <w:tcW w:w="0" w:type="auto"/>
            <w:vAlign w:val="center"/>
          </w:tcPr>
          <w:p w14:paraId="3DF68CED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11 (88.65)</w:t>
            </w:r>
          </w:p>
        </w:tc>
        <w:tc>
          <w:tcPr>
            <w:tcW w:w="1081" w:type="dxa"/>
            <w:vMerge w:val="restart"/>
            <w:vAlign w:val="center"/>
          </w:tcPr>
          <w:p w14:paraId="368930DF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0.13</w:t>
            </w:r>
          </w:p>
        </w:tc>
      </w:tr>
      <w:tr w:rsidR="0028245A" w:rsidRPr="0028245A" w14:paraId="220880B8" w14:textId="77777777" w:rsidTr="008C59C3">
        <w:trPr>
          <w:trHeight w:val="20"/>
        </w:trPr>
        <w:tc>
          <w:tcPr>
            <w:tcW w:w="0" w:type="auto"/>
            <w:vAlign w:val="center"/>
          </w:tcPr>
          <w:p w14:paraId="42212D8B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PCOS</w:t>
            </w:r>
          </w:p>
        </w:tc>
        <w:tc>
          <w:tcPr>
            <w:tcW w:w="0" w:type="auto"/>
            <w:vAlign w:val="center"/>
          </w:tcPr>
          <w:p w14:paraId="0DDCF4C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34 (9.82)</w:t>
            </w:r>
          </w:p>
        </w:tc>
        <w:tc>
          <w:tcPr>
            <w:tcW w:w="0" w:type="auto"/>
            <w:vAlign w:val="center"/>
          </w:tcPr>
          <w:p w14:paraId="70A65FFC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0 (8.77)</w:t>
            </w:r>
          </w:p>
        </w:tc>
        <w:tc>
          <w:tcPr>
            <w:tcW w:w="0" w:type="auto"/>
            <w:vAlign w:val="center"/>
          </w:tcPr>
          <w:p w14:paraId="39BD3883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7 (9.30)</w:t>
            </w:r>
          </w:p>
        </w:tc>
        <w:tc>
          <w:tcPr>
            <w:tcW w:w="0" w:type="auto"/>
            <w:vAlign w:val="center"/>
          </w:tcPr>
          <w:p w14:paraId="2B2DDE12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55 (11.35</w:t>
            </w:r>
          </w:p>
        </w:tc>
        <w:tc>
          <w:tcPr>
            <w:tcW w:w="1081" w:type="dxa"/>
            <w:vMerge/>
            <w:vAlign w:val="center"/>
          </w:tcPr>
          <w:p w14:paraId="19AD2245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72C6A3E6" w14:textId="77777777" w:rsidTr="008C59C3">
        <w:trPr>
          <w:trHeight w:val="20"/>
        </w:trPr>
        <w:tc>
          <w:tcPr>
            <w:tcW w:w="10645" w:type="dxa"/>
            <w:gridSpan w:val="6"/>
            <w:tcBorders>
              <w:bottom w:val="single" w:sz="2" w:space="0" w:color="auto"/>
            </w:tcBorders>
            <w:vAlign w:val="center"/>
          </w:tcPr>
          <w:p w14:paraId="3B3EC98B" w14:textId="599F640E" w:rsidR="0028245A" w:rsidRPr="008C59C3" w:rsidRDefault="0028245A" w:rsidP="0028245A">
            <w:pPr>
              <w:spacing w:after="0" w:line="240" w:lineRule="auto"/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</w:pPr>
            <w:r w:rsidRPr="008C59C3"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>Endometriosis</w:t>
            </w:r>
            <w:r>
              <w:rPr>
                <w:rFonts w:eastAsia="Calibri"/>
                <w:b/>
                <w:kern w:val="2"/>
                <w:sz w:val="19"/>
                <w:szCs w:val="19"/>
                <w14:ligatures w14:val="standardContextual"/>
              </w:rPr>
              <w:t xml:space="preserve"> status</w:t>
            </w:r>
          </w:p>
        </w:tc>
      </w:tr>
      <w:tr w:rsidR="0028245A" w:rsidRPr="0028245A" w14:paraId="21B08374" w14:textId="77777777" w:rsidTr="008C59C3">
        <w:trPr>
          <w:trHeight w:val="20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8A968E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No endometriosi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BEA3EB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00 (94.7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A3628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175 (94.30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0703E6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15 (96.3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2D4CE6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1220 (96.21)</w:t>
            </w:r>
          </w:p>
        </w:tc>
        <w:tc>
          <w:tcPr>
            <w:tcW w:w="1081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EBD753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0.03</w:t>
            </w:r>
          </w:p>
        </w:tc>
      </w:tr>
      <w:tr w:rsidR="0028245A" w:rsidRPr="0028245A" w14:paraId="7FC4CD55" w14:textId="77777777" w:rsidTr="008C59C3">
        <w:trPr>
          <w:trHeight w:val="20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AFC87E" w14:textId="77777777" w:rsidR="0028245A" w:rsidRPr="0028245A" w:rsidRDefault="0028245A" w:rsidP="0028245A">
            <w:pPr>
              <w:spacing w:after="0" w:line="240" w:lineRule="auto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Endometriosi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AB4AF5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66 (5.21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679A4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71 (5.70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959631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6 (3.65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AFA2D4" w14:textId="77777777" w:rsidR="0028245A" w:rsidRPr="0028245A" w:rsidRDefault="0028245A" w:rsidP="0028245A">
            <w:pPr>
              <w:spacing w:after="0" w:line="240" w:lineRule="auto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  <w:r w:rsidRPr="0028245A">
              <w:rPr>
                <w:rFonts w:eastAsia="Calibri"/>
                <w:kern w:val="2"/>
                <w:sz w:val="19"/>
                <w:szCs w:val="19"/>
                <w14:ligatures w14:val="standardContextual"/>
              </w:rPr>
              <w:t>48 (3.79)</w:t>
            </w:r>
          </w:p>
        </w:tc>
        <w:tc>
          <w:tcPr>
            <w:tcW w:w="1081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066E5D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  <w:tr w:rsidR="0028245A" w:rsidRPr="0028245A" w14:paraId="3B53E02A" w14:textId="77777777" w:rsidTr="008C59C3">
        <w:trPr>
          <w:trHeight w:val="20"/>
        </w:trPr>
        <w:tc>
          <w:tcPr>
            <w:tcW w:w="10645" w:type="dxa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tbl>
            <w:tblPr>
              <w:tblStyle w:val="TableGrid1"/>
              <w:tblW w:w="1063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single" w:sz="2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576"/>
              <w:gridCol w:w="1722"/>
              <w:gridCol w:w="1446"/>
              <w:gridCol w:w="1357"/>
              <w:gridCol w:w="1326"/>
              <w:gridCol w:w="1203"/>
            </w:tblGrid>
            <w:tr w:rsidR="0028245A" w:rsidRPr="0028245A" w14:paraId="084E7EBE" w14:textId="77777777" w:rsidTr="008C59C3">
              <w:trPr>
                <w:trHeight w:val="250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bottom w:val="single" w:sz="2" w:space="0" w:color="auto"/>
                  </w:tcBorders>
                  <w:shd w:val="clear" w:color="auto" w:fill="F2F2F2"/>
                  <w:vAlign w:val="center"/>
                </w:tcPr>
                <w:p w14:paraId="3C063721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26"/>
                      <w:szCs w:val="26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26"/>
                      <w:szCs w:val="26"/>
                      <w14:ligatures w14:val="standardContextual"/>
                    </w:rPr>
                    <w:t>(B)</w:t>
                  </w:r>
                </w:p>
              </w:tc>
              <w:tc>
                <w:tcPr>
                  <w:tcW w:w="5851" w:type="dxa"/>
                  <w:gridSpan w:val="4"/>
                  <w:tcBorders>
                    <w:top w:val="nil"/>
                    <w:bottom w:val="single" w:sz="2" w:space="0" w:color="auto"/>
                  </w:tcBorders>
                  <w:shd w:val="clear" w:color="auto" w:fill="F2F2F2"/>
                  <w:vAlign w:val="center"/>
                </w:tcPr>
                <w:p w14:paraId="557DD390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Mediterranean-style dietary pattern</w:t>
                  </w:r>
                </w:p>
              </w:tc>
              <w:tc>
                <w:tcPr>
                  <w:tcW w:w="1203" w:type="dxa"/>
                  <w:vMerge w:val="restart"/>
                  <w:tcBorders>
                    <w:top w:val="nil"/>
                    <w:bottom w:val="single" w:sz="2" w:space="0" w:color="auto"/>
                  </w:tcBorders>
                  <w:shd w:val="clear" w:color="auto" w:fill="F2F2F2"/>
                  <w:vAlign w:val="center"/>
                </w:tcPr>
                <w:p w14:paraId="572A2EB3" w14:textId="77777777" w:rsidR="0028245A" w:rsidRPr="008C59C3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i/>
                      <w:iCs/>
                      <w:kern w:val="2"/>
                      <w:sz w:val="19"/>
                      <w:szCs w:val="19"/>
                      <w14:ligatures w14:val="standardContextual"/>
                    </w:rPr>
                    <w:t>p</w:t>
                  </w:r>
                </w:p>
              </w:tc>
            </w:tr>
            <w:tr w:rsidR="0028245A" w:rsidRPr="0028245A" w14:paraId="3D62817C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Merge/>
                  <w:tcBorders>
                    <w:top w:val="single" w:sz="2" w:space="0" w:color="auto"/>
                  </w:tcBorders>
                  <w:shd w:val="clear" w:color="auto" w:fill="F2F2F2"/>
                  <w:vAlign w:val="center"/>
                </w:tcPr>
                <w:p w14:paraId="46610036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2" w:space="0" w:color="auto"/>
                  </w:tcBorders>
                  <w:shd w:val="clear" w:color="auto" w:fill="F2F2F2"/>
                  <w:vAlign w:val="center"/>
                </w:tcPr>
                <w:p w14:paraId="1251F282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Q1</w:t>
                  </w:r>
                </w:p>
                <w:p w14:paraId="6CD1255D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color w:val="000000"/>
                      <w:kern w:val="2"/>
                      <w:sz w:val="18"/>
                      <w:szCs w:val="18"/>
                      <w14:ligatures w14:val="standardContextual"/>
                    </w:rPr>
                    <w:t>(-4.41 - -1.18)</w:t>
                  </w:r>
                </w:p>
              </w:tc>
              <w:tc>
                <w:tcPr>
                  <w:tcW w:w="1446" w:type="dxa"/>
                  <w:tcBorders>
                    <w:top w:val="single" w:sz="2" w:space="0" w:color="auto"/>
                  </w:tcBorders>
                  <w:shd w:val="clear" w:color="auto" w:fill="F2F2F2"/>
                  <w:vAlign w:val="center"/>
                </w:tcPr>
                <w:p w14:paraId="2E934D35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Q2</w:t>
                  </w:r>
                </w:p>
                <w:p w14:paraId="6405BDCC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color w:val="000000"/>
                      <w:kern w:val="2"/>
                      <w:sz w:val="18"/>
                      <w:szCs w:val="18"/>
                      <w14:ligatures w14:val="standardContextual"/>
                    </w:rPr>
                    <w:t>(-1.18 - -0.25)</w:t>
                  </w:r>
                </w:p>
              </w:tc>
              <w:tc>
                <w:tcPr>
                  <w:tcW w:w="1357" w:type="dxa"/>
                  <w:tcBorders>
                    <w:top w:val="single" w:sz="2" w:space="0" w:color="auto"/>
                  </w:tcBorders>
                  <w:shd w:val="clear" w:color="auto" w:fill="F2F2F2"/>
                  <w:vAlign w:val="center"/>
                </w:tcPr>
                <w:p w14:paraId="4B4F2941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Q3</w:t>
                  </w:r>
                </w:p>
                <w:p w14:paraId="36EE7CE7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color w:val="000000"/>
                      <w:kern w:val="2"/>
                      <w:sz w:val="18"/>
                      <w:szCs w:val="18"/>
                      <w14:ligatures w14:val="standardContextual"/>
                    </w:rPr>
                    <w:t>(-0.24 - 0.92)</w:t>
                  </w:r>
                </w:p>
              </w:tc>
              <w:tc>
                <w:tcPr>
                  <w:tcW w:w="1326" w:type="dxa"/>
                  <w:tcBorders>
                    <w:top w:val="single" w:sz="2" w:space="0" w:color="auto"/>
                  </w:tcBorders>
                  <w:shd w:val="clear" w:color="auto" w:fill="F2F2F2"/>
                  <w:vAlign w:val="center"/>
                </w:tcPr>
                <w:p w14:paraId="763A7F09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Q4</w:t>
                  </w:r>
                </w:p>
                <w:p w14:paraId="3D28634C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color w:val="000000"/>
                      <w:kern w:val="2"/>
                      <w:sz w:val="18"/>
                      <w:szCs w:val="18"/>
                      <w14:ligatures w14:val="standardContextual"/>
                    </w:rPr>
                    <w:t>(0.92 - 10.53)</w:t>
                  </w:r>
                </w:p>
              </w:tc>
              <w:tc>
                <w:tcPr>
                  <w:tcW w:w="1203" w:type="dxa"/>
                  <w:vMerge/>
                  <w:tcBorders>
                    <w:top w:val="single" w:sz="2" w:space="0" w:color="auto"/>
                  </w:tcBorders>
                  <w:shd w:val="clear" w:color="auto" w:fill="F2F2F2"/>
                  <w:vAlign w:val="center"/>
                </w:tcPr>
                <w:p w14:paraId="51762B28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i/>
                      <w:iCs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419E79D1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shd w:val="clear" w:color="auto" w:fill="F2F2F2"/>
                  <w:vAlign w:val="center"/>
                </w:tcPr>
                <w:p w14:paraId="070E57BA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i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i/>
                      <w:kern w:val="2"/>
                      <w:sz w:val="19"/>
                      <w:szCs w:val="19"/>
                      <w14:ligatures w14:val="standardContextual"/>
                    </w:rPr>
                    <w:t>n</w:t>
                  </w:r>
                </w:p>
              </w:tc>
              <w:tc>
                <w:tcPr>
                  <w:tcW w:w="0" w:type="auto"/>
                  <w:shd w:val="clear" w:color="auto" w:fill="F2F2F2"/>
                  <w:vAlign w:val="center"/>
                </w:tcPr>
                <w:p w14:paraId="4C4840B4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1,373</w:t>
                  </w:r>
                </w:p>
              </w:tc>
              <w:tc>
                <w:tcPr>
                  <w:tcW w:w="1446" w:type="dxa"/>
                  <w:shd w:val="clear" w:color="auto" w:fill="F2F2F2"/>
                  <w:vAlign w:val="center"/>
                </w:tcPr>
                <w:p w14:paraId="0AE713D5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1,372</w:t>
                  </w:r>
                </w:p>
              </w:tc>
              <w:tc>
                <w:tcPr>
                  <w:tcW w:w="1357" w:type="dxa"/>
                  <w:shd w:val="clear" w:color="auto" w:fill="F2F2F2"/>
                  <w:vAlign w:val="center"/>
                </w:tcPr>
                <w:p w14:paraId="5DF08F12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1,372</w:t>
                  </w:r>
                </w:p>
              </w:tc>
              <w:tc>
                <w:tcPr>
                  <w:tcW w:w="1326" w:type="dxa"/>
                  <w:shd w:val="clear" w:color="auto" w:fill="F2F2F2"/>
                  <w:vAlign w:val="center"/>
                </w:tcPr>
                <w:p w14:paraId="70AD8452" w14:textId="77777777" w:rsidR="0028245A" w:rsidRPr="008C59C3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1,372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4BBA3560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74B2A1F7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76D15DB4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Age (years)</w:t>
                  </w:r>
                </w:p>
              </w:tc>
              <w:tc>
                <w:tcPr>
                  <w:tcW w:w="0" w:type="auto"/>
                  <w:vAlign w:val="center"/>
                </w:tcPr>
                <w:p w14:paraId="5904B2C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3.81 ± 1.48</w:t>
                  </w:r>
                </w:p>
              </w:tc>
              <w:tc>
                <w:tcPr>
                  <w:tcW w:w="1446" w:type="dxa"/>
                  <w:vAlign w:val="center"/>
                </w:tcPr>
                <w:p w14:paraId="244B8E2E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3.80 ± 1.45</w:t>
                  </w:r>
                </w:p>
              </w:tc>
              <w:tc>
                <w:tcPr>
                  <w:tcW w:w="1357" w:type="dxa"/>
                  <w:vAlign w:val="center"/>
                </w:tcPr>
                <w:p w14:paraId="019A474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3.81 ± 1.46</w:t>
                  </w:r>
                </w:p>
              </w:tc>
              <w:tc>
                <w:tcPr>
                  <w:tcW w:w="1326" w:type="dxa"/>
                  <w:vAlign w:val="center"/>
                </w:tcPr>
                <w:p w14:paraId="16ADADCA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3.85 ± 1.41</w:t>
                  </w:r>
                </w:p>
              </w:tc>
              <w:tc>
                <w:tcPr>
                  <w:tcW w:w="1203" w:type="dxa"/>
                  <w:vAlign w:val="center"/>
                </w:tcPr>
                <w:p w14:paraId="1FF0D1F0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0.79</w:t>
                  </w:r>
                </w:p>
              </w:tc>
            </w:tr>
            <w:tr w:rsidR="0028245A" w:rsidRPr="0028245A" w14:paraId="6B08A956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3CE49D3D" w14:textId="069A64A9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Anthropometry</w:t>
                  </w:r>
                </w:p>
              </w:tc>
              <w:tc>
                <w:tcPr>
                  <w:tcW w:w="0" w:type="auto"/>
                  <w:vAlign w:val="center"/>
                </w:tcPr>
                <w:p w14:paraId="29710E9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  <w:tc>
                <w:tcPr>
                  <w:tcW w:w="1446" w:type="dxa"/>
                  <w:vAlign w:val="center"/>
                </w:tcPr>
                <w:p w14:paraId="7148AF9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  <w:tc>
                <w:tcPr>
                  <w:tcW w:w="1357" w:type="dxa"/>
                  <w:vAlign w:val="center"/>
                </w:tcPr>
                <w:p w14:paraId="0C85D2D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  <w:tc>
                <w:tcPr>
                  <w:tcW w:w="1326" w:type="dxa"/>
                  <w:vAlign w:val="center"/>
                </w:tcPr>
                <w:p w14:paraId="04F6033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  <w:tc>
                <w:tcPr>
                  <w:tcW w:w="1203" w:type="dxa"/>
                  <w:vAlign w:val="center"/>
                </w:tcPr>
                <w:p w14:paraId="6CE6BDB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4D8296CE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03FC64A7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Weight (kg)</w:t>
                  </w:r>
                </w:p>
              </w:tc>
              <w:tc>
                <w:tcPr>
                  <w:tcW w:w="0" w:type="auto"/>
                  <w:vAlign w:val="center"/>
                </w:tcPr>
                <w:p w14:paraId="04AE035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8.0 (60.0-80.0)</w:t>
                  </w:r>
                </w:p>
              </w:tc>
              <w:tc>
                <w:tcPr>
                  <w:tcW w:w="1446" w:type="dxa"/>
                  <w:vAlign w:val="center"/>
                </w:tcPr>
                <w:p w14:paraId="22C385B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8.0 (60.0-80.0)</w:t>
                  </w:r>
                </w:p>
              </w:tc>
              <w:tc>
                <w:tcPr>
                  <w:tcW w:w="1357" w:type="dxa"/>
                  <w:vAlign w:val="center"/>
                </w:tcPr>
                <w:p w14:paraId="41EE68A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8.0 (60.0-80.0)</w:t>
                  </w:r>
                </w:p>
              </w:tc>
              <w:tc>
                <w:tcPr>
                  <w:tcW w:w="1326" w:type="dxa"/>
                  <w:vAlign w:val="center"/>
                </w:tcPr>
                <w:p w14:paraId="72324D1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7.0 (60.0-77.0) *</w:t>
                  </w:r>
                </w:p>
              </w:tc>
              <w:tc>
                <w:tcPr>
                  <w:tcW w:w="1203" w:type="dxa"/>
                  <w:vAlign w:val="center"/>
                </w:tcPr>
                <w:p w14:paraId="0EC598C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0.04</w:t>
                  </w:r>
                </w:p>
              </w:tc>
            </w:tr>
            <w:tr w:rsidR="0028245A" w:rsidRPr="0028245A" w14:paraId="7428B371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25E0437D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lastRenderedPageBreak/>
                    <w:t>BMI (kg/m</w:t>
                  </w: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:vertAlign w:val="superscript"/>
                      <w14:ligatures w14:val="standardContextual"/>
                    </w:rPr>
                    <w:t>2</w:t>
                  </w: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)</w:t>
                  </w:r>
                </w:p>
              </w:tc>
              <w:tc>
                <w:tcPr>
                  <w:tcW w:w="0" w:type="auto"/>
                  <w:vAlign w:val="center"/>
                </w:tcPr>
                <w:p w14:paraId="2789E66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5.10 (22.10-29.30)</w:t>
                  </w:r>
                </w:p>
              </w:tc>
              <w:tc>
                <w:tcPr>
                  <w:tcW w:w="1446" w:type="dxa"/>
                  <w:vAlign w:val="center"/>
                </w:tcPr>
                <w:p w14:paraId="7058EF0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4.50 (21.90-28.70)</w:t>
                  </w:r>
                </w:p>
              </w:tc>
              <w:tc>
                <w:tcPr>
                  <w:tcW w:w="1357" w:type="dxa"/>
                  <w:vAlign w:val="center"/>
                </w:tcPr>
                <w:p w14:paraId="1ED607A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4.50 (21.70-28.40) *</w:t>
                  </w:r>
                </w:p>
              </w:tc>
              <w:tc>
                <w:tcPr>
                  <w:tcW w:w="1326" w:type="dxa"/>
                  <w:vAlign w:val="center"/>
                </w:tcPr>
                <w:p w14:paraId="13F0691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3.90 (21.50-27.70) **</w:t>
                  </w:r>
                </w:p>
              </w:tc>
              <w:tc>
                <w:tcPr>
                  <w:tcW w:w="1203" w:type="dxa"/>
                  <w:vAlign w:val="center"/>
                </w:tcPr>
                <w:p w14:paraId="08FD300A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0.0001</w:t>
                  </w:r>
                </w:p>
              </w:tc>
            </w:tr>
            <w:tr w:rsidR="0028245A" w:rsidRPr="0028245A" w14:paraId="60F473F0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5878DEA6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Waist circumference (cm)</w:t>
                  </w:r>
                </w:p>
              </w:tc>
              <w:tc>
                <w:tcPr>
                  <w:tcW w:w="0" w:type="auto"/>
                  <w:vAlign w:val="center"/>
                </w:tcPr>
                <w:p w14:paraId="3002760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8.41 ± 14.28</w:t>
                  </w:r>
                </w:p>
              </w:tc>
              <w:tc>
                <w:tcPr>
                  <w:tcW w:w="1446" w:type="dxa"/>
                  <w:vAlign w:val="center"/>
                </w:tcPr>
                <w:p w14:paraId="6976975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 xml:space="preserve">87.11 ± 14.20 </w:t>
                  </w:r>
                </w:p>
              </w:tc>
              <w:tc>
                <w:tcPr>
                  <w:tcW w:w="1357" w:type="dxa"/>
                  <w:vAlign w:val="center"/>
                </w:tcPr>
                <w:p w14:paraId="05992301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6.75 ± 13.54*</w:t>
                  </w:r>
                </w:p>
              </w:tc>
              <w:tc>
                <w:tcPr>
                  <w:tcW w:w="1326" w:type="dxa"/>
                  <w:vAlign w:val="center"/>
                </w:tcPr>
                <w:p w14:paraId="5EE07F8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5.46 ± 13.46**</w:t>
                  </w:r>
                </w:p>
              </w:tc>
              <w:tc>
                <w:tcPr>
                  <w:tcW w:w="1203" w:type="dxa"/>
                  <w:vAlign w:val="center"/>
                </w:tcPr>
                <w:p w14:paraId="658957A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232EB8FD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1D10A8F6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Physical activity (metabolic minutes/week)</w:t>
                  </w:r>
                </w:p>
              </w:tc>
            </w:tr>
            <w:tr w:rsidR="0028245A" w:rsidRPr="0028245A" w14:paraId="6B350701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527B90A9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il/sedentary (&lt;33.3)</w:t>
                  </w:r>
                </w:p>
              </w:tc>
              <w:tc>
                <w:tcPr>
                  <w:tcW w:w="0" w:type="auto"/>
                  <w:vAlign w:val="center"/>
                </w:tcPr>
                <w:p w14:paraId="6969798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84 (21.43)</w:t>
                  </w:r>
                </w:p>
              </w:tc>
              <w:tc>
                <w:tcPr>
                  <w:tcW w:w="1446" w:type="dxa"/>
                  <w:vAlign w:val="center"/>
                </w:tcPr>
                <w:p w14:paraId="0E695EC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08 (15.72)</w:t>
                  </w:r>
                </w:p>
              </w:tc>
              <w:tc>
                <w:tcPr>
                  <w:tcW w:w="1357" w:type="dxa"/>
                  <w:vAlign w:val="center"/>
                </w:tcPr>
                <w:p w14:paraId="7B66E85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49 (11.23)</w:t>
                  </w:r>
                </w:p>
              </w:tc>
              <w:tc>
                <w:tcPr>
                  <w:tcW w:w="1326" w:type="dxa"/>
                  <w:vAlign w:val="center"/>
                </w:tcPr>
                <w:p w14:paraId="35EC33D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33 (9.98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418D77AD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2C7B00DD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6C5AA56D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Low (33.3 ≤ x &lt; 500)</w:t>
                  </w:r>
                </w:p>
              </w:tc>
              <w:tc>
                <w:tcPr>
                  <w:tcW w:w="0" w:type="auto"/>
                  <w:vAlign w:val="center"/>
                </w:tcPr>
                <w:p w14:paraId="6C892E5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98 (45.13)</w:t>
                  </w:r>
                </w:p>
              </w:tc>
              <w:tc>
                <w:tcPr>
                  <w:tcW w:w="1446" w:type="dxa"/>
                  <w:vAlign w:val="center"/>
                </w:tcPr>
                <w:p w14:paraId="65C4E261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80 (43.84)</w:t>
                  </w:r>
                </w:p>
              </w:tc>
              <w:tc>
                <w:tcPr>
                  <w:tcW w:w="1357" w:type="dxa"/>
                  <w:vAlign w:val="center"/>
                </w:tcPr>
                <w:p w14:paraId="4D2D846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36 (40.39)</w:t>
                  </w:r>
                </w:p>
              </w:tc>
              <w:tc>
                <w:tcPr>
                  <w:tcW w:w="1326" w:type="dxa"/>
                  <w:vAlign w:val="center"/>
                </w:tcPr>
                <w:p w14:paraId="663DED4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62 (34.68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70C40EDC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39B726F3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05DCEA57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Medium (500 ≤ x &lt; 1000)</w:t>
                  </w:r>
                </w:p>
              </w:tc>
              <w:tc>
                <w:tcPr>
                  <w:tcW w:w="0" w:type="auto"/>
                  <w:vAlign w:val="center"/>
                </w:tcPr>
                <w:p w14:paraId="0716CD1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43 (18.34)</w:t>
                  </w:r>
                </w:p>
              </w:tc>
              <w:tc>
                <w:tcPr>
                  <w:tcW w:w="1446" w:type="dxa"/>
                  <w:vAlign w:val="center"/>
                </w:tcPr>
                <w:p w14:paraId="10C6E21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75 (20.79)</w:t>
                  </w:r>
                </w:p>
              </w:tc>
              <w:tc>
                <w:tcPr>
                  <w:tcW w:w="1357" w:type="dxa"/>
                  <w:vAlign w:val="center"/>
                </w:tcPr>
                <w:p w14:paraId="38DD6EE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30 (24.87)</w:t>
                  </w:r>
                </w:p>
              </w:tc>
              <w:tc>
                <w:tcPr>
                  <w:tcW w:w="1326" w:type="dxa"/>
                  <w:vAlign w:val="center"/>
                </w:tcPr>
                <w:p w14:paraId="21F4F4EE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34 (25.08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4D6513D8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4F5E061E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425E1E2E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High (1000≤)</w:t>
                  </w:r>
                </w:p>
              </w:tc>
              <w:tc>
                <w:tcPr>
                  <w:tcW w:w="0" w:type="auto"/>
                  <w:vAlign w:val="center"/>
                </w:tcPr>
                <w:p w14:paraId="2FB8A5C0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00 (15.09)</w:t>
                  </w:r>
                </w:p>
              </w:tc>
              <w:tc>
                <w:tcPr>
                  <w:tcW w:w="1446" w:type="dxa"/>
                  <w:vAlign w:val="center"/>
                </w:tcPr>
                <w:p w14:paraId="59BB84D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60 (19.65)</w:t>
                  </w:r>
                </w:p>
              </w:tc>
              <w:tc>
                <w:tcPr>
                  <w:tcW w:w="1357" w:type="dxa"/>
                  <w:vAlign w:val="center"/>
                </w:tcPr>
                <w:p w14:paraId="09E376D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12 (23.51)</w:t>
                  </w:r>
                </w:p>
              </w:tc>
              <w:tc>
                <w:tcPr>
                  <w:tcW w:w="1326" w:type="dxa"/>
                  <w:vAlign w:val="center"/>
                </w:tcPr>
                <w:p w14:paraId="76529D9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03 (30.26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5A74D6B7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399E68A2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651D8C5B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Total energy</w:t>
                  </w:r>
                </w:p>
              </w:tc>
            </w:tr>
            <w:tr w:rsidR="0028245A" w:rsidRPr="0028245A" w14:paraId="3B8195E3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0D20E612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Total energy intake (kJ/day)</w:t>
                  </w:r>
                </w:p>
              </w:tc>
              <w:tc>
                <w:tcPr>
                  <w:tcW w:w="0" w:type="auto"/>
                  <w:vAlign w:val="center"/>
                </w:tcPr>
                <w:p w14:paraId="42270480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113.73 ± 2098.20</w:t>
                  </w:r>
                </w:p>
              </w:tc>
              <w:tc>
                <w:tcPr>
                  <w:tcW w:w="1446" w:type="dxa"/>
                  <w:vAlign w:val="center"/>
                </w:tcPr>
                <w:p w14:paraId="6DE472A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560.67 ± 2003.17</w:t>
                  </w:r>
                </w:p>
              </w:tc>
              <w:tc>
                <w:tcPr>
                  <w:tcW w:w="1357" w:type="dxa"/>
                  <w:vAlign w:val="center"/>
                </w:tcPr>
                <w:p w14:paraId="701017F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151.14 ± 2108.17</w:t>
                  </w:r>
                </w:p>
              </w:tc>
              <w:tc>
                <w:tcPr>
                  <w:tcW w:w="1326" w:type="dxa"/>
                  <w:vAlign w:val="center"/>
                </w:tcPr>
                <w:p w14:paraId="34740C5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088.23 ± 2375.75</w:t>
                  </w:r>
                </w:p>
              </w:tc>
              <w:tc>
                <w:tcPr>
                  <w:tcW w:w="1203" w:type="dxa"/>
                  <w:vAlign w:val="center"/>
                </w:tcPr>
                <w:p w14:paraId="630B1716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7DD53063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755FF8B5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Frequency of alcohol consumption</w:t>
                  </w:r>
                </w:p>
              </w:tc>
            </w:tr>
            <w:tr w:rsidR="0028245A" w:rsidRPr="0028245A" w14:paraId="5836A0B9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76AE30E2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ever drinks</w:t>
                  </w:r>
                </w:p>
              </w:tc>
              <w:tc>
                <w:tcPr>
                  <w:tcW w:w="0" w:type="auto"/>
                  <w:vAlign w:val="center"/>
                </w:tcPr>
                <w:p w14:paraId="1396561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08 (15.18)</w:t>
                  </w:r>
                </w:p>
              </w:tc>
              <w:tc>
                <w:tcPr>
                  <w:tcW w:w="1446" w:type="dxa"/>
                  <w:vAlign w:val="center"/>
                </w:tcPr>
                <w:p w14:paraId="0971CAA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92 (14.01)</w:t>
                  </w:r>
                </w:p>
              </w:tc>
              <w:tc>
                <w:tcPr>
                  <w:tcW w:w="1357" w:type="dxa"/>
                  <w:vAlign w:val="center"/>
                </w:tcPr>
                <w:p w14:paraId="6D77829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68 (12.26)</w:t>
                  </w:r>
                </w:p>
              </w:tc>
              <w:tc>
                <w:tcPr>
                  <w:tcW w:w="1326" w:type="dxa"/>
                  <w:vAlign w:val="center"/>
                </w:tcPr>
                <w:p w14:paraId="1CDAB21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80 (13.16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0CEF6D09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368A2F52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42C0CAB9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 Once a month</w:t>
                  </w:r>
                </w:p>
              </w:tc>
              <w:tc>
                <w:tcPr>
                  <w:tcW w:w="0" w:type="auto"/>
                  <w:vAlign w:val="center"/>
                </w:tcPr>
                <w:p w14:paraId="792DFC2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34 (31.68)</w:t>
                  </w:r>
                </w:p>
              </w:tc>
              <w:tc>
                <w:tcPr>
                  <w:tcW w:w="1446" w:type="dxa"/>
                  <w:vAlign w:val="center"/>
                </w:tcPr>
                <w:p w14:paraId="742FB2BE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75 (27.37)</w:t>
                  </w:r>
                </w:p>
              </w:tc>
              <w:tc>
                <w:tcPr>
                  <w:tcW w:w="1357" w:type="dxa"/>
                  <w:vAlign w:val="center"/>
                </w:tcPr>
                <w:p w14:paraId="64E91AF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10 (22.63)</w:t>
                  </w:r>
                </w:p>
              </w:tc>
              <w:tc>
                <w:tcPr>
                  <w:tcW w:w="1326" w:type="dxa"/>
                  <w:vAlign w:val="center"/>
                </w:tcPr>
                <w:p w14:paraId="5DBD080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99 (21.86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37EA6750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3F8F30CB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6E462CA9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 Once a week</w:t>
                  </w:r>
                </w:p>
              </w:tc>
              <w:tc>
                <w:tcPr>
                  <w:tcW w:w="0" w:type="auto"/>
                  <w:vAlign w:val="center"/>
                </w:tcPr>
                <w:p w14:paraId="152C415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23 (23.58)</w:t>
                  </w:r>
                </w:p>
              </w:tc>
              <w:tc>
                <w:tcPr>
                  <w:tcW w:w="1446" w:type="dxa"/>
                  <w:vAlign w:val="center"/>
                </w:tcPr>
                <w:p w14:paraId="5DD44AE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02 (22.04)</w:t>
                  </w:r>
                </w:p>
              </w:tc>
              <w:tc>
                <w:tcPr>
                  <w:tcW w:w="1357" w:type="dxa"/>
                  <w:vAlign w:val="center"/>
                </w:tcPr>
                <w:p w14:paraId="344A49A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12 (22.77)</w:t>
                  </w:r>
                </w:p>
              </w:tc>
              <w:tc>
                <w:tcPr>
                  <w:tcW w:w="1326" w:type="dxa"/>
                  <w:vAlign w:val="center"/>
                </w:tcPr>
                <w:p w14:paraId="20F834F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82 (20.61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6D1451B3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47072C06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734FC3D2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 or 2 days/week</w:t>
                  </w:r>
                </w:p>
              </w:tc>
              <w:tc>
                <w:tcPr>
                  <w:tcW w:w="0" w:type="auto"/>
                  <w:vAlign w:val="center"/>
                </w:tcPr>
                <w:p w14:paraId="5618349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19 (15.99)</w:t>
                  </w:r>
                </w:p>
              </w:tc>
              <w:tc>
                <w:tcPr>
                  <w:tcW w:w="1446" w:type="dxa"/>
                  <w:vAlign w:val="center"/>
                </w:tcPr>
                <w:p w14:paraId="79A674D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55 (18.61)</w:t>
                  </w:r>
                </w:p>
              </w:tc>
              <w:tc>
                <w:tcPr>
                  <w:tcW w:w="1357" w:type="dxa"/>
                  <w:vAlign w:val="center"/>
                </w:tcPr>
                <w:p w14:paraId="01DE7E0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12 (22.77)</w:t>
                  </w:r>
                </w:p>
              </w:tc>
              <w:tc>
                <w:tcPr>
                  <w:tcW w:w="1326" w:type="dxa"/>
                  <w:vAlign w:val="center"/>
                </w:tcPr>
                <w:p w14:paraId="4F96C06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87 (20.98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6560A0D6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045C4613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7930CCCD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/4/5/6 days/week</w:t>
                  </w:r>
                </w:p>
              </w:tc>
              <w:tc>
                <w:tcPr>
                  <w:tcW w:w="0" w:type="auto"/>
                  <w:vAlign w:val="center"/>
                </w:tcPr>
                <w:p w14:paraId="602DC08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64 (11.97)</w:t>
                  </w:r>
                </w:p>
              </w:tc>
              <w:tc>
                <w:tcPr>
                  <w:tcW w:w="1446" w:type="dxa"/>
                  <w:vAlign w:val="center"/>
                </w:tcPr>
                <w:p w14:paraId="563F857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18 (15.91)</w:t>
                  </w:r>
                </w:p>
              </w:tc>
              <w:tc>
                <w:tcPr>
                  <w:tcW w:w="1357" w:type="dxa"/>
                  <w:vAlign w:val="center"/>
                </w:tcPr>
                <w:p w14:paraId="5DEFBCD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40 (17.52)</w:t>
                  </w:r>
                </w:p>
              </w:tc>
              <w:tc>
                <w:tcPr>
                  <w:tcW w:w="1326" w:type="dxa"/>
                  <w:vAlign w:val="center"/>
                </w:tcPr>
                <w:p w14:paraId="512D183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78 (20.32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4A06DD15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302FF39A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62F8F967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Every day</w:t>
                  </w:r>
                </w:p>
              </w:tc>
              <w:tc>
                <w:tcPr>
                  <w:tcW w:w="0" w:type="auto"/>
                  <w:vAlign w:val="center"/>
                </w:tcPr>
                <w:p w14:paraId="0484CE9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2 (1.61)</w:t>
                  </w:r>
                </w:p>
              </w:tc>
              <w:tc>
                <w:tcPr>
                  <w:tcW w:w="1446" w:type="dxa"/>
                  <w:vAlign w:val="center"/>
                </w:tcPr>
                <w:p w14:paraId="75F65F74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8 (2.04)</w:t>
                  </w:r>
                </w:p>
              </w:tc>
              <w:tc>
                <w:tcPr>
                  <w:tcW w:w="1357" w:type="dxa"/>
                  <w:vAlign w:val="center"/>
                </w:tcPr>
                <w:p w14:paraId="07B8D4D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8 (2.04)</w:t>
                  </w:r>
                </w:p>
              </w:tc>
              <w:tc>
                <w:tcPr>
                  <w:tcW w:w="1326" w:type="dxa"/>
                  <w:vAlign w:val="center"/>
                </w:tcPr>
                <w:p w14:paraId="58CACF2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2 (3.07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777A76E4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54871F4C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3AA12EA4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Smoking classification</w:t>
                  </w:r>
                </w:p>
              </w:tc>
            </w:tr>
            <w:tr w:rsidR="0028245A" w:rsidRPr="0028245A" w14:paraId="3515F36A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5EC878A8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ever smoker</w:t>
                  </w:r>
                </w:p>
              </w:tc>
              <w:tc>
                <w:tcPr>
                  <w:tcW w:w="0" w:type="auto"/>
                  <w:vAlign w:val="center"/>
                </w:tcPr>
                <w:p w14:paraId="4BC99AE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77 (56.72)</w:t>
                  </w:r>
                </w:p>
              </w:tc>
              <w:tc>
                <w:tcPr>
                  <w:tcW w:w="1446" w:type="dxa"/>
                  <w:vAlign w:val="center"/>
                </w:tcPr>
                <w:p w14:paraId="1048498B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36 (60.93)</w:t>
                  </w:r>
                </w:p>
              </w:tc>
              <w:tc>
                <w:tcPr>
                  <w:tcW w:w="1357" w:type="dxa"/>
                  <w:vAlign w:val="center"/>
                </w:tcPr>
                <w:p w14:paraId="403A00C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39 (61.15)</w:t>
                  </w:r>
                </w:p>
              </w:tc>
              <w:tc>
                <w:tcPr>
                  <w:tcW w:w="1326" w:type="dxa"/>
                  <w:vAlign w:val="center"/>
                </w:tcPr>
                <w:p w14:paraId="0C3BF33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18 (59.84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72EE2532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06FE0C1F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2627F3EA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Ex-smoker</w:t>
                  </w:r>
                </w:p>
              </w:tc>
              <w:tc>
                <w:tcPr>
                  <w:tcW w:w="0" w:type="auto"/>
                  <w:vAlign w:val="center"/>
                </w:tcPr>
                <w:p w14:paraId="65C519A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37 (24.60)</w:t>
                  </w:r>
                </w:p>
              </w:tc>
              <w:tc>
                <w:tcPr>
                  <w:tcW w:w="1446" w:type="dxa"/>
                  <w:vAlign w:val="center"/>
                </w:tcPr>
                <w:p w14:paraId="5575AD4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57 (26.02)</w:t>
                  </w:r>
                </w:p>
              </w:tc>
              <w:tc>
                <w:tcPr>
                  <w:tcW w:w="1357" w:type="dxa"/>
                  <w:vAlign w:val="center"/>
                </w:tcPr>
                <w:p w14:paraId="1E854A9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93 (28.64)</w:t>
                  </w:r>
                </w:p>
              </w:tc>
              <w:tc>
                <w:tcPr>
                  <w:tcW w:w="1326" w:type="dxa"/>
                  <w:vAlign w:val="center"/>
                </w:tcPr>
                <w:p w14:paraId="7A8A8B5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33 (31.68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301093AC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09749F4C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5B23C48C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Current smoker</w:t>
                  </w:r>
                </w:p>
              </w:tc>
              <w:tc>
                <w:tcPr>
                  <w:tcW w:w="0" w:type="auto"/>
                  <w:vAlign w:val="center"/>
                </w:tcPr>
                <w:p w14:paraId="06380D0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56 (18.69)</w:t>
                  </w:r>
                </w:p>
              </w:tc>
              <w:tc>
                <w:tcPr>
                  <w:tcW w:w="1446" w:type="dxa"/>
                  <w:vAlign w:val="center"/>
                </w:tcPr>
                <w:p w14:paraId="2F59453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79 (13.05)</w:t>
                  </w:r>
                </w:p>
              </w:tc>
              <w:tc>
                <w:tcPr>
                  <w:tcW w:w="1357" w:type="dxa"/>
                  <w:vAlign w:val="center"/>
                </w:tcPr>
                <w:p w14:paraId="0EC08614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40 (10.20)</w:t>
                  </w:r>
                </w:p>
              </w:tc>
              <w:tc>
                <w:tcPr>
                  <w:tcW w:w="1326" w:type="dxa"/>
                  <w:vAlign w:val="center"/>
                </w:tcPr>
                <w:p w14:paraId="0AE46AD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16 (8.49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77E4393C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2D454EA2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5A0FDAAF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Household income</w:t>
                  </w:r>
                </w:p>
              </w:tc>
            </w:tr>
            <w:tr w:rsidR="0028245A" w:rsidRPr="0028245A" w14:paraId="30958A84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56E65546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Low income ($AUD 1 – 36,999)</w:t>
                  </w:r>
                </w:p>
              </w:tc>
              <w:tc>
                <w:tcPr>
                  <w:tcW w:w="0" w:type="auto"/>
                  <w:vAlign w:val="center"/>
                </w:tcPr>
                <w:p w14:paraId="5D622FA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11 (9.41)</w:t>
                  </w:r>
                </w:p>
              </w:tc>
              <w:tc>
                <w:tcPr>
                  <w:tcW w:w="1446" w:type="dxa"/>
                  <w:vAlign w:val="center"/>
                </w:tcPr>
                <w:p w14:paraId="1ACAEF9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0 (6.66)</w:t>
                  </w:r>
                </w:p>
              </w:tc>
              <w:tc>
                <w:tcPr>
                  <w:tcW w:w="1357" w:type="dxa"/>
                  <w:vAlign w:val="center"/>
                </w:tcPr>
                <w:p w14:paraId="76571A9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5 (6.27)</w:t>
                  </w:r>
                </w:p>
              </w:tc>
              <w:tc>
                <w:tcPr>
                  <w:tcW w:w="1326" w:type="dxa"/>
                  <w:vAlign w:val="center"/>
                </w:tcPr>
                <w:p w14:paraId="06A535A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8 (7.23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0B0742AD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24AB9B2E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73EFAF1C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Medium income ($AUD 37,000– 77,999)</w:t>
                  </w:r>
                </w:p>
              </w:tc>
              <w:tc>
                <w:tcPr>
                  <w:tcW w:w="0" w:type="auto"/>
                  <w:vAlign w:val="center"/>
                </w:tcPr>
                <w:p w14:paraId="4D1DB81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02 (34.10)</w:t>
                  </w:r>
                </w:p>
              </w:tc>
              <w:tc>
                <w:tcPr>
                  <w:tcW w:w="1446" w:type="dxa"/>
                  <w:vAlign w:val="center"/>
                </w:tcPr>
                <w:p w14:paraId="082CFC9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58 (29.78)</w:t>
                  </w:r>
                </w:p>
              </w:tc>
              <w:tc>
                <w:tcPr>
                  <w:tcW w:w="1357" w:type="dxa"/>
                  <w:vAlign w:val="center"/>
                </w:tcPr>
                <w:p w14:paraId="40E2EE5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48 (29.07)</w:t>
                  </w:r>
                </w:p>
              </w:tc>
              <w:tc>
                <w:tcPr>
                  <w:tcW w:w="1326" w:type="dxa"/>
                  <w:vAlign w:val="center"/>
                </w:tcPr>
                <w:p w14:paraId="5CDE765E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26 (26.79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5D6FCA2A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6C9C00D9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666CF918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High income ($AUD &gt; 77,999)</w:t>
                  </w:r>
                </w:p>
              </w:tc>
              <w:tc>
                <w:tcPr>
                  <w:tcW w:w="0" w:type="auto"/>
                  <w:vAlign w:val="center"/>
                </w:tcPr>
                <w:p w14:paraId="7D9CEF3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66 (56.49)</w:t>
                  </w:r>
                </w:p>
              </w:tc>
              <w:tc>
                <w:tcPr>
                  <w:tcW w:w="1446" w:type="dxa"/>
                  <w:vAlign w:val="center"/>
                </w:tcPr>
                <w:p w14:paraId="08915D6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64 (63.56)</w:t>
                  </w:r>
                </w:p>
              </w:tc>
              <w:tc>
                <w:tcPr>
                  <w:tcW w:w="1357" w:type="dxa"/>
                  <w:vAlign w:val="center"/>
                </w:tcPr>
                <w:p w14:paraId="4BBA2000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74 (64.66)</w:t>
                  </w:r>
                </w:p>
              </w:tc>
              <w:tc>
                <w:tcPr>
                  <w:tcW w:w="1326" w:type="dxa"/>
                  <w:vAlign w:val="center"/>
                </w:tcPr>
                <w:p w14:paraId="3E6A6E1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03 (65.98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140DB316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2A03335F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37D964F7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Highest qualification completed</w:t>
                  </w:r>
                </w:p>
              </w:tc>
            </w:tr>
            <w:tr w:rsidR="0028245A" w:rsidRPr="0028245A" w14:paraId="7CF790EB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57D67C9B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o formal qualification or year 10/12 equiv.</w:t>
                  </w:r>
                </w:p>
              </w:tc>
              <w:tc>
                <w:tcPr>
                  <w:tcW w:w="0" w:type="auto"/>
                  <w:vAlign w:val="center"/>
                </w:tcPr>
                <w:p w14:paraId="5A772FE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54 (33.68)</w:t>
                  </w:r>
                </w:p>
              </w:tc>
              <w:tc>
                <w:tcPr>
                  <w:tcW w:w="1446" w:type="dxa"/>
                  <w:vAlign w:val="center"/>
                </w:tcPr>
                <w:p w14:paraId="2974C85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28 (24.39)</w:t>
                  </w:r>
                </w:p>
              </w:tc>
              <w:tc>
                <w:tcPr>
                  <w:tcW w:w="1357" w:type="dxa"/>
                  <w:vAlign w:val="center"/>
                </w:tcPr>
                <w:p w14:paraId="0035B5C1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51 (18.73)</w:t>
                  </w:r>
                </w:p>
              </w:tc>
              <w:tc>
                <w:tcPr>
                  <w:tcW w:w="1326" w:type="dxa"/>
                  <w:vAlign w:val="center"/>
                </w:tcPr>
                <w:p w14:paraId="278A56E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27 (17.02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01358337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6CB050CF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407F9390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Trade/ apprenticeship</w:t>
                  </w:r>
                </w:p>
              </w:tc>
              <w:tc>
                <w:tcPr>
                  <w:tcW w:w="0" w:type="auto"/>
                  <w:vAlign w:val="center"/>
                </w:tcPr>
                <w:p w14:paraId="794CDAFE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3 (3.19)</w:t>
                  </w:r>
                </w:p>
              </w:tc>
              <w:tc>
                <w:tcPr>
                  <w:tcW w:w="1446" w:type="dxa"/>
                  <w:vAlign w:val="center"/>
                </w:tcPr>
                <w:p w14:paraId="147A40C1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0 (2.97)</w:t>
                  </w:r>
                </w:p>
              </w:tc>
              <w:tc>
                <w:tcPr>
                  <w:tcW w:w="1357" w:type="dxa"/>
                  <w:vAlign w:val="center"/>
                </w:tcPr>
                <w:p w14:paraId="3112F6F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6 (2.69)</w:t>
                  </w:r>
                </w:p>
              </w:tc>
              <w:tc>
                <w:tcPr>
                  <w:tcW w:w="1326" w:type="dxa"/>
                  <w:vAlign w:val="center"/>
                </w:tcPr>
                <w:p w14:paraId="3F994D2E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6 (2.70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7732A351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294011AB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4319151A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Certificate/ diploma</w:t>
                  </w:r>
                </w:p>
              </w:tc>
              <w:tc>
                <w:tcPr>
                  <w:tcW w:w="0" w:type="auto"/>
                  <w:vAlign w:val="center"/>
                </w:tcPr>
                <w:p w14:paraId="344B62A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95 (29.30)</w:t>
                  </w:r>
                </w:p>
              </w:tc>
              <w:tc>
                <w:tcPr>
                  <w:tcW w:w="1446" w:type="dxa"/>
                  <w:vAlign w:val="center"/>
                </w:tcPr>
                <w:p w14:paraId="4B159E0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44 (25.58)</w:t>
                  </w:r>
                </w:p>
              </w:tc>
              <w:tc>
                <w:tcPr>
                  <w:tcW w:w="1357" w:type="dxa"/>
                  <w:vAlign w:val="center"/>
                </w:tcPr>
                <w:p w14:paraId="175D47B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16 (23.58)</w:t>
                  </w:r>
                </w:p>
              </w:tc>
              <w:tc>
                <w:tcPr>
                  <w:tcW w:w="1326" w:type="dxa"/>
                  <w:vAlign w:val="center"/>
                </w:tcPr>
                <w:p w14:paraId="70942B8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61 (19.57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7F56351A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531030DC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19F2A444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Degree or higher</w:t>
                  </w:r>
                </w:p>
              </w:tc>
              <w:tc>
                <w:tcPr>
                  <w:tcW w:w="0" w:type="auto"/>
                  <w:vAlign w:val="center"/>
                </w:tcPr>
                <w:p w14:paraId="0C9481B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56 (33.83)</w:t>
                  </w:r>
                </w:p>
              </w:tc>
              <w:tc>
                <w:tcPr>
                  <w:tcW w:w="1446" w:type="dxa"/>
                  <w:vAlign w:val="center"/>
                </w:tcPr>
                <w:p w14:paraId="38405DF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33 (47.06)</w:t>
                  </w:r>
                </w:p>
              </w:tc>
              <w:tc>
                <w:tcPr>
                  <w:tcW w:w="1357" w:type="dxa"/>
                  <w:vAlign w:val="center"/>
                </w:tcPr>
                <w:p w14:paraId="1861671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37 (55.00)</w:t>
                  </w:r>
                </w:p>
              </w:tc>
              <w:tc>
                <w:tcPr>
                  <w:tcW w:w="1326" w:type="dxa"/>
                  <w:vAlign w:val="center"/>
                </w:tcPr>
                <w:p w14:paraId="6BBD4E3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10 (60.72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586FC61D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4187D832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2F2F3819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Marital status</w:t>
                  </w:r>
                </w:p>
              </w:tc>
            </w:tr>
            <w:tr w:rsidR="0028245A" w:rsidRPr="0028245A" w14:paraId="2D3ADC25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137DCA16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Married/De Facto</w:t>
                  </w:r>
                </w:p>
              </w:tc>
              <w:tc>
                <w:tcPr>
                  <w:tcW w:w="0" w:type="auto"/>
                  <w:vAlign w:val="center"/>
                </w:tcPr>
                <w:p w14:paraId="5BBE7240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20 (89.18)</w:t>
                  </w:r>
                </w:p>
              </w:tc>
              <w:tc>
                <w:tcPr>
                  <w:tcW w:w="1446" w:type="dxa"/>
                  <w:vAlign w:val="center"/>
                </w:tcPr>
                <w:p w14:paraId="3431ED4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52 (91.59)</w:t>
                  </w:r>
                </w:p>
              </w:tc>
              <w:tc>
                <w:tcPr>
                  <w:tcW w:w="1357" w:type="dxa"/>
                  <w:vAlign w:val="center"/>
                </w:tcPr>
                <w:p w14:paraId="7A69539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78 (93.42)</w:t>
                  </w:r>
                </w:p>
              </w:tc>
              <w:tc>
                <w:tcPr>
                  <w:tcW w:w="1326" w:type="dxa"/>
                  <w:vAlign w:val="center"/>
                </w:tcPr>
                <w:p w14:paraId="35B9105D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64 (92.26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17B59C53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0.001</w:t>
                  </w:r>
                </w:p>
              </w:tc>
            </w:tr>
            <w:tr w:rsidR="0028245A" w:rsidRPr="0028245A" w14:paraId="231C868E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461C2F90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Separated/ divorced</w:t>
                  </w:r>
                </w:p>
              </w:tc>
              <w:tc>
                <w:tcPr>
                  <w:tcW w:w="0" w:type="auto"/>
                  <w:vAlign w:val="center"/>
                </w:tcPr>
                <w:p w14:paraId="4259830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4 (6.14)</w:t>
                  </w:r>
                </w:p>
              </w:tc>
              <w:tc>
                <w:tcPr>
                  <w:tcW w:w="1446" w:type="dxa"/>
                  <w:vAlign w:val="center"/>
                </w:tcPr>
                <w:p w14:paraId="7F04639A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0 (5.12)</w:t>
                  </w:r>
                </w:p>
              </w:tc>
              <w:tc>
                <w:tcPr>
                  <w:tcW w:w="1357" w:type="dxa"/>
                  <w:vAlign w:val="center"/>
                </w:tcPr>
                <w:p w14:paraId="666E16C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4 (3.95)</w:t>
                  </w:r>
                </w:p>
              </w:tc>
              <w:tc>
                <w:tcPr>
                  <w:tcW w:w="1326" w:type="dxa"/>
                  <w:vAlign w:val="center"/>
                </w:tcPr>
                <w:p w14:paraId="286C0E9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8 (4.23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54783881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20B96C54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1862B953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Widowed</w:t>
                  </w:r>
                </w:p>
              </w:tc>
              <w:tc>
                <w:tcPr>
                  <w:tcW w:w="0" w:type="auto"/>
                  <w:vAlign w:val="center"/>
                </w:tcPr>
                <w:p w14:paraId="1E6C606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 (0.15)</w:t>
                  </w:r>
                </w:p>
              </w:tc>
              <w:tc>
                <w:tcPr>
                  <w:tcW w:w="1446" w:type="dxa"/>
                  <w:vAlign w:val="center"/>
                </w:tcPr>
                <w:p w14:paraId="3EBBDCB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 (0.51)</w:t>
                  </w:r>
                </w:p>
              </w:tc>
              <w:tc>
                <w:tcPr>
                  <w:tcW w:w="1357" w:type="dxa"/>
                  <w:vAlign w:val="center"/>
                </w:tcPr>
                <w:p w14:paraId="480F04EA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 (0.07)</w:t>
                  </w:r>
                </w:p>
              </w:tc>
              <w:tc>
                <w:tcPr>
                  <w:tcW w:w="1326" w:type="dxa"/>
                  <w:vAlign w:val="center"/>
                </w:tcPr>
                <w:p w14:paraId="033C53D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 (0.07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3C68EF84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12EEEC0F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047DA70A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ever married</w:t>
                  </w:r>
                </w:p>
              </w:tc>
              <w:tc>
                <w:tcPr>
                  <w:tcW w:w="0" w:type="auto"/>
                  <w:vAlign w:val="center"/>
                </w:tcPr>
                <w:p w14:paraId="637DD9E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2 (4.53)</w:t>
                  </w:r>
                </w:p>
              </w:tc>
              <w:tc>
                <w:tcPr>
                  <w:tcW w:w="1446" w:type="dxa"/>
                  <w:vAlign w:val="center"/>
                </w:tcPr>
                <w:p w14:paraId="6E1DB11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8 (2.78)</w:t>
                  </w:r>
                </w:p>
              </w:tc>
              <w:tc>
                <w:tcPr>
                  <w:tcW w:w="1357" w:type="dxa"/>
                  <w:vAlign w:val="center"/>
                </w:tcPr>
                <w:p w14:paraId="041F72F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5 (2.56)</w:t>
                  </w:r>
                </w:p>
              </w:tc>
              <w:tc>
                <w:tcPr>
                  <w:tcW w:w="1326" w:type="dxa"/>
                  <w:vAlign w:val="center"/>
                </w:tcPr>
                <w:p w14:paraId="458AE6DE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47 (3.43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7CC7AAC3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0003ED41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72E2C09B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Number of children</w:t>
                  </w:r>
                </w:p>
              </w:tc>
            </w:tr>
            <w:tr w:rsidR="0028245A" w:rsidRPr="0028245A" w14:paraId="4788CDDE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31B17C4E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o children</w:t>
                  </w:r>
                </w:p>
              </w:tc>
              <w:tc>
                <w:tcPr>
                  <w:tcW w:w="0" w:type="auto"/>
                  <w:vAlign w:val="center"/>
                </w:tcPr>
                <w:p w14:paraId="00FA7DD4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3 (8.98)</w:t>
                  </w:r>
                </w:p>
              </w:tc>
              <w:tc>
                <w:tcPr>
                  <w:tcW w:w="1446" w:type="dxa"/>
                  <w:vAlign w:val="center"/>
                </w:tcPr>
                <w:p w14:paraId="24B9E5E0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58 (11.56)</w:t>
                  </w:r>
                </w:p>
              </w:tc>
              <w:tc>
                <w:tcPr>
                  <w:tcW w:w="1357" w:type="dxa"/>
                  <w:vAlign w:val="center"/>
                </w:tcPr>
                <w:p w14:paraId="0AB498E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83 (13.38)</w:t>
                  </w:r>
                </w:p>
              </w:tc>
              <w:tc>
                <w:tcPr>
                  <w:tcW w:w="1326" w:type="dxa"/>
                  <w:vAlign w:val="center"/>
                </w:tcPr>
                <w:p w14:paraId="4D59DCE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29 (16.72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0B7CA313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lt;0.0001</w:t>
                  </w:r>
                </w:p>
              </w:tc>
            </w:tr>
            <w:tr w:rsidR="0028245A" w:rsidRPr="0028245A" w14:paraId="20CC1E7D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664E9FCD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</w:tcPr>
                <w:p w14:paraId="715579B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24 (23.67)</w:t>
                  </w:r>
                </w:p>
              </w:tc>
              <w:tc>
                <w:tcPr>
                  <w:tcW w:w="1446" w:type="dxa"/>
                  <w:vAlign w:val="center"/>
                </w:tcPr>
                <w:p w14:paraId="772BB0E1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62 (26.48)</w:t>
                  </w:r>
                </w:p>
              </w:tc>
              <w:tc>
                <w:tcPr>
                  <w:tcW w:w="1357" w:type="dxa"/>
                  <w:vAlign w:val="center"/>
                </w:tcPr>
                <w:p w14:paraId="622D9F8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69 (26.97)</w:t>
                  </w:r>
                </w:p>
              </w:tc>
              <w:tc>
                <w:tcPr>
                  <w:tcW w:w="1326" w:type="dxa"/>
                  <w:vAlign w:val="center"/>
                </w:tcPr>
                <w:p w14:paraId="0B4EA8C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387 (28.25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63ADE236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79DC6BE0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51BA7854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2-3</w:t>
                  </w:r>
                </w:p>
              </w:tc>
              <w:tc>
                <w:tcPr>
                  <w:tcW w:w="0" w:type="auto"/>
                  <w:vAlign w:val="center"/>
                </w:tcPr>
                <w:p w14:paraId="79A6FCF6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848 (61.94)</w:t>
                  </w:r>
                </w:p>
              </w:tc>
              <w:tc>
                <w:tcPr>
                  <w:tcW w:w="1446" w:type="dxa"/>
                  <w:vAlign w:val="center"/>
                </w:tcPr>
                <w:p w14:paraId="16437064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77 (56.84)</w:t>
                  </w:r>
                </w:p>
              </w:tc>
              <w:tc>
                <w:tcPr>
                  <w:tcW w:w="1357" w:type="dxa"/>
                  <w:vAlign w:val="center"/>
                </w:tcPr>
                <w:p w14:paraId="343B6C18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57 (55.34)</w:t>
                  </w:r>
                </w:p>
              </w:tc>
              <w:tc>
                <w:tcPr>
                  <w:tcW w:w="1326" w:type="dxa"/>
                  <w:vAlign w:val="center"/>
                </w:tcPr>
                <w:p w14:paraId="66AE9E4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96 (50.80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53FBB1AF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2E89683E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18236065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&gt;3</w:t>
                  </w:r>
                </w:p>
              </w:tc>
              <w:tc>
                <w:tcPr>
                  <w:tcW w:w="0" w:type="auto"/>
                  <w:vAlign w:val="center"/>
                </w:tcPr>
                <w:p w14:paraId="2035CB7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4 (5.41)</w:t>
                  </w:r>
                </w:p>
              </w:tc>
              <w:tc>
                <w:tcPr>
                  <w:tcW w:w="1446" w:type="dxa"/>
                  <w:vAlign w:val="center"/>
                </w:tcPr>
                <w:p w14:paraId="4ACABC90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70 (5.12)</w:t>
                  </w:r>
                </w:p>
              </w:tc>
              <w:tc>
                <w:tcPr>
                  <w:tcW w:w="1357" w:type="dxa"/>
                  <w:vAlign w:val="center"/>
                </w:tcPr>
                <w:p w14:paraId="5EB0CC9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9 (4.31)</w:t>
                  </w:r>
                </w:p>
              </w:tc>
              <w:tc>
                <w:tcPr>
                  <w:tcW w:w="1326" w:type="dxa"/>
                  <w:vAlign w:val="center"/>
                </w:tcPr>
                <w:p w14:paraId="3FA55C0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8 (4.23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45C84199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4F733A18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vAlign w:val="center"/>
                </w:tcPr>
                <w:p w14:paraId="6870EE4F" w14:textId="77777777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PCOS status</w:t>
                  </w:r>
                </w:p>
              </w:tc>
            </w:tr>
            <w:tr w:rsidR="0028245A" w:rsidRPr="0028245A" w14:paraId="4D4239A8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12888C0E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o PCOS</w:t>
                  </w:r>
                </w:p>
              </w:tc>
              <w:tc>
                <w:tcPr>
                  <w:tcW w:w="0" w:type="auto"/>
                  <w:vAlign w:val="center"/>
                </w:tcPr>
                <w:p w14:paraId="1B71A6B1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60 (91.90)</w:t>
                  </w:r>
                </w:p>
              </w:tc>
              <w:tc>
                <w:tcPr>
                  <w:tcW w:w="1446" w:type="dxa"/>
                  <w:vAlign w:val="center"/>
                </w:tcPr>
                <w:p w14:paraId="7214913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27 (90.02)</w:t>
                  </w:r>
                </w:p>
              </w:tc>
              <w:tc>
                <w:tcPr>
                  <w:tcW w:w="1357" w:type="dxa"/>
                  <w:vAlign w:val="center"/>
                </w:tcPr>
                <w:p w14:paraId="1A13DEA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36 (90.48)</w:t>
                  </w:r>
                </w:p>
              </w:tc>
              <w:tc>
                <w:tcPr>
                  <w:tcW w:w="1326" w:type="dxa"/>
                  <w:vAlign w:val="center"/>
                </w:tcPr>
                <w:p w14:paraId="0752315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05 (88.34)</w:t>
                  </w:r>
                </w:p>
              </w:tc>
              <w:tc>
                <w:tcPr>
                  <w:tcW w:w="1203" w:type="dxa"/>
                  <w:vMerge w:val="restart"/>
                  <w:vAlign w:val="center"/>
                </w:tcPr>
                <w:p w14:paraId="773BD408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0.02</w:t>
                  </w:r>
                </w:p>
              </w:tc>
            </w:tr>
            <w:tr w:rsidR="0028245A" w:rsidRPr="0028245A" w14:paraId="56CD954D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vAlign w:val="center"/>
                </w:tcPr>
                <w:p w14:paraId="00AABA87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PCOS</w:t>
                  </w:r>
                </w:p>
              </w:tc>
              <w:tc>
                <w:tcPr>
                  <w:tcW w:w="0" w:type="auto"/>
                  <w:vAlign w:val="center"/>
                </w:tcPr>
                <w:p w14:paraId="30C26E0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11 (8.10)</w:t>
                  </w:r>
                </w:p>
              </w:tc>
              <w:tc>
                <w:tcPr>
                  <w:tcW w:w="1446" w:type="dxa"/>
                  <w:vAlign w:val="center"/>
                </w:tcPr>
                <w:p w14:paraId="2E033FE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36 (9.98)</w:t>
                  </w:r>
                </w:p>
              </w:tc>
              <w:tc>
                <w:tcPr>
                  <w:tcW w:w="1357" w:type="dxa"/>
                  <w:vAlign w:val="center"/>
                </w:tcPr>
                <w:p w14:paraId="4DB886CF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30 (9.52)</w:t>
                  </w:r>
                </w:p>
              </w:tc>
              <w:tc>
                <w:tcPr>
                  <w:tcW w:w="1326" w:type="dxa"/>
                  <w:vAlign w:val="center"/>
                </w:tcPr>
                <w:p w14:paraId="3B188043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59 (11.66)</w:t>
                  </w:r>
                </w:p>
              </w:tc>
              <w:tc>
                <w:tcPr>
                  <w:tcW w:w="1203" w:type="dxa"/>
                  <w:vMerge/>
                  <w:vAlign w:val="center"/>
                </w:tcPr>
                <w:p w14:paraId="35FD7065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2DE5318D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tcBorders>
                    <w:bottom w:val="single" w:sz="2" w:space="0" w:color="auto"/>
                  </w:tcBorders>
                  <w:vAlign w:val="center"/>
                </w:tcPr>
                <w:p w14:paraId="27E5972C" w14:textId="07DAA9D9" w:rsidR="0028245A" w:rsidRPr="008C59C3" w:rsidRDefault="0028245A" w:rsidP="0028245A">
                  <w:pPr>
                    <w:spacing w:after="0" w:line="240" w:lineRule="auto"/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8C59C3"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>Endometriosis</w:t>
                  </w:r>
                  <w:r>
                    <w:rPr>
                      <w:rFonts w:eastAsia="Calibri"/>
                      <w:b/>
                      <w:kern w:val="2"/>
                      <w:sz w:val="19"/>
                      <w:szCs w:val="19"/>
                      <w14:ligatures w14:val="standardContextual"/>
                    </w:rPr>
                    <w:t xml:space="preserve"> status</w:t>
                  </w:r>
                </w:p>
              </w:tc>
            </w:tr>
            <w:tr w:rsidR="0028245A" w:rsidRPr="0028245A" w14:paraId="5AAAB7B4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4CAABB66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No endometriosis</w:t>
                  </w:r>
                </w:p>
              </w:tc>
              <w:tc>
                <w:tcPr>
                  <w:tcW w:w="0" w:type="auto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4CE4155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26 (95.48)</w:t>
                  </w:r>
                </w:p>
              </w:tc>
              <w:tc>
                <w:tcPr>
                  <w:tcW w:w="1446" w:type="dxa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651389EA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183 (95.63)</w:t>
                  </w:r>
                </w:p>
              </w:tc>
              <w:tc>
                <w:tcPr>
                  <w:tcW w:w="1357" w:type="dxa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399EB1A5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00 (95.69)</w:t>
                  </w:r>
                </w:p>
              </w:tc>
              <w:tc>
                <w:tcPr>
                  <w:tcW w:w="1326" w:type="dxa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1811E667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1201 (94.87)</w:t>
                  </w:r>
                </w:p>
              </w:tc>
              <w:tc>
                <w:tcPr>
                  <w:tcW w:w="1203" w:type="dxa"/>
                  <w:vMerge w:val="restart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01C0C0A2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0.74</w:t>
                  </w:r>
                </w:p>
              </w:tc>
            </w:tr>
            <w:tr w:rsidR="0028245A" w:rsidRPr="0028245A" w14:paraId="26EF05BB" w14:textId="77777777" w:rsidTr="008C59C3">
              <w:trPr>
                <w:trHeight w:val="20"/>
                <w:jc w:val="center"/>
              </w:trPr>
              <w:tc>
                <w:tcPr>
                  <w:tcW w:w="0" w:type="auto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62565EB7" w14:textId="77777777" w:rsidR="0028245A" w:rsidRPr="0028245A" w:rsidRDefault="0028245A" w:rsidP="0028245A">
                  <w:pPr>
                    <w:spacing w:after="0" w:line="240" w:lineRule="auto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Endometriosis</w:t>
                  </w:r>
                </w:p>
              </w:tc>
              <w:tc>
                <w:tcPr>
                  <w:tcW w:w="0" w:type="auto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267C79A9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8 (4.52)</w:t>
                  </w:r>
                </w:p>
              </w:tc>
              <w:tc>
                <w:tcPr>
                  <w:tcW w:w="1446" w:type="dxa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10540072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4 (4.37)</w:t>
                  </w:r>
                </w:p>
              </w:tc>
              <w:tc>
                <w:tcPr>
                  <w:tcW w:w="1357" w:type="dxa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01A1C3C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54 (4.31)</w:t>
                  </w:r>
                </w:p>
              </w:tc>
              <w:tc>
                <w:tcPr>
                  <w:tcW w:w="1326" w:type="dxa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35E12D4C" w14:textId="77777777" w:rsidR="0028245A" w:rsidRPr="0028245A" w:rsidRDefault="0028245A" w:rsidP="0028245A">
                  <w:pPr>
                    <w:spacing w:after="0" w:line="240" w:lineRule="auto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  <w:r w:rsidRPr="0028245A"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  <w:t>65 (5.13)</w:t>
                  </w:r>
                </w:p>
              </w:tc>
              <w:tc>
                <w:tcPr>
                  <w:tcW w:w="1203" w:type="dxa"/>
                  <w:vMerge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p w14:paraId="1A937B54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  <w:tr w:rsidR="0028245A" w:rsidRPr="0028245A" w14:paraId="7517DB56" w14:textId="77777777" w:rsidTr="008C59C3">
              <w:trPr>
                <w:trHeight w:val="20"/>
                <w:jc w:val="center"/>
              </w:trPr>
              <w:tc>
                <w:tcPr>
                  <w:tcW w:w="10630" w:type="dxa"/>
                  <w:gridSpan w:val="6"/>
                  <w:tcBorders>
                    <w:top w:val="single" w:sz="2" w:space="0" w:color="auto"/>
                    <w:bottom w:val="single" w:sz="2" w:space="0" w:color="auto"/>
                  </w:tcBorders>
                  <w:vAlign w:val="center"/>
                </w:tcPr>
                <w:tbl>
                  <w:tblPr>
                    <w:tblStyle w:val="TableGrid1"/>
                    <w:tblW w:w="10209" w:type="dxa"/>
                    <w:jc w:val="center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single" w:sz="2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3290"/>
                    <w:gridCol w:w="1539"/>
                    <w:gridCol w:w="1553"/>
                    <w:gridCol w:w="1403"/>
                    <w:gridCol w:w="1425"/>
                    <w:gridCol w:w="999"/>
                  </w:tblGrid>
                  <w:tr w:rsidR="0028245A" w:rsidRPr="0028245A" w14:paraId="652ACCCB" w14:textId="77777777" w:rsidTr="008C59C3">
                    <w:trPr>
                      <w:trHeight w:val="250"/>
                      <w:jc w:val="center"/>
                    </w:trPr>
                    <w:tc>
                      <w:tcPr>
                        <w:tcW w:w="0" w:type="auto"/>
                        <w:vMerge w:val="restart"/>
                        <w:tcBorders>
                          <w:top w:val="nil"/>
                          <w:bottom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3ABBA3F6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26"/>
                            <w:szCs w:val="26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26"/>
                            <w:szCs w:val="26"/>
                            <w14:ligatures w14:val="standardContextual"/>
                          </w:rPr>
                          <w:t>(C)</w:t>
                        </w:r>
                      </w:p>
                    </w:tc>
                    <w:tc>
                      <w:tcPr>
                        <w:tcW w:w="5926" w:type="dxa"/>
                        <w:gridSpan w:val="4"/>
                        <w:tcBorders>
                          <w:top w:val="nil"/>
                          <w:bottom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4B8DE3B7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Plant-dominant dietary pattern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tcBorders>
                          <w:top w:val="nil"/>
                          <w:bottom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1D65CB09" w14:textId="77777777" w:rsidR="0028245A" w:rsidRPr="008C59C3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i/>
                            <w:iCs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p</w:t>
                        </w:r>
                      </w:p>
                    </w:tc>
                  </w:tr>
                  <w:tr w:rsidR="0028245A" w:rsidRPr="0028245A" w14:paraId="6642BF28" w14:textId="77777777" w:rsidTr="0028245A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Merge/>
                        <w:tcBorders>
                          <w:top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35FF6E4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2335534F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 xml:space="preserve">Q1 </w:t>
                        </w:r>
                      </w:p>
                      <w:p w14:paraId="4FC9D12B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(-4.48 - -1.04)</w:t>
                        </w:r>
                      </w:p>
                    </w:tc>
                    <w:tc>
                      <w:tcPr>
                        <w:tcW w:w="1553" w:type="dxa"/>
                        <w:tcBorders>
                          <w:top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0C6A45CD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 xml:space="preserve">Q2 </w:t>
                        </w:r>
                      </w:p>
                      <w:p w14:paraId="64048184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(-1.04 - -0.23)</w:t>
                        </w:r>
                      </w:p>
                    </w:tc>
                    <w:tc>
                      <w:tcPr>
                        <w:tcW w:w="1403" w:type="dxa"/>
                        <w:tcBorders>
                          <w:top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1BE9A010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 xml:space="preserve">Q3 </w:t>
                        </w:r>
                      </w:p>
                      <w:p w14:paraId="6CAE49FF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(-0.23 - 0.81)</w:t>
                        </w:r>
                      </w:p>
                    </w:tc>
                    <w:tc>
                      <w:tcPr>
                        <w:tcW w:w="1425" w:type="dxa"/>
                        <w:tcBorders>
                          <w:top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7559A0B6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 xml:space="preserve">Q4 </w:t>
                        </w:r>
                      </w:p>
                      <w:p w14:paraId="0A7767AC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(0.81 - 12.50)</w:t>
                        </w:r>
                      </w:p>
                    </w:tc>
                    <w:tc>
                      <w:tcPr>
                        <w:tcW w:w="999" w:type="dxa"/>
                        <w:vMerge/>
                        <w:tcBorders>
                          <w:top w:val="single" w:sz="2" w:space="0" w:color="auto"/>
                        </w:tcBorders>
                        <w:shd w:val="clear" w:color="auto" w:fill="F2F2F2"/>
                        <w:vAlign w:val="center"/>
                      </w:tcPr>
                      <w:p w14:paraId="21D0E736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i/>
                            <w:iCs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32034112" w14:textId="77777777" w:rsidTr="0028245A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shd w:val="clear" w:color="auto" w:fill="F2F2F2"/>
                        <w:vAlign w:val="center"/>
                      </w:tcPr>
                      <w:p w14:paraId="29AC58BE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i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i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</w:t>
                        </w:r>
                      </w:p>
                    </w:tc>
                    <w:tc>
                      <w:tcPr>
                        <w:tcW w:w="0" w:type="auto"/>
                        <w:shd w:val="clear" w:color="auto" w:fill="F2F2F2"/>
                        <w:vAlign w:val="center"/>
                      </w:tcPr>
                      <w:p w14:paraId="53D54A7D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,373</w:t>
                        </w:r>
                      </w:p>
                    </w:tc>
                    <w:tc>
                      <w:tcPr>
                        <w:tcW w:w="1553" w:type="dxa"/>
                        <w:shd w:val="clear" w:color="auto" w:fill="F2F2F2"/>
                        <w:vAlign w:val="center"/>
                      </w:tcPr>
                      <w:p w14:paraId="3897729B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,372</w:t>
                        </w:r>
                      </w:p>
                    </w:tc>
                    <w:tc>
                      <w:tcPr>
                        <w:tcW w:w="1403" w:type="dxa"/>
                        <w:shd w:val="clear" w:color="auto" w:fill="F2F2F2"/>
                        <w:vAlign w:val="center"/>
                      </w:tcPr>
                      <w:p w14:paraId="25146BF1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,372</w:t>
                        </w:r>
                      </w:p>
                    </w:tc>
                    <w:tc>
                      <w:tcPr>
                        <w:tcW w:w="1425" w:type="dxa"/>
                        <w:shd w:val="clear" w:color="auto" w:fill="F2F2F2"/>
                        <w:vAlign w:val="center"/>
                      </w:tcPr>
                      <w:p w14:paraId="1B7DC8E8" w14:textId="77777777" w:rsidR="0028245A" w:rsidRPr="008C59C3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,372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43912347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168CA611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6E5DD46C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Age (years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0AB1C3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3.88 ± 1.45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5F66098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3.78 ± 1.45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6888459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3.81 ± 1.46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4EE207D2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3.80 ± 1.43</w:t>
                        </w:r>
                      </w:p>
                    </w:tc>
                    <w:tc>
                      <w:tcPr>
                        <w:tcW w:w="999" w:type="dxa"/>
                        <w:vAlign w:val="center"/>
                      </w:tcPr>
                      <w:p w14:paraId="5052E0F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45</w:t>
                        </w:r>
                      </w:p>
                    </w:tc>
                  </w:tr>
                  <w:tr w:rsidR="0028245A" w:rsidRPr="0028245A" w14:paraId="2E39483A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3E9C5887" w14:textId="5B9FB2F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Anthropometry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0EFD18C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1EAD173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716048E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15DADC42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  <w:tc>
                      <w:tcPr>
                        <w:tcW w:w="999" w:type="dxa"/>
                        <w:vAlign w:val="center"/>
                      </w:tcPr>
                      <w:p w14:paraId="084084F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16B675DF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2CCBA136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Weight (kg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1AF44F9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5.0 (58.0-76.0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299E057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7.0 (60.0-78.0) *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2E443CC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8.0 (60.0-80.0) **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0ADCB85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0.0 (61.0-82.0) **</w:t>
                        </w:r>
                      </w:p>
                    </w:tc>
                    <w:tc>
                      <w:tcPr>
                        <w:tcW w:w="999" w:type="dxa"/>
                        <w:vAlign w:val="center"/>
                      </w:tcPr>
                      <w:p w14:paraId="5098F33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0001</w:t>
                        </w:r>
                      </w:p>
                    </w:tc>
                  </w:tr>
                  <w:tr w:rsidR="0028245A" w:rsidRPr="0028245A" w14:paraId="1F6B847D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70D4A208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BMI (kg/m</w:t>
                        </w: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:vertAlign w:val="superscript"/>
                            <w14:ligatures w14:val="standardContextual"/>
                          </w:rPr>
                          <w:t>2</w:t>
                        </w: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8590BB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4.0 (21.5-27.6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7B221F4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4.2 (21.8-28.1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6717A7E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4.5 (21.9-28.7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1192697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5.3 (22.0-29.4)</w:t>
                        </w:r>
                      </w:p>
                    </w:tc>
                    <w:tc>
                      <w:tcPr>
                        <w:tcW w:w="999" w:type="dxa"/>
                        <w:vAlign w:val="center"/>
                      </w:tcPr>
                      <w:p w14:paraId="38E40A4A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0001</w:t>
                        </w:r>
                      </w:p>
                    </w:tc>
                  </w:tr>
                  <w:tr w:rsidR="0028245A" w:rsidRPr="0028245A" w14:paraId="6E88CD8F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7AC66D73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Waist circumference (cm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961BDE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5.78 ± 14.24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25BF1AC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5.85 ± 12.82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2F728E7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7.16 ± 14.17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8D167F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8.73 ± 14.12**</w:t>
                        </w:r>
                      </w:p>
                    </w:tc>
                    <w:tc>
                      <w:tcPr>
                        <w:tcW w:w="999" w:type="dxa"/>
                        <w:vAlign w:val="center"/>
                      </w:tcPr>
                      <w:p w14:paraId="748D5F2A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002</w:t>
                        </w:r>
                      </w:p>
                    </w:tc>
                  </w:tr>
                  <w:tr w:rsidR="0028245A" w:rsidRPr="0028245A" w14:paraId="4C6BAEC8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vAlign w:val="center"/>
                      </w:tcPr>
                      <w:p w14:paraId="1142D82B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Physical activity (metabolic minutes/week)</w:t>
                        </w:r>
                      </w:p>
                    </w:tc>
                  </w:tr>
                  <w:tr w:rsidR="0028245A" w:rsidRPr="0028245A" w14:paraId="1437F10E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A1CFB3B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il/sedentary (&lt;33.3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4DEF8B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00 (15.04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18F7C4F2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82 (13.79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744B2A3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76 (13.21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029E6F1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16 (16.30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vAlign w:val="center"/>
                      </w:tcPr>
                      <w:p w14:paraId="1317D44B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42</w:t>
                        </w:r>
                      </w:p>
                    </w:tc>
                  </w:tr>
                  <w:tr w:rsidR="0028245A" w:rsidRPr="0028245A" w14:paraId="6EB517A8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41276C38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Low (33.3 ≤ x &lt; 500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06F7AC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564 (42.41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6FC62DB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528 (40.00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20D47DE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550 (41.29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12EED838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534 (40.30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6FE992E4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79A53843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3459785A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Medium (500 ≤ x &lt; 1000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676AD2F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9 (21.73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082BFF0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04 (23.03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1AE3C3AE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04 (22.82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2ED6A1A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5 (21.51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7B0493C0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602AEC06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26C6AEF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High (1000≤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44F31C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77 (20.83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0D34BEA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06 (23.1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3B8240E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02 (22.67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0F0138B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90 (21.89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3CE96094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42613C1F" w14:textId="77777777" w:rsidTr="008C59C3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tcBorders>
                          <w:bottom w:val="single" w:sz="2" w:space="0" w:color="auto"/>
                        </w:tcBorders>
                        <w:vAlign w:val="center"/>
                      </w:tcPr>
                      <w:p w14:paraId="69AD8F59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Total energy</w:t>
                        </w:r>
                      </w:p>
                    </w:tc>
                  </w:tr>
                  <w:tr w:rsidR="0028245A" w:rsidRPr="0028245A" w14:paraId="0B26936A" w14:textId="77777777" w:rsidTr="008C59C3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tcBorders>
                          <w:top w:val="single" w:sz="2" w:space="0" w:color="auto"/>
                          <w:bottom w:val="nil"/>
                        </w:tcBorders>
                        <w:vAlign w:val="center"/>
                      </w:tcPr>
                      <w:p w14:paraId="274C5598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Total energy intake (kJ/day)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2" w:space="0" w:color="auto"/>
                          <w:bottom w:val="nil"/>
                        </w:tcBorders>
                        <w:vAlign w:val="center"/>
                      </w:tcPr>
                      <w:p w14:paraId="367C640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127.86 ± 2081.96</w:t>
                        </w:r>
                      </w:p>
                    </w:tc>
                    <w:tc>
                      <w:tcPr>
                        <w:tcW w:w="1553" w:type="dxa"/>
                        <w:tcBorders>
                          <w:top w:val="single" w:sz="2" w:space="0" w:color="auto"/>
                          <w:bottom w:val="nil"/>
                        </w:tcBorders>
                        <w:vAlign w:val="center"/>
                      </w:tcPr>
                      <w:p w14:paraId="5D159EF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536.67 ± 2055.20**</w:t>
                        </w:r>
                      </w:p>
                    </w:tc>
                    <w:tc>
                      <w:tcPr>
                        <w:tcW w:w="1403" w:type="dxa"/>
                        <w:tcBorders>
                          <w:top w:val="single" w:sz="2" w:space="0" w:color="auto"/>
                          <w:bottom w:val="nil"/>
                        </w:tcBorders>
                        <w:vAlign w:val="center"/>
                      </w:tcPr>
                      <w:p w14:paraId="2180DF7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177.25 ± 2143.25**</w:t>
                        </w:r>
                      </w:p>
                    </w:tc>
                    <w:tc>
                      <w:tcPr>
                        <w:tcW w:w="1425" w:type="dxa"/>
                        <w:tcBorders>
                          <w:top w:val="single" w:sz="2" w:space="0" w:color="auto"/>
                          <w:bottom w:val="nil"/>
                        </w:tcBorders>
                        <w:vAlign w:val="center"/>
                      </w:tcPr>
                      <w:p w14:paraId="680ADC9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071.97 ± 2319.83**</w:t>
                        </w:r>
                      </w:p>
                    </w:tc>
                    <w:tc>
                      <w:tcPr>
                        <w:tcW w:w="999" w:type="dxa"/>
                        <w:tcBorders>
                          <w:top w:val="single" w:sz="2" w:space="0" w:color="auto"/>
                          <w:bottom w:val="nil"/>
                        </w:tcBorders>
                        <w:vAlign w:val="center"/>
                      </w:tcPr>
                      <w:p w14:paraId="03BD2AFB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lt;0.0001</w:t>
                        </w:r>
                      </w:p>
                    </w:tc>
                  </w:tr>
                  <w:tr w:rsidR="0028245A" w:rsidRPr="0028245A" w14:paraId="193B9B79" w14:textId="77777777" w:rsidTr="008C59C3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tcBorders>
                          <w:top w:val="nil"/>
                          <w:bottom w:val="single" w:sz="2" w:space="0" w:color="auto"/>
                        </w:tcBorders>
                        <w:vAlign w:val="center"/>
                      </w:tcPr>
                      <w:p w14:paraId="61F1EDC5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lastRenderedPageBreak/>
                          <w:t>Frequency of alcohol consumption</w:t>
                        </w:r>
                      </w:p>
                    </w:tc>
                  </w:tr>
                  <w:tr w:rsidR="0028245A" w:rsidRPr="0028245A" w14:paraId="48E7AFFD" w14:textId="77777777" w:rsidTr="008C59C3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tcBorders>
                          <w:top w:val="single" w:sz="2" w:space="0" w:color="auto"/>
                        </w:tcBorders>
                        <w:vAlign w:val="center"/>
                      </w:tcPr>
                      <w:p w14:paraId="1EC842EE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ever drink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2" w:space="0" w:color="auto"/>
                        </w:tcBorders>
                        <w:vAlign w:val="center"/>
                      </w:tcPr>
                      <w:p w14:paraId="03BC735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75 (12.79)</w:t>
                        </w:r>
                      </w:p>
                    </w:tc>
                    <w:tc>
                      <w:tcPr>
                        <w:tcW w:w="1553" w:type="dxa"/>
                        <w:tcBorders>
                          <w:top w:val="single" w:sz="2" w:space="0" w:color="auto"/>
                        </w:tcBorders>
                        <w:vAlign w:val="center"/>
                      </w:tcPr>
                      <w:p w14:paraId="6FA2748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70 (12.40)</w:t>
                        </w:r>
                      </w:p>
                    </w:tc>
                    <w:tc>
                      <w:tcPr>
                        <w:tcW w:w="1403" w:type="dxa"/>
                        <w:tcBorders>
                          <w:top w:val="single" w:sz="2" w:space="0" w:color="auto"/>
                        </w:tcBorders>
                        <w:vAlign w:val="center"/>
                      </w:tcPr>
                      <w:p w14:paraId="465D2C4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84 (13.41)</w:t>
                        </w:r>
                      </w:p>
                    </w:tc>
                    <w:tc>
                      <w:tcPr>
                        <w:tcW w:w="1425" w:type="dxa"/>
                        <w:tcBorders>
                          <w:top w:val="single" w:sz="2" w:space="0" w:color="auto"/>
                        </w:tcBorders>
                        <w:vAlign w:val="center"/>
                      </w:tcPr>
                      <w:p w14:paraId="7F791D92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19 (16.02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tcBorders>
                          <w:top w:val="single" w:sz="2" w:space="0" w:color="auto"/>
                        </w:tcBorders>
                        <w:vAlign w:val="center"/>
                      </w:tcPr>
                      <w:p w14:paraId="6470728E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lt;0.0001</w:t>
                        </w:r>
                      </w:p>
                    </w:tc>
                  </w:tr>
                  <w:tr w:rsidR="0028245A" w:rsidRPr="0028245A" w14:paraId="10F7BA32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7B576728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lt; Once a month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631D591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93 (21.42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77EFFFC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19 (23.27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4D3369A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54 (25.80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4868092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52 (33.07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5A33D177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779FB45F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0AAEBC3A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lt; Once a week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6C77A90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5 (20.83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459D497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15 (22.9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3E1829E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21 (23.40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400B79C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98 (21.80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134C77E1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0BCCB64B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44D7A536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 or 2 days/week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1FE9D678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93 (21.42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68D588DE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9 (21.0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62F08D3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73 (19.90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4166EF7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18 (15.95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24FCA82E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41AADDF5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477A1CF5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/4/5/6 days/week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32B5C84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3 (20.69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02D2485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50 (18.23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582E93B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12 (15.45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0DE69AD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55 (11.34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62CF3180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38E9CEAA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311CD67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Every day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6D01DA9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9 (2.85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7B2C659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 (2.04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71433B3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 (2.04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3B4448B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5 (1.83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45A72957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26416D4F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vAlign w:val="center"/>
                      </w:tcPr>
                      <w:p w14:paraId="7CAA2459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Smoking classification</w:t>
                        </w:r>
                      </w:p>
                    </w:tc>
                  </w:tr>
                  <w:tr w:rsidR="0028245A" w:rsidRPr="0028245A" w14:paraId="3BF22FF3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370B36A8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ever smoker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443CA56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79 (56.82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65A1EFC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23 (60.03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1078883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46 (61.71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7B0DDD5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22 (60.09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vAlign w:val="center"/>
                      </w:tcPr>
                      <w:p w14:paraId="5DF28557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06</w:t>
                        </w:r>
                      </w:p>
                    </w:tc>
                  </w:tr>
                  <w:tr w:rsidR="0028245A" w:rsidRPr="0028245A" w14:paraId="6656E11C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52652D8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Ex-smoker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3A4512F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89 (28.37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06F485AA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92 (28.59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6DB883A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67 (26.77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A9E8C28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72 (27.19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0F73BE44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0BECD97D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2E06E808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Current smoker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5A005438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03 (14.81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59ABD5F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56 (11.3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303C349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58 (11.52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10BAE9EA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74 (12.72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6DAC740C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3F33377C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vAlign w:val="center"/>
                      </w:tcPr>
                      <w:p w14:paraId="18603DE5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Household income</w:t>
                        </w:r>
                      </w:p>
                    </w:tc>
                  </w:tr>
                  <w:tr w:rsidR="0028245A" w:rsidRPr="0028245A" w14:paraId="75C02E5B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2AE459DA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Low income ($AUD 1 – 36,999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1557D6D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90 (7.71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65D8C28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8 (6.43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47AA99A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90 (7.39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76D50D0E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96 (8.02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vAlign w:val="center"/>
                      </w:tcPr>
                      <w:p w14:paraId="6662C22D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lt;0.0001</w:t>
                        </w:r>
                      </w:p>
                    </w:tc>
                  </w:tr>
                  <w:tr w:rsidR="0028245A" w:rsidRPr="0028245A" w14:paraId="60210AA1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68BF5C7B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Medium income ($AUD 37,000– 77,999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104BCB9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3 (24.25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46CEA28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25 (26.79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003D9E6A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70 (30.38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6F2F0A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56 (38.10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4107B7C0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7A51142B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6EA1A012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High income ($AUD &gt; 77,999)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4986CDB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94 (68.04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538EFD5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10 (66.7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2F9A936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58 (62.23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814CBB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45 (53.88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30D87018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24EDD74C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vAlign w:val="center"/>
                      </w:tcPr>
                      <w:p w14:paraId="137FB274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Highest qualification completed</w:t>
                        </w:r>
                      </w:p>
                    </w:tc>
                  </w:tr>
                  <w:tr w:rsidR="0028245A" w:rsidRPr="0028245A" w14:paraId="03EC1B12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3693934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o formal qualification or year 10/12 equiv.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06C45B62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89 (21.63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35F269C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77 (20.5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2FD0294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09 (22.99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FCCF8B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85 (28.71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vAlign w:val="center"/>
                      </w:tcPr>
                      <w:p w14:paraId="556E4F7C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lt;0.0001</w:t>
                        </w:r>
                      </w:p>
                    </w:tc>
                  </w:tr>
                  <w:tr w:rsidR="0028245A" w:rsidRPr="0028245A" w14:paraId="28B469E6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13D73EE9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Trade/ apprenticeship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43951B0E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9 (2.17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4A3BBA9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7 (2.75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7071BF7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2 (3.12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6CA3FA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7 (3.50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27F9796F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41053683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2C4F567A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Certificate/ diploma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7AB5497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10 (23.20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17CFDDC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39 (25.19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1C7AFD4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27 (24.33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355316D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40 (25.35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4F9FD041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5F6550A5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000924D2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Degree or higher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79D64EF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08 (52.99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2DA099A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93 (51.49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0532574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66 (49.55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774B3BE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569 (42.43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1C46B39D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70FF41A4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vAlign w:val="center"/>
                      </w:tcPr>
                      <w:p w14:paraId="4CD3B623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Marital status</w:t>
                        </w:r>
                      </w:p>
                    </w:tc>
                  </w:tr>
                  <w:tr w:rsidR="0028245A" w:rsidRPr="0028245A" w14:paraId="49D86160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0B86241F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Married/De Facto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3424705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21 (89.19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74F65A1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66 (92.4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29EC5106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71 (92.91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69ED0D1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56 (91.88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vAlign w:val="center"/>
                      </w:tcPr>
                      <w:p w14:paraId="461C6195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01</w:t>
                        </w:r>
                      </w:p>
                    </w:tc>
                  </w:tr>
                  <w:tr w:rsidR="0028245A" w:rsidRPr="0028245A" w14:paraId="4C236F7C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0D1C8E53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Separated/ divorced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1B8CAF9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5 (5.48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7F38F87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5 (4.75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47A1BBE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54 (3.95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22B3A8A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2 (5.27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6159C690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7A930BC3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0678B47A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Widowed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5FB06A4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 (0.22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0DEA54AE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 (0.22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71BF48B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 (0.22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25656F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 (0.15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55535FE7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144E0D25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763738CA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ever married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3F8A8E7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0 (5.11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4187AF5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5 (2.56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0D5F579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0 (2.92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1DB0A07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7 (2.71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1C08AFD4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68A6B265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vAlign w:val="center"/>
                      </w:tcPr>
                      <w:p w14:paraId="115AEF9A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umber of children</w:t>
                        </w:r>
                      </w:p>
                    </w:tc>
                  </w:tr>
                  <w:tr w:rsidR="0028245A" w:rsidRPr="0028245A" w14:paraId="309361EA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E16C985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o children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B3DE4A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32 (16.96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007AE09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04 (14.91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05070AF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39 (10.14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7A3BDD0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18 (8.63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vAlign w:val="center"/>
                      </w:tcPr>
                      <w:p w14:paraId="659C19B7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lt;0.0001</w:t>
                        </w:r>
                      </w:p>
                    </w:tc>
                  </w:tr>
                  <w:tr w:rsidR="0028245A" w:rsidRPr="0028245A" w14:paraId="67986A5D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21201F15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685530A2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86 (28.22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2737A60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41 (24.93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1CE9E31E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78 (27.57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3BAB7A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337 (24.65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3D25A0D9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54F1975A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D356134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2-3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63DEE58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06 (51.61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79192E02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74 (56.5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5606F01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86 (57.33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6336B69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812 (59.40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4507BD2F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3D4323EA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3484B62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&gt;3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1780D9D4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4 (3.22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45314AB8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9 (3.5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0F0C513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8 (4.96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66951CD9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00 (7.32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01809790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5D103F4C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vAlign w:val="center"/>
                      </w:tcPr>
                      <w:p w14:paraId="53C58F1D" w14:textId="77777777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PCOS status</w:t>
                        </w:r>
                      </w:p>
                    </w:tc>
                  </w:tr>
                  <w:tr w:rsidR="0028245A" w:rsidRPr="0028245A" w14:paraId="7AFB95AC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535938CD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o PCOS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20E4E36C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22 (89.33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07F55CA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31 (90.12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6AEF87BE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33 (90.33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02377C83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42 (90.99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vAlign w:val="center"/>
                      </w:tcPr>
                      <w:p w14:paraId="25B06411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54</w:t>
                        </w:r>
                      </w:p>
                    </w:tc>
                  </w:tr>
                  <w:tr w:rsidR="0028245A" w:rsidRPr="0028245A" w14:paraId="2A2D7F73" w14:textId="77777777" w:rsidTr="00D879DE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vAlign w:val="center"/>
                      </w:tcPr>
                      <w:p w14:paraId="20A9F2DA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PCOS</w:t>
                        </w:r>
                      </w:p>
                    </w:tc>
                    <w:tc>
                      <w:tcPr>
                        <w:tcW w:w="0" w:type="auto"/>
                        <w:vAlign w:val="center"/>
                      </w:tcPr>
                      <w:p w14:paraId="32D6695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46 (10.67)</w:t>
                        </w:r>
                      </w:p>
                    </w:tc>
                    <w:tc>
                      <w:tcPr>
                        <w:tcW w:w="1553" w:type="dxa"/>
                        <w:vAlign w:val="center"/>
                      </w:tcPr>
                      <w:p w14:paraId="669407C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35 (9.88)</w:t>
                        </w:r>
                      </w:p>
                    </w:tc>
                    <w:tc>
                      <w:tcPr>
                        <w:tcW w:w="1403" w:type="dxa"/>
                        <w:vAlign w:val="center"/>
                      </w:tcPr>
                      <w:p w14:paraId="57FAF04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32 (9.67)</w:t>
                        </w:r>
                      </w:p>
                    </w:tc>
                    <w:tc>
                      <w:tcPr>
                        <w:tcW w:w="1425" w:type="dxa"/>
                        <w:vAlign w:val="center"/>
                      </w:tcPr>
                      <w:p w14:paraId="50DF9F5D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3 (9.01)</w:t>
                        </w:r>
                      </w:p>
                    </w:tc>
                    <w:tc>
                      <w:tcPr>
                        <w:tcW w:w="999" w:type="dxa"/>
                        <w:vMerge/>
                        <w:vAlign w:val="center"/>
                      </w:tcPr>
                      <w:p w14:paraId="2DF1A401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  <w:tr w:rsidR="0028245A" w:rsidRPr="0028245A" w14:paraId="5EA3B9FD" w14:textId="77777777" w:rsidTr="008C59C3">
                    <w:trPr>
                      <w:trHeight w:val="20"/>
                      <w:jc w:val="center"/>
                    </w:trPr>
                    <w:tc>
                      <w:tcPr>
                        <w:tcW w:w="10209" w:type="dxa"/>
                        <w:gridSpan w:val="6"/>
                        <w:tcBorders>
                          <w:bottom w:val="single" w:sz="2" w:space="0" w:color="auto"/>
                        </w:tcBorders>
                        <w:vAlign w:val="center"/>
                      </w:tcPr>
                      <w:p w14:paraId="2E7F2463" w14:textId="40B48061" w:rsidR="0028245A" w:rsidRPr="008C59C3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8C59C3"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Endometriosis</w:t>
                        </w:r>
                        <w:r>
                          <w:rPr>
                            <w:rFonts w:eastAsia="Calibri"/>
                            <w:b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 xml:space="preserve"> status</w:t>
                        </w:r>
                      </w:p>
                    </w:tc>
                  </w:tr>
                  <w:tr w:rsidR="0028245A" w:rsidRPr="0028245A" w14:paraId="22C65261" w14:textId="77777777" w:rsidTr="008C59C3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tcBorders>
                          <w:top w:val="single" w:sz="2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4A22F873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No endometriosi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2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3AA22FF1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198 (94.41)</w:t>
                        </w:r>
                      </w:p>
                    </w:tc>
                    <w:tc>
                      <w:tcPr>
                        <w:tcW w:w="1553" w:type="dxa"/>
                        <w:tcBorders>
                          <w:top w:val="single" w:sz="2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7B15F40F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00 (95.77)</w:t>
                        </w:r>
                      </w:p>
                    </w:tc>
                    <w:tc>
                      <w:tcPr>
                        <w:tcW w:w="1403" w:type="dxa"/>
                        <w:tcBorders>
                          <w:top w:val="single" w:sz="2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1440D68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191 (95.20)</w:t>
                        </w:r>
                      </w:p>
                    </w:tc>
                    <w:tc>
                      <w:tcPr>
                        <w:tcW w:w="1425" w:type="dxa"/>
                        <w:tcBorders>
                          <w:top w:val="single" w:sz="2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167345FA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1221 (96.29)</w:t>
                        </w:r>
                      </w:p>
                    </w:tc>
                    <w:tc>
                      <w:tcPr>
                        <w:tcW w:w="999" w:type="dxa"/>
                        <w:vMerge w:val="restart"/>
                        <w:tcBorders>
                          <w:top w:val="single" w:sz="2" w:space="0" w:color="auto"/>
                          <w:bottom w:val="single" w:sz="4" w:space="0" w:color="auto"/>
                        </w:tcBorders>
                        <w:vAlign w:val="center"/>
                      </w:tcPr>
                      <w:p w14:paraId="5F503321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0.13</w:t>
                        </w:r>
                      </w:p>
                    </w:tc>
                  </w:tr>
                  <w:tr w:rsidR="0028245A" w:rsidRPr="0028245A" w14:paraId="03665743" w14:textId="77777777" w:rsidTr="008C59C3">
                    <w:trPr>
                      <w:trHeight w:val="20"/>
                      <w:jc w:val="center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bottom w:val="single" w:sz="2" w:space="0" w:color="auto"/>
                        </w:tcBorders>
                        <w:vAlign w:val="center"/>
                      </w:tcPr>
                      <w:p w14:paraId="2D532177" w14:textId="77777777" w:rsidR="0028245A" w:rsidRPr="0028245A" w:rsidRDefault="0028245A" w:rsidP="0028245A">
                        <w:pPr>
                          <w:spacing w:after="0" w:line="240" w:lineRule="auto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Endometriosi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bottom w:val="single" w:sz="2" w:space="0" w:color="auto"/>
                        </w:tcBorders>
                        <w:vAlign w:val="center"/>
                      </w:tcPr>
                      <w:p w14:paraId="69379DFB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71 (5.59)</w:t>
                        </w:r>
                      </w:p>
                    </w:tc>
                    <w:tc>
                      <w:tcPr>
                        <w:tcW w:w="1553" w:type="dxa"/>
                        <w:tcBorders>
                          <w:top w:val="single" w:sz="4" w:space="0" w:color="auto"/>
                          <w:bottom w:val="single" w:sz="2" w:space="0" w:color="auto"/>
                        </w:tcBorders>
                        <w:vAlign w:val="center"/>
                      </w:tcPr>
                      <w:p w14:paraId="15B49887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53 (4.23)</w:t>
                        </w:r>
                      </w:p>
                    </w:tc>
                    <w:tc>
                      <w:tcPr>
                        <w:tcW w:w="1403" w:type="dxa"/>
                        <w:tcBorders>
                          <w:top w:val="single" w:sz="4" w:space="0" w:color="auto"/>
                          <w:bottom w:val="single" w:sz="2" w:space="0" w:color="auto"/>
                        </w:tcBorders>
                        <w:vAlign w:val="center"/>
                      </w:tcPr>
                      <w:p w14:paraId="4C4C2D90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60 (4.80)</w:t>
                        </w:r>
                      </w:p>
                    </w:tc>
                    <w:tc>
                      <w:tcPr>
                        <w:tcW w:w="1425" w:type="dxa"/>
                        <w:tcBorders>
                          <w:top w:val="single" w:sz="4" w:space="0" w:color="auto"/>
                          <w:bottom w:val="single" w:sz="2" w:space="0" w:color="auto"/>
                        </w:tcBorders>
                        <w:vAlign w:val="center"/>
                      </w:tcPr>
                      <w:p w14:paraId="217CC1D5" w14:textId="77777777" w:rsidR="0028245A" w:rsidRPr="0028245A" w:rsidRDefault="0028245A" w:rsidP="0028245A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  <w:r w:rsidRPr="0028245A"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  <w:t>47 (3.71)</w:t>
                        </w:r>
                      </w:p>
                    </w:tc>
                    <w:tc>
                      <w:tcPr>
                        <w:tcW w:w="999" w:type="dxa"/>
                        <w:vMerge/>
                        <w:tcBorders>
                          <w:top w:val="single" w:sz="4" w:space="0" w:color="auto"/>
                          <w:bottom w:val="single" w:sz="2" w:space="0" w:color="auto"/>
                        </w:tcBorders>
                        <w:vAlign w:val="center"/>
                      </w:tcPr>
                      <w:p w14:paraId="4A24DE06" w14:textId="77777777" w:rsidR="0028245A" w:rsidRPr="0028245A" w:rsidRDefault="0028245A" w:rsidP="0028245A">
                        <w:pPr>
                          <w:spacing w:before="100" w:beforeAutospacing="1"/>
                          <w:jc w:val="center"/>
                          <w:rPr>
                            <w:rFonts w:eastAsia="Calibri"/>
                            <w:kern w:val="2"/>
                            <w:sz w:val="19"/>
                            <w:szCs w:val="19"/>
                            <w14:ligatures w14:val="standardContextual"/>
                          </w:rPr>
                        </w:pPr>
                      </w:p>
                    </w:tc>
                  </w:tr>
                </w:tbl>
                <w:p w14:paraId="082E58F8" w14:textId="77777777" w:rsidR="0028245A" w:rsidRPr="0028245A" w:rsidRDefault="0028245A" w:rsidP="0028245A">
                  <w:pPr>
                    <w:spacing w:before="100" w:beforeAutospacing="1"/>
                    <w:jc w:val="center"/>
                    <w:rPr>
                      <w:rFonts w:eastAsia="Calibri"/>
                      <w:kern w:val="2"/>
                      <w:sz w:val="19"/>
                      <w:szCs w:val="19"/>
                      <w14:ligatures w14:val="standardContextual"/>
                    </w:rPr>
                  </w:pPr>
                </w:p>
              </w:tc>
            </w:tr>
          </w:tbl>
          <w:p w14:paraId="2F4669C1" w14:textId="77777777" w:rsidR="0028245A" w:rsidRPr="0028245A" w:rsidRDefault="0028245A" w:rsidP="0028245A">
            <w:pPr>
              <w:spacing w:before="100" w:beforeAutospacing="1"/>
              <w:jc w:val="center"/>
              <w:rPr>
                <w:rFonts w:eastAsia="Calibri"/>
                <w:kern w:val="2"/>
                <w:sz w:val="19"/>
                <w:szCs w:val="19"/>
                <w14:ligatures w14:val="standardContextual"/>
              </w:rPr>
            </w:pPr>
          </w:p>
        </w:tc>
      </w:tr>
    </w:tbl>
    <w:bookmarkEnd w:id="0"/>
    <w:p w14:paraId="3A56680A" w14:textId="77777777" w:rsidR="00D879DE" w:rsidRPr="00D879DE" w:rsidRDefault="00D879DE" w:rsidP="008C59C3">
      <w:pPr>
        <w:spacing w:line="240" w:lineRule="auto"/>
        <w:ind w:left="-426" w:right="-591"/>
        <w:jc w:val="both"/>
        <w:rPr>
          <w:rFonts w:eastAsia="Calibri" w:cs="Times New Roman"/>
          <w:sz w:val="18"/>
        </w:rPr>
      </w:pPr>
      <w:r w:rsidRPr="00D879DE">
        <w:rPr>
          <w:rFonts w:eastAsia="Calibri" w:cs="Times New Roman"/>
          <w:sz w:val="18"/>
        </w:rPr>
        <w:lastRenderedPageBreak/>
        <w:t>Continuous data are expressed as mean ± standard deviation or median (interquartile range), and categorical variables are expressed as frequency (within-column relative frequencies). Numbers may vary due to missing baseline values. Data were analysed with an analysis of variance (ANOVA) or Kruskal-Wallis with post-hoc Dunn’s test for multiple comparisons for normal or non-normal data, respectively. χ</w:t>
      </w:r>
      <w:r w:rsidRPr="00D879DE">
        <w:rPr>
          <w:rFonts w:eastAsia="Calibri" w:cs="Times New Roman"/>
          <w:sz w:val="18"/>
          <w:vertAlign w:val="superscript"/>
        </w:rPr>
        <w:t xml:space="preserve">2 </w:t>
      </w:r>
      <w:r w:rsidRPr="00D879DE">
        <w:rPr>
          <w:rFonts w:eastAsia="Calibri" w:cs="Times New Roman"/>
          <w:sz w:val="18"/>
        </w:rPr>
        <w:t>tests were used for categorical variables. P represents the result from the ANOVA, Kruskal-Wallis test, or χ</w:t>
      </w:r>
      <w:r w:rsidRPr="00D879DE">
        <w:rPr>
          <w:rFonts w:eastAsia="Calibri" w:cs="Times New Roman"/>
          <w:sz w:val="18"/>
          <w:vertAlign w:val="superscript"/>
        </w:rPr>
        <w:t xml:space="preserve">2 </w:t>
      </w:r>
      <w:r w:rsidRPr="00D879DE">
        <w:rPr>
          <w:rFonts w:eastAsia="Calibri" w:cs="Times New Roman"/>
          <w:sz w:val="18"/>
        </w:rPr>
        <w:t xml:space="preserve">test, with two-tailed p&lt;0.05 considered statistically significant. *P&lt;0.05 and **P&lt;0.0001 for Q2/Q3/Q4 vs Q1. </w:t>
      </w:r>
      <w:r w:rsidRPr="00D879DE">
        <w:rPr>
          <w:rFonts w:eastAsia="Calibri" w:cs="Times New Roman"/>
          <w:b/>
          <w:bCs/>
          <w:sz w:val="18"/>
        </w:rPr>
        <w:t xml:space="preserve">BMI, </w:t>
      </w:r>
      <w:r w:rsidRPr="00D879DE">
        <w:rPr>
          <w:rFonts w:eastAsia="Calibri" w:cs="Times New Roman"/>
          <w:sz w:val="18"/>
        </w:rPr>
        <w:t>body mass index</w:t>
      </w:r>
      <w:r w:rsidRPr="00D879DE">
        <w:rPr>
          <w:rFonts w:eastAsia="Calibri" w:cs="Times New Roman"/>
          <w:b/>
          <w:bCs/>
          <w:sz w:val="18"/>
        </w:rPr>
        <w:t xml:space="preserve">; IVF, </w:t>
      </w:r>
      <w:r w:rsidRPr="00D879DE">
        <w:rPr>
          <w:rFonts w:eastAsia="Calibri" w:cs="Times New Roman"/>
          <w:sz w:val="18"/>
        </w:rPr>
        <w:t>in-vitro fertilisation;</w:t>
      </w:r>
      <w:r w:rsidRPr="00D879DE">
        <w:rPr>
          <w:rFonts w:eastAsia="Calibri" w:cs="Times New Roman"/>
          <w:b/>
          <w:bCs/>
          <w:sz w:val="18"/>
        </w:rPr>
        <w:t xml:space="preserve"> kJ, </w:t>
      </w:r>
      <w:r w:rsidRPr="00D879DE">
        <w:rPr>
          <w:rFonts w:eastAsia="Calibri" w:cs="Times New Roman"/>
          <w:sz w:val="18"/>
        </w:rPr>
        <w:t>kilojoule;</w:t>
      </w:r>
      <w:r w:rsidRPr="00D879DE">
        <w:rPr>
          <w:rFonts w:eastAsia="Calibri" w:cs="Times New Roman"/>
          <w:b/>
          <w:bCs/>
          <w:sz w:val="18"/>
        </w:rPr>
        <w:t xml:space="preserve"> PCOS, </w:t>
      </w:r>
      <w:r w:rsidRPr="00D879DE">
        <w:rPr>
          <w:rFonts w:eastAsia="Calibri" w:cs="Times New Roman"/>
          <w:sz w:val="18"/>
        </w:rPr>
        <w:t xml:space="preserve">polycystic ovary syndrome; </w:t>
      </w:r>
      <w:r w:rsidRPr="00D879DE">
        <w:rPr>
          <w:rFonts w:eastAsia="Calibri" w:cs="Times New Roman"/>
          <w:b/>
          <w:bCs/>
          <w:sz w:val="18"/>
        </w:rPr>
        <w:t xml:space="preserve">Q, </w:t>
      </w:r>
      <w:r w:rsidRPr="00D879DE">
        <w:rPr>
          <w:rFonts w:eastAsia="Calibri" w:cs="Times New Roman"/>
          <w:sz w:val="18"/>
        </w:rPr>
        <w:t xml:space="preserve">quartile. </w:t>
      </w:r>
    </w:p>
    <w:p w14:paraId="76D2D275" w14:textId="77777777" w:rsidR="0028245A" w:rsidRDefault="0028245A">
      <w:pPr>
        <w:spacing w:after="160" w:line="259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36E68860" w14:textId="71AA492C" w:rsidR="0037765A" w:rsidRPr="00DD5C4E" w:rsidRDefault="0037765A" w:rsidP="0037765A">
      <w:pPr>
        <w:spacing w:before="100" w:beforeAutospacing="1"/>
        <w:ind w:left="-567" w:right="-472"/>
        <w:jc w:val="both"/>
      </w:pPr>
      <w:r w:rsidRPr="00BA0DE4">
        <w:rPr>
          <w:b/>
          <w:bCs/>
        </w:rPr>
        <w:lastRenderedPageBreak/>
        <w:t>Table S</w:t>
      </w:r>
      <w:r w:rsidR="00A64C29">
        <w:rPr>
          <w:b/>
          <w:bCs/>
        </w:rPr>
        <w:t>4</w:t>
      </w:r>
      <w:r w:rsidRPr="00BA0DE4">
        <w:t>.</w:t>
      </w:r>
      <w:r w:rsidRPr="00DD5C4E">
        <w:t xml:space="preserve"> Daily food items and nutrients of women from the Australian Longitudinal Women's Health Study at survey 5 (1973-1978), stratified by quartile of </w:t>
      </w:r>
      <w:r w:rsidR="009B54A3">
        <w:t xml:space="preserve">energy-adjusted </w:t>
      </w:r>
      <w:r w:rsidRPr="00DD5C4E">
        <w:t>dietary inflammatory index (</w:t>
      </w:r>
      <w:r w:rsidR="009B54A3">
        <w:t>E-</w:t>
      </w:r>
      <w:r w:rsidRPr="00DD5C4E">
        <w:t xml:space="preserve">DII). </w:t>
      </w:r>
    </w:p>
    <w:tbl>
      <w:tblPr>
        <w:tblStyle w:val="TableGrid"/>
        <w:tblW w:w="10206" w:type="dxa"/>
        <w:tblInd w:w="-59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559"/>
        <w:gridCol w:w="1559"/>
        <w:gridCol w:w="992"/>
      </w:tblGrid>
      <w:tr w:rsidR="0037765A" w:rsidRPr="00DD5C4E" w14:paraId="5AC46DA4" w14:textId="77777777" w:rsidTr="00D72D93">
        <w:trPr>
          <w:trHeight w:val="280"/>
        </w:trPr>
        <w:tc>
          <w:tcPr>
            <w:tcW w:w="2835" w:type="dxa"/>
            <w:vMerge w:val="restar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0A9594" w14:textId="77777777" w:rsidR="0037765A" w:rsidRPr="00DD5C4E" w:rsidRDefault="0037765A" w:rsidP="00D72D93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Item</w:t>
            </w:r>
          </w:p>
        </w:tc>
        <w:tc>
          <w:tcPr>
            <w:tcW w:w="7371" w:type="dxa"/>
            <w:gridSpan w:val="5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192C47" w14:textId="7BF8392B" w:rsidR="0037765A" w:rsidRPr="00DD5C4E" w:rsidRDefault="009B54A3" w:rsidP="00D72D93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E-DII</w:t>
            </w:r>
          </w:p>
        </w:tc>
      </w:tr>
      <w:tr w:rsidR="00397C7F" w:rsidRPr="00DD5C4E" w14:paraId="7F7C3ABD" w14:textId="77777777" w:rsidTr="00D72D93"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AF2237" w14:textId="77777777" w:rsidR="00397C7F" w:rsidRPr="00DD5C4E" w:rsidRDefault="00397C7F" w:rsidP="00397C7F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6C21FC" w14:textId="77777777" w:rsidR="00397C7F" w:rsidRPr="00DD5C4E" w:rsidRDefault="00397C7F" w:rsidP="00397C7F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Q1</w:t>
            </w:r>
          </w:p>
          <w:p w14:paraId="63DE0B52" w14:textId="1F6071A1" w:rsidR="00397C7F" w:rsidRPr="00DD5C4E" w:rsidRDefault="00397C7F" w:rsidP="00397C7F">
            <w:pPr>
              <w:spacing w:after="0" w:line="240" w:lineRule="auto"/>
              <w:jc w:val="center"/>
            </w:pPr>
            <w:r w:rsidRPr="0076221E">
              <w:rPr>
                <w:b/>
                <w:bCs/>
                <w:lang w:val="en-AU"/>
              </w:rPr>
              <w:t>(-4.41 – -0.9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1C293A" w14:textId="77777777" w:rsidR="00397C7F" w:rsidRPr="00DD5C4E" w:rsidRDefault="00397C7F" w:rsidP="00397C7F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Q2</w:t>
            </w:r>
          </w:p>
          <w:p w14:paraId="3CC5B6F4" w14:textId="5B0B80C3" w:rsidR="00397C7F" w:rsidRPr="00DD5C4E" w:rsidRDefault="00397C7F" w:rsidP="00397C7F">
            <w:pPr>
              <w:spacing w:after="0" w:line="240" w:lineRule="auto"/>
              <w:jc w:val="center"/>
            </w:pPr>
            <w:r w:rsidRPr="00DF1869">
              <w:rPr>
                <w:b/>
                <w:bCs/>
                <w:lang w:val="en-AU"/>
              </w:rPr>
              <w:t xml:space="preserve">(-0.98 – </w:t>
            </w:r>
            <w:r w:rsidR="00606F67">
              <w:rPr>
                <w:b/>
                <w:bCs/>
                <w:lang w:val="en-AU"/>
              </w:rPr>
              <w:t>-</w:t>
            </w:r>
            <w:r w:rsidRPr="00DF1869">
              <w:rPr>
                <w:b/>
                <w:bCs/>
                <w:lang w:val="en-AU"/>
              </w:rPr>
              <w:t>0.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B1EE5C" w14:textId="77777777" w:rsidR="00397C7F" w:rsidRPr="00DD5C4E" w:rsidRDefault="00397C7F" w:rsidP="00397C7F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Q3</w:t>
            </w:r>
          </w:p>
          <w:p w14:paraId="46CB1200" w14:textId="101212AC" w:rsidR="00397C7F" w:rsidRPr="00DD5C4E" w:rsidRDefault="00397C7F" w:rsidP="00397C7F">
            <w:pPr>
              <w:spacing w:after="0" w:line="240" w:lineRule="auto"/>
              <w:jc w:val="center"/>
            </w:pPr>
            <w:r w:rsidRPr="003C7224">
              <w:rPr>
                <w:b/>
                <w:bCs/>
                <w:lang w:val="en-AU"/>
              </w:rPr>
              <w:t>(-0.06 – 0.9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DADAED" w14:textId="77777777" w:rsidR="00397C7F" w:rsidRPr="00DD5C4E" w:rsidRDefault="00397C7F" w:rsidP="00397C7F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Q4</w:t>
            </w:r>
          </w:p>
          <w:p w14:paraId="445C1CB6" w14:textId="540D8C44" w:rsidR="00397C7F" w:rsidRPr="00DD5C4E" w:rsidRDefault="00397C7F" w:rsidP="00397C7F">
            <w:pPr>
              <w:spacing w:after="0" w:line="240" w:lineRule="auto"/>
              <w:jc w:val="center"/>
            </w:pPr>
            <w:r w:rsidRPr="00633862">
              <w:rPr>
                <w:b/>
                <w:bCs/>
                <w:lang w:val="en-AU"/>
              </w:rPr>
              <w:t>(0.91 – 4.2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C65374" w14:textId="77777777" w:rsidR="00397C7F" w:rsidRPr="00DD5C4E" w:rsidRDefault="00397C7F" w:rsidP="00397C7F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D5C4E">
              <w:rPr>
                <w:b/>
                <w:bCs/>
                <w:i/>
                <w:iCs/>
              </w:rPr>
              <w:t>p</w:t>
            </w:r>
          </w:p>
        </w:tc>
      </w:tr>
      <w:tr w:rsidR="0037765A" w:rsidRPr="00DD5C4E" w14:paraId="24FAB217" w14:textId="77777777" w:rsidTr="00D72D93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E66E4D" w14:textId="77777777" w:rsidR="0037765A" w:rsidRPr="00DD5C4E" w:rsidRDefault="0037765A" w:rsidP="00D72D93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2273BD" w14:textId="77777777" w:rsidR="0037765A" w:rsidRPr="00AD0624" w:rsidRDefault="0037765A" w:rsidP="00D72D93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BEE57C" w14:textId="77777777" w:rsidR="0037765A" w:rsidRPr="00AD0624" w:rsidRDefault="0037765A" w:rsidP="00D72D93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76BF5B" w14:textId="77777777" w:rsidR="0037765A" w:rsidRPr="00AD0624" w:rsidRDefault="0037765A" w:rsidP="00D72D93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97E2E5" w14:textId="77777777" w:rsidR="0037765A" w:rsidRPr="00AD0624" w:rsidRDefault="0037765A" w:rsidP="00D72D93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2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8470D" w14:textId="77777777" w:rsidR="0037765A" w:rsidRPr="00DD5C4E" w:rsidRDefault="0037765A" w:rsidP="00D72D93">
            <w:pPr>
              <w:spacing w:after="0" w:line="240" w:lineRule="auto"/>
              <w:jc w:val="center"/>
            </w:pPr>
          </w:p>
        </w:tc>
      </w:tr>
      <w:tr w:rsidR="009B54A3" w:rsidRPr="00DD5C4E" w14:paraId="3292BEEF" w14:textId="77777777" w:rsidTr="00D72D9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ED347" w14:textId="77777777" w:rsidR="009B54A3" w:rsidRPr="00DD5C4E" w:rsidRDefault="009B54A3" w:rsidP="009B54A3">
            <w:pPr>
              <w:spacing w:after="0" w:line="240" w:lineRule="auto"/>
            </w:pPr>
            <w:r w:rsidRPr="00DD5C4E">
              <w:t>Total energy (kJ/da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C2A1A" w14:textId="03660504" w:rsidR="009B54A3" w:rsidRPr="00DD5C4E" w:rsidRDefault="009B54A3" w:rsidP="009B54A3">
            <w:pPr>
              <w:spacing w:after="0" w:line="240" w:lineRule="auto"/>
              <w:jc w:val="center"/>
            </w:pPr>
            <w:r w:rsidRPr="00AD0624">
              <w:rPr>
                <w:szCs w:val="20"/>
              </w:rPr>
              <w:t xml:space="preserve">6660.74 </w:t>
            </w:r>
            <w:r w:rsidRPr="00AD0624">
              <w:rPr>
                <w:rFonts w:cs="Times New Roman"/>
                <w:szCs w:val="20"/>
              </w:rPr>
              <w:t>± 2450.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80314" w14:textId="7C42B740" w:rsidR="009B54A3" w:rsidRPr="00DD5C4E" w:rsidRDefault="009B54A3" w:rsidP="009B54A3">
            <w:pPr>
              <w:spacing w:after="0" w:line="240" w:lineRule="auto"/>
              <w:jc w:val="center"/>
            </w:pPr>
            <w:r w:rsidRPr="00AD0624">
              <w:rPr>
                <w:szCs w:val="20"/>
              </w:rPr>
              <w:t xml:space="preserve">6754.68 </w:t>
            </w:r>
            <w:r w:rsidRPr="00AD0624">
              <w:rPr>
                <w:rFonts w:cs="Times New Roman"/>
                <w:szCs w:val="20"/>
              </w:rPr>
              <w:t>±</w:t>
            </w:r>
            <w:r w:rsidR="00ED2E0B">
              <w:rPr>
                <w:rFonts w:cs="Times New Roman"/>
                <w:szCs w:val="20"/>
              </w:rPr>
              <w:t xml:space="preserve"> </w:t>
            </w:r>
            <w:r w:rsidRPr="00AD0624">
              <w:rPr>
                <w:rFonts w:cs="Times New Roman"/>
                <w:szCs w:val="20"/>
              </w:rPr>
              <w:t>2</w:t>
            </w:r>
            <w:r w:rsidR="00CF4FA0">
              <w:rPr>
                <w:rFonts w:cs="Times New Roman"/>
                <w:szCs w:val="20"/>
              </w:rPr>
              <w:t xml:space="preserve"> </w:t>
            </w:r>
            <w:r w:rsidRPr="00AD0624">
              <w:rPr>
                <w:rFonts w:cs="Times New Roman"/>
                <w:szCs w:val="20"/>
              </w:rPr>
              <w:t>246.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B1C17" w14:textId="1907597E" w:rsidR="009B54A3" w:rsidRPr="00DD5C4E" w:rsidRDefault="009B54A3" w:rsidP="009B54A3">
            <w:pPr>
              <w:spacing w:after="0" w:line="240" w:lineRule="auto"/>
              <w:jc w:val="center"/>
            </w:pPr>
            <w:r w:rsidRPr="00AD0624">
              <w:rPr>
                <w:szCs w:val="20"/>
              </w:rPr>
              <w:t xml:space="preserve">7000.06 </w:t>
            </w:r>
            <w:r w:rsidRPr="00AD0624">
              <w:rPr>
                <w:rFonts w:cs="Times New Roman"/>
                <w:szCs w:val="20"/>
              </w:rPr>
              <w:t>± 2225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161B7" w14:textId="4A00E3BB" w:rsidR="009B54A3" w:rsidRPr="00DD5C4E" w:rsidRDefault="009B54A3" w:rsidP="009B54A3">
            <w:pPr>
              <w:spacing w:after="0" w:line="240" w:lineRule="auto"/>
              <w:jc w:val="center"/>
            </w:pPr>
            <w:r w:rsidRPr="00AD0624">
              <w:rPr>
                <w:szCs w:val="20"/>
              </w:rPr>
              <w:t xml:space="preserve">7497.88 </w:t>
            </w:r>
            <w:r w:rsidRPr="00AD0624">
              <w:rPr>
                <w:rFonts w:cs="Times New Roman"/>
                <w:szCs w:val="20"/>
              </w:rPr>
              <w:t>± 2064.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E8EA2" w14:textId="1CE4DDEF" w:rsidR="009B54A3" w:rsidRPr="00DD5C4E" w:rsidRDefault="009B54A3" w:rsidP="009B54A3">
            <w:pPr>
              <w:spacing w:after="0" w:line="240" w:lineRule="auto"/>
              <w:jc w:val="center"/>
            </w:pPr>
            <w:r w:rsidRPr="00AD0624">
              <w:rPr>
                <w:szCs w:val="20"/>
              </w:rPr>
              <w:t>&lt;0.0001</w:t>
            </w:r>
          </w:p>
        </w:tc>
      </w:tr>
      <w:tr w:rsidR="009C2083" w:rsidRPr="00DD5C4E" w14:paraId="20AB5FBE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A7BF" w14:textId="77777777" w:rsidR="009C2083" w:rsidRPr="00DD5C4E" w:rsidRDefault="009C2083" w:rsidP="009C2083">
            <w:pPr>
              <w:spacing w:after="0" w:line="240" w:lineRule="auto"/>
            </w:pPr>
            <w:r w:rsidRPr="00DD5C4E">
              <w:t>Carbohydrates (% ener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2AD3" w14:textId="0E6E2FDE" w:rsidR="009C2083" w:rsidRPr="00DD5C4E" w:rsidRDefault="009C2083" w:rsidP="009C2083">
            <w:pPr>
              <w:spacing w:after="0" w:line="240" w:lineRule="auto"/>
              <w:jc w:val="center"/>
            </w:pPr>
            <w:r>
              <w:t xml:space="preserve">43.9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CF4FA0">
              <w:rPr>
                <w:rFonts w:cs="Times New Roman"/>
                <w:szCs w:val="20"/>
              </w:rPr>
              <w:t>6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8B5D" w14:textId="2A24B952" w:rsidR="009C2083" w:rsidRPr="00DD5C4E" w:rsidRDefault="00CF4FA0" w:rsidP="009C2083">
            <w:pPr>
              <w:spacing w:after="0" w:line="240" w:lineRule="auto"/>
              <w:jc w:val="center"/>
            </w:pPr>
            <w:r>
              <w:t xml:space="preserve">42.4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36CC" w14:textId="2844F48E" w:rsidR="009C2083" w:rsidRPr="00DD5C4E" w:rsidRDefault="00CF4FA0" w:rsidP="009C2083">
            <w:pPr>
              <w:spacing w:after="0" w:line="240" w:lineRule="auto"/>
              <w:jc w:val="center"/>
            </w:pPr>
            <w:r>
              <w:t xml:space="preserve">41.2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DE0B" w14:textId="04585D4C" w:rsidR="009C2083" w:rsidRPr="00DD5C4E" w:rsidRDefault="00CF4FA0" w:rsidP="009C2083">
            <w:pPr>
              <w:spacing w:after="0" w:line="240" w:lineRule="auto"/>
              <w:jc w:val="center"/>
            </w:pPr>
            <w:r>
              <w:t xml:space="preserve">39.9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.5</w:t>
            </w:r>
            <w:r w:rsidR="005C2065">
              <w:rPr>
                <w:rFonts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E0CBC" w14:textId="46B1083A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2418D3A2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AE86" w14:textId="77777777" w:rsidR="009C2083" w:rsidRPr="00DD5C4E" w:rsidRDefault="009C2083" w:rsidP="009C2083">
            <w:pPr>
              <w:spacing w:after="0" w:line="240" w:lineRule="auto"/>
            </w:pPr>
            <w:r w:rsidRPr="00DD5C4E">
              <w:t>Protein (% ener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34DB" w14:textId="29A3DAAD" w:rsidR="009C2083" w:rsidRPr="00DD5C4E" w:rsidRDefault="005C2065" w:rsidP="009C2083">
            <w:pPr>
              <w:spacing w:after="0" w:line="240" w:lineRule="auto"/>
              <w:jc w:val="center"/>
            </w:pPr>
            <w:r>
              <w:t xml:space="preserve">20.9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77CB" w14:textId="3069FE8D" w:rsidR="009C2083" w:rsidRPr="00DD5C4E" w:rsidRDefault="005C2065" w:rsidP="009C2083">
            <w:pPr>
              <w:spacing w:after="0" w:line="240" w:lineRule="auto"/>
              <w:jc w:val="center"/>
            </w:pPr>
            <w:r>
              <w:t xml:space="preserve">20.7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133899">
              <w:rPr>
                <w:rFonts w:cs="Times New Roman"/>
                <w:szCs w:val="20"/>
              </w:rPr>
              <w:t>2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9678" w14:textId="7D1F2DF8" w:rsidR="009C2083" w:rsidRPr="00DD5C4E" w:rsidRDefault="00133899" w:rsidP="009C2083">
            <w:pPr>
              <w:spacing w:after="0" w:line="240" w:lineRule="auto"/>
              <w:jc w:val="center"/>
            </w:pPr>
            <w:r>
              <w:t xml:space="preserve">20.3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267B" w14:textId="67CEB70A" w:rsidR="009C2083" w:rsidRPr="00DD5C4E" w:rsidRDefault="00133899" w:rsidP="009C2083">
            <w:pPr>
              <w:spacing w:after="0" w:line="240" w:lineRule="auto"/>
              <w:jc w:val="center"/>
            </w:pPr>
            <w:r>
              <w:t xml:space="preserve">19.8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5E898" w14:textId="10957696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2CC62C0C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B21C" w14:textId="77777777" w:rsidR="009C2083" w:rsidRPr="00DD5C4E" w:rsidRDefault="009C2083" w:rsidP="009C2083">
            <w:pPr>
              <w:spacing w:after="0" w:line="240" w:lineRule="auto"/>
            </w:pPr>
            <w:r w:rsidRPr="00DD5C4E">
              <w:t>Total fat (% ener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C839" w14:textId="465BE3F9" w:rsidR="009C2083" w:rsidRPr="00DD5C4E" w:rsidRDefault="00133899" w:rsidP="009C2083">
            <w:pPr>
              <w:spacing w:after="0" w:line="240" w:lineRule="auto"/>
              <w:jc w:val="center"/>
            </w:pPr>
            <w:r>
              <w:t xml:space="preserve">35.2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D1452E">
              <w:rPr>
                <w:rFonts w:cs="Times New Roman"/>
                <w:szCs w:val="20"/>
              </w:rPr>
              <w:t>5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E356" w14:textId="75EBAB82" w:rsidR="009C2083" w:rsidRPr="00DD5C4E" w:rsidRDefault="00D1452E" w:rsidP="009C2083">
            <w:pPr>
              <w:spacing w:after="0" w:line="240" w:lineRule="auto"/>
              <w:jc w:val="center"/>
            </w:pPr>
            <w:r>
              <w:t xml:space="preserve">37.0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2FA9" w14:textId="606F6BE9" w:rsidR="009C2083" w:rsidRPr="00DD5C4E" w:rsidRDefault="00D1452E" w:rsidP="009C2083">
            <w:pPr>
              <w:spacing w:after="0" w:line="240" w:lineRule="auto"/>
              <w:jc w:val="center"/>
            </w:pPr>
            <w:r>
              <w:t xml:space="preserve">38.7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42EE" w14:textId="6CBB7BCE" w:rsidR="009C2083" w:rsidRPr="00DD5C4E" w:rsidRDefault="00D1452E" w:rsidP="009C2083">
            <w:pPr>
              <w:spacing w:after="0" w:line="240" w:lineRule="auto"/>
              <w:jc w:val="center"/>
            </w:pPr>
            <w:r>
              <w:t xml:space="preserve">40.7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C8AD0" w14:textId="50F2FFFB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0CA61317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A412" w14:textId="77777777" w:rsidR="009C2083" w:rsidRPr="00DD5C4E" w:rsidRDefault="009C2083" w:rsidP="009C2083">
            <w:pPr>
              <w:spacing w:after="0" w:line="240" w:lineRule="auto"/>
            </w:pPr>
            <w:r w:rsidRPr="00DD5C4E">
              <w:t>Saturated fat (% ener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2CF7" w14:textId="453A81B5" w:rsidR="009C2083" w:rsidRPr="00DD5C4E" w:rsidRDefault="00DA743E" w:rsidP="009C2083">
            <w:pPr>
              <w:spacing w:after="0" w:line="240" w:lineRule="auto"/>
              <w:jc w:val="center"/>
            </w:pPr>
            <w:r>
              <w:t xml:space="preserve">13.3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E530" w14:textId="64E87535" w:rsidR="009C2083" w:rsidRPr="00DD5C4E" w:rsidRDefault="00DA743E" w:rsidP="009C2083">
            <w:pPr>
              <w:spacing w:after="0" w:line="240" w:lineRule="auto"/>
              <w:jc w:val="center"/>
            </w:pPr>
            <w:r>
              <w:t xml:space="preserve">15.5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13AA" w14:textId="5A532F9F" w:rsidR="009C2083" w:rsidRPr="00DD5C4E" w:rsidRDefault="00DA743E" w:rsidP="009C2083">
            <w:pPr>
              <w:spacing w:after="0" w:line="240" w:lineRule="auto"/>
              <w:jc w:val="center"/>
            </w:pPr>
            <w:r>
              <w:t xml:space="preserve">16.8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478F" w14:textId="27272BC6" w:rsidR="009C2083" w:rsidRPr="00DD5C4E" w:rsidRDefault="00DA743E" w:rsidP="009C2083">
            <w:pPr>
              <w:spacing w:after="0" w:line="240" w:lineRule="auto"/>
              <w:jc w:val="center"/>
            </w:pPr>
            <w:r>
              <w:t xml:space="preserve">18.3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A1AE1" w14:textId="15530F76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4E55F7A1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1BAA" w14:textId="77777777" w:rsidR="009C2083" w:rsidRPr="00DD5C4E" w:rsidRDefault="009C2083" w:rsidP="009C2083">
            <w:pPr>
              <w:spacing w:after="0" w:line="240" w:lineRule="auto"/>
            </w:pPr>
            <w:r w:rsidRPr="00DD5C4E">
              <w:t>MUFA (% ener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3F73" w14:textId="76A6D414" w:rsidR="009C2083" w:rsidRPr="00DD5C4E" w:rsidRDefault="005019BA" w:rsidP="009C2083">
            <w:pPr>
              <w:spacing w:after="0" w:line="240" w:lineRule="auto"/>
              <w:jc w:val="center"/>
            </w:pPr>
            <w:r>
              <w:t xml:space="preserve">12.7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C776" w14:textId="70008D42" w:rsidR="009C2083" w:rsidRPr="00DD5C4E" w:rsidRDefault="005019BA" w:rsidP="009C2083">
            <w:pPr>
              <w:spacing w:after="0" w:line="240" w:lineRule="auto"/>
              <w:jc w:val="center"/>
            </w:pPr>
            <w:r>
              <w:t xml:space="preserve">13.1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EBE9" w14:textId="21829DD0" w:rsidR="009C2083" w:rsidRPr="00DD5C4E" w:rsidRDefault="005019BA" w:rsidP="009C2083">
            <w:pPr>
              <w:spacing w:after="0" w:line="240" w:lineRule="auto"/>
              <w:jc w:val="center"/>
            </w:pPr>
            <w:r>
              <w:t xml:space="preserve">13.6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0EA8" w14:textId="24C46193" w:rsidR="009C2083" w:rsidRPr="00DD5C4E" w:rsidRDefault="005019BA" w:rsidP="009C2083">
            <w:pPr>
              <w:spacing w:after="0" w:line="240" w:lineRule="auto"/>
              <w:jc w:val="center"/>
            </w:pPr>
            <w:r>
              <w:t>14</w:t>
            </w:r>
            <w:r w:rsidR="00D75B97">
              <w:t xml:space="preserve">.25 </w:t>
            </w:r>
            <w:r w:rsidR="00D75B97" w:rsidRPr="00AD0624">
              <w:rPr>
                <w:rFonts w:cs="Times New Roman"/>
                <w:szCs w:val="20"/>
              </w:rPr>
              <w:t>±</w:t>
            </w:r>
            <w:r w:rsidR="00D75B97">
              <w:rPr>
                <w:rFonts w:cs="Times New Roman"/>
                <w:szCs w:val="20"/>
              </w:rPr>
              <w:t xml:space="preserve"> 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D01AC" w14:textId="2E84DC16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7C033C0E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B4A7" w14:textId="77777777" w:rsidR="009C2083" w:rsidRPr="00DD5C4E" w:rsidRDefault="009C2083" w:rsidP="009C2083">
            <w:pPr>
              <w:spacing w:after="0" w:line="240" w:lineRule="auto"/>
            </w:pPr>
            <w:r w:rsidRPr="00DD5C4E">
              <w:t>PUFA (% ener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4A5A" w14:textId="6FF4DD53" w:rsidR="009C2083" w:rsidRPr="00DD5C4E" w:rsidRDefault="00D75B97" w:rsidP="009C2083">
            <w:pPr>
              <w:spacing w:after="0" w:line="240" w:lineRule="auto"/>
              <w:jc w:val="center"/>
            </w:pPr>
            <w:r>
              <w:t xml:space="preserve">5.8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36D0" w14:textId="3DA84541" w:rsidR="009C2083" w:rsidRPr="00DD5C4E" w:rsidRDefault="00D75B97" w:rsidP="009C2083">
            <w:pPr>
              <w:spacing w:after="0" w:line="240" w:lineRule="auto"/>
              <w:jc w:val="center"/>
            </w:pPr>
            <w:r>
              <w:t xml:space="preserve">5.0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946A" w14:textId="3FB487FE" w:rsidR="009C2083" w:rsidRPr="00DD5C4E" w:rsidRDefault="00D75B97" w:rsidP="009C2083">
            <w:pPr>
              <w:spacing w:after="0" w:line="240" w:lineRule="auto"/>
              <w:jc w:val="center"/>
            </w:pPr>
            <w:r>
              <w:t>4.96</w:t>
            </w:r>
            <w:r w:rsidR="00E57F18">
              <w:t xml:space="preserve"> </w:t>
            </w:r>
            <w:r w:rsidR="00E57F18" w:rsidRPr="00AD0624">
              <w:rPr>
                <w:rFonts w:cs="Times New Roman"/>
                <w:szCs w:val="20"/>
              </w:rPr>
              <w:t>±</w:t>
            </w:r>
            <w:r w:rsidR="00E57F18">
              <w:rPr>
                <w:rFonts w:cs="Times New Roman"/>
                <w:szCs w:val="20"/>
              </w:rPr>
              <w:t xml:space="preserve"> 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91F4" w14:textId="78B57981" w:rsidR="009C2083" w:rsidRPr="00DD5C4E" w:rsidRDefault="00E57F18" w:rsidP="009C2083">
            <w:pPr>
              <w:spacing w:after="0" w:line="240" w:lineRule="auto"/>
              <w:jc w:val="center"/>
            </w:pPr>
            <w:r>
              <w:t xml:space="preserve">4.7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2299C" w14:textId="39FC1701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3825CEC3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E4FE" w14:textId="77777777" w:rsidR="009C2083" w:rsidRPr="00DD5C4E" w:rsidRDefault="009C2083" w:rsidP="009C2083">
            <w:pPr>
              <w:spacing w:after="0" w:line="240" w:lineRule="auto"/>
            </w:pPr>
            <w:r w:rsidRPr="00DD5C4E">
              <w:t>Cholesterol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9A26" w14:textId="74177212" w:rsidR="009C2083" w:rsidRPr="00DD5C4E" w:rsidRDefault="00E57F18" w:rsidP="009C2083">
            <w:pPr>
              <w:spacing w:after="0" w:line="240" w:lineRule="auto"/>
              <w:jc w:val="center"/>
            </w:pPr>
            <w:r>
              <w:t xml:space="preserve">38.1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4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6E49" w14:textId="45EDA383" w:rsidR="009C2083" w:rsidRPr="00DD5C4E" w:rsidRDefault="00E57F18" w:rsidP="009C2083">
            <w:pPr>
              <w:spacing w:after="0" w:line="240" w:lineRule="auto"/>
              <w:jc w:val="center"/>
            </w:pPr>
            <w:r>
              <w:t xml:space="preserve">38.8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AF20" w14:textId="0AF0EF5F" w:rsidR="009C2083" w:rsidRPr="00DD5C4E" w:rsidRDefault="00020AAA" w:rsidP="009C2083">
            <w:pPr>
              <w:spacing w:after="0" w:line="240" w:lineRule="auto"/>
              <w:jc w:val="center"/>
            </w:pPr>
            <w:r>
              <w:t xml:space="preserve">40.4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38D6" w14:textId="4A771116" w:rsidR="009C2083" w:rsidRPr="00DD5C4E" w:rsidRDefault="00020AAA" w:rsidP="009C2083">
            <w:pPr>
              <w:spacing w:after="0" w:line="240" w:lineRule="auto"/>
              <w:jc w:val="center"/>
            </w:pPr>
            <w:r>
              <w:t xml:space="preserve">41.7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D5E41" w14:textId="170B4121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003160F2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DEF1" w14:textId="77777777" w:rsidR="009C2083" w:rsidRPr="00DD5C4E" w:rsidRDefault="009C2083" w:rsidP="009C2083">
            <w:pPr>
              <w:spacing w:after="0" w:line="240" w:lineRule="auto"/>
            </w:pPr>
            <w:r w:rsidRPr="00DD5C4E">
              <w:t>Dietary fibre (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7DB1" w14:textId="749A183B" w:rsidR="009C2083" w:rsidRPr="00DD5C4E" w:rsidRDefault="00D6093D" w:rsidP="009C2083">
            <w:pPr>
              <w:spacing w:after="0" w:line="240" w:lineRule="auto"/>
              <w:jc w:val="center"/>
            </w:pPr>
            <w:r>
              <w:t xml:space="preserve">3.5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EDB4" w14:textId="040279F9" w:rsidR="009C2083" w:rsidRPr="00DD5C4E" w:rsidRDefault="00D6093D" w:rsidP="009C2083">
            <w:pPr>
              <w:spacing w:after="0" w:line="240" w:lineRule="auto"/>
              <w:jc w:val="center"/>
            </w:pPr>
            <w:r>
              <w:t xml:space="preserve">3.0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</w:t>
            </w:r>
            <w:r w:rsidR="008E0628">
              <w:rPr>
                <w:rFonts w:cs="Times New Roman"/>
                <w:szCs w:val="2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FCA3" w14:textId="754FAE75" w:rsidR="009C2083" w:rsidRPr="00DD5C4E" w:rsidRDefault="008E0628" w:rsidP="009C2083">
            <w:pPr>
              <w:spacing w:after="0" w:line="240" w:lineRule="auto"/>
              <w:jc w:val="center"/>
            </w:pPr>
            <w:r>
              <w:t xml:space="preserve">2.6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E8EF" w14:textId="3CBEF32B" w:rsidR="009C2083" w:rsidRPr="00DD5C4E" w:rsidRDefault="008E0628" w:rsidP="009C2083">
            <w:pPr>
              <w:spacing w:after="0" w:line="240" w:lineRule="auto"/>
              <w:jc w:val="center"/>
            </w:pPr>
            <w:r>
              <w:t xml:space="preserve">2.1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3EBFF" w14:textId="25CE5892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448D3E51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C616" w14:textId="77777777" w:rsidR="009C2083" w:rsidRPr="00DD5C4E" w:rsidRDefault="009C2083" w:rsidP="009C2083">
            <w:pPr>
              <w:spacing w:after="0" w:line="240" w:lineRule="auto"/>
            </w:pPr>
            <w:r w:rsidRPr="00DD5C4E">
              <w:t>Sugars (% ener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E6DF" w14:textId="522ECD2E" w:rsidR="009C2083" w:rsidRPr="00DD5C4E" w:rsidRDefault="008E0628" w:rsidP="009C2083">
            <w:pPr>
              <w:spacing w:after="0" w:line="240" w:lineRule="auto"/>
              <w:jc w:val="center"/>
            </w:pPr>
            <w:r>
              <w:t xml:space="preserve">1.7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0006" w14:textId="7A2F2228" w:rsidR="009C2083" w:rsidRPr="00DD5C4E" w:rsidRDefault="00DE1B38" w:rsidP="009C2083">
            <w:pPr>
              <w:spacing w:after="0" w:line="240" w:lineRule="auto"/>
              <w:jc w:val="center"/>
            </w:pPr>
            <w:r>
              <w:t xml:space="preserve">1.9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9A8E" w14:textId="7AE15FAB" w:rsidR="009C2083" w:rsidRPr="00DD5C4E" w:rsidRDefault="00DE1B38" w:rsidP="009C2083">
            <w:pPr>
              <w:spacing w:after="0" w:line="240" w:lineRule="auto"/>
              <w:jc w:val="center"/>
            </w:pPr>
            <w:r>
              <w:t xml:space="preserve">2.3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1226" w14:textId="618184B8" w:rsidR="009C2083" w:rsidRPr="00DD5C4E" w:rsidRDefault="00DE1B38" w:rsidP="009C2083">
            <w:pPr>
              <w:spacing w:after="0" w:line="240" w:lineRule="auto"/>
              <w:jc w:val="center"/>
            </w:pPr>
            <w:r>
              <w:t xml:space="preserve">3.1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13077" w14:textId="78289AC0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0155A011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7147" w14:textId="77777777" w:rsidR="009C2083" w:rsidRPr="00DD5C4E" w:rsidRDefault="009C2083" w:rsidP="009C2083">
            <w:pPr>
              <w:spacing w:after="0" w:line="240" w:lineRule="auto"/>
            </w:pPr>
            <w:r w:rsidRPr="00DD5C4E">
              <w:t>Magnesium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B86B" w14:textId="24836F55" w:rsidR="009C2083" w:rsidRPr="00DD5C4E" w:rsidRDefault="00DE1B38" w:rsidP="009C2083">
            <w:pPr>
              <w:spacing w:after="0" w:line="240" w:lineRule="auto"/>
              <w:jc w:val="center"/>
            </w:pPr>
            <w:r>
              <w:t xml:space="preserve">44.4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4235E6">
              <w:rPr>
                <w:rFonts w:cs="Times New Roman"/>
                <w:szCs w:val="20"/>
              </w:rPr>
              <w:t>6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8BA8" w14:textId="6E066EAE" w:rsidR="009C2083" w:rsidRPr="00DD5C4E" w:rsidRDefault="004235E6" w:rsidP="009C2083">
            <w:pPr>
              <w:spacing w:after="0" w:line="240" w:lineRule="auto"/>
              <w:jc w:val="center"/>
            </w:pPr>
            <w:r>
              <w:t xml:space="preserve">39.7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7B02" w14:textId="08AF1B29" w:rsidR="009C2083" w:rsidRPr="00DD5C4E" w:rsidRDefault="004235E6" w:rsidP="009C2083">
            <w:pPr>
              <w:spacing w:after="0" w:line="240" w:lineRule="auto"/>
              <w:jc w:val="center"/>
            </w:pPr>
            <w:r>
              <w:t xml:space="preserve">36.8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D770" w14:textId="36E8B6F6" w:rsidR="009C2083" w:rsidRPr="00DD5C4E" w:rsidRDefault="004235E6" w:rsidP="009C2083">
            <w:pPr>
              <w:spacing w:after="0" w:line="240" w:lineRule="auto"/>
              <w:jc w:val="center"/>
            </w:pPr>
            <w:r>
              <w:t xml:space="preserve">32.5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BCA1E" w14:textId="48C59D0E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226FF09D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645F" w14:textId="77777777" w:rsidR="009C2083" w:rsidRPr="00DD5C4E" w:rsidRDefault="009C2083" w:rsidP="009C2083">
            <w:pPr>
              <w:spacing w:after="0" w:line="240" w:lineRule="auto"/>
            </w:pPr>
            <w:r w:rsidRPr="00DD5C4E">
              <w:t>Potassium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7331" w14:textId="21745320" w:rsidR="009C2083" w:rsidRPr="00DD5C4E" w:rsidRDefault="00B81724" w:rsidP="009C2083">
            <w:pPr>
              <w:spacing w:after="0" w:line="240" w:lineRule="auto"/>
              <w:jc w:val="center"/>
            </w:pPr>
            <w:r>
              <w:t xml:space="preserve">435.7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65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0C93" w14:textId="69989A35" w:rsidR="009C2083" w:rsidRPr="00DD5C4E" w:rsidRDefault="00B81724" w:rsidP="009C2083">
            <w:pPr>
              <w:spacing w:after="0" w:line="240" w:lineRule="auto"/>
              <w:jc w:val="center"/>
            </w:pPr>
            <w:r>
              <w:t xml:space="preserve">395.2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9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1AD9" w14:textId="561A74AF" w:rsidR="009C2083" w:rsidRPr="00DD5C4E" w:rsidRDefault="00B81724" w:rsidP="009C2083">
            <w:pPr>
              <w:spacing w:after="0" w:line="240" w:lineRule="auto"/>
              <w:jc w:val="center"/>
            </w:pPr>
            <w:r>
              <w:t xml:space="preserve">365.1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5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E08F" w14:textId="4B3D4DD9" w:rsidR="009C2083" w:rsidRPr="00DD5C4E" w:rsidRDefault="003626BC" w:rsidP="009C2083">
            <w:pPr>
              <w:spacing w:after="0" w:line="240" w:lineRule="auto"/>
              <w:jc w:val="center"/>
            </w:pPr>
            <w:r>
              <w:t xml:space="preserve">327.1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D8CD0" w14:textId="6026EBBD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6B9A933E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83D6" w14:textId="77777777" w:rsidR="009C2083" w:rsidRPr="00DD5C4E" w:rsidRDefault="009C2083" w:rsidP="009C2083">
            <w:pPr>
              <w:spacing w:after="0" w:line="240" w:lineRule="auto"/>
            </w:pPr>
            <w:r w:rsidRPr="00DD5C4E">
              <w:t>Calcium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898D" w14:textId="6F3B0CF1" w:rsidR="009C2083" w:rsidRPr="00DD5C4E" w:rsidRDefault="003626BC" w:rsidP="009C2083">
            <w:pPr>
              <w:spacing w:after="0" w:line="240" w:lineRule="auto"/>
              <w:jc w:val="center"/>
            </w:pPr>
            <w:r>
              <w:t xml:space="preserve">139.2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B3C7" w14:textId="6092B7FD" w:rsidR="009C2083" w:rsidRPr="00DD5C4E" w:rsidRDefault="003626BC" w:rsidP="009C2083">
            <w:pPr>
              <w:spacing w:after="0" w:line="240" w:lineRule="auto"/>
              <w:jc w:val="center"/>
            </w:pPr>
            <w:r>
              <w:t xml:space="preserve">132.5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3A5A8D">
              <w:rPr>
                <w:rFonts w:cs="Times New Roman"/>
                <w:szCs w:val="20"/>
              </w:rPr>
              <w:t>36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8CB3" w14:textId="0DE443B7" w:rsidR="009C2083" w:rsidRPr="00DD5C4E" w:rsidRDefault="003A5A8D" w:rsidP="009C2083">
            <w:pPr>
              <w:spacing w:after="0" w:line="240" w:lineRule="auto"/>
              <w:jc w:val="center"/>
            </w:pPr>
            <w:r>
              <w:t xml:space="preserve">128.0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6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535E" w14:textId="4895CBD0" w:rsidR="009C2083" w:rsidRPr="00DD5C4E" w:rsidRDefault="003A5A8D" w:rsidP="009C2083">
            <w:pPr>
              <w:spacing w:after="0" w:line="240" w:lineRule="auto"/>
              <w:jc w:val="center"/>
            </w:pPr>
            <w:r>
              <w:t xml:space="preserve">118.5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B1AA9" w14:textId="502EA0B4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45C33372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A72A" w14:textId="77777777" w:rsidR="009C2083" w:rsidRPr="00DD5C4E" w:rsidRDefault="009C2083" w:rsidP="009C2083">
            <w:pPr>
              <w:spacing w:after="0" w:line="240" w:lineRule="auto"/>
            </w:pPr>
            <w:r w:rsidRPr="00DD5C4E">
              <w:t>Iron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B0A1" w14:textId="22B2669D" w:rsidR="009C2083" w:rsidRPr="00DD5C4E" w:rsidRDefault="003A5A8D" w:rsidP="009C2083">
            <w:pPr>
              <w:spacing w:after="0" w:line="240" w:lineRule="auto"/>
              <w:jc w:val="center"/>
            </w:pPr>
            <w:r>
              <w:t xml:space="preserve">1.9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4D750A">
              <w:rPr>
                <w:rFonts w:cs="Times New Roman"/>
                <w:szCs w:val="20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D712" w14:textId="789CB9B6" w:rsidR="009C2083" w:rsidRPr="00DD5C4E" w:rsidRDefault="004D750A" w:rsidP="009C2083">
            <w:pPr>
              <w:spacing w:after="0" w:line="240" w:lineRule="auto"/>
              <w:jc w:val="center"/>
            </w:pPr>
            <w:r>
              <w:t xml:space="preserve">1.7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AB6D" w14:textId="09D2F311" w:rsidR="009C2083" w:rsidRPr="00DD5C4E" w:rsidRDefault="004D750A" w:rsidP="009C2083">
            <w:pPr>
              <w:spacing w:after="0" w:line="240" w:lineRule="auto"/>
              <w:jc w:val="center"/>
            </w:pPr>
            <w:r>
              <w:t xml:space="preserve">1.6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3EED" w14:textId="7597E87B" w:rsidR="009C2083" w:rsidRPr="00DD5C4E" w:rsidRDefault="004D750A" w:rsidP="009C2083">
            <w:pPr>
              <w:spacing w:after="0" w:line="240" w:lineRule="auto"/>
              <w:jc w:val="center"/>
            </w:pPr>
            <w:r>
              <w:t xml:space="preserve">1.4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2EB20" w14:textId="27D7FA93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669FFA00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69F6" w14:textId="77777777" w:rsidR="009C2083" w:rsidRPr="00DD5C4E" w:rsidRDefault="009C2083" w:rsidP="009C2083">
            <w:pPr>
              <w:spacing w:after="0" w:line="240" w:lineRule="auto"/>
            </w:pPr>
            <w:r w:rsidRPr="00DD5C4E">
              <w:t>Zinc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027E" w14:textId="5D95F34B" w:rsidR="009C2083" w:rsidRPr="00DD5C4E" w:rsidRDefault="004D750A" w:rsidP="009C2083">
            <w:pPr>
              <w:spacing w:after="0" w:line="240" w:lineRule="auto"/>
              <w:jc w:val="center"/>
            </w:pPr>
            <w:r>
              <w:t xml:space="preserve">1.6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8CFE" w14:textId="573468DB" w:rsidR="009C2083" w:rsidRPr="00DD5C4E" w:rsidRDefault="004D750A" w:rsidP="009C2083">
            <w:pPr>
              <w:spacing w:after="0" w:line="240" w:lineRule="auto"/>
              <w:jc w:val="center"/>
            </w:pPr>
            <w:r>
              <w:t xml:space="preserve">1.6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B15C" w14:textId="3114FBF7" w:rsidR="009C2083" w:rsidRPr="00DD5C4E" w:rsidRDefault="00C91D33" w:rsidP="009C2083">
            <w:pPr>
              <w:spacing w:after="0" w:line="240" w:lineRule="auto"/>
              <w:jc w:val="center"/>
            </w:pPr>
            <w:r>
              <w:t xml:space="preserve">1.6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DC08" w14:textId="4D401499" w:rsidR="009C2083" w:rsidRPr="00DD5C4E" w:rsidRDefault="00C91D33" w:rsidP="009C2083">
            <w:pPr>
              <w:spacing w:after="0" w:line="240" w:lineRule="auto"/>
              <w:jc w:val="center"/>
            </w:pPr>
            <w:r>
              <w:t xml:space="preserve">1.5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9EEEF" w14:textId="23B4A36F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728EC507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AE2A" w14:textId="77777777" w:rsidR="009C2083" w:rsidRPr="00DD5C4E" w:rsidRDefault="009C2083" w:rsidP="009C2083">
            <w:pPr>
              <w:spacing w:after="0" w:line="240" w:lineRule="auto"/>
            </w:pPr>
            <w:r w:rsidRPr="00DD5C4E">
              <w:t>Vitamin C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44C6" w14:textId="5D2E1C21" w:rsidR="009C2083" w:rsidRPr="00DD5C4E" w:rsidRDefault="00C91D33" w:rsidP="009C2083">
            <w:pPr>
              <w:spacing w:after="0" w:line="240" w:lineRule="auto"/>
              <w:jc w:val="center"/>
            </w:pPr>
            <w:r>
              <w:t xml:space="preserve">20.4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7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064B" w14:textId="615FEE14" w:rsidR="009C2083" w:rsidRPr="00DD5C4E" w:rsidRDefault="00C91D33" w:rsidP="009C2083">
            <w:pPr>
              <w:spacing w:after="0" w:line="240" w:lineRule="auto"/>
              <w:jc w:val="center"/>
            </w:pPr>
            <w:r>
              <w:t xml:space="preserve">16.6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C11048">
              <w:rPr>
                <w:rFonts w:cs="Times New Roman"/>
                <w:szCs w:val="20"/>
              </w:rPr>
              <w:t>6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4516" w14:textId="505D3ACC" w:rsidR="009C2083" w:rsidRPr="00DD5C4E" w:rsidRDefault="00C11048" w:rsidP="009C2083">
            <w:pPr>
              <w:spacing w:after="0" w:line="240" w:lineRule="auto"/>
              <w:jc w:val="center"/>
            </w:pPr>
            <w:r>
              <w:t xml:space="preserve">13.8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2EA9" w14:textId="4E7027B7" w:rsidR="009C2083" w:rsidRPr="00DD5C4E" w:rsidRDefault="00C11048" w:rsidP="009C2083">
            <w:pPr>
              <w:spacing w:after="0" w:line="240" w:lineRule="auto"/>
              <w:jc w:val="center"/>
            </w:pPr>
            <w:r>
              <w:t xml:space="preserve">11.0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F0926" w14:textId="63EE9E7B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6772C5C4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8FA8" w14:textId="77777777" w:rsidR="009C2083" w:rsidRPr="00DD5C4E" w:rsidRDefault="009C2083" w:rsidP="009C2083">
            <w:pPr>
              <w:spacing w:after="0" w:line="240" w:lineRule="auto"/>
            </w:pPr>
            <w:r w:rsidRPr="00DD5C4E">
              <w:t>Vitamin E (m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1272" w14:textId="38193240" w:rsidR="009C2083" w:rsidRPr="00DD5C4E" w:rsidRDefault="00C11048" w:rsidP="009C2083">
            <w:pPr>
              <w:spacing w:after="0" w:line="240" w:lineRule="auto"/>
              <w:jc w:val="center"/>
            </w:pPr>
            <w:r>
              <w:t xml:space="preserve">1.0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17265B">
              <w:rPr>
                <w:rFonts w:cs="Times New Roman"/>
                <w:szCs w:val="20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8743" w14:textId="0577363D" w:rsidR="009C2083" w:rsidRPr="00DD5C4E" w:rsidRDefault="0017265B" w:rsidP="009C2083">
            <w:pPr>
              <w:spacing w:after="0" w:line="240" w:lineRule="auto"/>
              <w:jc w:val="center"/>
            </w:pPr>
            <w:r>
              <w:t xml:space="preserve">0.8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0C19" w14:textId="78AE80EF" w:rsidR="009C2083" w:rsidRPr="00DD5C4E" w:rsidRDefault="0017265B" w:rsidP="009C2083">
            <w:pPr>
              <w:spacing w:after="0" w:line="240" w:lineRule="auto"/>
              <w:jc w:val="center"/>
            </w:pPr>
            <w:r>
              <w:t xml:space="preserve">0.7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1777" w14:textId="7E1B1011" w:rsidR="009C2083" w:rsidRPr="00DD5C4E" w:rsidRDefault="0017265B" w:rsidP="009C2083">
            <w:pPr>
              <w:spacing w:after="0" w:line="240" w:lineRule="auto"/>
              <w:jc w:val="center"/>
            </w:pPr>
            <w:r>
              <w:t xml:space="preserve">0.7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4F7C9" w14:textId="5442C79F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797F22F1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D1B0" w14:textId="77777777" w:rsidR="009C2083" w:rsidRPr="00DD5C4E" w:rsidRDefault="009C2083" w:rsidP="009C2083">
            <w:pPr>
              <w:spacing w:after="0" w:line="240" w:lineRule="auto"/>
            </w:pPr>
            <w:r w:rsidRPr="00DD5C4E">
              <w:t>Retinol (</w:t>
            </w:r>
            <w:r w:rsidRPr="00DD5C4E">
              <w:rPr>
                <w:rFonts w:cs="Times New Roman"/>
              </w:rPr>
              <w:t>µ</w:t>
            </w:r>
            <w:r w:rsidRPr="00DD5C4E">
              <w:t>g/1000k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0C7A" w14:textId="2BFF420B" w:rsidR="009C2083" w:rsidRPr="00DD5C4E" w:rsidRDefault="009B0059" w:rsidP="009C2083">
            <w:pPr>
              <w:spacing w:after="0" w:line="240" w:lineRule="auto"/>
              <w:jc w:val="center"/>
            </w:pPr>
            <w:r>
              <w:t xml:space="preserve">40.5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4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7F5C" w14:textId="11BE67D4" w:rsidR="009C2083" w:rsidRPr="00DD5C4E" w:rsidRDefault="009B0059" w:rsidP="009C2083">
            <w:pPr>
              <w:spacing w:after="0" w:line="240" w:lineRule="auto"/>
              <w:jc w:val="center"/>
            </w:pPr>
            <w:r>
              <w:t xml:space="preserve">44.9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BA7F" w14:textId="118C0FEA" w:rsidR="009C2083" w:rsidRPr="00DD5C4E" w:rsidRDefault="009B0059" w:rsidP="009C2083">
            <w:pPr>
              <w:spacing w:after="0" w:line="240" w:lineRule="auto"/>
              <w:jc w:val="center"/>
            </w:pPr>
            <w:r>
              <w:t xml:space="preserve">49.6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4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7E52" w14:textId="5C73CE02" w:rsidR="009C2083" w:rsidRPr="00DD5C4E" w:rsidRDefault="009B0059" w:rsidP="009C2083">
            <w:pPr>
              <w:spacing w:after="0" w:line="240" w:lineRule="auto"/>
              <w:jc w:val="center"/>
            </w:pPr>
            <w:r>
              <w:t xml:space="preserve">53.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5.</w:t>
            </w:r>
            <w:r w:rsidR="00096C9A">
              <w:rPr>
                <w:rFonts w:cs="Times New Roman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4BDB9" w14:textId="20F11108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C2083" w:rsidRPr="00DD5C4E" w14:paraId="15CAC80F" w14:textId="77777777" w:rsidTr="00D72D9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C755C" w14:textId="77777777" w:rsidR="009C2083" w:rsidRPr="00DD5C4E" w:rsidRDefault="009C2083" w:rsidP="009C2083">
            <w:pPr>
              <w:spacing w:after="0" w:line="240" w:lineRule="auto"/>
            </w:pPr>
            <w:r w:rsidRPr="00DD5C4E">
              <w:t>Sodium (mg/1000kJ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EFCFF" w14:textId="61FFD455" w:rsidR="009C2083" w:rsidRPr="00DD5C4E" w:rsidRDefault="00096C9A" w:rsidP="009C2083">
            <w:pPr>
              <w:spacing w:after="0" w:line="240" w:lineRule="auto"/>
              <w:jc w:val="center"/>
            </w:pPr>
            <w:r>
              <w:t xml:space="preserve">325.3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0.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CB3C7" w14:textId="7F8D6535" w:rsidR="009C2083" w:rsidRPr="00DD5C4E" w:rsidRDefault="00096C9A" w:rsidP="009C2083">
            <w:pPr>
              <w:spacing w:after="0" w:line="240" w:lineRule="auto"/>
              <w:jc w:val="center"/>
            </w:pPr>
            <w:r>
              <w:t xml:space="preserve">333.2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5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9BDC5" w14:textId="23472219" w:rsidR="009C2083" w:rsidRPr="00DD5C4E" w:rsidRDefault="00096C9A" w:rsidP="009C2083">
            <w:pPr>
              <w:spacing w:after="0" w:line="240" w:lineRule="auto"/>
              <w:jc w:val="center"/>
            </w:pPr>
            <w:r>
              <w:t xml:space="preserve">335.3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2F6E79">
              <w:rPr>
                <w:rFonts w:cs="Times New Roman"/>
                <w:szCs w:val="20"/>
              </w:rPr>
              <w:t>45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21EA8" w14:textId="726DB896" w:rsidR="009C2083" w:rsidRPr="00DD5C4E" w:rsidRDefault="002F6E79" w:rsidP="009C2083">
            <w:pPr>
              <w:spacing w:after="0" w:line="240" w:lineRule="auto"/>
              <w:jc w:val="center"/>
            </w:pPr>
            <w:r>
              <w:t xml:space="preserve">334.4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6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F090C" w14:textId="5B271375" w:rsidR="009C2083" w:rsidRPr="00DD5C4E" w:rsidRDefault="009C2083" w:rsidP="009C2083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9B54A3" w:rsidRPr="00DD5C4E" w14:paraId="34D8E032" w14:textId="77777777" w:rsidTr="00D72D93"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9B1DB" w14:textId="75A69EDA" w:rsidR="009B54A3" w:rsidRPr="00DD5C4E" w:rsidRDefault="009B54A3" w:rsidP="009B54A3">
            <w:pPr>
              <w:spacing w:after="0" w:line="240" w:lineRule="auto"/>
              <w:rPr>
                <w:b/>
                <w:bCs/>
              </w:rPr>
            </w:pPr>
            <w:r w:rsidRPr="00DD5C4E">
              <w:rPr>
                <w:b/>
                <w:bCs/>
              </w:rPr>
              <w:t>Whole food items</w:t>
            </w:r>
            <w:r w:rsidR="000257CB">
              <w:rPr>
                <w:b/>
                <w:bCs/>
              </w:rPr>
              <w:t xml:space="preserve"> (g/day)</w:t>
            </w:r>
          </w:p>
        </w:tc>
      </w:tr>
      <w:tr w:rsidR="00FA1297" w:rsidRPr="00DD5C4E" w14:paraId="05DE885A" w14:textId="77777777" w:rsidTr="00D72D9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DBC7F" w14:textId="2C8F1DEF" w:rsidR="00FA1297" w:rsidRPr="00DD5C4E" w:rsidRDefault="00FA1297" w:rsidP="00FA1297">
            <w:pPr>
              <w:spacing w:after="0" w:line="240" w:lineRule="auto"/>
            </w:pPr>
            <w:r w:rsidRPr="00DD5C4E">
              <w:t xml:space="preserve">Wholegrain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54847" w14:textId="78E4E819" w:rsidR="00FA1297" w:rsidRPr="00DD5C4E" w:rsidRDefault="0018734D" w:rsidP="00FA1297">
            <w:pPr>
              <w:spacing w:after="0" w:line="240" w:lineRule="auto"/>
              <w:jc w:val="center"/>
            </w:pPr>
            <w:r>
              <w:t xml:space="preserve">108.1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037BBA">
              <w:rPr>
                <w:rFonts w:cs="Times New Roman"/>
                <w:szCs w:val="20"/>
              </w:rPr>
              <w:t>82.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29440" w14:textId="65F0B648" w:rsidR="00FA1297" w:rsidRPr="00DD5C4E" w:rsidRDefault="00037BBA" w:rsidP="00FA1297">
            <w:pPr>
              <w:spacing w:after="0" w:line="240" w:lineRule="auto"/>
              <w:jc w:val="center"/>
            </w:pPr>
            <w:r>
              <w:t xml:space="preserve">106.7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81.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E2788" w14:textId="04AAEA4E" w:rsidR="00FA1297" w:rsidRPr="00DD5C4E" w:rsidRDefault="00037BBA" w:rsidP="00FA1297">
            <w:pPr>
              <w:spacing w:after="0" w:line="240" w:lineRule="auto"/>
              <w:jc w:val="center"/>
            </w:pPr>
            <w:r>
              <w:t xml:space="preserve">98.7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78.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F3C6F" w14:textId="6540883D" w:rsidR="00FA1297" w:rsidRPr="00DD5C4E" w:rsidRDefault="00037BBA" w:rsidP="00FA1297">
            <w:pPr>
              <w:spacing w:after="0" w:line="240" w:lineRule="auto"/>
              <w:jc w:val="center"/>
            </w:pPr>
            <w:r>
              <w:t xml:space="preserve">69.7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1A62F9">
              <w:rPr>
                <w:rFonts w:cs="Times New Roman"/>
                <w:szCs w:val="20"/>
              </w:rPr>
              <w:t>65.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E58B9" w14:textId="23A37D11" w:rsidR="00FA1297" w:rsidRPr="00DD5C4E" w:rsidRDefault="00FA1297" w:rsidP="00FA1297">
            <w:pPr>
              <w:spacing w:after="0" w:line="240" w:lineRule="auto"/>
              <w:jc w:val="center"/>
            </w:pPr>
            <w:r w:rsidRPr="00AD0624">
              <w:rPr>
                <w:szCs w:val="20"/>
              </w:rPr>
              <w:t>&lt;0.0001</w:t>
            </w:r>
          </w:p>
        </w:tc>
      </w:tr>
      <w:tr w:rsidR="00FA1297" w:rsidRPr="00DD5C4E" w14:paraId="74E2DE9F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0640" w14:textId="390103D8" w:rsidR="00FA1297" w:rsidRPr="00DD5C4E" w:rsidRDefault="00FA1297" w:rsidP="00FA1297">
            <w:pPr>
              <w:spacing w:after="0" w:line="240" w:lineRule="auto"/>
            </w:pPr>
            <w:r w:rsidRPr="00DD5C4E">
              <w:t xml:space="preserve">Refined grai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986C" w14:textId="2DB1C5A4" w:rsidR="00FA1297" w:rsidRPr="00DD5C4E" w:rsidRDefault="001A62F9" w:rsidP="00FA1297">
            <w:pPr>
              <w:spacing w:after="0" w:line="240" w:lineRule="auto"/>
              <w:jc w:val="center"/>
            </w:pPr>
            <w:r>
              <w:t xml:space="preserve">83.6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9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328A" w14:textId="4669A8AD" w:rsidR="00FA1297" w:rsidRPr="00DD5C4E" w:rsidRDefault="001A62F9" w:rsidP="00FA1297">
            <w:pPr>
              <w:spacing w:after="0" w:line="240" w:lineRule="auto"/>
              <w:jc w:val="center"/>
            </w:pPr>
            <w:r>
              <w:t xml:space="preserve">97.4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66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A0A9" w14:textId="3F2D68F5" w:rsidR="00FA1297" w:rsidRPr="00DD5C4E" w:rsidRDefault="001A62F9" w:rsidP="00FA1297">
            <w:pPr>
              <w:spacing w:after="0" w:line="240" w:lineRule="auto"/>
              <w:jc w:val="center"/>
            </w:pPr>
            <w:r>
              <w:t xml:space="preserve">106.1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7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6D01" w14:textId="01F624D9" w:rsidR="00FA1297" w:rsidRPr="00DD5C4E" w:rsidRDefault="001A62F9" w:rsidP="00FA1297">
            <w:pPr>
              <w:spacing w:after="0" w:line="240" w:lineRule="auto"/>
              <w:jc w:val="center"/>
            </w:pPr>
            <w:r>
              <w:t xml:space="preserve">124.5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76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F91A3" w14:textId="5201C5DF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2BBC1EA3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5733" w14:textId="58225AC4" w:rsidR="00FA1297" w:rsidRPr="00DD5C4E" w:rsidRDefault="00FA1297" w:rsidP="00FA1297">
            <w:pPr>
              <w:spacing w:after="0" w:line="240" w:lineRule="auto"/>
            </w:pPr>
            <w:r w:rsidRPr="00DD5C4E">
              <w:t xml:space="preserve">Nuts/ nut sprea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1F4A" w14:textId="2443AB17" w:rsidR="00FA1297" w:rsidRPr="00DD5C4E" w:rsidRDefault="008C1798" w:rsidP="00FA1297">
            <w:pPr>
              <w:spacing w:after="0" w:line="240" w:lineRule="auto"/>
              <w:jc w:val="center"/>
            </w:pPr>
            <w:r>
              <w:t xml:space="preserve">6.3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8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129B" w14:textId="78D78EC6" w:rsidR="00FA1297" w:rsidRPr="00DD5C4E" w:rsidRDefault="008C1798" w:rsidP="00FA1297">
            <w:pPr>
              <w:spacing w:after="0" w:line="240" w:lineRule="auto"/>
              <w:jc w:val="center"/>
            </w:pPr>
            <w:r>
              <w:t>4.</w:t>
            </w:r>
            <w:r w:rsidR="00D7419C">
              <w:t xml:space="preserve">78 </w:t>
            </w:r>
            <w:r w:rsidR="00D7419C" w:rsidRPr="00AD0624">
              <w:rPr>
                <w:rFonts w:cs="Times New Roman"/>
                <w:szCs w:val="20"/>
              </w:rPr>
              <w:t>±</w:t>
            </w:r>
            <w:r w:rsidR="00D7419C">
              <w:rPr>
                <w:rFonts w:cs="Times New Roman"/>
                <w:szCs w:val="20"/>
              </w:rPr>
              <w:t xml:space="preserve"> 6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8B0B" w14:textId="789827C7" w:rsidR="00FA1297" w:rsidRPr="00DD5C4E" w:rsidRDefault="00D7419C" w:rsidP="00FA1297">
            <w:pPr>
              <w:spacing w:after="0" w:line="240" w:lineRule="auto"/>
              <w:jc w:val="center"/>
            </w:pPr>
            <w:r>
              <w:t xml:space="preserve">4.3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EA75" w14:textId="24218751" w:rsidR="00FA1297" w:rsidRPr="00DD5C4E" w:rsidRDefault="00D7419C" w:rsidP="00FA1297">
            <w:pPr>
              <w:spacing w:after="0" w:line="240" w:lineRule="auto"/>
              <w:jc w:val="center"/>
            </w:pPr>
            <w:r>
              <w:t xml:space="preserve">3.5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94C97" w14:textId="2910EDE8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2C6536D4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BAD9" w14:textId="1D441690" w:rsidR="00FA1297" w:rsidRPr="00DD5C4E" w:rsidRDefault="00FA1297" w:rsidP="00FA1297">
            <w:pPr>
              <w:spacing w:after="0" w:line="240" w:lineRule="auto"/>
            </w:pPr>
            <w:r w:rsidRPr="00DD5C4E">
              <w:t xml:space="preserve">Red me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FC83" w14:textId="57C9F3BE" w:rsidR="00FA1297" w:rsidRPr="00DD5C4E" w:rsidRDefault="001A62F9" w:rsidP="00FA1297">
            <w:pPr>
              <w:spacing w:after="0" w:line="240" w:lineRule="auto"/>
              <w:jc w:val="center"/>
            </w:pPr>
            <w:r>
              <w:t xml:space="preserve">50.7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8.8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F3CC" w14:textId="5D10A1C3" w:rsidR="00FA1297" w:rsidRPr="00DD5C4E" w:rsidRDefault="001A62F9" w:rsidP="00FA1297">
            <w:pPr>
              <w:spacing w:after="0" w:line="240" w:lineRule="auto"/>
              <w:jc w:val="center"/>
            </w:pPr>
            <w:r>
              <w:t xml:space="preserve">67.5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906DCC">
              <w:rPr>
                <w:rFonts w:cs="Times New Roman"/>
                <w:szCs w:val="20"/>
              </w:rPr>
              <w:t>43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BA85" w14:textId="57B79398" w:rsidR="00FA1297" w:rsidRPr="00DD5C4E" w:rsidRDefault="00906DCC" w:rsidP="00FA1297">
            <w:pPr>
              <w:spacing w:after="0" w:line="240" w:lineRule="auto"/>
              <w:jc w:val="center"/>
            </w:pPr>
            <w:r>
              <w:t xml:space="preserve">72.8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8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38E3" w14:textId="0B0C3DBD" w:rsidR="00FA1297" w:rsidRPr="00DD5C4E" w:rsidRDefault="00906DCC" w:rsidP="00FA1297">
            <w:pPr>
              <w:spacing w:after="0" w:line="240" w:lineRule="auto"/>
              <w:jc w:val="center"/>
            </w:pPr>
            <w:r>
              <w:t xml:space="preserve">83.9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6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D3BA0" w14:textId="0983945B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17EA3E3C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475A" w14:textId="42BB0F3B" w:rsidR="00FA1297" w:rsidRPr="00DD5C4E" w:rsidRDefault="00FA1297" w:rsidP="00FA1297">
            <w:pPr>
              <w:spacing w:after="0" w:line="240" w:lineRule="auto"/>
            </w:pPr>
            <w:r w:rsidRPr="00DD5C4E">
              <w:t xml:space="preserve">Processed mea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F7A5" w14:textId="4BC2C645" w:rsidR="00FA1297" w:rsidRPr="00DD5C4E" w:rsidRDefault="003E767F" w:rsidP="00FA1297">
            <w:pPr>
              <w:spacing w:after="0" w:line="240" w:lineRule="auto"/>
              <w:jc w:val="center"/>
            </w:pPr>
            <w:r>
              <w:t xml:space="preserve">15.9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BC336C">
              <w:rPr>
                <w:rFonts w:cs="Times New Roman"/>
                <w:szCs w:val="20"/>
              </w:rPr>
              <w:t>14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7EBB" w14:textId="2B096752" w:rsidR="00FA1297" w:rsidRPr="00DD5C4E" w:rsidRDefault="00BC336C" w:rsidP="00FA1297">
            <w:pPr>
              <w:spacing w:after="0" w:line="240" w:lineRule="auto"/>
              <w:jc w:val="center"/>
            </w:pPr>
            <w:r>
              <w:t xml:space="preserve">23.5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7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CDA3" w14:textId="79F7C412" w:rsidR="00FA1297" w:rsidRPr="00DD5C4E" w:rsidRDefault="00BC336C" w:rsidP="00FA1297">
            <w:pPr>
              <w:spacing w:after="0" w:line="240" w:lineRule="auto"/>
              <w:jc w:val="center"/>
            </w:pPr>
            <w:r>
              <w:t xml:space="preserve">26.2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A9E0" w14:textId="36A37D72" w:rsidR="00FA1297" w:rsidRPr="00DD5C4E" w:rsidRDefault="00BC336C" w:rsidP="00FA1297">
            <w:pPr>
              <w:spacing w:after="0" w:line="240" w:lineRule="auto"/>
              <w:jc w:val="center"/>
            </w:pPr>
            <w:r>
              <w:t xml:space="preserve">33.6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2D10A" w14:textId="17DF2DF2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0BD3552D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70C3" w14:textId="0C94C7A0" w:rsidR="00FA1297" w:rsidRPr="00DD5C4E" w:rsidRDefault="00FA1297" w:rsidP="00FA1297">
            <w:pPr>
              <w:spacing w:after="0" w:line="240" w:lineRule="auto"/>
            </w:pPr>
            <w:r w:rsidRPr="00DD5C4E">
              <w:t xml:space="preserve">Poult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C513" w14:textId="72D64BDB" w:rsidR="00FA1297" w:rsidRPr="00DD5C4E" w:rsidRDefault="00E23EA7" w:rsidP="00FA1297">
            <w:pPr>
              <w:spacing w:after="0" w:line="240" w:lineRule="auto"/>
              <w:jc w:val="center"/>
            </w:pPr>
            <w:r>
              <w:t xml:space="preserve">25.1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8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5ABF" w14:textId="111857E4" w:rsidR="00FA1297" w:rsidRPr="00DD5C4E" w:rsidRDefault="00E23EA7" w:rsidP="00FA1297">
            <w:pPr>
              <w:spacing w:after="0" w:line="240" w:lineRule="auto"/>
              <w:jc w:val="center"/>
            </w:pPr>
            <w:r>
              <w:t xml:space="preserve">30.6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19FE" w14:textId="434B5745" w:rsidR="00FA1297" w:rsidRPr="00DD5C4E" w:rsidRDefault="00E23EA7" w:rsidP="00FA1297">
            <w:pPr>
              <w:spacing w:after="0" w:line="240" w:lineRule="auto"/>
              <w:jc w:val="center"/>
            </w:pPr>
            <w:r>
              <w:t xml:space="preserve">32.4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C71B1B">
              <w:rPr>
                <w:rFonts w:cs="Times New Roman"/>
                <w:szCs w:val="20"/>
              </w:rPr>
              <w:t>2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FF7C" w14:textId="4D7733E4" w:rsidR="00FA1297" w:rsidRPr="00DD5C4E" w:rsidRDefault="00C71B1B" w:rsidP="00FA1297">
            <w:pPr>
              <w:spacing w:after="0" w:line="240" w:lineRule="auto"/>
              <w:jc w:val="center"/>
            </w:pPr>
            <w:r>
              <w:t xml:space="preserve">36.4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D2C90" w14:textId="67F249F2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0F8F4163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2781" w14:textId="487A0814" w:rsidR="00FA1297" w:rsidRPr="00DD5C4E" w:rsidRDefault="00FA1297" w:rsidP="00FA1297">
            <w:pPr>
              <w:spacing w:after="0" w:line="240" w:lineRule="auto"/>
            </w:pPr>
            <w:r w:rsidRPr="00DD5C4E">
              <w:t xml:space="preserve">Take away </w:t>
            </w:r>
            <w:r>
              <w:t>foo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57C2" w14:textId="075DB7A9" w:rsidR="00FA1297" w:rsidRPr="00DD5C4E" w:rsidRDefault="00C71B1B" w:rsidP="00FA1297">
            <w:pPr>
              <w:spacing w:after="0" w:line="240" w:lineRule="auto"/>
              <w:jc w:val="center"/>
            </w:pPr>
            <w:r>
              <w:t xml:space="preserve">29.1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636D" w14:textId="5B17F35D" w:rsidR="00FA1297" w:rsidRPr="00DD5C4E" w:rsidRDefault="00C71B1B" w:rsidP="00FA1297">
            <w:pPr>
              <w:spacing w:after="0" w:line="240" w:lineRule="auto"/>
              <w:jc w:val="center"/>
            </w:pPr>
            <w:r>
              <w:t xml:space="preserve">38.9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5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1E0B" w14:textId="6F23FA92" w:rsidR="00FA1297" w:rsidRPr="00DD5C4E" w:rsidRDefault="003E767F" w:rsidP="00FA1297">
            <w:pPr>
              <w:spacing w:after="0" w:line="240" w:lineRule="auto"/>
              <w:jc w:val="center"/>
            </w:pPr>
            <w:r>
              <w:t xml:space="preserve">46.3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1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8DDA" w14:textId="2828213E" w:rsidR="00FA1297" w:rsidRPr="00DD5C4E" w:rsidRDefault="003E767F" w:rsidP="00FA1297">
            <w:pPr>
              <w:spacing w:after="0" w:line="240" w:lineRule="auto"/>
              <w:jc w:val="center"/>
            </w:pPr>
            <w:r>
              <w:t xml:space="preserve">57.1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D48F6D" w14:textId="550BA91F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7D92701D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25D1" w14:textId="45B7275D" w:rsidR="00FA1297" w:rsidRPr="00DD5C4E" w:rsidRDefault="00FA1297" w:rsidP="00FA1297">
            <w:pPr>
              <w:spacing w:after="0" w:line="240" w:lineRule="auto"/>
            </w:pPr>
            <w:r w:rsidRPr="00DD5C4E">
              <w:t xml:space="preserve">Fried fis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A35C" w14:textId="3B28CC03" w:rsidR="00FA1297" w:rsidRPr="00DD5C4E" w:rsidRDefault="00652BCE" w:rsidP="00FA1297">
            <w:pPr>
              <w:spacing w:after="0" w:line="240" w:lineRule="auto"/>
              <w:jc w:val="center"/>
            </w:pPr>
            <w:r>
              <w:t xml:space="preserve">3.5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D17E" w14:textId="2A84DC60" w:rsidR="00FA1297" w:rsidRPr="00DD5C4E" w:rsidRDefault="00652BCE" w:rsidP="00FA1297">
            <w:pPr>
              <w:spacing w:after="0" w:line="240" w:lineRule="auto"/>
              <w:jc w:val="center"/>
            </w:pPr>
            <w:r>
              <w:t xml:space="preserve">5.3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7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BD24" w14:textId="1F3A297F" w:rsidR="00FA1297" w:rsidRPr="00DD5C4E" w:rsidRDefault="00652BCE" w:rsidP="00FA1297">
            <w:pPr>
              <w:spacing w:after="0" w:line="240" w:lineRule="auto"/>
              <w:jc w:val="center"/>
            </w:pPr>
            <w:r>
              <w:t xml:space="preserve">5.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6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FD5A" w14:textId="6EFFE58D" w:rsidR="00FA1297" w:rsidRPr="00DD5C4E" w:rsidRDefault="006248AA" w:rsidP="00FA1297">
            <w:pPr>
              <w:spacing w:after="0" w:line="240" w:lineRule="auto"/>
              <w:jc w:val="center"/>
            </w:pPr>
            <w:r>
              <w:t xml:space="preserve">7.2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40F0E" w14:textId="3B63ECCB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0E6A0D83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0D40" w14:textId="665E2B7C" w:rsidR="00FA1297" w:rsidRPr="00DD5C4E" w:rsidRDefault="00FA1297" w:rsidP="00FA1297">
            <w:pPr>
              <w:spacing w:after="0" w:line="240" w:lineRule="auto"/>
            </w:pPr>
            <w:r w:rsidRPr="00DD5C4E">
              <w:t xml:space="preserve">Processed fis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26B7" w14:textId="2721BBD4" w:rsidR="00FA1297" w:rsidRPr="00DD5C4E" w:rsidRDefault="006248AA" w:rsidP="00FA1297">
            <w:pPr>
              <w:spacing w:after="0" w:line="240" w:lineRule="auto"/>
              <w:jc w:val="center"/>
            </w:pPr>
            <w:r>
              <w:t xml:space="preserve">13.2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7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2BD8" w14:textId="6347FE6C" w:rsidR="00FA1297" w:rsidRPr="00DD5C4E" w:rsidRDefault="006248AA" w:rsidP="00FA1297">
            <w:pPr>
              <w:spacing w:after="0" w:line="240" w:lineRule="auto"/>
              <w:jc w:val="center"/>
            </w:pPr>
            <w:r>
              <w:t xml:space="preserve">10.9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4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F6DA" w14:textId="0986BB71" w:rsidR="00FA1297" w:rsidRPr="00DD5C4E" w:rsidRDefault="006248AA" w:rsidP="00FA1297">
            <w:pPr>
              <w:spacing w:after="0" w:line="240" w:lineRule="auto"/>
              <w:jc w:val="center"/>
            </w:pPr>
            <w:r>
              <w:t xml:space="preserve">10.5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7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ECED" w14:textId="4E29397A" w:rsidR="00FA1297" w:rsidRPr="00DD5C4E" w:rsidRDefault="00040E6F" w:rsidP="00FA1297">
            <w:pPr>
              <w:spacing w:after="0" w:line="240" w:lineRule="auto"/>
              <w:jc w:val="center"/>
            </w:pPr>
            <w:r>
              <w:t xml:space="preserve">9.0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E10DF" w14:textId="037FFC1F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7AE03FCF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51A2" w14:textId="6F8F4530" w:rsidR="00FA1297" w:rsidRPr="00DD5C4E" w:rsidRDefault="00FA1297" w:rsidP="00FA1297">
            <w:pPr>
              <w:spacing w:after="0" w:line="240" w:lineRule="auto"/>
            </w:pPr>
            <w:r w:rsidRPr="00DD5C4E">
              <w:t xml:space="preserve">Fis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A8F7" w14:textId="0F6D98F0" w:rsidR="00FA1297" w:rsidRPr="00DD5C4E" w:rsidRDefault="00040E6F" w:rsidP="00FA1297">
            <w:pPr>
              <w:spacing w:after="0" w:line="240" w:lineRule="auto"/>
              <w:jc w:val="center"/>
            </w:pPr>
            <w:r>
              <w:t xml:space="preserve">17.1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8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E1E6" w14:textId="29514E2B" w:rsidR="00FA1297" w:rsidRPr="00DD5C4E" w:rsidRDefault="00040E6F" w:rsidP="00FA1297">
            <w:pPr>
              <w:spacing w:after="0" w:line="240" w:lineRule="auto"/>
              <w:jc w:val="center"/>
            </w:pPr>
            <w:r>
              <w:t xml:space="preserve">15.3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0A0D" w14:textId="09DFFF98" w:rsidR="00FA1297" w:rsidRPr="00DD5C4E" w:rsidRDefault="00040E6F" w:rsidP="00FA1297">
            <w:pPr>
              <w:spacing w:after="0" w:line="240" w:lineRule="auto"/>
              <w:jc w:val="center"/>
            </w:pPr>
            <w:r>
              <w:t xml:space="preserve">14.3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4E18D6">
              <w:rPr>
                <w:rFonts w:cs="Times New Roman"/>
                <w:szCs w:val="20"/>
              </w:rPr>
              <w:t>1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51DD" w14:textId="4E43495C" w:rsidR="00FA1297" w:rsidRPr="00DD5C4E" w:rsidRDefault="004E18D6" w:rsidP="00FA1297">
            <w:pPr>
              <w:spacing w:after="0" w:line="240" w:lineRule="auto"/>
              <w:jc w:val="center"/>
            </w:pPr>
            <w:r>
              <w:t xml:space="preserve">14.3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7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26D85" w14:textId="5FF7D29A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1A1D5548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99F7" w14:textId="06D3346F" w:rsidR="00FA1297" w:rsidRPr="00DD5C4E" w:rsidRDefault="00FA1297" w:rsidP="00FA1297">
            <w:pPr>
              <w:spacing w:after="0" w:line="240" w:lineRule="auto"/>
            </w:pPr>
            <w:r w:rsidRPr="00DD5C4E">
              <w:t xml:space="preserve">Yellow or red vegetabl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750C" w14:textId="3112A469" w:rsidR="00FA1297" w:rsidRPr="00DD5C4E" w:rsidRDefault="004E18D6" w:rsidP="00FA1297">
            <w:pPr>
              <w:spacing w:after="0" w:line="240" w:lineRule="auto"/>
              <w:jc w:val="center"/>
            </w:pPr>
            <w:r>
              <w:t xml:space="preserve">34.7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7D2AA4">
              <w:rPr>
                <w:rFonts w:cs="Times New Roman"/>
                <w:szCs w:val="20"/>
              </w:rPr>
              <w:t>19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03E9" w14:textId="4F355CF6" w:rsidR="00FA1297" w:rsidRPr="00DD5C4E" w:rsidRDefault="007D2AA4" w:rsidP="00FA1297">
            <w:pPr>
              <w:spacing w:after="0" w:line="240" w:lineRule="auto"/>
              <w:jc w:val="center"/>
            </w:pPr>
            <w:r>
              <w:t xml:space="preserve">31.5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9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BE1C" w14:textId="4EEBAACF" w:rsidR="00FA1297" w:rsidRPr="00DD5C4E" w:rsidRDefault="007D2AA4" w:rsidP="00FA1297">
            <w:pPr>
              <w:spacing w:after="0" w:line="240" w:lineRule="auto"/>
              <w:jc w:val="center"/>
            </w:pPr>
            <w:r>
              <w:t xml:space="preserve">26.6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286A" w14:textId="3CB838CA" w:rsidR="00FA1297" w:rsidRPr="00DD5C4E" w:rsidRDefault="007D2AA4" w:rsidP="00FA1297">
            <w:pPr>
              <w:spacing w:after="0" w:line="240" w:lineRule="auto"/>
              <w:jc w:val="center"/>
            </w:pPr>
            <w:r>
              <w:t xml:space="preserve">20.0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1483E" w14:textId="415757A1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23ADA7AB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14DB" w14:textId="4E82B128" w:rsidR="00FA1297" w:rsidRPr="00DD5C4E" w:rsidRDefault="00FA1297" w:rsidP="00FA1297">
            <w:pPr>
              <w:spacing w:after="0" w:line="240" w:lineRule="auto"/>
            </w:pPr>
            <w:r w:rsidRPr="00DD5C4E">
              <w:t xml:space="preserve">Other vegetables*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E2A9" w14:textId="08CB0FFB" w:rsidR="00FA1297" w:rsidRPr="00DD5C4E" w:rsidRDefault="007D2AA4" w:rsidP="00FA1297">
            <w:pPr>
              <w:spacing w:after="0" w:line="240" w:lineRule="auto"/>
              <w:jc w:val="center"/>
            </w:pPr>
            <w:r>
              <w:t xml:space="preserve">27.8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E9024F">
              <w:rPr>
                <w:rFonts w:cs="Times New Roman"/>
                <w:szCs w:val="20"/>
              </w:rPr>
              <w:t>15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4F2C" w14:textId="10E0FC09" w:rsidR="00FA1297" w:rsidRPr="00DD5C4E" w:rsidRDefault="00E9024F" w:rsidP="00FA1297">
            <w:pPr>
              <w:spacing w:after="0" w:line="240" w:lineRule="auto"/>
              <w:jc w:val="center"/>
            </w:pPr>
            <w:r>
              <w:t xml:space="preserve">23.3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4CC2" w14:textId="16345F99" w:rsidR="00FA1297" w:rsidRPr="00DD5C4E" w:rsidRDefault="00E9024F" w:rsidP="00FA1297">
            <w:pPr>
              <w:spacing w:after="0" w:line="240" w:lineRule="auto"/>
              <w:jc w:val="center"/>
            </w:pPr>
            <w:r>
              <w:t xml:space="preserve">20.4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9F65" w14:textId="13561219" w:rsidR="00FA1297" w:rsidRPr="00DD5C4E" w:rsidRDefault="00E9024F" w:rsidP="00FA1297">
            <w:pPr>
              <w:spacing w:after="0" w:line="240" w:lineRule="auto"/>
              <w:jc w:val="center"/>
            </w:pPr>
            <w:r>
              <w:t xml:space="preserve">17.1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4B557" w14:textId="4EC994BA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30E80C8C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D0CB" w14:textId="10A2BEE9" w:rsidR="00FA1297" w:rsidRPr="00DD5C4E" w:rsidRDefault="00FA1297" w:rsidP="00FA1297">
            <w:pPr>
              <w:spacing w:after="0" w:line="240" w:lineRule="auto"/>
            </w:pPr>
            <w:r w:rsidRPr="00DD5C4E">
              <w:t xml:space="preserve">Legum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EBC3" w14:textId="4A09A457" w:rsidR="00FA1297" w:rsidRPr="00DD5C4E" w:rsidRDefault="00E9024F" w:rsidP="00FA1297">
            <w:pPr>
              <w:spacing w:after="0" w:line="240" w:lineRule="auto"/>
              <w:jc w:val="center"/>
            </w:pPr>
            <w:r>
              <w:t xml:space="preserve">32.2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8141DD">
              <w:rPr>
                <w:rFonts w:cs="Times New Roman"/>
                <w:szCs w:val="20"/>
              </w:rPr>
              <w:t>2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86F6" w14:textId="2A6704E5" w:rsidR="00FA1297" w:rsidRPr="00DD5C4E" w:rsidRDefault="008141DD" w:rsidP="00FA1297">
            <w:pPr>
              <w:spacing w:after="0" w:line="240" w:lineRule="auto"/>
              <w:jc w:val="center"/>
            </w:pPr>
            <w:r>
              <w:t xml:space="preserve">29.5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9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4D27" w14:textId="5FC2B868" w:rsidR="00FA1297" w:rsidRPr="00DD5C4E" w:rsidRDefault="008141DD" w:rsidP="00FA1297">
            <w:pPr>
              <w:spacing w:after="0" w:line="240" w:lineRule="auto"/>
              <w:jc w:val="center"/>
            </w:pPr>
            <w:r>
              <w:t xml:space="preserve">25.4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7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BD70" w14:textId="6EBD68A3" w:rsidR="00FA1297" w:rsidRPr="00DD5C4E" w:rsidRDefault="008141DD" w:rsidP="00FA1297">
            <w:pPr>
              <w:spacing w:after="0" w:line="240" w:lineRule="auto"/>
              <w:jc w:val="center"/>
            </w:pPr>
            <w:r>
              <w:t xml:space="preserve">20.2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D95D95" w14:textId="265B8A39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4067154E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AFF4" w14:textId="25823E74" w:rsidR="00FA1297" w:rsidRPr="00DD5C4E" w:rsidRDefault="00FA1297" w:rsidP="00FA1297">
            <w:pPr>
              <w:spacing w:after="0" w:line="240" w:lineRule="auto"/>
            </w:pPr>
            <w:r w:rsidRPr="00DD5C4E">
              <w:t xml:space="preserve">Cruciferous vegetabl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D518" w14:textId="1A33E29E" w:rsidR="00FA1297" w:rsidRPr="00DD5C4E" w:rsidRDefault="00B906C3" w:rsidP="00FA1297">
            <w:pPr>
              <w:spacing w:after="0" w:line="240" w:lineRule="auto"/>
              <w:jc w:val="center"/>
            </w:pPr>
            <w:r>
              <w:t xml:space="preserve">31.0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CF10" w14:textId="154217A6" w:rsidR="00FA1297" w:rsidRPr="00DD5C4E" w:rsidRDefault="00B906C3" w:rsidP="00FA1297">
            <w:pPr>
              <w:spacing w:after="0" w:line="240" w:lineRule="auto"/>
              <w:jc w:val="center"/>
            </w:pPr>
            <w:r>
              <w:t xml:space="preserve">26.8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9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6E61" w14:textId="20223565" w:rsidR="00FA1297" w:rsidRPr="00DD5C4E" w:rsidRDefault="00B906C3" w:rsidP="00FA1297">
            <w:pPr>
              <w:spacing w:after="0" w:line="240" w:lineRule="auto"/>
              <w:jc w:val="center"/>
            </w:pPr>
            <w:r>
              <w:t xml:space="preserve">21.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441FCD">
              <w:rPr>
                <w:rFonts w:cs="Times New Roman"/>
                <w:szCs w:val="20"/>
              </w:rPr>
              <w:t>16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69B7" w14:textId="283337AD" w:rsidR="00FA1297" w:rsidRPr="00DD5C4E" w:rsidRDefault="00441FCD" w:rsidP="00FA1297">
            <w:pPr>
              <w:spacing w:after="0" w:line="240" w:lineRule="auto"/>
              <w:jc w:val="center"/>
            </w:pPr>
            <w:r>
              <w:t xml:space="preserve">16.5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54939" w14:textId="20D280B4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540B2D0E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CD0B" w14:textId="0655D2BD" w:rsidR="00FA1297" w:rsidRPr="00DD5C4E" w:rsidRDefault="00FA1297" w:rsidP="00FA1297">
            <w:pPr>
              <w:spacing w:after="0" w:line="240" w:lineRule="auto"/>
            </w:pPr>
            <w:r w:rsidRPr="00DD5C4E">
              <w:t xml:space="preserve">Leafy green vegetabl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B46" w14:textId="187B35F0" w:rsidR="00FA1297" w:rsidRPr="00DD5C4E" w:rsidRDefault="00441FCD" w:rsidP="00FA1297">
            <w:pPr>
              <w:spacing w:after="0" w:line="240" w:lineRule="auto"/>
              <w:jc w:val="center"/>
            </w:pPr>
            <w:r>
              <w:t xml:space="preserve">17.5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2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B2D3" w14:textId="55ABB0F2" w:rsidR="00FA1297" w:rsidRPr="00DD5C4E" w:rsidRDefault="008659BE" w:rsidP="00FA1297">
            <w:pPr>
              <w:spacing w:after="0" w:line="240" w:lineRule="auto"/>
              <w:jc w:val="center"/>
            </w:pPr>
            <w:r>
              <w:t xml:space="preserve">13.5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9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0CB0" w14:textId="68BA3780" w:rsidR="00FA1297" w:rsidRPr="00DD5C4E" w:rsidRDefault="008659BE" w:rsidP="00FA1297">
            <w:pPr>
              <w:spacing w:after="0" w:line="240" w:lineRule="auto"/>
              <w:jc w:val="center"/>
            </w:pPr>
            <w:r>
              <w:t xml:space="preserve">11.1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7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9315" w14:textId="6C2E6749" w:rsidR="00FA1297" w:rsidRPr="00DD5C4E" w:rsidRDefault="008659BE" w:rsidP="00FA1297">
            <w:pPr>
              <w:spacing w:after="0" w:line="240" w:lineRule="auto"/>
              <w:jc w:val="center"/>
            </w:pPr>
            <w:r>
              <w:t xml:space="preserve">8.5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6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E499F" w14:textId="46A0449E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17D27BED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A8D8" w14:textId="73D67BBC" w:rsidR="00FA1297" w:rsidRPr="00DD5C4E" w:rsidRDefault="00FA1297" w:rsidP="00FA1297">
            <w:pPr>
              <w:spacing w:after="0" w:line="240" w:lineRule="auto"/>
            </w:pPr>
            <w:r w:rsidRPr="00DD5C4E">
              <w:t xml:space="preserve">Tomat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4E64" w14:textId="0E5B3294" w:rsidR="00FA1297" w:rsidRPr="00DD5C4E" w:rsidRDefault="008659BE" w:rsidP="00FA1297">
            <w:pPr>
              <w:spacing w:after="0" w:line="240" w:lineRule="auto"/>
              <w:jc w:val="center"/>
            </w:pPr>
            <w:r>
              <w:t xml:space="preserve">12.7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5022" w14:textId="0E23D241" w:rsidR="00FA1297" w:rsidRPr="00DD5C4E" w:rsidRDefault="008659BE" w:rsidP="00FA1297">
            <w:pPr>
              <w:spacing w:after="0" w:line="240" w:lineRule="auto"/>
              <w:jc w:val="center"/>
            </w:pPr>
            <w:r>
              <w:t xml:space="preserve">10.8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7A3F31">
              <w:rPr>
                <w:rFonts w:cs="Times New Roman"/>
                <w:szCs w:val="20"/>
              </w:rPr>
              <w:t>9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0138" w14:textId="14EF900F" w:rsidR="00FA1297" w:rsidRPr="00DD5C4E" w:rsidRDefault="007A3F31" w:rsidP="00FA1297">
            <w:pPr>
              <w:spacing w:after="0" w:line="240" w:lineRule="auto"/>
              <w:jc w:val="center"/>
            </w:pPr>
            <w:r>
              <w:t xml:space="preserve">10.0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8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8528" w14:textId="0F7EF4B8" w:rsidR="00FA1297" w:rsidRPr="00DD5C4E" w:rsidRDefault="007A3F31" w:rsidP="00FA1297">
            <w:pPr>
              <w:spacing w:after="0" w:line="240" w:lineRule="auto"/>
              <w:jc w:val="center"/>
            </w:pPr>
            <w:r>
              <w:t xml:space="preserve">8.2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C11C6" w14:textId="0D754954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71635CEA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4B3E" w14:textId="4D91F7A6" w:rsidR="00FA1297" w:rsidRPr="00DD5C4E" w:rsidRDefault="00FA1297" w:rsidP="00FA1297">
            <w:pPr>
              <w:spacing w:after="0" w:line="240" w:lineRule="auto"/>
            </w:pPr>
            <w:r w:rsidRPr="00DD5C4E">
              <w:t xml:space="preserve">Fresh frui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32A8" w14:textId="73328C9F" w:rsidR="00FA1297" w:rsidRPr="00DD5C4E" w:rsidRDefault="00B70866" w:rsidP="00FA1297">
            <w:pPr>
              <w:spacing w:after="0" w:line="240" w:lineRule="auto"/>
              <w:jc w:val="center"/>
            </w:pPr>
            <w:r>
              <w:t xml:space="preserve">218.48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2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4C85" w14:textId="7CFF9F1A" w:rsidR="00FA1297" w:rsidRPr="00DD5C4E" w:rsidRDefault="00B70866" w:rsidP="00FA1297">
            <w:pPr>
              <w:spacing w:after="0" w:line="240" w:lineRule="auto"/>
              <w:jc w:val="center"/>
            </w:pPr>
            <w:r>
              <w:t xml:space="preserve">184.3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08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5CF7" w14:textId="3562D3DD" w:rsidR="00FA1297" w:rsidRPr="00DD5C4E" w:rsidRDefault="00B70866" w:rsidP="00FA1297">
            <w:pPr>
              <w:spacing w:after="0" w:line="240" w:lineRule="auto"/>
              <w:jc w:val="center"/>
            </w:pPr>
            <w:r>
              <w:t xml:space="preserve">149.2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9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309F" w14:textId="50FAD696" w:rsidR="00FA1297" w:rsidRPr="00DD5C4E" w:rsidRDefault="00B70866" w:rsidP="00FA1297">
            <w:pPr>
              <w:spacing w:after="0" w:line="240" w:lineRule="auto"/>
              <w:jc w:val="center"/>
            </w:pPr>
            <w:r>
              <w:t xml:space="preserve">108.5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897AE7">
              <w:rPr>
                <w:rFonts w:cs="Times New Roman"/>
                <w:szCs w:val="20"/>
              </w:rPr>
              <w:t>7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C02C6" w14:textId="678ACC84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27B704D0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06D5" w14:textId="2356A202" w:rsidR="00FA1297" w:rsidRPr="00DD5C4E" w:rsidRDefault="00FA1297" w:rsidP="00FA1297">
            <w:pPr>
              <w:spacing w:after="0" w:line="240" w:lineRule="auto"/>
            </w:pPr>
            <w:r w:rsidRPr="00DD5C4E">
              <w:t xml:space="preserve">Canned frui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D1BA" w14:textId="6EC21321" w:rsidR="00FA1297" w:rsidRPr="00DD5C4E" w:rsidRDefault="004A0C33" w:rsidP="00FA1297">
            <w:pPr>
              <w:spacing w:after="0" w:line="240" w:lineRule="auto"/>
              <w:jc w:val="center"/>
            </w:pPr>
            <w:r>
              <w:t xml:space="preserve">15.0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1B479E">
              <w:rPr>
                <w:rFonts w:cs="Times New Roman"/>
                <w:szCs w:val="20"/>
              </w:rPr>
              <w:t>31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96D3" w14:textId="5B9E7B87" w:rsidR="00FA1297" w:rsidRPr="00DD5C4E" w:rsidRDefault="001B479E" w:rsidP="00FA1297">
            <w:pPr>
              <w:spacing w:after="0" w:line="240" w:lineRule="auto"/>
              <w:jc w:val="center"/>
            </w:pPr>
            <w:r>
              <w:t xml:space="preserve">13.5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0DB9" w14:textId="25B793C5" w:rsidR="00FA1297" w:rsidRPr="00DD5C4E" w:rsidRDefault="001B479E" w:rsidP="00FA1297">
            <w:pPr>
              <w:spacing w:after="0" w:line="240" w:lineRule="auto"/>
              <w:jc w:val="center"/>
            </w:pPr>
            <w:r>
              <w:t xml:space="preserve">11.7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3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296E" w14:textId="6387CE07" w:rsidR="00FA1297" w:rsidRPr="00DD5C4E" w:rsidRDefault="001B479E" w:rsidP="00FA1297">
            <w:pPr>
              <w:spacing w:after="0" w:line="240" w:lineRule="auto"/>
              <w:jc w:val="center"/>
            </w:pPr>
            <w:r>
              <w:t xml:space="preserve">9.3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8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735C8" w14:textId="52D4DC36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4434AA49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3EEB" w14:textId="1F9146D2" w:rsidR="00FA1297" w:rsidRPr="00DD5C4E" w:rsidRDefault="00FA1297" w:rsidP="00FA1297">
            <w:pPr>
              <w:spacing w:after="0" w:line="240" w:lineRule="auto"/>
            </w:pPr>
            <w:r w:rsidRPr="00DD5C4E">
              <w:t xml:space="preserve">Cakes, biscuits, and sweet pastr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B483" w14:textId="60995C66" w:rsidR="00FA1297" w:rsidRPr="00DD5C4E" w:rsidRDefault="001B479E" w:rsidP="00FA1297">
            <w:pPr>
              <w:spacing w:after="0" w:line="240" w:lineRule="auto"/>
              <w:jc w:val="center"/>
            </w:pPr>
            <w:r>
              <w:t xml:space="preserve">25.9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1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B1B9" w14:textId="76847C9E" w:rsidR="00FA1297" w:rsidRPr="00DD5C4E" w:rsidRDefault="00313467" w:rsidP="00FA1297">
            <w:pPr>
              <w:spacing w:after="0" w:line="240" w:lineRule="auto"/>
              <w:jc w:val="center"/>
            </w:pPr>
            <w:r>
              <w:t xml:space="preserve">36.4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9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DF85" w14:textId="6A9E5EA0" w:rsidR="00FA1297" w:rsidRPr="00DD5C4E" w:rsidRDefault="00313467" w:rsidP="00FA1297">
            <w:pPr>
              <w:spacing w:after="0" w:line="240" w:lineRule="auto"/>
              <w:jc w:val="center"/>
            </w:pPr>
            <w:r>
              <w:t xml:space="preserve">44.2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3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DEEF" w14:textId="6A2EC0B9" w:rsidR="00FA1297" w:rsidRPr="00DD5C4E" w:rsidRDefault="00313467" w:rsidP="00FA1297">
            <w:pPr>
              <w:spacing w:after="0" w:line="240" w:lineRule="auto"/>
              <w:jc w:val="center"/>
            </w:pPr>
            <w:r>
              <w:t xml:space="preserve">55.1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4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16D23" w14:textId="4B10F1E9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3AEA1625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4357" w14:textId="0F6B39B3" w:rsidR="00FA1297" w:rsidRPr="00DD5C4E" w:rsidRDefault="00FA1297" w:rsidP="00FA1297">
            <w:pPr>
              <w:spacing w:after="0" w:line="240" w:lineRule="auto"/>
            </w:pPr>
            <w:r w:rsidRPr="00DD5C4E">
              <w:t xml:space="preserve">Low fat dai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5532" w14:textId="137DD849" w:rsidR="00FA1297" w:rsidRPr="00DD5C4E" w:rsidRDefault="00B50221" w:rsidP="00FA1297">
            <w:pPr>
              <w:spacing w:after="0" w:line="240" w:lineRule="auto"/>
              <w:jc w:val="center"/>
            </w:pPr>
            <w:r>
              <w:t xml:space="preserve">195.1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69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2AEB" w14:textId="0726AB96" w:rsidR="00FA1297" w:rsidRPr="00DD5C4E" w:rsidRDefault="00B50221" w:rsidP="00FA1297">
            <w:pPr>
              <w:spacing w:after="0" w:line="240" w:lineRule="auto"/>
              <w:jc w:val="center"/>
            </w:pPr>
            <w:r>
              <w:t>201</w:t>
            </w:r>
            <w:r w:rsidR="00892FE7">
              <w:t xml:space="preserve">.04 </w:t>
            </w:r>
            <w:r w:rsidR="00892FE7" w:rsidRPr="00AD0624">
              <w:rPr>
                <w:rFonts w:cs="Times New Roman"/>
                <w:szCs w:val="20"/>
              </w:rPr>
              <w:t>±</w:t>
            </w:r>
            <w:r w:rsidR="00892FE7">
              <w:rPr>
                <w:rFonts w:cs="Times New Roman"/>
                <w:szCs w:val="20"/>
              </w:rPr>
              <w:t xml:space="preserve"> 18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4559" w14:textId="48C51783" w:rsidR="00FA1297" w:rsidRPr="00DD5C4E" w:rsidRDefault="00892FE7" w:rsidP="00FA1297">
            <w:pPr>
              <w:spacing w:after="0" w:line="240" w:lineRule="auto"/>
              <w:jc w:val="center"/>
            </w:pPr>
            <w:r>
              <w:t xml:space="preserve">180.2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9F736C">
              <w:rPr>
                <w:rFonts w:cs="Times New Roman"/>
                <w:szCs w:val="20"/>
              </w:rPr>
              <w:t>18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4837" w14:textId="0BE7307B" w:rsidR="00FA1297" w:rsidRPr="00DD5C4E" w:rsidRDefault="009F736C" w:rsidP="00FA1297">
            <w:pPr>
              <w:spacing w:after="0" w:line="240" w:lineRule="auto"/>
              <w:jc w:val="center"/>
            </w:pPr>
            <w:r>
              <w:t>127.</w:t>
            </w:r>
            <w:r w:rsidR="000174B3">
              <w:t xml:space="preserve">82 </w:t>
            </w:r>
            <w:r w:rsidR="000174B3" w:rsidRPr="00AD0624">
              <w:rPr>
                <w:rFonts w:cs="Times New Roman"/>
                <w:szCs w:val="20"/>
              </w:rPr>
              <w:t>±</w:t>
            </w:r>
            <w:r w:rsidR="000174B3">
              <w:rPr>
                <w:rFonts w:cs="Times New Roman"/>
                <w:szCs w:val="20"/>
              </w:rPr>
              <w:t xml:space="preserve"> 176.73</w:t>
            </w:r>
            <w:r w:rsidR="000174B3"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3A80" w14:textId="038F13DD" w:rsidR="00FA1297" w:rsidRPr="00DD5C4E" w:rsidRDefault="00D767CC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2D757A59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8867" w14:textId="4E257E4D" w:rsidR="00FA1297" w:rsidRPr="00DD5C4E" w:rsidRDefault="00FA1297" w:rsidP="00FA1297">
            <w:pPr>
              <w:spacing w:after="0" w:line="240" w:lineRule="auto"/>
            </w:pPr>
            <w:r w:rsidRPr="00DD5C4E">
              <w:t xml:space="preserve">Full fat dai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C9AF" w14:textId="20831117" w:rsidR="00FA1297" w:rsidRPr="00DD5C4E" w:rsidRDefault="007F1B09" w:rsidP="00FA1297">
            <w:pPr>
              <w:spacing w:after="0" w:line="240" w:lineRule="auto"/>
              <w:jc w:val="center"/>
            </w:pPr>
            <w:r>
              <w:t xml:space="preserve">109.5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1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187D" w14:textId="3BD53044" w:rsidR="00FA1297" w:rsidRPr="00DD5C4E" w:rsidRDefault="007F1B09" w:rsidP="00FA1297">
            <w:pPr>
              <w:spacing w:after="0" w:line="240" w:lineRule="auto"/>
              <w:jc w:val="center"/>
            </w:pPr>
            <w:r>
              <w:t xml:space="preserve">159.2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53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4C0C" w14:textId="481B0DFD" w:rsidR="00FA1297" w:rsidRPr="00DD5C4E" w:rsidRDefault="007F1B09" w:rsidP="00FA1297">
            <w:pPr>
              <w:spacing w:after="0" w:line="240" w:lineRule="auto"/>
              <w:jc w:val="center"/>
            </w:pPr>
            <w:r>
              <w:t xml:space="preserve">196.1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7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63FE" w14:textId="14F643A2" w:rsidR="00FA1297" w:rsidRPr="00DD5C4E" w:rsidRDefault="007F1B09" w:rsidP="00FA1297">
            <w:pPr>
              <w:spacing w:after="0" w:line="240" w:lineRule="auto"/>
              <w:jc w:val="center"/>
            </w:pPr>
            <w:r>
              <w:t xml:space="preserve">258.01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1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ED606" w14:textId="55F3BAE3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1D9483D3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4BEB" w14:textId="11DC5E97" w:rsidR="00FA1297" w:rsidRPr="00DD5C4E" w:rsidRDefault="00FA1297" w:rsidP="00FA1297">
            <w:pPr>
              <w:spacing w:after="0" w:line="240" w:lineRule="auto"/>
            </w:pPr>
            <w:r w:rsidRPr="00DD5C4E">
              <w:t xml:space="preserve">Soy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7081" w14:textId="5F78FDE4" w:rsidR="00FA1297" w:rsidRPr="00DD5C4E" w:rsidRDefault="00046AC3" w:rsidP="00FA1297">
            <w:pPr>
              <w:spacing w:after="0" w:line="240" w:lineRule="auto"/>
              <w:jc w:val="center"/>
            </w:pPr>
            <w:r>
              <w:t xml:space="preserve">51.9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16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E18C" w14:textId="198648FB" w:rsidR="00FA1297" w:rsidRPr="00DD5C4E" w:rsidRDefault="00046AC3" w:rsidP="00FA1297">
            <w:pPr>
              <w:spacing w:after="0" w:line="240" w:lineRule="auto"/>
              <w:jc w:val="center"/>
            </w:pPr>
            <w:r>
              <w:t xml:space="preserve">11.5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5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AC27" w14:textId="2F45650F" w:rsidR="00FA1297" w:rsidRPr="00DD5C4E" w:rsidRDefault="00046AC3" w:rsidP="00FA1297">
            <w:pPr>
              <w:spacing w:after="0" w:line="240" w:lineRule="auto"/>
              <w:jc w:val="center"/>
            </w:pPr>
            <w:r>
              <w:t xml:space="preserve">7.3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A043FA">
              <w:rPr>
                <w:rFonts w:cs="Times New Roman"/>
                <w:szCs w:val="20"/>
              </w:rPr>
              <w:t>36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040B" w14:textId="1BC9748D" w:rsidR="00FA1297" w:rsidRPr="00DD5C4E" w:rsidRDefault="00A043FA" w:rsidP="00FA1297">
            <w:pPr>
              <w:spacing w:after="0" w:line="240" w:lineRule="auto"/>
              <w:jc w:val="center"/>
            </w:pPr>
            <w:r>
              <w:t xml:space="preserve">2.1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AE1CD2" w14:textId="02557E3F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661D0517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27D0" w14:textId="339C6506" w:rsidR="00FA1297" w:rsidRPr="00DD5C4E" w:rsidRDefault="00FA1297" w:rsidP="00FA1297">
            <w:pPr>
              <w:spacing w:after="0" w:line="240" w:lineRule="auto"/>
            </w:pPr>
            <w:r w:rsidRPr="00DD5C4E">
              <w:t xml:space="preserve">Confectiona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36EB" w14:textId="55CED667" w:rsidR="00FA1297" w:rsidRPr="00DD5C4E" w:rsidRDefault="008C1798" w:rsidP="00FA1297">
            <w:pPr>
              <w:spacing w:after="0" w:line="240" w:lineRule="auto"/>
              <w:jc w:val="center"/>
            </w:pPr>
            <w:r>
              <w:t xml:space="preserve">8.3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9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C5D7" w14:textId="0FE01239" w:rsidR="00FA1297" w:rsidRPr="00DD5C4E" w:rsidRDefault="008C1798" w:rsidP="00FA1297">
            <w:pPr>
              <w:spacing w:after="0" w:line="240" w:lineRule="auto"/>
              <w:jc w:val="center"/>
            </w:pPr>
            <w:r>
              <w:t xml:space="preserve">12.04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953B" w14:textId="4D8E2C8F" w:rsidR="00FA1297" w:rsidRPr="00DD5C4E" w:rsidRDefault="008C1798" w:rsidP="00FA1297">
            <w:pPr>
              <w:spacing w:after="0" w:line="240" w:lineRule="auto"/>
              <w:jc w:val="center"/>
            </w:pPr>
            <w:r>
              <w:t xml:space="preserve">13.8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E742" w14:textId="628EF7A2" w:rsidR="00FA1297" w:rsidRPr="00DD5C4E" w:rsidRDefault="008C1798" w:rsidP="00FA1297">
            <w:pPr>
              <w:spacing w:after="0" w:line="240" w:lineRule="auto"/>
              <w:jc w:val="center"/>
            </w:pPr>
            <w:r>
              <w:t xml:space="preserve">18.5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D74F7" w14:textId="24D8D9F5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5F530320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6806" w14:textId="2C64D717" w:rsidR="00FA1297" w:rsidRPr="00DD5C4E" w:rsidRDefault="00FA1297" w:rsidP="00FA1297">
            <w:pPr>
              <w:spacing w:after="0" w:line="240" w:lineRule="auto"/>
            </w:pPr>
            <w:r w:rsidRPr="00DD5C4E">
              <w:t xml:space="preserve">Potato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8F96" w14:textId="24028691" w:rsidR="00FA1297" w:rsidRPr="00DD5C4E" w:rsidRDefault="00D7419C" w:rsidP="00FA1297">
            <w:pPr>
              <w:spacing w:after="0" w:line="240" w:lineRule="auto"/>
              <w:jc w:val="center"/>
            </w:pPr>
            <w:r>
              <w:t xml:space="preserve">23.42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5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4C6D" w14:textId="1DE3AC7B" w:rsidR="00FA1297" w:rsidRPr="00DD5C4E" w:rsidRDefault="00CB339C" w:rsidP="00FA1297">
            <w:pPr>
              <w:spacing w:after="0" w:line="240" w:lineRule="auto"/>
              <w:jc w:val="center"/>
            </w:pPr>
            <w:r>
              <w:t xml:space="preserve">28.5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9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D0D4" w14:textId="78D5A9BC" w:rsidR="00FA1297" w:rsidRPr="00DD5C4E" w:rsidRDefault="00CB339C" w:rsidP="00FA1297">
            <w:pPr>
              <w:spacing w:after="0" w:line="240" w:lineRule="auto"/>
              <w:jc w:val="center"/>
            </w:pPr>
            <w:r>
              <w:t xml:space="preserve">26.2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500D" w14:textId="3D255006" w:rsidR="00FA1297" w:rsidRPr="00DD5C4E" w:rsidRDefault="00CB339C" w:rsidP="00FA1297">
            <w:pPr>
              <w:spacing w:after="0" w:line="240" w:lineRule="auto"/>
              <w:jc w:val="center"/>
            </w:pPr>
            <w:r>
              <w:t xml:space="preserve">24.0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2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1C017" w14:textId="2E2E3FC8" w:rsidR="00FA1297" w:rsidRPr="00DD5C4E" w:rsidRDefault="00FA1297" w:rsidP="00FA1297">
            <w:pPr>
              <w:spacing w:after="0" w:line="240" w:lineRule="auto"/>
              <w:jc w:val="center"/>
            </w:pPr>
            <w:r w:rsidRPr="00A77070">
              <w:rPr>
                <w:szCs w:val="20"/>
              </w:rPr>
              <w:t>&lt;0.0001</w:t>
            </w:r>
          </w:p>
        </w:tc>
      </w:tr>
      <w:tr w:rsidR="00FA1297" w:rsidRPr="00DD5C4E" w14:paraId="361459B5" w14:textId="77777777" w:rsidTr="00D72D9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D9B4" w14:textId="6130E8EE" w:rsidR="00FA1297" w:rsidRPr="00DD5C4E" w:rsidRDefault="00FA1297" w:rsidP="00FA1297">
            <w:pPr>
              <w:spacing w:after="0" w:line="240" w:lineRule="auto"/>
            </w:pPr>
            <w:r w:rsidRPr="00DD5C4E">
              <w:t xml:space="preserve">Egg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968C" w14:textId="3F0A86CE" w:rsidR="00FA1297" w:rsidRPr="00DD5C4E" w:rsidRDefault="00CB339C" w:rsidP="00FA1297">
            <w:pPr>
              <w:spacing w:after="0" w:line="240" w:lineRule="auto"/>
              <w:jc w:val="center"/>
            </w:pPr>
            <w:r>
              <w:t xml:space="preserve">16.05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4FA1" w14:textId="2939906E" w:rsidR="00FA1297" w:rsidRPr="00DD5C4E" w:rsidRDefault="00CB339C" w:rsidP="00FA1297">
            <w:pPr>
              <w:spacing w:after="0" w:line="240" w:lineRule="auto"/>
              <w:jc w:val="center"/>
            </w:pPr>
            <w:r>
              <w:t xml:space="preserve">14.7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9400" w14:textId="01C145EA" w:rsidR="00FA1297" w:rsidRPr="00DD5C4E" w:rsidRDefault="00CB339C" w:rsidP="00FA1297">
            <w:pPr>
              <w:spacing w:after="0" w:line="240" w:lineRule="auto"/>
              <w:jc w:val="center"/>
            </w:pPr>
            <w:r>
              <w:t xml:space="preserve">16.09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</w:t>
            </w:r>
            <w:r w:rsidR="0001215B">
              <w:rPr>
                <w:rFonts w:cs="Times New Roman"/>
                <w:szCs w:val="20"/>
              </w:rPr>
              <w:t>1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ACE6" w14:textId="49B47284" w:rsidR="00FA1297" w:rsidRPr="00DD5C4E" w:rsidRDefault="0001215B" w:rsidP="00FA1297">
            <w:pPr>
              <w:spacing w:after="0" w:line="240" w:lineRule="auto"/>
              <w:jc w:val="center"/>
            </w:pPr>
            <w:r>
              <w:t xml:space="preserve">16.0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D8C8" w14:textId="186C9B6E" w:rsidR="00FA1297" w:rsidRPr="00DD5C4E" w:rsidRDefault="00CB339C">
            <w:pPr>
              <w:spacing w:after="0" w:line="240" w:lineRule="auto"/>
              <w:jc w:val="center"/>
            </w:pPr>
            <w:r>
              <w:rPr>
                <w:szCs w:val="20"/>
              </w:rPr>
              <w:t>0.0147</w:t>
            </w:r>
          </w:p>
        </w:tc>
      </w:tr>
      <w:tr w:rsidR="00FA1297" w:rsidRPr="00DD5C4E" w14:paraId="2F41AD1D" w14:textId="77777777" w:rsidTr="00D72D93">
        <w:trPr>
          <w:trHeight w:val="24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BEFA3" w14:textId="3A336831" w:rsidR="00FA1297" w:rsidRPr="00DD5C4E" w:rsidRDefault="00FA1297" w:rsidP="00FA1297">
            <w:pPr>
              <w:spacing w:after="0" w:line="240" w:lineRule="auto"/>
            </w:pPr>
            <w:r w:rsidRPr="00DD5C4E">
              <w:t xml:space="preserve">Alcoho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522C0" w14:textId="7C201BAC" w:rsidR="00FA1297" w:rsidRPr="00DD5C4E" w:rsidRDefault="006E1B5D" w:rsidP="00FA1297">
            <w:pPr>
              <w:spacing w:after="0" w:line="240" w:lineRule="auto"/>
              <w:jc w:val="center"/>
            </w:pPr>
            <w:r>
              <w:t xml:space="preserve">109.96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85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2CDC1" w14:textId="12BECDC4" w:rsidR="00FA1297" w:rsidRPr="00DD5C4E" w:rsidRDefault="006E1B5D" w:rsidP="00FA1297">
            <w:pPr>
              <w:spacing w:after="0" w:line="240" w:lineRule="auto"/>
              <w:jc w:val="center"/>
            </w:pPr>
            <w:r>
              <w:t xml:space="preserve">102.07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65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C532E" w14:textId="5C7E4608" w:rsidR="00FA1297" w:rsidRPr="00DD5C4E" w:rsidRDefault="006E1B5D" w:rsidP="00FA1297">
            <w:pPr>
              <w:spacing w:after="0" w:line="240" w:lineRule="auto"/>
              <w:jc w:val="center"/>
            </w:pPr>
            <w:r>
              <w:t xml:space="preserve">101.53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92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00564" w14:textId="21F482F9" w:rsidR="00FA1297" w:rsidRPr="00DD5C4E" w:rsidRDefault="006E1B5D" w:rsidP="00FA1297">
            <w:pPr>
              <w:spacing w:after="0" w:line="240" w:lineRule="auto"/>
              <w:jc w:val="center"/>
            </w:pPr>
            <w:r>
              <w:t xml:space="preserve">93.40 </w:t>
            </w:r>
            <w:r w:rsidRPr="00AD0624">
              <w:rPr>
                <w:rFonts w:cs="Times New Roman"/>
                <w:szCs w:val="20"/>
              </w:rPr>
              <w:t>±</w:t>
            </w:r>
            <w:r>
              <w:rPr>
                <w:rFonts w:cs="Times New Roman"/>
                <w:szCs w:val="20"/>
              </w:rPr>
              <w:t xml:space="preserve"> 195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CCEF" w14:textId="2CB4CA56" w:rsidR="00FA1297" w:rsidRPr="00DD5C4E" w:rsidRDefault="0001215B" w:rsidP="00FA1297">
            <w:pPr>
              <w:spacing w:after="0" w:line="240" w:lineRule="auto"/>
              <w:jc w:val="center"/>
            </w:pPr>
            <w:r>
              <w:rPr>
                <w:szCs w:val="20"/>
              </w:rPr>
              <w:t>0.1388</w:t>
            </w:r>
          </w:p>
        </w:tc>
      </w:tr>
    </w:tbl>
    <w:p w14:paraId="059B0589" w14:textId="2CC615B2" w:rsidR="0037765A" w:rsidRPr="00DD5C4E" w:rsidRDefault="0037765A" w:rsidP="0037765A">
      <w:pPr>
        <w:spacing w:line="240" w:lineRule="auto"/>
        <w:ind w:left="-567" w:right="-613"/>
        <w:jc w:val="both"/>
      </w:pPr>
      <w:r w:rsidRPr="00DD5C4E">
        <w:t xml:space="preserve">Data are expressed as means </w:t>
      </w:r>
      <w:r w:rsidRPr="00DD5C4E">
        <w:rPr>
          <w:rFonts w:cs="Times New Roman"/>
        </w:rPr>
        <w:t>±</w:t>
      </w:r>
      <w:r w:rsidRPr="00DD5C4E">
        <w:t xml:space="preserve"> standard deviations. Data were analysed using analysis of variance (ANOVA</w:t>
      </w:r>
      <w:r>
        <w:t>).</w:t>
      </w:r>
      <w:r w:rsidRPr="00DD5C4E">
        <w:t xml:space="preserve"> Two-tailed p&lt;0.05 was considered statistically significant. *Other vegetables </w:t>
      </w:r>
      <w:r>
        <w:t xml:space="preserve">category </w:t>
      </w:r>
      <w:r w:rsidRPr="00DD5C4E">
        <w:t xml:space="preserve">contains beetroot, celery, mushroom, onion, cucumber, and bean sprouts. </w:t>
      </w:r>
      <w:r w:rsidRPr="00DD5C4E">
        <w:rPr>
          <w:b/>
          <w:bCs/>
        </w:rPr>
        <w:t xml:space="preserve">kJ, </w:t>
      </w:r>
      <w:r w:rsidRPr="00DD5C4E">
        <w:t xml:space="preserve">kilojoule; </w:t>
      </w:r>
      <w:r w:rsidRPr="00AD0624">
        <w:rPr>
          <w:b/>
        </w:rPr>
        <w:t>Q</w:t>
      </w:r>
      <w:r w:rsidRPr="00DD5C4E">
        <w:t xml:space="preserve">, quartile. </w:t>
      </w:r>
    </w:p>
    <w:p w14:paraId="1E2CC74D" w14:textId="77777777" w:rsidR="0037765A" w:rsidRDefault="0037765A" w:rsidP="00AD0624">
      <w:pPr>
        <w:spacing w:after="160" w:line="259" w:lineRule="auto"/>
        <w:rPr>
          <w:b/>
          <w:bCs/>
        </w:rPr>
      </w:pPr>
    </w:p>
    <w:p w14:paraId="6CC9D2E5" w14:textId="77777777" w:rsidR="00AE76EC" w:rsidRDefault="00AE76E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FD19C02" w14:textId="643F6A5D" w:rsidR="00E52B93" w:rsidRPr="00DD5C4E" w:rsidRDefault="00F52766" w:rsidP="00AD0624">
      <w:pPr>
        <w:spacing w:after="160" w:line="259" w:lineRule="auto"/>
        <w:ind w:left="-567" w:right="-613"/>
      </w:pPr>
      <w:r w:rsidRPr="00DD5C4E">
        <w:rPr>
          <w:b/>
          <w:bCs/>
        </w:rPr>
        <w:lastRenderedPageBreak/>
        <w:t>T</w:t>
      </w:r>
      <w:r w:rsidR="00E52B93" w:rsidRPr="00DD5C4E">
        <w:rPr>
          <w:b/>
          <w:bCs/>
        </w:rPr>
        <w:t>able S</w:t>
      </w:r>
      <w:r w:rsidR="00A64C29">
        <w:rPr>
          <w:b/>
          <w:bCs/>
        </w:rPr>
        <w:t>5</w:t>
      </w:r>
      <w:r w:rsidR="00E52B93" w:rsidRPr="00DD5C4E">
        <w:t xml:space="preserve">. Daily food items and nutrients of women </w:t>
      </w:r>
      <w:r w:rsidRPr="00DD5C4E">
        <w:t>from the Australian Longitudinal Women's Health Study</w:t>
      </w:r>
      <w:r w:rsidR="00E52B93" w:rsidRPr="00DD5C4E">
        <w:t xml:space="preserve"> </w:t>
      </w:r>
      <w:r w:rsidRPr="00DD5C4E">
        <w:t xml:space="preserve">at </w:t>
      </w:r>
      <w:r w:rsidR="00E52B93" w:rsidRPr="00DD5C4E">
        <w:t>survey 5 (1973-1978)</w:t>
      </w:r>
      <w:r w:rsidRPr="00DD5C4E">
        <w:t>,</w:t>
      </w:r>
      <w:r w:rsidR="00E52B93" w:rsidRPr="00DD5C4E">
        <w:t xml:space="preserve"> stratified by quartile of dietary guideline index (DGI). </w:t>
      </w:r>
    </w:p>
    <w:tbl>
      <w:tblPr>
        <w:tblStyle w:val="TableGrid"/>
        <w:tblW w:w="10206" w:type="dxa"/>
        <w:tblInd w:w="-59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559"/>
        <w:gridCol w:w="1559"/>
        <w:gridCol w:w="992"/>
      </w:tblGrid>
      <w:tr w:rsidR="00E52B93" w:rsidRPr="00DD5C4E" w14:paraId="5D7755E4" w14:textId="77777777" w:rsidTr="00AD0624">
        <w:trPr>
          <w:trHeight w:val="20"/>
        </w:trPr>
        <w:tc>
          <w:tcPr>
            <w:tcW w:w="2835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5ACEAB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</w:rPr>
            </w:pPr>
            <w:r w:rsidRPr="00DD5C4E">
              <w:rPr>
                <w:b/>
                <w:bCs/>
              </w:rPr>
              <w:t>Item</w:t>
            </w:r>
          </w:p>
        </w:tc>
        <w:tc>
          <w:tcPr>
            <w:tcW w:w="6379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B75D14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Dietary Guideline index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7A6B67" w14:textId="77777777" w:rsidR="00E52B93" w:rsidRPr="00DD5C4E" w:rsidRDefault="00E52B93" w:rsidP="00AD0624">
            <w:pPr>
              <w:spacing w:after="0" w:line="240" w:lineRule="auto"/>
              <w:jc w:val="center"/>
            </w:pPr>
          </w:p>
        </w:tc>
      </w:tr>
      <w:tr w:rsidR="00AD0624" w:rsidRPr="00DD5C4E" w14:paraId="0E5475E8" w14:textId="77777777" w:rsidTr="00AD0624">
        <w:trPr>
          <w:trHeight w:val="20"/>
        </w:trPr>
        <w:tc>
          <w:tcPr>
            <w:tcW w:w="2835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26E5F8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512246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Q1</w:t>
            </w:r>
          </w:p>
          <w:p w14:paraId="0C9CC6B4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(38.37-79.44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7F90C0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 xml:space="preserve">Q2 </w:t>
            </w:r>
          </w:p>
          <w:p w14:paraId="39E0F9C8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(79.45-87.70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DB3405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 xml:space="preserve">Q3 </w:t>
            </w:r>
          </w:p>
          <w:p w14:paraId="2267466F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(87.70-95.17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05E704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 xml:space="preserve">Q4 </w:t>
            </w:r>
          </w:p>
          <w:p w14:paraId="507C645C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(95.18-122.15)</w:t>
            </w:r>
          </w:p>
        </w:tc>
        <w:tc>
          <w:tcPr>
            <w:tcW w:w="99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230A71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DD5C4E">
              <w:rPr>
                <w:b/>
                <w:bCs/>
                <w:i/>
                <w:iCs/>
              </w:rPr>
              <w:t>p</w:t>
            </w:r>
          </w:p>
        </w:tc>
      </w:tr>
      <w:tr w:rsidR="00F66346" w:rsidRPr="00DD5C4E" w14:paraId="2725EA02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3C0B7D" w14:textId="77777777" w:rsidR="00E52B93" w:rsidRPr="00DD5C4E" w:rsidRDefault="00E52B93" w:rsidP="00AD0624">
            <w:pPr>
              <w:spacing w:after="0" w:line="240" w:lineRule="auto"/>
              <w:jc w:val="center"/>
              <w:rPr>
                <w:b/>
                <w:bCs/>
              </w:rPr>
            </w:pPr>
            <w:r w:rsidRPr="00DD5C4E">
              <w:rPr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919BD0" w14:textId="77777777" w:rsidR="00E52B93" w:rsidRPr="00AD0624" w:rsidRDefault="00E52B93" w:rsidP="00AD0624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3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137FDC" w14:textId="77777777" w:rsidR="00E52B93" w:rsidRPr="00AD0624" w:rsidRDefault="00E52B93" w:rsidP="00AD0624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1CFA28" w14:textId="77777777" w:rsidR="00E52B93" w:rsidRPr="00AD0624" w:rsidRDefault="00E52B93" w:rsidP="00AD0624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B5A533" w14:textId="77777777" w:rsidR="00E52B93" w:rsidRPr="00AD0624" w:rsidRDefault="00E52B93" w:rsidP="00AD0624">
            <w:pPr>
              <w:spacing w:after="0" w:line="240" w:lineRule="auto"/>
              <w:jc w:val="center"/>
              <w:rPr>
                <w:b/>
              </w:rPr>
            </w:pPr>
            <w:r w:rsidRPr="00AD0624">
              <w:rPr>
                <w:b/>
              </w:rPr>
              <w:t>1,372</w:t>
            </w:r>
          </w:p>
        </w:tc>
        <w:tc>
          <w:tcPr>
            <w:tcW w:w="992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8F791B" w14:textId="77777777" w:rsidR="00E52B93" w:rsidRPr="00DD5C4E" w:rsidRDefault="00E52B93" w:rsidP="00AD0624">
            <w:pPr>
              <w:spacing w:after="0" w:line="240" w:lineRule="auto"/>
              <w:jc w:val="center"/>
            </w:pPr>
          </w:p>
        </w:tc>
      </w:tr>
      <w:tr w:rsidR="00E52B93" w:rsidRPr="00DD5C4E" w14:paraId="50537EFF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8F2976" w14:textId="77777777" w:rsidR="00E52B93" w:rsidRPr="00DD5C4E" w:rsidRDefault="00E52B93" w:rsidP="00AD0624">
            <w:pPr>
              <w:spacing w:after="0" w:line="240" w:lineRule="auto"/>
            </w:pPr>
            <w:r w:rsidRPr="00DD5C4E">
              <w:t>Total energy intake (kJ/da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3692C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6660.74 </w:t>
            </w:r>
            <w:r w:rsidRPr="00DD5C4E">
              <w:rPr>
                <w:rFonts w:cs="Times New Roman"/>
              </w:rPr>
              <w:t>±</w:t>
            </w:r>
            <w:r w:rsidRPr="00DD5C4E">
              <w:t xml:space="preserve"> 2450.75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AA6A8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6754.68 </w:t>
            </w:r>
            <w:r w:rsidRPr="00DD5C4E">
              <w:rPr>
                <w:rFonts w:cs="Times New Roman"/>
              </w:rPr>
              <w:t>± 2246.3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C6D09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7000.06 </w:t>
            </w:r>
            <w:r w:rsidRPr="00DD5C4E">
              <w:rPr>
                <w:rFonts w:cs="Times New Roman"/>
              </w:rPr>
              <w:t>± 2225.1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3DB04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7497.88 </w:t>
            </w:r>
            <w:r w:rsidRPr="00DD5C4E">
              <w:rPr>
                <w:rFonts w:cs="Times New Roman"/>
              </w:rPr>
              <w:t>± 2064.7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A0C28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434E47E1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3BECA8" w14:textId="77777777" w:rsidR="00E52B93" w:rsidRPr="00DD5C4E" w:rsidRDefault="00E52B93" w:rsidP="00AD0624">
            <w:pPr>
              <w:spacing w:after="0" w:line="240" w:lineRule="auto"/>
            </w:pPr>
            <w:r w:rsidRPr="00DD5C4E">
              <w:t>Carbohydrates (% energ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F2B1B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0.42 </w:t>
            </w:r>
            <w:r w:rsidRPr="00DD5C4E">
              <w:rPr>
                <w:rFonts w:cs="Times New Roman"/>
              </w:rPr>
              <w:t>± 6.0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98744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1.55 </w:t>
            </w:r>
            <w:r w:rsidRPr="00DD5C4E">
              <w:rPr>
                <w:rFonts w:cs="Times New Roman"/>
              </w:rPr>
              <w:t>± 5.4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B2780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2.08 </w:t>
            </w:r>
            <w:r w:rsidRPr="00DD5C4E">
              <w:rPr>
                <w:rFonts w:cs="Times New Roman"/>
              </w:rPr>
              <w:t>± 5.5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B2838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3.58 </w:t>
            </w:r>
            <w:r w:rsidRPr="00DD5C4E">
              <w:rPr>
                <w:rFonts w:cs="Times New Roman"/>
              </w:rPr>
              <w:t>± 5.1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6C784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28973B72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285CA7" w14:textId="77777777" w:rsidR="00E52B93" w:rsidRPr="00DD5C4E" w:rsidRDefault="00E52B93" w:rsidP="00AD0624">
            <w:pPr>
              <w:spacing w:after="0" w:line="240" w:lineRule="auto"/>
            </w:pPr>
            <w:r w:rsidRPr="00DD5C4E">
              <w:t>Protein (% energ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774B5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9.79 </w:t>
            </w:r>
            <w:r w:rsidRPr="00DD5C4E">
              <w:rPr>
                <w:rFonts w:cs="Times New Roman"/>
              </w:rPr>
              <w:t xml:space="preserve">± 3.43 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90EAF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0.31 </w:t>
            </w:r>
            <w:r w:rsidRPr="00DD5C4E">
              <w:rPr>
                <w:rFonts w:cs="Times New Roman"/>
              </w:rPr>
              <w:t>± 3.0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92FAB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0.68 </w:t>
            </w:r>
            <w:r w:rsidRPr="00DD5C4E">
              <w:rPr>
                <w:rFonts w:cs="Times New Roman"/>
              </w:rPr>
              <w:t>± 3.1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A8528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1.06 </w:t>
            </w:r>
            <w:r w:rsidRPr="00DD5C4E">
              <w:rPr>
                <w:rFonts w:cs="Times New Roman"/>
              </w:rPr>
              <w:t>± 2.9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7228E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54E743CA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D059FB" w14:textId="77777777" w:rsidR="00E52B93" w:rsidRPr="00DD5C4E" w:rsidRDefault="00E52B93" w:rsidP="00AD0624">
            <w:pPr>
              <w:spacing w:after="0" w:line="240" w:lineRule="auto"/>
            </w:pPr>
            <w:r w:rsidRPr="00DD5C4E">
              <w:t>Total fat (% energ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18DCA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0.26 </w:t>
            </w:r>
            <w:r w:rsidRPr="00DD5C4E">
              <w:rPr>
                <w:rFonts w:cs="Times New Roman"/>
              </w:rPr>
              <w:t>± 4.3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D5F72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8.50 </w:t>
            </w:r>
            <w:r w:rsidRPr="00DD5C4E">
              <w:rPr>
                <w:rFonts w:cs="Times New Roman"/>
              </w:rPr>
              <w:t>± 4.5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76FF5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7.55 </w:t>
            </w:r>
            <w:r w:rsidRPr="00DD5C4E">
              <w:rPr>
                <w:rFonts w:cs="Times New Roman"/>
              </w:rPr>
              <w:t>± 4.7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2D74B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5.56 </w:t>
            </w:r>
            <w:r w:rsidRPr="00DD5C4E">
              <w:rPr>
                <w:rFonts w:cs="Times New Roman"/>
              </w:rPr>
              <w:t>± 4.5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E40D8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1AA2E5AB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20771F" w14:textId="77777777" w:rsidR="00E52B93" w:rsidRPr="00DD5C4E" w:rsidRDefault="00E52B93" w:rsidP="00AD0624">
            <w:pPr>
              <w:spacing w:after="0" w:line="240" w:lineRule="auto"/>
            </w:pPr>
            <w:r w:rsidRPr="00DD5C4E">
              <w:t>Saturated fat (% energ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86B8D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7.62 </w:t>
            </w:r>
            <w:r w:rsidRPr="00DD5C4E">
              <w:rPr>
                <w:rFonts w:cs="Times New Roman"/>
              </w:rPr>
              <w:t>± 2.8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6D6B5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6.36 </w:t>
            </w:r>
            <w:r w:rsidRPr="00DD5C4E">
              <w:rPr>
                <w:rFonts w:cs="Times New Roman"/>
              </w:rPr>
              <w:t>± 2.8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BAD52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5.85 </w:t>
            </w:r>
            <w:r w:rsidRPr="00DD5C4E">
              <w:rPr>
                <w:rFonts w:cs="Times New Roman"/>
              </w:rPr>
              <w:t>± 2.9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8FDAA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.25 </w:t>
            </w:r>
            <w:r w:rsidRPr="00DD5C4E">
              <w:rPr>
                <w:rFonts w:cs="Times New Roman"/>
              </w:rPr>
              <w:t>± 2.6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C466A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514EFE83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519228" w14:textId="77777777" w:rsidR="00E52B93" w:rsidRPr="00DD5C4E" w:rsidRDefault="00E52B93" w:rsidP="00AD0624">
            <w:pPr>
              <w:spacing w:after="0" w:line="240" w:lineRule="auto"/>
            </w:pPr>
            <w:r w:rsidRPr="00DD5C4E">
              <w:t>MUFA (% energ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60FBD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.24 </w:t>
            </w:r>
            <w:r w:rsidRPr="00DD5C4E">
              <w:rPr>
                <w:rFonts w:cs="Times New Roman"/>
              </w:rPr>
              <w:t>± 1.91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AA7C4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66 </w:t>
            </w:r>
            <w:r w:rsidRPr="00DD5C4E">
              <w:rPr>
                <w:rFonts w:cs="Times New Roman"/>
              </w:rPr>
              <w:t>± 1.8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6EEF2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28 </w:t>
            </w:r>
            <w:r w:rsidRPr="00DD5C4E">
              <w:rPr>
                <w:rFonts w:cs="Times New Roman"/>
              </w:rPr>
              <w:t>± 1.9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D9CE4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2.62 </w:t>
            </w:r>
            <w:r w:rsidRPr="00DD5C4E">
              <w:rPr>
                <w:rFonts w:cs="Times New Roman"/>
              </w:rPr>
              <w:t>± 1.9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CBB0E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17F7AFF7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86CB05" w14:textId="77777777" w:rsidR="00E52B93" w:rsidRPr="00DD5C4E" w:rsidRDefault="00E52B93" w:rsidP="00AD0624">
            <w:pPr>
              <w:spacing w:after="0" w:line="240" w:lineRule="auto"/>
            </w:pPr>
            <w:r w:rsidRPr="00DD5C4E">
              <w:t>PUFA (% energ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275A1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.99 </w:t>
            </w:r>
            <w:r w:rsidRPr="00DD5C4E">
              <w:rPr>
                <w:rFonts w:cs="Times New Roman"/>
              </w:rPr>
              <w:t>± 1.5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B7943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5.10 </w:t>
            </w:r>
            <w:r w:rsidRPr="00DD5C4E">
              <w:rPr>
                <w:rFonts w:cs="Times New Roman"/>
              </w:rPr>
              <w:t>± 1.5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BF0CC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5.08 </w:t>
            </w:r>
            <w:r w:rsidRPr="00DD5C4E">
              <w:rPr>
                <w:rFonts w:cs="Times New Roman"/>
              </w:rPr>
              <w:t>± 1.5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5A0A9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5.42 </w:t>
            </w:r>
            <w:r w:rsidRPr="00DD5C4E">
              <w:rPr>
                <w:rFonts w:cs="Times New Roman"/>
              </w:rPr>
              <w:t>± 1.8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55ADC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5836B8D6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264AF5" w14:textId="77777777" w:rsidR="00E52B93" w:rsidRPr="00DD5C4E" w:rsidRDefault="00E52B93" w:rsidP="00AD0624">
            <w:pPr>
              <w:spacing w:after="0" w:line="240" w:lineRule="auto"/>
            </w:pPr>
            <w:r w:rsidRPr="00DD5C4E">
              <w:t>Cholesterol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1663A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1.56 </w:t>
            </w:r>
            <w:r w:rsidRPr="00DD5C4E">
              <w:rPr>
                <w:rFonts w:cs="Times New Roman"/>
              </w:rPr>
              <w:t>± 12.7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F9146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9.98 </w:t>
            </w:r>
            <w:r w:rsidRPr="00DD5C4E">
              <w:rPr>
                <w:rFonts w:cs="Times New Roman"/>
              </w:rPr>
              <w:t>± 11.7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9038A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0.32 </w:t>
            </w:r>
            <w:r w:rsidRPr="00DD5C4E">
              <w:rPr>
                <w:rFonts w:cs="Times New Roman"/>
              </w:rPr>
              <w:t>± 11.9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DAA0A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7.25 </w:t>
            </w:r>
            <w:r w:rsidRPr="00DD5C4E">
              <w:rPr>
                <w:rFonts w:cs="Times New Roman"/>
              </w:rPr>
              <w:t>± 10.3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52313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751C3EC5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5DC9E0" w14:textId="77777777" w:rsidR="00E52B93" w:rsidRPr="00DD5C4E" w:rsidRDefault="00E52B93" w:rsidP="00AD0624">
            <w:pPr>
              <w:spacing w:after="0" w:line="240" w:lineRule="auto"/>
            </w:pPr>
            <w:r w:rsidRPr="00DD5C4E">
              <w:t>Dietary fibre (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1671F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.42 </w:t>
            </w:r>
            <w:r w:rsidRPr="00DD5C4E">
              <w:rPr>
                <w:rFonts w:cs="Times New Roman"/>
              </w:rPr>
              <w:t>± 0.6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1DDCA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.77 </w:t>
            </w:r>
            <w:r w:rsidRPr="00DD5C4E">
              <w:rPr>
                <w:rFonts w:cs="Times New Roman"/>
              </w:rPr>
              <w:t>± 0.6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A7C68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.92 </w:t>
            </w:r>
            <w:r w:rsidRPr="00DD5C4E">
              <w:rPr>
                <w:rFonts w:cs="Times New Roman"/>
              </w:rPr>
              <w:t>± 0.6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78995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.24 </w:t>
            </w:r>
            <w:r w:rsidRPr="00DD5C4E">
              <w:rPr>
                <w:rFonts w:cs="Times New Roman"/>
              </w:rPr>
              <w:t>± 0.7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9F661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7FAFC7A6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A0F12B" w14:textId="77777777" w:rsidR="00E52B93" w:rsidRPr="00DD5C4E" w:rsidRDefault="00E52B93" w:rsidP="00AD0624">
            <w:pPr>
              <w:spacing w:after="0" w:line="240" w:lineRule="auto"/>
            </w:pPr>
            <w:r w:rsidRPr="00DD5C4E">
              <w:t>Sugars (% energy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50E42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.37 </w:t>
            </w:r>
            <w:r w:rsidRPr="00DD5C4E">
              <w:rPr>
                <w:rFonts w:cs="Times New Roman"/>
              </w:rPr>
              <w:t>± 3.55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4D645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.42 </w:t>
            </w:r>
            <w:r w:rsidRPr="00DD5C4E">
              <w:rPr>
                <w:rFonts w:cs="Times New Roman"/>
              </w:rPr>
              <w:t>± 2.6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10267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.00 </w:t>
            </w:r>
            <w:r w:rsidRPr="00DD5C4E">
              <w:rPr>
                <w:rFonts w:cs="Times New Roman"/>
              </w:rPr>
              <w:t>± 2.2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A0858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49 </w:t>
            </w:r>
            <w:r w:rsidRPr="00DD5C4E">
              <w:rPr>
                <w:rFonts w:cs="Times New Roman"/>
              </w:rPr>
              <w:t>± 1.8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2FBE9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4A6F9B2B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8B23DE" w14:textId="77777777" w:rsidR="00E52B93" w:rsidRPr="00DD5C4E" w:rsidRDefault="00E52B93" w:rsidP="00AD0624">
            <w:pPr>
              <w:spacing w:after="0" w:line="240" w:lineRule="auto"/>
            </w:pPr>
            <w:r w:rsidRPr="00DD5C4E">
              <w:t>Magnesium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EBB92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3.58 </w:t>
            </w:r>
            <w:r w:rsidRPr="00DD5C4E">
              <w:rPr>
                <w:rFonts w:cs="Times New Roman"/>
              </w:rPr>
              <w:t>± 5.37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2B5EF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7.42 </w:t>
            </w:r>
            <w:r w:rsidRPr="00DD5C4E">
              <w:rPr>
                <w:rFonts w:cs="Times New Roman"/>
              </w:rPr>
              <w:t>± 5.6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E71A5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9.54 </w:t>
            </w:r>
            <w:r w:rsidRPr="00DD5C4E">
              <w:rPr>
                <w:rFonts w:cs="Times New Roman"/>
              </w:rPr>
              <w:t>± 5.6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EAA26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3.16 </w:t>
            </w:r>
            <w:r w:rsidRPr="00DD5C4E">
              <w:rPr>
                <w:rFonts w:cs="Times New Roman"/>
              </w:rPr>
              <w:t>± 6.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64E34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2D80B683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A096F0" w14:textId="77777777" w:rsidR="00E52B93" w:rsidRPr="00DD5C4E" w:rsidRDefault="00E52B93" w:rsidP="00AD0624">
            <w:pPr>
              <w:spacing w:after="0" w:line="240" w:lineRule="auto"/>
            </w:pPr>
            <w:r w:rsidRPr="00DD5C4E">
              <w:t>Potassium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CB589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51.01 </w:t>
            </w:r>
            <w:r w:rsidRPr="00DD5C4E">
              <w:rPr>
                <w:rFonts w:cs="Times New Roman"/>
              </w:rPr>
              <w:t>± 63.4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1380A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74.95 </w:t>
            </w:r>
            <w:r w:rsidRPr="00DD5C4E">
              <w:rPr>
                <w:rFonts w:cs="Times New Roman"/>
              </w:rPr>
              <w:t>± 63.9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3BB66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89.24 </w:t>
            </w:r>
            <w:r w:rsidRPr="00DD5C4E">
              <w:rPr>
                <w:rFonts w:cs="Times New Roman"/>
              </w:rPr>
              <w:t>± 62.1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D058B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08.13 </w:t>
            </w:r>
            <w:r w:rsidRPr="00DD5C4E">
              <w:rPr>
                <w:rFonts w:cs="Times New Roman"/>
              </w:rPr>
              <w:t>± 60.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E753A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04A5B733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E683B3" w14:textId="77777777" w:rsidR="00E52B93" w:rsidRPr="00DD5C4E" w:rsidRDefault="00E52B93" w:rsidP="00AD0624">
            <w:pPr>
              <w:spacing w:after="0" w:line="240" w:lineRule="auto"/>
            </w:pPr>
            <w:r w:rsidRPr="00DD5C4E">
              <w:t>Calcium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57482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14.56 </w:t>
            </w:r>
            <w:r w:rsidRPr="00DD5C4E">
              <w:rPr>
                <w:rFonts w:cs="Times New Roman"/>
              </w:rPr>
              <w:t>± 33.8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7745F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26.57 </w:t>
            </w:r>
            <w:r w:rsidRPr="00DD5C4E">
              <w:rPr>
                <w:rFonts w:cs="Times New Roman"/>
              </w:rPr>
              <w:t>± 37.3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C34FF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4.99 </w:t>
            </w:r>
            <w:r w:rsidRPr="00DD5C4E">
              <w:rPr>
                <w:rFonts w:cs="Times New Roman"/>
              </w:rPr>
              <w:t xml:space="preserve">± 37.62 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DEDA7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2.28 </w:t>
            </w:r>
            <w:r w:rsidRPr="00DD5C4E">
              <w:rPr>
                <w:rFonts w:cs="Times New Roman"/>
              </w:rPr>
              <w:t>± 36.9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70FCF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358B7089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71D1BA" w14:textId="77777777" w:rsidR="00E52B93" w:rsidRPr="00DD5C4E" w:rsidRDefault="00E52B93" w:rsidP="00AD0624">
            <w:pPr>
              <w:spacing w:after="0" w:line="240" w:lineRule="auto"/>
            </w:pPr>
            <w:r w:rsidRPr="00DD5C4E">
              <w:t>Iron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87C13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54 </w:t>
            </w:r>
            <w:r w:rsidRPr="00DD5C4E">
              <w:rPr>
                <w:rFonts w:cs="Times New Roman"/>
              </w:rPr>
              <w:t>± 0.3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0CED8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68 </w:t>
            </w:r>
            <w:r w:rsidRPr="00DD5C4E">
              <w:rPr>
                <w:rFonts w:cs="Times New Roman"/>
              </w:rPr>
              <w:t>± 0.3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00CF2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75 </w:t>
            </w:r>
            <w:r w:rsidRPr="00DD5C4E">
              <w:rPr>
                <w:rFonts w:cs="Times New Roman"/>
              </w:rPr>
              <w:t>± 0.3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18AC3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90 </w:t>
            </w:r>
            <w:r w:rsidRPr="00DD5C4E">
              <w:rPr>
                <w:rFonts w:cs="Times New Roman"/>
              </w:rPr>
              <w:t>± 0.3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E9497A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051EA34B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690373" w14:textId="77777777" w:rsidR="00E52B93" w:rsidRPr="00DD5C4E" w:rsidRDefault="00E52B93" w:rsidP="00AD0624">
            <w:pPr>
              <w:spacing w:after="0" w:line="240" w:lineRule="auto"/>
            </w:pPr>
            <w:r w:rsidRPr="00DD5C4E">
              <w:t>Zinc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B617C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55 </w:t>
            </w:r>
            <w:r w:rsidRPr="00DD5C4E">
              <w:rPr>
                <w:rFonts w:cs="Times New Roman"/>
              </w:rPr>
              <w:t>± 0.30</w:t>
            </w:r>
            <w:r w:rsidRPr="00DD5C4E">
              <w:t xml:space="preserve"> 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BB5F0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59 </w:t>
            </w:r>
            <w:r w:rsidRPr="00DD5C4E">
              <w:rPr>
                <w:rFonts w:cs="Times New Roman"/>
              </w:rPr>
              <w:t>± 0.2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393D5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62 </w:t>
            </w:r>
            <w:r w:rsidRPr="00DD5C4E">
              <w:rPr>
                <w:rFonts w:cs="Times New Roman"/>
              </w:rPr>
              <w:t>± 0.2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F2725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.66 </w:t>
            </w:r>
            <w:r w:rsidRPr="00DD5C4E">
              <w:rPr>
                <w:rFonts w:cs="Times New Roman"/>
              </w:rPr>
              <w:t>± 0.2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186D1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7879FA4A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6B18BD" w14:textId="77777777" w:rsidR="00E52B93" w:rsidRPr="00DD5C4E" w:rsidRDefault="00E52B93" w:rsidP="00AD0624">
            <w:pPr>
              <w:spacing w:after="0" w:line="240" w:lineRule="auto"/>
            </w:pPr>
            <w:r w:rsidRPr="00DD5C4E">
              <w:t>Vitamin C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A0CFB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.75 </w:t>
            </w:r>
            <w:r w:rsidRPr="00DD5C4E">
              <w:rPr>
                <w:rFonts w:cs="Times New Roman"/>
              </w:rPr>
              <w:t>± 7.2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4E97F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5.49 </w:t>
            </w:r>
            <w:r w:rsidRPr="00DD5C4E">
              <w:rPr>
                <w:rFonts w:cs="Times New Roman"/>
              </w:rPr>
              <w:t>± 7.4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29E1A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5.69 </w:t>
            </w:r>
            <w:r w:rsidRPr="00DD5C4E">
              <w:rPr>
                <w:rFonts w:cs="Times New Roman"/>
              </w:rPr>
              <w:t>± 7.0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C2E9F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6.16 </w:t>
            </w:r>
            <w:r w:rsidRPr="00DD5C4E">
              <w:rPr>
                <w:rFonts w:cs="Times New Roman"/>
              </w:rPr>
              <w:t>± 6.6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95521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2AE7224C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83D7D9" w14:textId="77777777" w:rsidR="00E52B93" w:rsidRPr="00DD5C4E" w:rsidRDefault="00E52B93" w:rsidP="00AD0624">
            <w:pPr>
              <w:spacing w:after="0" w:line="240" w:lineRule="auto"/>
            </w:pPr>
            <w:r w:rsidRPr="00DD5C4E">
              <w:t>Vitamin E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FCA07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0.78 </w:t>
            </w:r>
            <w:r w:rsidRPr="00DD5C4E">
              <w:rPr>
                <w:rFonts w:cs="Times New Roman"/>
              </w:rPr>
              <w:t>± 0.1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A58A3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0.82 </w:t>
            </w:r>
            <w:r w:rsidRPr="00DD5C4E">
              <w:rPr>
                <w:rFonts w:cs="Times New Roman"/>
              </w:rPr>
              <w:t>± 0.1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B5342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0.83 </w:t>
            </w:r>
            <w:r w:rsidRPr="00DD5C4E">
              <w:rPr>
                <w:rFonts w:cs="Times New Roman"/>
              </w:rPr>
              <w:t>± 0.1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9EAEE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0.89 </w:t>
            </w:r>
            <w:r w:rsidRPr="00DD5C4E">
              <w:rPr>
                <w:rFonts w:cs="Times New Roman"/>
              </w:rPr>
              <w:t>± 0.2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A7F17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419D7244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1B7CB4" w14:textId="77777777" w:rsidR="00E52B93" w:rsidRPr="00DD5C4E" w:rsidRDefault="00E52B93" w:rsidP="00AD0624">
            <w:pPr>
              <w:spacing w:after="0" w:line="240" w:lineRule="auto"/>
            </w:pPr>
            <w:r w:rsidRPr="00DD5C4E">
              <w:t>Retinol (</w:t>
            </w:r>
            <w:r w:rsidRPr="00DD5C4E">
              <w:rPr>
                <w:rFonts w:cs="Times New Roman"/>
              </w:rPr>
              <w:t>µ</w:t>
            </w:r>
            <w:r w:rsidRPr="00DD5C4E">
              <w:t>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8BB69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51.42 </w:t>
            </w:r>
            <w:r w:rsidRPr="00DD5C4E">
              <w:rPr>
                <w:rFonts w:cs="Times New Roman"/>
              </w:rPr>
              <w:t>± 15.5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E9B23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7.93 </w:t>
            </w:r>
            <w:r w:rsidRPr="00DD5C4E">
              <w:rPr>
                <w:rFonts w:cs="Times New Roman"/>
              </w:rPr>
              <w:t>± 15.6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663ED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7.34 </w:t>
            </w:r>
            <w:r w:rsidRPr="00DD5C4E">
              <w:rPr>
                <w:rFonts w:cs="Times New Roman"/>
              </w:rPr>
              <w:t>± 15.2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85C90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1.80 </w:t>
            </w:r>
            <w:r w:rsidRPr="00DD5C4E">
              <w:rPr>
                <w:rFonts w:cs="Times New Roman"/>
              </w:rPr>
              <w:t>± 13.7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7DBBE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53D7613C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357823" w14:textId="77777777" w:rsidR="00E52B93" w:rsidRPr="00DD5C4E" w:rsidRDefault="00E52B93" w:rsidP="00AD0624">
            <w:pPr>
              <w:spacing w:after="0" w:line="240" w:lineRule="auto"/>
            </w:pPr>
            <w:r w:rsidRPr="00DD5C4E">
              <w:t>Sodium (mg/1000kJ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4EC3F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30.10 </w:t>
            </w:r>
            <w:r w:rsidRPr="00DD5C4E">
              <w:rPr>
                <w:rFonts w:cs="Times New Roman"/>
              </w:rPr>
              <w:t>± 50.9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C087C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34.57 </w:t>
            </w:r>
            <w:r w:rsidRPr="00DD5C4E">
              <w:rPr>
                <w:rFonts w:cs="Times New Roman"/>
              </w:rPr>
              <w:t>± 49.6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25240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31.72 </w:t>
            </w:r>
            <w:r w:rsidRPr="00DD5C4E">
              <w:rPr>
                <w:rFonts w:cs="Times New Roman"/>
              </w:rPr>
              <w:t>± 44.9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E4C2E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AD0624">
              <w:t xml:space="preserve">331.91 </w:t>
            </w:r>
            <w:r w:rsidRPr="00AD0624">
              <w:rPr>
                <w:rFonts w:cs="Times New Roman"/>
              </w:rPr>
              <w:t>± 43.3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15793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0.0973</w:t>
            </w:r>
          </w:p>
        </w:tc>
      </w:tr>
      <w:tr w:rsidR="00E52B93" w:rsidRPr="00DD5C4E" w14:paraId="64BF4E02" w14:textId="77777777" w:rsidTr="00AD0624">
        <w:trPr>
          <w:trHeight w:val="20"/>
        </w:trPr>
        <w:tc>
          <w:tcPr>
            <w:tcW w:w="10206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BA0E32" w14:textId="507BE6D4" w:rsidR="00E52B93" w:rsidRPr="00DD5C4E" w:rsidRDefault="00E52B93" w:rsidP="00AD0624">
            <w:pPr>
              <w:spacing w:after="0" w:line="240" w:lineRule="auto"/>
              <w:rPr>
                <w:b/>
                <w:bCs/>
              </w:rPr>
            </w:pPr>
            <w:r w:rsidRPr="00DD5C4E">
              <w:rPr>
                <w:b/>
                <w:bCs/>
              </w:rPr>
              <w:t>Whole food items</w:t>
            </w:r>
            <w:r w:rsidR="007C7C6B">
              <w:rPr>
                <w:b/>
                <w:bCs/>
              </w:rPr>
              <w:t xml:space="preserve"> (g/day)</w:t>
            </w:r>
          </w:p>
        </w:tc>
      </w:tr>
      <w:tr w:rsidR="00E52B93" w:rsidRPr="00DD5C4E" w14:paraId="2A3D649A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208543" w14:textId="342953B5" w:rsidR="00E52B93" w:rsidRPr="00DD5C4E" w:rsidRDefault="00E52B93" w:rsidP="00AD0624">
            <w:pPr>
              <w:spacing w:after="0" w:line="240" w:lineRule="auto"/>
            </w:pPr>
            <w:r w:rsidRPr="00DD5C4E">
              <w:t xml:space="preserve">Wholegrain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A5095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51.67 </w:t>
            </w:r>
            <w:r w:rsidRPr="00DD5C4E">
              <w:rPr>
                <w:rFonts w:cs="Times New Roman"/>
              </w:rPr>
              <w:t>± 64.61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64630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83.95 </w:t>
            </w:r>
            <w:r w:rsidRPr="00DD5C4E">
              <w:rPr>
                <w:rFonts w:cs="Times New Roman"/>
              </w:rPr>
              <w:t>± 66.7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384A0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4.91 </w:t>
            </w:r>
            <w:r w:rsidRPr="00DD5C4E">
              <w:rPr>
                <w:rFonts w:cs="Times New Roman"/>
              </w:rPr>
              <w:t>± 69.1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7CCEB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2.93 </w:t>
            </w:r>
            <w:r w:rsidRPr="00DD5C4E">
              <w:rPr>
                <w:rFonts w:cs="Times New Roman"/>
              </w:rPr>
              <w:t>± 84.1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147E4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1186C664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A2D439" w14:textId="307D0399" w:rsidR="00E52B93" w:rsidRPr="00DD5C4E" w:rsidRDefault="00E52B93" w:rsidP="00AD0624">
            <w:pPr>
              <w:spacing w:after="0" w:line="240" w:lineRule="auto"/>
            </w:pPr>
            <w:r w:rsidRPr="00DD5C4E">
              <w:t xml:space="preserve">Refined grain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B465D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7.32 </w:t>
            </w:r>
            <w:r w:rsidRPr="00DD5C4E">
              <w:rPr>
                <w:rFonts w:cs="Times New Roman"/>
              </w:rPr>
              <w:t>± 71.68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B4193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0.79 </w:t>
            </w:r>
            <w:r w:rsidRPr="00DD5C4E">
              <w:rPr>
                <w:rFonts w:cs="Times New Roman"/>
              </w:rPr>
              <w:t>± 71.5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371AE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97.19 </w:t>
            </w:r>
            <w:r w:rsidRPr="00DD5C4E">
              <w:rPr>
                <w:rFonts w:cs="Times New Roman"/>
              </w:rPr>
              <w:t>± 67.1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0F1EC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6.42 </w:t>
            </w:r>
            <w:r w:rsidRPr="00DD5C4E">
              <w:rPr>
                <w:rFonts w:cs="Times New Roman"/>
              </w:rPr>
              <w:t>± 69.8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1C877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B962E4" w:rsidRPr="00DD5C4E" w14:paraId="6A9AEB65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CCB842" w14:textId="46FFCAF1" w:rsidR="00B962E4" w:rsidRPr="00DD5C4E" w:rsidRDefault="00B962E4" w:rsidP="00AD0624">
            <w:pPr>
              <w:spacing w:after="0" w:line="240" w:lineRule="auto"/>
            </w:pPr>
            <w:r w:rsidRPr="00DD5C4E">
              <w:t xml:space="preserve">Nuts and nut spread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C5B283" w14:textId="17182F0B" w:rsidR="00B962E4" w:rsidRPr="00DD5C4E" w:rsidRDefault="00B962E4" w:rsidP="00AD0624">
            <w:pPr>
              <w:spacing w:after="0" w:line="240" w:lineRule="auto"/>
              <w:jc w:val="center"/>
            </w:pPr>
            <w:r w:rsidRPr="00DD5C4E">
              <w:t xml:space="preserve">3.29 </w:t>
            </w:r>
            <w:r w:rsidRPr="00DD5C4E">
              <w:rPr>
                <w:rFonts w:cs="Times New Roman"/>
              </w:rPr>
              <w:t>± 5.2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5E3337" w14:textId="15D16E46" w:rsidR="00B962E4" w:rsidRPr="00DD5C4E" w:rsidRDefault="00B962E4" w:rsidP="00AD0624">
            <w:pPr>
              <w:spacing w:after="0" w:line="240" w:lineRule="auto"/>
              <w:jc w:val="center"/>
            </w:pPr>
            <w:r w:rsidRPr="00DD5C4E">
              <w:t xml:space="preserve">4.27 </w:t>
            </w:r>
            <w:r w:rsidRPr="00DD5C4E">
              <w:rPr>
                <w:rFonts w:cs="Times New Roman"/>
              </w:rPr>
              <w:t>± 5.7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DFA6D7" w14:textId="1E802C87" w:rsidR="00B962E4" w:rsidRPr="00DD5C4E" w:rsidRDefault="00B962E4" w:rsidP="00AD0624">
            <w:pPr>
              <w:spacing w:after="0" w:line="240" w:lineRule="auto"/>
              <w:jc w:val="center"/>
            </w:pPr>
            <w:r w:rsidRPr="00DD5C4E">
              <w:t xml:space="preserve">5.12 </w:t>
            </w:r>
            <w:r w:rsidRPr="00DD5C4E">
              <w:rPr>
                <w:rFonts w:cs="Times New Roman"/>
              </w:rPr>
              <w:t>± 6.6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10421F" w14:textId="3638FA41" w:rsidR="00B962E4" w:rsidRPr="00DD5C4E" w:rsidRDefault="00B962E4" w:rsidP="00AD0624">
            <w:pPr>
              <w:spacing w:after="0" w:line="240" w:lineRule="auto"/>
              <w:jc w:val="center"/>
            </w:pPr>
            <w:r w:rsidRPr="00DD5C4E">
              <w:t xml:space="preserve">6.42 </w:t>
            </w:r>
            <w:r w:rsidRPr="00DD5C4E">
              <w:rPr>
                <w:rFonts w:cs="Times New Roman"/>
              </w:rPr>
              <w:t>± 7.5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C58C0F" w14:textId="42E566D4" w:rsidR="00B962E4" w:rsidRPr="00DD5C4E" w:rsidRDefault="00B962E4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113A5ABA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8EE3BF" w14:textId="5E194888" w:rsidR="00E52B93" w:rsidRPr="00DD5C4E" w:rsidRDefault="00E52B93" w:rsidP="00AD0624">
            <w:pPr>
              <w:spacing w:after="0" w:line="240" w:lineRule="auto"/>
            </w:pPr>
            <w:r w:rsidRPr="00DD5C4E">
              <w:t xml:space="preserve">Red meat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C40B0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69.61 </w:t>
            </w:r>
            <w:r w:rsidRPr="00DD5C4E">
              <w:rPr>
                <w:rFonts w:cs="Times New Roman"/>
              </w:rPr>
              <w:t>± 53.83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E8C48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66.89 </w:t>
            </w:r>
            <w:r w:rsidRPr="00DD5C4E">
              <w:rPr>
                <w:rFonts w:cs="Times New Roman"/>
              </w:rPr>
              <w:t>± 47.2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C7F12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67.80 </w:t>
            </w:r>
            <w:r w:rsidRPr="00DD5C4E">
              <w:rPr>
                <w:rFonts w:cs="Times New Roman"/>
              </w:rPr>
              <w:t>± 49.3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7ACF3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70.68 </w:t>
            </w:r>
            <w:r w:rsidRPr="00DD5C4E">
              <w:rPr>
                <w:rFonts w:cs="Times New Roman"/>
              </w:rPr>
              <w:t>± 50.1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6C425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0.1862</w:t>
            </w:r>
          </w:p>
        </w:tc>
      </w:tr>
      <w:tr w:rsidR="00E52B93" w:rsidRPr="00DD5C4E" w14:paraId="7C66D6BB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A61716" w14:textId="0B00601A" w:rsidR="00E52B93" w:rsidRPr="00DD5C4E" w:rsidRDefault="00E52B93" w:rsidP="00AD0624">
            <w:pPr>
              <w:spacing w:after="0" w:line="240" w:lineRule="auto"/>
            </w:pPr>
            <w:r w:rsidRPr="00DD5C4E">
              <w:t xml:space="preserve">Processed meat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D0A03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8.88 </w:t>
            </w:r>
            <w:r w:rsidRPr="00DD5C4E">
              <w:rPr>
                <w:rFonts w:cs="Times New Roman"/>
              </w:rPr>
              <w:t>± 24.5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9FA70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5.47 </w:t>
            </w:r>
            <w:r w:rsidRPr="00DD5C4E">
              <w:rPr>
                <w:rFonts w:cs="Times New Roman"/>
              </w:rPr>
              <w:t>± 20.0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D7050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3.51 </w:t>
            </w:r>
            <w:r w:rsidRPr="00DD5C4E">
              <w:rPr>
                <w:rFonts w:cs="Times New Roman"/>
              </w:rPr>
              <w:t>± 20.0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E9408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1.40 </w:t>
            </w:r>
            <w:r w:rsidRPr="00DD5C4E">
              <w:rPr>
                <w:rFonts w:cs="Times New Roman"/>
              </w:rPr>
              <w:t>± 18.2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5C4F9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636FAE73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8B3659" w14:textId="28737EFE" w:rsidR="00E52B93" w:rsidRPr="00DD5C4E" w:rsidRDefault="00E52B93" w:rsidP="00AD0624">
            <w:pPr>
              <w:spacing w:after="0" w:line="240" w:lineRule="auto"/>
            </w:pPr>
            <w:r w:rsidRPr="00DD5C4E">
              <w:t xml:space="preserve">Poultry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B0D7D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1.25 </w:t>
            </w:r>
            <w:r w:rsidRPr="00DD5C4E">
              <w:rPr>
                <w:rFonts w:cs="Times New Roman"/>
              </w:rPr>
              <w:t>± 22.4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550EF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1.03 </w:t>
            </w:r>
            <w:r w:rsidRPr="00DD5C4E">
              <w:rPr>
                <w:rFonts w:cs="Times New Roman"/>
              </w:rPr>
              <w:t>± 20.1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2C455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1.03 </w:t>
            </w:r>
            <w:r w:rsidRPr="00DD5C4E">
              <w:rPr>
                <w:rFonts w:cs="Times New Roman"/>
              </w:rPr>
              <w:t>± 25.0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6C0CC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1.43 </w:t>
            </w:r>
            <w:r w:rsidRPr="00DD5C4E">
              <w:rPr>
                <w:rFonts w:cs="Times New Roman"/>
              </w:rPr>
              <w:t>± 21.8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329AF6" w14:textId="71DB9CEE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0.</w:t>
            </w:r>
            <w:r w:rsidR="007128CA" w:rsidRPr="00DD5C4E">
              <w:t>9</w:t>
            </w:r>
            <w:r w:rsidR="007128CA">
              <w:t>6</w:t>
            </w:r>
          </w:p>
        </w:tc>
      </w:tr>
      <w:tr w:rsidR="00E52B93" w:rsidRPr="00DD5C4E" w14:paraId="475F6950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DCBC9B" w14:textId="11203B51" w:rsidR="00E52B93" w:rsidRPr="00DD5C4E" w:rsidRDefault="00E52B93" w:rsidP="00AD0624">
            <w:pPr>
              <w:spacing w:after="0" w:line="240" w:lineRule="auto"/>
            </w:pPr>
            <w:r w:rsidRPr="00DD5C4E">
              <w:t xml:space="preserve">Take away food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3C54D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7.82 </w:t>
            </w:r>
            <w:r w:rsidRPr="00DD5C4E">
              <w:rPr>
                <w:rFonts w:cs="Times New Roman"/>
              </w:rPr>
              <w:t>± 35.8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8F570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5.77 </w:t>
            </w:r>
            <w:r w:rsidRPr="00DD5C4E">
              <w:rPr>
                <w:rFonts w:cs="Times New Roman"/>
              </w:rPr>
              <w:t>± 33.6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09A33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0.41 </w:t>
            </w:r>
            <w:r w:rsidRPr="00DD5C4E">
              <w:rPr>
                <w:rFonts w:cs="Times New Roman"/>
              </w:rPr>
              <w:t>± 28.9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C77DB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7.50 </w:t>
            </w:r>
            <w:r w:rsidRPr="00DD5C4E">
              <w:rPr>
                <w:rFonts w:cs="Times New Roman"/>
              </w:rPr>
              <w:t>± 28.2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2F0F0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7CDA7237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BFEB05" w14:textId="1C9058C9" w:rsidR="00E52B93" w:rsidRPr="00DD5C4E" w:rsidRDefault="00E52B93" w:rsidP="00AD0624">
            <w:pPr>
              <w:spacing w:after="0" w:line="240" w:lineRule="auto"/>
            </w:pPr>
            <w:r w:rsidRPr="00DD5C4E">
              <w:t xml:space="preserve">Fried fish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A7DDA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6.55 </w:t>
            </w:r>
            <w:r w:rsidRPr="00DD5C4E">
              <w:rPr>
                <w:rFonts w:cs="Times New Roman"/>
              </w:rPr>
              <w:t>± 10.08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F0454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5.52 </w:t>
            </w:r>
            <w:r w:rsidRPr="00DD5C4E">
              <w:rPr>
                <w:rFonts w:cs="Times New Roman"/>
              </w:rPr>
              <w:t>± 7.8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9DE82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.75 </w:t>
            </w:r>
            <w:r w:rsidRPr="00DD5C4E">
              <w:rPr>
                <w:rFonts w:cs="Times New Roman"/>
              </w:rPr>
              <w:t>± 5.9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DF8DE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.55 </w:t>
            </w:r>
            <w:r w:rsidRPr="00DD5C4E">
              <w:rPr>
                <w:rFonts w:cs="Times New Roman"/>
              </w:rPr>
              <w:t>± 6.9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530B0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09A367BB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A6C7F2" w14:textId="68AADFFF" w:rsidR="00E52B93" w:rsidRPr="00DD5C4E" w:rsidRDefault="00E52B93" w:rsidP="00AD0624">
            <w:pPr>
              <w:spacing w:after="0" w:line="240" w:lineRule="auto"/>
            </w:pPr>
            <w:r w:rsidRPr="00DD5C4E">
              <w:t xml:space="preserve">Processed fish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518BB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9.05 </w:t>
            </w:r>
            <w:r w:rsidRPr="00DD5C4E">
              <w:rPr>
                <w:rFonts w:cs="Times New Roman"/>
              </w:rPr>
              <w:t>± 16.16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6AE98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.03 </w:t>
            </w:r>
            <w:r w:rsidRPr="00DD5C4E">
              <w:rPr>
                <w:rFonts w:cs="Times New Roman"/>
              </w:rPr>
              <w:t>± 14.7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8E341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.82 </w:t>
            </w:r>
            <w:r w:rsidRPr="00DD5C4E">
              <w:rPr>
                <w:rFonts w:cs="Times New Roman"/>
              </w:rPr>
              <w:t>± 14.0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7131D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93 </w:t>
            </w:r>
            <w:r w:rsidRPr="00DD5C4E">
              <w:rPr>
                <w:rFonts w:cs="Times New Roman"/>
              </w:rPr>
              <w:t>± 18.1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91FCF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7118BE0D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357BAF" w14:textId="7E6036B0" w:rsidR="00E52B93" w:rsidRPr="00DD5C4E" w:rsidRDefault="00E52B93" w:rsidP="00AD0624">
            <w:pPr>
              <w:spacing w:after="0" w:line="240" w:lineRule="auto"/>
            </w:pPr>
            <w:r w:rsidRPr="00DD5C4E">
              <w:t xml:space="preserve">Fish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D6B4E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90 </w:t>
            </w:r>
            <w:r w:rsidRPr="00DD5C4E">
              <w:rPr>
                <w:rFonts w:cs="Times New Roman"/>
              </w:rPr>
              <w:t>± 19.2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E7C57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70 </w:t>
            </w:r>
            <w:r w:rsidRPr="00DD5C4E">
              <w:rPr>
                <w:rFonts w:cs="Times New Roman"/>
              </w:rPr>
              <w:t>± 14.1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8EFFC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6.15 </w:t>
            </w:r>
            <w:r w:rsidRPr="00DD5C4E">
              <w:rPr>
                <w:rFonts w:cs="Times New Roman"/>
              </w:rPr>
              <w:t>± 17.6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F7732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7.41 </w:t>
            </w:r>
            <w:r w:rsidRPr="00DD5C4E">
              <w:rPr>
                <w:rFonts w:cs="Times New Roman"/>
              </w:rPr>
              <w:t>± 16.7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0A3ED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1C989E62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2F2A5C" w14:textId="4C1F0435" w:rsidR="00E52B93" w:rsidRPr="00DD5C4E" w:rsidRDefault="00E52B93" w:rsidP="00AD0624">
            <w:pPr>
              <w:spacing w:after="0" w:line="240" w:lineRule="auto"/>
            </w:pPr>
            <w:r w:rsidRPr="00DD5C4E">
              <w:t xml:space="preserve">Yellow or red vegetable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78FF6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4.97 </w:t>
            </w:r>
            <w:r w:rsidRPr="00DD5C4E">
              <w:rPr>
                <w:rFonts w:cs="Times New Roman"/>
              </w:rPr>
              <w:t>± 17.8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EB3FE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6.72 </w:t>
            </w:r>
            <w:r w:rsidRPr="00DD5C4E">
              <w:rPr>
                <w:rFonts w:cs="Times New Roman"/>
              </w:rPr>
              <w:t>± 17.8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FE615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7.82 </w:t>
            </w:r>
            <w:r w:rsidRPr="00DD5C4E">
              <w:rPr>
                <w:rFonts w:cs="Times New Roman"/>
              </w:rPr>
              <w:t>± 17.5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E864A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3.53 </w:t>
            </w:r>
            <w:r w:rsidRPr="00DD5C4E">
              <w:rPr>
                <w:rFonts w:cs="Times New Roman"/>
              </w:rPr>
              <w:t>± 19.3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6B0B2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51A99B86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1B6613" w14:textId="30EE2C49" w:rsidR="00E52B93" w:rsidRPr="00DD5C4E" w:rsidRDefault="007940CB" w:rsidP="00AD0624">
            <w:pPr>
              <w:spacing w:after="0" w:line="240" w:lineRule="auto"/>
            </w:pPr>
            <w:r w:rsidRPr="00DD5C4E">
              <w:t>Other vegetables</w:t>
            </w:r>
            <w:r w:rsidR="00E52B93" w:rsidRPr="00DD5C4E">
              <w:t xml:space="preserve">*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27BEA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8.30 </w:t>
            </w:r>
            <w:r w:rsidRPr="00DD5C4E">
              <w:rPr>
                <w:rFonts w:cs="Times New Roman"/>
              </w:rPr>
              <w:t>± 12.2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C98E5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0.32 </w:t>
            </w:r>
            <w:r w:rsidRPr="00DD5C4E">
              <w:rPr>
                <w:rFonts w:cs="Times New Roman"/>
              </w:rPr>
              <w:t>± 11.7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65931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2.91 </w:t>
            </w:r>
            <w:r w:rsidRPr="00DD5C4E">
              <w:rPr>
                <w:rFonts w:cs="Times New Roman"/>
              </w:rPr>
              <w:t>± 13.0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C9A9A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7.23 </w:t>
            </w:r>
            <w:r w:rsidRPr="00DD5C4E">
              <w:rPr>
                <w:rFonts w:cs="Times New Roman"/>
              </w:rPr>
              <w:t>± 13.4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7D8D7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124513AB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B62F70" w14:textId="3C25B2BA" w:rsidR="00E52B93" w:rsidRPr="00DD5C4E" w:rsidRDefault="00E52B93" w:rsidP="00AD0624">
            <w:pPr>
              <w:spacing w:after="0" w:line="240" w:lineRule="auto"/>
            </w:pPr>
            <w:r w:rsidRPr="00DD5C4E">
              <w:t xml:space="preserve">Legume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469C4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2.73 </w:t>
            </w:r>
            <w:r w:rsidRPr="00DD5C4E">
              <w:rPr>
                <w:rFonts w:cs="Times New Roman"/>
              </w:rPr>
              <w:t>± 17.43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E6194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4.96 </w:t>
            </w:r>
            <w:r w:rsidRPr="00DD5C4E">
              <w:rPr>
                <w:rFonts w:cs="Times New Roman"/>
              </w:rPr>
              <w:t>± 17.7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6559B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7.68 </w:t>
            </w:r>
            <w:r w:rsidRPr="00DD5C4E">
              <w:rPr>
                <w:rFonts w:cs="Times New Roman"/>
              </w:rPr>
              <w:t>± 18.7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2FAAE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2.10 </w:t>
            </w:r>
            <w:r w:rsidRPr="00DD5C4E">
              <w:rPr>
                <w:rFonts w:cs="Times New Roman"/>
              </w:rPr>
              <w:t>± 20.2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BC4F9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3400ED67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2140B7" w14:textId="0D466AFB" w:rsidR="00E52B93" w:rsidRPr="00DD5C4E" w:rsidRDefault="00E52B93" w:rsidP="00AD0624">
            <w:pPr>
              <w:spacing w:after="0" w:line="240" w:lineRule="auto"/>
            </w:pPr>
            <w:r w:rsidRPr="00DD5C4E">
              <w:t xml:space="preserve">Cruciferous vegetable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BC738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2.36 </w:t>
            </w:r>
            <w:r w:rsidRPr="00DD5C4E">
              <w:rPr>
                <w:rFonts w:cs="Times New Roman"/>
              </w:rPr>
              <w:t>± 19.71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A849E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3.18 </w:t>
            </w:r>
            <w:r w:rsidRPr="00DD5C4E">
              <w:rPr>
                <w:rFonts w:cs="Times New Roman"/>
              </w:rPr>
              <w:t>± 19.2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28BAB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4.02 </w:t>
            </w:r>
            <w:r w:rsidRPr="00DD5C4E">
              <w:rPr>
                <w:rFonts w:cs="Times New Roman"/>
              </w:rPr>
              <w:t>± 18.3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8F484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6.76 </w:t>
            </w:r>
            <w:r w:rsidRPr="00DD5C4E">
              <w:rPr>
                <w:rFonts w:cs="Times New Roman"/>
              </w:rPr>
              <w:t>± 18.7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D5CC0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2C132E65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269CAB" w14:textId="6182D7C1" w:rsidR="00E52B93" w:rsidRPr="00DD5C4E" w:rsidRDefault="00E52B93" w:rsidP="00AD0624">
            <w:pPr>
              <w:spacing w:after="0" w:line="240" w:lineRule="auto"/>
            </w:pPr>
            <w:r w:rsidRPr="00DD5C4E">
              <w:t xml:space="preserve">Leafy green vegetable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55096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9.89 </w:t>
            </w:r>
            <w:r w:rsidRPr="00DD5C4E">
              <w:rPr>
                <w:rFonts w:cs="Times New Roman"/>
              </w:rPr>
              <w:t>± 8.47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56F15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1.91 </w:t>
            </w:r>
            <w:r w:rsidRPr="00DD5C4E">
              <w:rPr>
                <w:rFonts w:cs="Times New Roman"/>
              </w:rPr>
              <w:t>± 9.1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7460A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23 </w:t>
            </w:r>
            <w:r w:rsidRPr="00DD5C4E">
              <w:rPr>
                <w:rFonts w:cs="Times New Roman"/>
              </w:rPr>
              <w:t>± 10.0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ADCC2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5.72 </w:t>
            </w:r>
            <w:r w:rsidRPr="00DD5C4E">
              <w:rPr>
                <w:rFonts w:cs="Times New Roman"/>
              </w:rPr>
              <w:t>± 11.2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7DBEF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0E28E0D3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24DD4C" w14:textId="739BE645" w:rsidR="00E52B93" w:rsidRPr="00DD5C4E" w:rsidRDefault="00E52B93" w:rsidP="00AD0624">
            <w:pPr>
              <w:spacing w:after="0" w:line="240" w:lineRule="auto"/>
            </w:pPr>
            <w:r w:rsidRPr="00DD5C4E">
              <w:t xml:space="preserve">Tomato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4A8C8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8.41 </w:t>
            </w:r>
            <w:r w:rsidRPr="00DD5C4E">
              <w:rPr>
                <w:rFonts w:cs="Times New Roman"/>
              </w:rPr>
              <w:t>± 8.4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FD90F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.23 </w:t>
            </w:r>
            <w:r w:rsidRPr="00DD5C4E">
              <w:rPr>
                <w:rFonts w:cs="Times New Roman"/>
              </w:rPr>
              <w:t>± 9.0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AF855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0.66 </w:t>
            </w:r>
            <w:r w:rsidRPr="00DD5C4E">
              <w:rPr>
                <w:rFonts w:cs="Times New Roman"/>
              </w:rPr>
              <w:t>± 8.8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9A146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2.59 </w:t>
            </w:r>
            <w:r w:rsidRPr="00DD5C4E">
              <w:rPr>
                <w:rFonts w:cs="Times New Roman"/>
              </w:rPr>
              <w:t>± 11.6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0E3C3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4A2CE1C9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795395" w14:textId="3EDDD921" w:rsidR="00E52B93" w:rsidRPr="00DD5C4E" w:rsidRDefault="00E52B93" w:rsidP="00AD0624">
            <w:pPr>
              <w:spacing w:after="0" w:line="240" w:lineRule="auto"/>
            </w:pPr>
            <w:r w:rsidRPr="00DD5C4E">
              <w:t xml:space="preserve">Fresh fruit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884F4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24.61 </w:t>
            </w:r>
            <w:r w:rsidRPr="00DD5C4E">
              <w:rPr>
                <w:rFonts w:cs="Times New Roman"/>
              </w:rPr>
              <w:t>± 94.81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56099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53.26 </w:t>
            </w:r>
            <w:r w:rsidRPr="00DD5C4E">
              <w:rPr>
                <w:rFonts w:cs="Times New Roman"/>
              </w:rPr>
              <w:t>± 98.5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BAEBE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74.68 </w:t>
            </w:r>
            <w:r w:rsidRPr="00DD5C4E">
              <w:rPr>
                <w:rFonts w:cs="Times New Roman"/>
              </w:rPr>
              <w:t>± 108.5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F8D508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08.15 </w:t>
            </w:r>
            <w:r w:rsidRPr="00DD5C4E">
              <w:rPr>
                <w:rFonts w:cs="Times New Roman"/>
              </w:rPr>
              <w:t>± 115.9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11851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1D1345A1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7D6D10" w14:textId="5FDFAEC3" w:rsidR="00E52B93" w:rsidRPr="00DD5C4E" w:rsidRDefault="00E52B93" w:rsidP="00AD0624">
            <w:pPr>
              <w:spacing w:after="0" w:line="240" w:lineRule="auto"/>
            </w:pPr>
            <w:r w:rsidRPr="00DD5C4E">
              <w:t xml:space="preserve">Canned fruit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CDE19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8.27 </w:t>
            </w:r>
            <w:r w:rsidRPr="00DD5C4E">
              <w:rPr>
                <w:rFonts w:cs="Times New Roman"/>
              </w:rPr>
              <w:t>± 18.20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5360F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1.40 </w:t>
            </w:r>
            <w:r w:rsidRPr="00DD5C4E">
              <w:rPr>
                <w:rFonts w:cs="Times New Roman"/>
              </w:rPr>
              <w:t>± 26.1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BB2BF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19 </w:t>
            </w:r>
            <w:r w:rsidRPr="00DD5C4E">
              <w:rPr>
                <w:rFonts w:cs="Times New Roman"/>
              </w:rPr>
              <w:t>± 30.9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9336F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6.87 </w:t>
            </w:r>
            <w:r w:rsidRPr="00DD5C4E">
              <w:rPr>
                <w:rFonts w:cs="Times New Roman"/>
              </w:rPr>
              <w:t>± 30.2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B17CF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37C35223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1D2FC1" w14:textId="23405EA3" w:rsidR="00E52B93" w:rsidRPr="00DD5C4E" w:rsidRDefault="00E52B93" w:rsidP="00AD0624">
            <w:pPr>
              <w:spacing w:after="0" w:line="240" w:lineRule="auto"/>
            </w:pPr>
            <w:r w:rsidRPr="00DD5C4E">
              <w:t>Cakes, biscuits, and sweet pastrie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BE035D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5.45 </w:t>
            </w:r>
            <w:r w:rsidRPr="00DD5C4E">
              <w:rPr>
                <w:rFonts w:cs="Times New Roman"/>
              </w:rPr>
              <w:t>± 40.75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93DCB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0.11 </w:t>
            </w:r>
            <w:r w:rsidRPr="00DD5C4E">
              <w:rPr>
                <w:rFonts w:cs="Times New Roman"/>
              </w:rPr>
              <w:t>± 32.6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87B28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9.30 </w:t>
            </w:r>
            <w:r w:rsidRPr="00DD5C4E">
              <w:rPr>
                <w:rFonts w:cs="Times New Roman"/>
              </w:rPr>
              <w:t>± 32.7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D8882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36.91 </w:t>
            </w:r>
            <w:r w:rsidRPr="00DD5C4E">
              <w:rPr>
                <w:rFonts w:cs="Times New Roman"/>
              </w:rPr>
              <w:t>± 30.1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ED542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0B9D13F9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D46402" w14:textId="777B46FD" w:rsidR="00E52B93" w:rsidRPr="00DD5C4E" w:rsidRDefault="00E52B93" w:rsidP="00AD0624">
            <w:pPr>
              <w:spacing w:after="0" w:line="240" w:lineRule="auto"/>
            </w:pPr>
            <w:r w:rsidRPr="00DD5C4E">
              <w:t xml:space="preserve">Low fat dairy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0DA42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82.87 </w:t>
            </w:r>
            <w:r w:rsidRPr="00DD5C4E">
              <w:rPr>
                <w:rFonts w:cs="Times New Roman"/>
              </w:rPr>
              <w:t>± 129.4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5F4DA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52.73 </w:t>
            </w:r>
            <w:r w:rsidRPr="00DD5C4E">
              <w:rPr>
                <w:rFonts w:cs="Times New Roman"/>
              </w:rPr>
              <w:t>± 161.7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32BF35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98.93 </w:t>
            </w:r>
            <w:r w:rsidRPr="00DD5C4E">
              <w:rPr>
                <w:rFonts w:cs="Times New Roman"/>
              </w:rPr>
              <w:t>± 184.9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DE2F4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69.82 </w:t>
            </w:r>
            <w:r w:rsidRPr="00DD5C4E">
              <w:rPr>
                <w:rFonts w:cs="Times New Roman"/>
              </w:rPr>
              <w:t>± 184.1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C91E5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39754486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B1F11A" w14:textId="4F5F4574" w:rsidR="00E52B93" w:rsidRPr="00DD5C4E" w:rsidRDefault="00E52B93" w:rsidP="00AD0624">
            <w:pPr>
              <w:spacing w:after="0" w:line="240" w:lineRule="auto"/>
            </w:pPr>
            <w:r w:rsidRPr="00DD5C4E">
              <w:t xml:space="preserve">Full fat dairy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7B5859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20.56 </w:t>
            </w:r>
            <w:r w:rsidRPr="00DD5C4E">
              <w:rPr>
                <w:rFonts w:cs="Times New Roman"/>
              </w:rPr>
              <w:t>± 189.3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F9295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82.28 </w:t>
            </w:r>
            <w:r w:rsidRPr="00DD5C4E">
              <w:rPr>
                <w:rFonts w:cs="Times New Roman"/>
              </w:rPr>
              <w:t>± 185.76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B4EF9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79.44 </w:t>
            </w:r>
            <w:r w:rsidRPr="00DD5C4E">
              <w:rPr>
                <w:rFonts w:cs="Times New Roman"/>
              </w:rPr>
              <w:t>± 186.6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5831A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0.58 </w:t>
            </w:r>
            <w:r w:rsidRPr="00DD5C4E">
              <w:rPr>
                <w:rFonts w:cs="Times New Roman"/>
              </w:rPr>
              <w:t>± 137.7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7667B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33ED32BC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47168C" w14:textId="14F86290" w:rsidR="00E52B93" w:rsidRPr="00DD5C4E" w:rsidRDefault="00E52B93" w:rsidP="00AD0624">
            <w:pPr>
              <w:spacing w:after="0" w:line="240" w:lineRule="auto"/>
            </w:pPr>
            <w:r w:rsidRPr="00DD5C4E">
              <w:t xml:space="preserve">Soya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38D77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.39 </w:t>
            </w:r>
            <w:r w:rsidRPr="00DD5C4E">
              <w:rPr>
                <w:rFonts w:cs="Times New Roman"/>
              </w:rPr>
              <w:t>± 29.3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AFE66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1.38 </w:t>
            </w:r>
            <w:r w:rsidRPr="00DD5C4E">
              <w:rPr>
                <w:rFonts w:cs="Times New Roman"/>
              </w:rPr>
              <w:t>± 50.3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279B6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.55 </w:t>
            </w:r>
            <w:r w:rsidRPr="00DD5C4E">
              <w:rPr>
                <w:rFonts w:cs="Times New Roman"/>
              </w:rPr>
              <w:t>± 59.0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823E1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2.73 </w:t>
            </w:r>
            <w:r w:rsidRPr="00DD5C4E">
              <w:rPr>
                <w:rFonts w:cs="Times New Roman"/>
              </w:rPr>
              <w:t>± 108.4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942F7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33EAD07C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61D9F6" w14:textId="17E9E59D" w:rsidR="00E52B93" w:rsidRPr="00DD5C4E" w:rsidRDefault="00E52B93" w:rsidP="00AD0624">
            <w:pPr>
              <w:spacing w:after="0" w:line="240" w:lineRule="auto"/>
            </w:pPr>
            <w:r w:rsidRPr="00DD5C4E">
              <w:t xml:space="preserve">Confectionary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F39A4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7.11 </w:t>
            </w:r>
            <w:r w:rsidRPr="00DD5C4E">
              <w:rPr>
                <w:rFonts w:cs="Times New Roman"/>
              </w:rPr>
              <w:t>± 19.3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73069C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3.93 </w:t>
            </w:r>
            <w:r w:rsidRPr="00DD5C4E">
              <w:rPr>
                <w:rFonts w:cs="Times New Roman"/>
              </w:rPr>
              <w:t>± 15.8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D186E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1.93 </w:t>
            </w:r>
            <w:r w:rsidRPr="00DD5C4E">
              <w:rPr>
                <w:rFonts w:cs="Times New Roman"/>
              </w:rPr>
              <w:t>± 14.1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3246C1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9.78 </w:t>
            </w:r>
            <w:r w:rsidRPr="00DD5C4E">
              <w:rPr>
                <w:rFonts w:cs="Times New Roman"/>
              </w:rPr>
              <w:t>± 9.9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D1425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  <w:tr w:rsidR="00E52B93" w:rsidRPr="00DD5C4E" w14:paraId="582F7891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65D569" w14:textId="031A6D77" w:rsidR="00E52B93" w:rsidRPr="00DD5C4E" w:rsidRDefault="00E52B93" w:rsidP="00AD0624">
            <w:pPr>
              <w:spacing w:after="0" w:line="240" w:lineRule="auto"/>
            </w:pPr>
            <w:r w:rsidRPr="00DD5C4E">
              <w:t xml:space="preserve">Potatoes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B8E526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5.10 </w:t>
            </w:r>
            <w:r w:rsidRPr="00DD5C4E">
              <w:rPr>
                <w:rFonts w:cs="Times New Roman"/>
              </w:rPr>
              <w:t xml:space="preserve">± 26.94 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3BD1F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5.42 </w:t>
            </w:r>
            <w:r w:rsidRPr="00DD5C4E">
              <w:rPr>
                <w:rFonts w:cs="Times New Roman"/>
              </w:rPr>
              <w:t>± 28.5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F412C2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4.89 </w:t>
            </w:r>
            <w:r w:rsidRPr="00DD5C4E">
              <w:rPr>
                <w:rFonts w:cs="Times New Roman"/>
              </w:rPr>
              <w:t>± 25.6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805E4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26.95 </w:t>
            </w:r>
            <w:r w:rsidRPr="00DD5C4E">
              <w:rPr>
                <w:rFonts w:cs="Times New Roman"/>
              </w:rPr>
              <w:t>± 27.1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CAD1C9D" w14:textId="27E60EE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0.18</w:t>
            </w:r>
          </w:p>
        </w:tc>
      </w:tr>
      <w:tr w:rsidR="00E52B93" w:rsidRPr="00DD5C4E" w14:paraId="5507A026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F8F175" w14:textId="3FD66EE4" w:rsidR="00E52B93" w:rsidRPr="00DD5C4E" w:rsidRDefault="00E52B93" w:rsidP="00AD0624">
            <w:pPr>
              <w:spacing w:after="0" w:line="240" w:lineRule="auto"/>
            </w:pPr>
            <w:r w:rsidRPr="00DD5C4E">
              <w:t>Egg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53EC1F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4.91 </w:t>
            </w:r>
            <w:r w:rsidRPr="00DD5C4E">
              <w:rPr>
                <w:rFonts w:cs="Times New Roman"/>
              </w:rPr>
              <w:t>± 12.5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963A3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5.06 </w:t>
            </w:r>
            <w:r w:rsidRPr="00DD5C4E">
              <w:rPr>
                <w:rFonts w:cs="Times New Roman"/>
              </w:rPr>
              <w:t>± 12.00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43A7AA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6.41 </w:t>
            </w:r>
            <w:r w:rsidRPr="00DD5C4E">
              <w:rPr>
                <w:rFonts w:cs="Times New Roman"/>
              </w:rPr>
              <w:t>± 13.0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842FC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6.58 </w:t>
            </w:r>
            <w:r w:rsidRPr="00DD5C4E">
              <w:rPr>
                <w:rFonts w:cs="Times New Roman"/>
              </w:rPr>
              <w:t>± 12.5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28B07E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2</w:t>
            </w:r>
          </w:p>
        </w:tc>
      </w:tr>
      <w:tr w:rsidR="00E52B93" w:rsidRPr="00DD5C4E" w14:paraId="62FFAEE4" w14:textId="77777777" w:rsidTr="00AD0624">
        <w:trPr>
          <w:trHeight w:val="20"/>
        </w:trPr>
        <w:tc>
          <w:tcPr>
            <w:tcW w:w="28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CF89AE" w14:textId="2068E970" w:rsidR="00E52B93" w:rsidRPr="00DD5C4E" w:rsidRDefault="00E52B93" w:rsidP="00AD0624">
            <w:pPr>
              <w:spacing w:after="0" w:line="240" w:lineRule="auto"/>
            </w:pPr>
            <w:r w:rsidRPr="00DD5C4E">
              <w:t xml:space="preserve">Alcohol 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E1A3D0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60.61 </w:t>
            </w:r>
            <w:r w:rsidRPr="00DD5C4E">
              <w:rPr>
                <w:rFonts w:cs="Times New Roman"/>
              </w:rPr>
              <w:t>± 263.99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5646F7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119.52 </w:t>
            </w:r>
            <w:r w:rsidRPr="00DD5C4E">
              <w:rPr>
                <w:rFonts w:cs="Times New Roman"/>
              </w:rPr>
              <w:t>± 193.0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ED5ADB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76.94 </w:t>
            </w:r>
            <w:r w:rsidRPr="00DD5C4E">
              <w:rPr>
                <w:rFonts w:cs="Times New Roman"/>
              </w:rPr>
              <w:t>± 127.2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C35753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 xml:space="preserve">49.85 </w:t>
            </w:r>
            <w:r w:rsidRPr="00DD5C4E">
              <w:rPr>
                <w:rFonts w:cs="Times New Roman"/>
              </w:rPr>
              <w:t>± 82.9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FA0E34" w14:textId="77777777" w:rsidR="00E52B93" w:rsidRPr="00DD5C4E" w:rsidRDefault="00E52B93" w:rsidP="00AD0624">
            <w:pPr>
              <w:spacing w:after="0" w:line="240" w:lineRule="auto"/>
              <w:jc w:val="center"/>
            </w:pPr>
            <w:r w:rsidRPr="00DD5C4E">
              <w:t>&lt;0.0001</w:t>
            </w:r>
          </w:p>
        </w:tc>
      </w:tr>
    </w:tbl>
    <w:p w14:paraId="504D546E" w14:textId="0E48A231" w:rsidR="005335E1" w:rsidRDefault="00E52B93" w:rsidP="00AD0624">
      <w:pPr>
        <w:spacing w:after="160" w:line="259" w:lineRule="auto"/>
        <w:ind w:left="-567" w:right="-613"/>
      </w:pPr>
      <w:r w:rsidRPr="00DD5C4E">
        <w:t xml:space="preserve">Data are expressed as mean </w:t>
      </w:r>
      <w:r w:rsidRPr="00DD5C4E">
        <w:rPr>
          <w:rFonts w:cs="Times New Roman"/>
        </w:rPr>
        <w:t>±</w:t>
      </w:r>
      <w:r w:rsidRPr="00DD5C4E">
        <w:t xml:space="preserve"> standard deviation. Data were analysed with an analysis of variance (ANOVA)</w:t>
      </w:r>
      <w:r w:rsidR="000517A6">
        <w:t xml:space="preserve">. </w:t>
      </w:r>
      <w:r w:rsidRPr="00DD5C4E">
        <w:t xml:space="preserve">Two-tailed p&lt;0.05 was considered statistically significant. </w:t>
      </w:r>
      <w:r w:rsidRPr="00DD5C4E">
        <w:rPr>
          <w:b/>
          <w:bCs/>
        </w:rPr>
        <w:t xml:space="preserve">kJ, </w:t>
      </w:r>
      <w:r w:rsidRPr="00DD5C4E">
        <w:t>kilojoule;</w:t>
      </w:r>
      <w:r w:rsidRPr="00DD5C4E">
        <w:rPr>
          <w:b/>
          <w:bCs/>
        </w:rPr>
        <w:t xml:space="preserve"> Q</w:t>
      </w:r>
      <w:r w:rsidR="004E2AB9" w:rsidRPr="00DD5C4E">
        <w:rPr>
          <w:b/>
          <w:bCs/>
        </w:rPr>
        <w:t xml:space="preserve">, </w:t>
      </w:r>
      <w:r w:rsidRPr="00DD5C4E">
        <w:t>quartile. *</w:t>
      </w:r>
      <w:r w:rsidR="007940CB" w:rsidRPr="00DD5C4E">
        <w:t>Other vegetables</w:t>
      </w:r>
      <w:r w:rsidRPr="00DD5C4E">
        <w:t xml:space="preserve"> </w:t>
      </w:r>
      <w:r w:rsidR="007940CB">
        <w:t xml:space="preserve">category </w:t>
      </w:r>
      <w:r w:rsidRPr="00DD5C4E">
        <w:t xml:space="preserve">contains beetroot, celery, mushroom, onion, cucumber, and bean sprouts. </w:t>
      </w:r>
    </w:p>
    <w:p w14:paraId="4AAC2914" w14:textId="77777777" w:rsidR="00BC7AB3" w:rsidRDefault="00BC7AB3" w:rsidP="00D72D93">
      <w:pPr>
        <w:spacing w:after="160" w:line="259" w:lineRule="auto"/>
        <w:ind w:right="-613"/>
      </w:pPr>
    </w:p>
    <w:p w14:paraId="1D265BB9" w14:textId="77777777" w:rsidR="00BC7AB3" w:rsidRDefault="00BC7AB3" w:rsidP="00AD0624">
      <w:pPr>
        <w:spacing w:after="160" w:line="259" w:lineRule="auto"/>
        <w:ind w:left="-567" w:right="-613"/>
      </w:pPr>
    </w:p>
    <w:p w14:paraId="2EB4A5AD" w14:textId="77777777" w:rsidR="00BC7AB3" w:rsidRDefault="00BC7AB3" w:rsidP="00AD0624">
      <w:pPr>
        <w:spacing w:after="160" w:line="259" w:lineRule="auto"/>
        <w:ind w:left="-567" w:right="-613"/>
        <w:sectPr w:rsidR="00BC7AB3" w:rsidSect="00A2658C">
          <w:pgSz w:w="11906" w:h="16838"/>
          <w:pgMar w:top="851" w:right="1440" w:bottom="568" w:left="1276" w:header="708" w:footer="708" w:gutter="0"/>
          <w:cols w:space="708"/>
          <w:docGrid w:linePitch="360"/>
        </w:sectPr>
      </w:pPr>
    </w:p>
    <w:p w14:paraId="3827E243" w14:textId="1A279631" w:rsidR="00973957" w:rsidRPr="00DD5C4E" w:rsidRDefault="005335E1" w:rsidP="008C59C3">
      <w:pPr>
        <w:spacing w:before="100" w:beforeAutospacing="1"/>
        <w:ind w:right="939"/>
        <w:jc w:val="both"/>
        <w:rPr>
          <w:b/>
          <w:bCs/>
        </w:rPr>
      </w:pPr>
      <w:r w:rsidRPr="00DD5C4E">
        <w:rPr>
          <w:b/>
          <w:bCs/>
        </w:rPr>
        <w:lastRenderedPageBreak/>
        <w:t>T</w:t>
      </w:r>
      <w:r w:rsidR="00973957" w:rsidRPr="00DD5C4E">
        <w:rPr>
          <w:b/>
          <w:bCs/>
        </w:rPr>
        <w:t>able S</w:t>
      </w:r>
      <w:r w:rsidR="00A64C29">
        <w:rPr>
          <w:b/>
          <w:bCs/>
        </w:rPr>
        <w:t>6</w:t>
      </w:r>
      <w:r w:rsidR="00973957" w:rsidRPr="00DD5C4E">
        <w:t xml:space="preserve">. </w:t>
      </w:r>
      <w:r w:rsidR="00846719">
        <w:t>Sensitivity analysis for m</w:t>
      </w:r>
      <w:r w:rsidR="00D879DE">
        <w:t>ultivariable a</w:t>
      </w:r>
      <w:r w:rsidR="00D879DE" w:rsidRPr="00DD5C4E">
        <w:t xml:space="preserve">ssociations </w:t>
      </w:r>
      <w:r w:rsidR="00973957" w:rsidRPr="00DD5C4E">
        <w:t>between dietary inflammatory index</w:t>
      </w:r>
      <w:r w:rsidR="00925A3B">
        <w:t xml:space="preserve">, dietary guideline index, and </w:t>
      </w:r>
      <w:r w:rsidR="00BF0DFE">
        <w:t>principal</w:t>
      </w:r>
      <w:r w:rsidR="00925A3B">
        <w:t xml:space="preserve"> component analysis-derived pattern scores</w:t>
      </w:r>
      <w:r w:rsidR="00973957" w:rsidRPr="00DD5C4E">
        <w:t xml:space="preserve"> and self-reported fertility problems. </w:t>
      </w:r>
    </w:p>
    <w:tbl>
      <w:tblPr>
        <w:tblStyle w:val="TableGrid"/>
        <w:tblW w:w="15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784"/>
        <w:gridCol w:w="78"/>
        <w:gridCol w:w="836"/>
        <w:gridCol w:w="24"/>
        <w:gridCol w:w="972"/>
        <w:gridCol w:w="49"/>
        <w:gridCol w:w="659"/>
        <w:gridCol w:w="782"/>
        <w:gridCol w:w="122"/>
        <w:gridCol w:w="614"/>
        <w:gridCol w:w="248"/>
        <w:gridCol w:w="860"/>
        <w:gridCol w:w="92"/>
        <w:gridCol w:w="830"/>
        <w:gridCol w:w="709"/>
        <w:gridCol w:w="95"/>
        <w:gridCol w:w="755"/>
        <w:gridCol w:w="106"/>
        <w:gridCol w:w="860"/>
        <w:gridCol w:w="168"/>
        <w:gridCol w:w="6"/>
        <w:gridCol w:w="828"/>
        <w:gridCol w:w="867"/>
        <w:gridCol w:w="851"/>
        <w:gridCol w:w="940"/>
        <w:gridCol w:w="887"/>
        <w:gridCol w:w="12"/>
      </w:tblGrid>
      <w:tr w:rsidR="00424BBE" w:rsidRPr="00D11BB2" w14:paraId="100A6A5B" w14:textId="1502671A" w:rsidTr="008C59C3">
        <w:trPr>
          <w:trHeight w:val="184"/>
        </w:trPr>
        <w:tc>
          <w:tcPr>
            <w:tcW w:w="1697" w:type="dxa"/>
            <w:vMerge w:val="restart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1FE97F" w14:textId="72AB0340" w:rsidR="00424BBE" w:rsidRPr="00D72D93" w:rsidRDefault="00424BBE" w:rsidP="00AD062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7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FD55A3" w14:textId="7BB988C0" w:rsidR="00424BBE" w:rsidRPr="00D72D93" w:rsidRDefault="00424BBE" w:rsidP="00AD062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548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4DA013" w14:textId="17C01B5F" w:rsidR="00424BBE" w:rsidRPr="008C59C3" w:rsidRDefault="00424BBE" w:rsidP="00AD062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8501E0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527" w:type="dxa"/>
            <w:gridSpan w:val="8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2EB51" w14:textId="3FE6DB76" w:rsidR="00424BBE" w:rsidRPr="008C59C3" w:rsidRDefault="00424BBE" w:rsidP="00AD062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396235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3557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3A0E7D" w14:textId="347D8723" w:rsidR="00424BBE" w:rsidRPr="00396235" w:rsidRDefault="00424BBE" w:rsidP="00AD062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424BBE" w:rsidRPr="00D11BB2" w14:paraId="3F9CB8CE" w14:textId="064A942D" w:rsidTr="008C59C3">
        <w:trPr>
          <w:gridAfter w:val="1"/>
          <w:wAfter w:w="12" w:type="dxa"/>
          <w:trHeight w:val="184"/>
        </w:trPr>
        <w:tc>
          <w:tcPr>
            <w:tcW w:w="169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9ED60F" w14:textId="77777777" w:rsidR="00424BBE" w:rsidRPr="00D72D93" w:rsidRDefault="00424BBE" w:rsidP="00424B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C31F4" w14:textId="10F17800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A53E12" w14:textId="6E0A0725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72D93">
              <w:rPr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B2FF9" w14:textId="32C0410A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7C51D3" w14:textId="5952E7EE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86F5B6" w14:textId="11F3C4A9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D0F1F" w14:textId="77777777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72D93">
              <w:rPr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A0774" w14:textId="77777777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4CDC42" w14:textId="77777777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72D9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AAB821" w14:textId="77777777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68FE6" w14:textId="77777777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72D93">
              <w:rPr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AB3017" w14:textId="77777777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0AB69" w14:textId="42807172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72D9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C44978" w14:textId="632B8AC7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43727B" w14:textId="1877D28E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D72D93">
              <w:rPr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8BDC7C" w14:textId="47D55865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32FC0" w14:textId="5EACE71E" w:rsidR="00424BBE" w:rsidRPr="00D72D93" w:rsidRDefault="00424BBE" w:rsidP="00424BBE">
            <w:pPr>
              <w:spacing w:after="0"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72D9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E1E65" w:rsidRPr="00D11BB2" w14:paraId="5C5FF757" w14:textId="3EEBDBCD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4A3E1" w14:textId="25F90D10" w:rsidR="005E1E65" w:rsidRPr="00D72D93" w:rsidRDefault="005E1E65" w:rsidP="005E1E65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E-DII Overall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AA29" w14:textId="77777777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4,538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F9BF1" w14:textId="476591FF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13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5D77" w14:textId="368AAF85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07, 1.2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942B" w14:textId="19161DEF" w:rsidR="005E1E65" w:rsidRPr="00D72D93" w:rsidRDefault="005E1E65" w:rsidP="008C59C3">
            <w:pPr>
              <w:spacing w:after="0" w:line="240" w:lineRule="auto"/>
              <w:ind w:left="-163" w:right="-107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50BDE" w14:textId="167E1071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4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4F9C0" w14:textId="7D4978F8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DF3C5" w14:textId="06B2AB99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, 1.2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DAF2D" w14:textId="0F6DB678" w:rsidR="005E1E65" w:rsidRPr="00D72D93" w:rsidRDefault="005E1E65" w:rsidP="005E1E6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60653" w14:textId="7EFDE1AC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4,47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D61BD" w14:textId="6CC779A5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14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B635B" w14:textId="3B929A04" w:rsidR="005E1E65" w:rsidRPr="00D72D93" w:rsidRDefault="005E1E65" w:rsidP="005E1E6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07, 1.2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F6FC6" w14:textId="022B54AA" w:rsidR="005E1E65" w:rsidRPr="00D72D93" w:rsidRDefault="005E1E65" w:rsidP="005E1E6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b/>
                <w:sz w:val="18"/>
                <w:szCs w:val="18"/>
              </w:rPr>
              <w:t>&lt;0.000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1DC10" w14:textId="69ED13C3" w:rsidR="005E1E65" w:rsidRPr="00D72D93" w:rsidRDefault="005E1E65" w:rsidP="005E1E6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4,1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41FBC" w14:textId="471C02BF" w:rsidR="005E1E65" w:rsidRPr="00D72D93" w:rsidRDefault="005E1E65" w:rsidP="005E1E6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1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26BE7" w14:textId="18A22A3D" w:rsidR="005E1E65" w:rsidRPr="00D72D93" w:rsidRDefault="005E1E65" w:rsidP="005E1E6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07, 1.2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1578" w14:textId="203B1943" w:rsidR="005E1E65" w:rsidRPr="00D72D93" w:rsidRDefault="005E1E65" w:rsidP="005E1E6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b/>
                <w:sz w:val="18"/>
                <w:szCs w:val="18"/>
              </w:rPr>
              <w:t>&lt;0.0001</w:t>
            </w:r>
          </w:p>
        </w:tc>
      </w:tr>
      <w:tr w:rsidR="00424BBE" w:rsidRPr="00D11BB2" w14:paraId="7452F3F0" w14:textId="5CB0A02B" w:rsidTr="008C59C3">
        <w:trPr>
          <w:trHeight w:val="276"/>
        </w:trPr>
        <w:tc>
          <w:tcPr>
            <w:tcW w:w="12174" w:type="dxa"/>
            <w:gridSpan w:val="23"/>
            <w:tcBorders>
              <w:top w:val="single" w:sz="4" w:space="0" w:color="auto"/>
            </w:tcBorders>
          </w:tcPr>
          <w:p w14:paraId="68A09A79" w14:textId="569DAC52" w:rsidR="00424BBE" w:rsidRPr="00D72D93" w:rsidRDefault="00424BBE" w:rsidP="00D72D9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E-DII Quartiles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910956F" w14:textId="77777777" w:rsidR="00424BBE" w:rsidRPr="00D72D93" w:rsidRDefault="00424BBE" w:rsidP="00D72D93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4198BD" w14:textId="77777777" w:rsidR="00424BBE" w:rsidRPr="00D72D93" w:rsidRDefault="00424BBE" w:rsidP="00D72D93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2B8D8D90" w14:textId="77777777" w:rsidR="00424BBE" w:rsidRPr="00D72D93" w:rsidRDefault="00424BBE" w:rsidP="00D72D93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</w:tcPr>
          <w:p w14:paraId="7EFD69F5" w14:textId="194DCF26" w:rsidR="00424BBE" w:rsidRPr="00D72D93" w:rsidRDefault="00424BBE" w:rsidP="00D72D93">
            <w:pPr>
              <w:spacing w:after="0" w:line="24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</w:tr>
      <w:tr w:rsidR="002E2BA4" w:rsidRPr="00D11BB2" w14:paraId="3F1AAA2F" w14:textId="5AD6E220" w:rsidTr="008C59C3">
        <w:trPr>
          <w:trHeight w:val="276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2D65322E" w14:textId="77777777" w:rsidR="002E2BA4" w:rsidRPr="00D72D93" w:rsidRDefault="002E2BA4" w:rsidP="002E2BA4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1 (-3.29 - 0.50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1E42C915" w14:textId="414936AC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42</w:t>
            </w:r>
          </w:p>
        </w:tc>
        <w:tc>
          <w:tcPr>
            <w:tcW w:w="2618" w:type="dxa"/>
            <w:gridSpan w:val="6"/>
            <w:tcBorders>
              <w:bottom w:val="single" w:sz="4" w:space="0" w:color="auto"/>
            </w:tcBorders>
            <w:vAlign w:val="center"/>
          </w:tcPr>
          <w:p w14:paraId="122D5933" w14:textId="21F68268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70C3A4D5" w14:textId="535B9CA1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4</w:t>
            </w:r>
          </w:p>
        </w:tc>
        <w:tc>
          <w:tcPr>
            <w:tcW w:w="2766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77F22" w14:textId="7C94A008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704055" w14:textId="6CCC580D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5B12AA7C" w14:textId="765AE261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14:paraId="7623505A" w14:textId="3C67F39A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vAlign w:val="center"/>
          </w:tcPr>
          <w:p w14:paraId="25801E64" w14:textId="545EFCBC" w:rsidR="002E2BA4" w:rsidRPr="00D72D93" w:rsidRDefault="002E2BA4" w:rsidP="002E2BA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5DED6F6" w14:textId="02513A41" w:rsidR="002E2BA4" w:rsidRPr="00D72D93" w:rsidRDefault="002E2BA4" w:rsidP="002E2BA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,038</w:t>
            </w:r>
          </w:p>
        </w:tc>
        <w:tc>
          <w:tcPr>
            <w:tcW w:w="2690" w:type="dxa"/>
            <w:gridSpan w:val="4"/>
            <w:tcBorders>
              <w:bottom w:val="single" w:sz="4" w:space="0" w:color="auto"/>
            </w:tcBorders>
          </w:tcPr>
          <w:p w14:paraId="00ADC4DD" w14:textId="5AF3C9FE" w:rsidR="002E2BA4" w:rsidRPr="00D72D93" w:rsidRDefault="002E2BA4" w:rsidP="002E2BA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51380C">
              <w:rPr>
                <w:i/>
                <w:sz w:val="18"/>
                <w:szCs w:val="18"/>
              </w:rPr>
              <w:t>reference</w:t>
            </w:r>
          </w:p>
        </w:tc>
      </w:tr>
      <w:tr w:rsidR="00397DB9" w:rsidRPr="00D11BB2" w14:paraId="015F7F87" w14:textId="25660098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FAE54" w14:textId="77777777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2 (0.50 - 1.69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C3E0" w14:textId="2B8A4FEB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53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4FD9" w14:textId="0877886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12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3230" w14:textId="4DA75F09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1, 1.3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4D1A" w14:textId="7452F7B6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2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ACD57" w14:textId="17ABA69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1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455D9" w14:textId="2F22B25E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E5E77" w14:textId="61218CE0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, 1.3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AE601" w14:textId="5F264736" w:rsidR="00397DB9" w:rsidRPr="00D72D93" w:rsidRDefault="00397DB9" w:rsidP="00397DB9">
            <w:pPr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687FB" w14:textId="5A86DAA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B9D4C" w14:textId="027F1210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13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E42C7" w14:textId="5FE497AC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1, 1.4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4A1C8" w14:textId="5F9B939A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bCs/>
                <w:sz w:val="18"/>
                <w:szCs w:val="18"/>
              </w:rPr>
              <w:t>0.27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348D2" w14:textId="53A4EE6F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9DDF" w14:textId="795C0352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E37F9" w14:textId="59F84950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, 1.4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1846F" w14:textId="25216AE4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 w:rsidR="00397DB9" w:rsidRPr="00D11BB2" w14:paraId="7DDF09ED" w14:textId="67B28B06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19E9" w14:textId="77777777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3 (1.69 - 2.65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ADE82" w14:textId="383C3525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55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DE85" w14:textId="02285CE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43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35E1F" w14:textId="59E4F5B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16, 1.7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EA1E2" w14:textId="07BA7B96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50DAD" w14:textId="6E7A5DEC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A96FD" w14:textId="677224E9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F4C63" w14:textId="20FEFA5A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, 1.7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2620F" w14:textId="70D72443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A919" w14:textId="089708D1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C0125" w14:textId="2539F1C0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49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4B2D9" w14:textId="3AFC129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20, 1.8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DF079" w14:textId="7361FB67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DF8EA" w14:textId="6D1B7BFA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,0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2E1F5" w14:textId="52701AC8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32947" w14:textId="31C05954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18, 1.8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C4E87" w14:textId="3B2FA9DB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397DB9" w:rsidRPr="00D11BB2" w14:paraId="52646099" w14:textId="6CAD79B7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08CBD3C" w14:textId="77777777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4 (2.65 - 4.44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244959D" w14:textId="4434FFF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088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C2C9ABF" w14:textId="0A3199B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56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639951C" w14:textId="220D611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.26, 1.9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A1A3998" w14:textId="1D7B2B2A" w:rsidR="00397DB9" w:rsidRPr="00D72D93" w:rsidRDefault="00397DB9" w:rsidP="008C59C3">
            <w:pPr>
              <w:spacing w:after="0" w:line="240" w:lineRule="auto"/>
              <w:ind w:left="-163" w:right="-107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B208809" w14:textId="10F68260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0F9904" w14:textId="5BF45C56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6DD678" w14:textId="488749A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, 1.9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C96CEB" w14:textId="0922440C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5645D79" w14:textId="02993DCE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62A639" w14:textId="4BE4B93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18FCC8C" w14:textId="20A2415C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, 1.98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4A6E9CE" w14:textId="0BB230C1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0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63B6D2C" w14:textId="2E941532" w:rsidR="00397DB9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,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0D7F480" w14:textId="01FDE274" w:rsidR="00397DB9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7CB78DC" w14:textId="03E533F7" w:rsidR="00397DB9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27, 2.0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623582A" w14:textId="0B074A93" w:rsidR="00397DB9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01</w:t>
            </w:r>
          </w:p>
        </w:tc>
      </w:tr>
      <w:tr w:rsidR="00397DB9" w:rsidRPr="00D11BB2" w14:paraId="051AA637" w14:textId="24FA38AC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33F04C9" w14:textId="17BCEB4A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DGI Overall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8F78DD" w14:textId="24993035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4,538</w:t>
            </w:r>
          </w:p>
        </w:tc>
        <w:tc>
          <w:tcPr>
            <w:tcW w:w="91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21CA9E7" w14:textId="23DB1781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9</w:t>
            </w:r>
          </w:p>
        </w:tc>
        <w:tc>
          <w:tcPr>
            <w:tcW w:w="1045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0AEC0CE" w14:textId="272176D2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9, 1.00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27A062" w14:textId="190DFB72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06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A776E6" w14:textId="4E0516C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4</w:t>
            </w:r>
          </w:p>
        </w:tc>
        <w:tc>
          <w:tcPr>
            <w:tcW w:w="73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93444" w14:textId="3447D91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200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6DEF4" w14:textId="4360FAF0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, 1.00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43711" w14:textId="7A879503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A816DE6" w14:textId="3E6C8D66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4,475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211E1" w14:textId="65795EE4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9</w:t>
            </w:r>
          </w:p>
        </w:tc>
        <w:tc>
          <w:tcPr>
            <w:tcW w:w="114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4D25C" w14:textId="7C3A2CB0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8, 0.99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6E34C" w14:textId="5ED1504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8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F66E99" w14:textId="6AF517DC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4,136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BFDBC99" w14:textId="57A1565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9</w:t>
            </w:r>
          </w:p>
        </w:tc>
        <w:tc>
          <w:tcPr>
            <w:tcW w:w="9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0390B54" w14:textId="637A5EE2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9, 1.00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5CEA2A" w14:textId="6896FA09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09</w:t>
            </w:r>
          </w:p>
        </w:tc>
      </w:tr>
      <w:tr w:rsidR="00FB6995" w:rsidRPr="00D11BB2" w14:paraId="35D4BF1E" w14:textId="3D901244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6468CDB0" w14:textId="38459145" w:rsidR="00424BBE" w:rsidRPr="00D72D93" w:rsidRDefault="00424BBE" w:rsidP="003124B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D72D93">
              <w:rPr>
                <w:b/>
                <w:sz w:val="18"/>
                <w:szCs w:val="18"/>
              </w:rPr>
              <w:t>DGI Quartiles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5BCC0A99" w14:textId="77777777" w:rsidR="00424BBE" w:rsidRPr="00D72D93" w:rsidRDefault="00424BBE" w:rsidP="003124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</w:tcPr>
          <w:p w14:paraId="3DBF6527" w14:textId="77777777" w:rsidR="00424BBE" w:rsidRPr="00D72D93" w:rsidRDefault="00424BBE" w:rsidP="003124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gridSpan w:val="3"/>
            <w:tcBorders>
              <w:top w:val="single" w:sz="4" w:space="0" w:color="auto"/>
            </w:tcBorders>
          </w:tcPr>
          <w:p w14:paraId="72984D46" w14:textId="77777777" w:rsidR="00424BBE" w:rsidRPr="00D72D93" w:rsidRDefault="00424BBE" w:rsidP="003124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</w:tcPr>
          <w:p w14:paraId="57D97AE7" w14:textId="77777777" w:rsidR="00424BBE" w:rsidRPr="00D72D93" w:rsidRDefault="00424BBE" w:rsidP="003124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23A7C476" w14:textId="69181434" w:rsidR="00424BBE" w:rsidRPr="00D72D93" w:rsidRDefault="00424BBE" w:rsidP="003124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766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8AF71" w14:textId="77777777" w:rsidR="00424BBE" w:rsidRPr="00D72D93" w:rsidRDefault="00424BBE" w:rsidP="003124B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DF7452" w14:textId="77777777" w:rsidR="00424BBE" w:rsidRPr="00D72D93" w:rsidRDefault="00424BBE" w:rsidP="003124B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1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E216A" w14:textId="77777777" w:rsidR="00424BBE" w:rsidRPr="00D72D93" w:rsidRDefault="00424BBE" w:rsidP="003124B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F2A019D" w14:textId="77777777" w:rsidR="00424BBE" w:rsidRPr="00D72D93" w:rsidRDefault="00424BBE" w:rsidP="003124B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8CCEBC" w14:textId="77777777" w:rsidR="00424BBE" w:rsidRPr="00D72D93" w:rsidRDefault="00424BBE" w:rsidP="003124B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9E3CEF3" w14:textId="77777777" w:rsidR="00424BBE" w:rsidRPr="00D72D93" w:rsidRDefault="00424BBE" w:rsidP="003124B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5B199FB5" w14:textId="12FB564A" w:rsidR="00424BBE" w:rsidRPr="00D72D93" w:rsidRDefault="00424BBE" w:rsidP="003124B4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397DB9" w:rsidRPr="00D11BB2" w14:paraId="5772AABE" w14:textId="0110B6E7" w:rsidTr="008C59C3">
        <w:trPr>
          <w:trHeight w:val="276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A674A05" w14:textId="7BA8FDF0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1 (38.37 - 79.44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26A94AFE" w14:textId="6D0F579A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073</w:t>
            </w:r>
          </w:p>
        </w:tc>
        <w:tc>
          <w:tcPr>
            <w:tcW w:w="2618" w:type="dxa"/>
            <w:gridSpan w:val="6"/>
            <w:tcBorders>
              <w:bottom w:val="single" w:sz="4" w:space="0" w:color="auto"/>
            </w:tcBorders>
            <w:vAlign w:val="center"/>
          </w:tcPr>
          <w:p w14:paraId="23E06750" w14:textId="23C714A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178F8AF2" w14:textId="1F02774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3</w:t>
            </w:r>
          </w:p>
        </w:tc>
        <w:tc>
          <w:tcPr>
            <w:tcW w:w="2766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DCF52" w14:textId="3CA5FE49" w:rsidR="00397DB9" w:rsidRPr="00D72D93" w:rsidRDefault="00397DB9" w:rsidP="00397DB9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6759FF" w14:textId="4719122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052</w:t>
            </w:r>
          </w:p>
        </w:tc>
        <w:tc>
          <w:tcPr>
            <w:tcW w:w="2818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CCDDF" w14:textId="27DA67FE" w:rsidR="00397DB9" w:rsidRPr="00D72D93" w:rsidRDefault="00397DB9" w:rsidP="00397DB9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5F22CFEB" w14:textId="7AEF9574" w:rsidR="00397DB9" w:rsidRPr="00D72D93" w:rsidRDefault="00397DB9" w:rsidP="00397DB9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982</w:t>
            </w:r>
          </w:p>
        </w:tc>
        <w:tc>
          <w:tcPr>
            <w:tcW w:w="2690" w:type="dxa"/>
            <w:gridSpan w:val="4"/>
            <w:tcBorders>
              <w:bottom w:val="single" w:sz="4" w:space="0" w:color="auto"/>
            </w:tcBorders>
          </w:tcPr>
          <w:p w14:paraId="79456EB7" w14:textId="709D8180" w:rsidR="00397DB9" w:rsidRPr="00D72D93" w:rsidRDefault="00397DB9" w:rsidP="00397DB9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51380C">
              <w:rPr>
                <w:i/>
                <w:sz w:val="18"/>
                <w:szCs w:val="18"/>
              </w:rPr>
              <w:t>reference</w:t>
            </w:r>
          </w:p>
        </w:tc>
      </w:tr>
      <w:tr w:rsidR="00397DB9" w:rsidRPr="00D11BB2" w14:paraId="28337A26" w14:textId="77B56886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D26D8" w14:textId="2A17B6D6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2 (79.45 - 87.70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919B8" w14:textId="27075B12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31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8B20" w14:textId="603D7F4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8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21806" w14:textId="3248BA69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80, 1.2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905F" w14:textId="4874139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84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14EB" w14:textId="00D43E7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0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75D28" w14:textId="696DF24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D7C95" w14:textId="39F3DEAA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, 1.1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12AAE" w14:textId="5BB1FB65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4B26" w14:textId="56063126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2C6E7" w14:textId="46986861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6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53414" w14:textId="5FE92874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8, 1.2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BCAE4" w14:textId="0EC1D47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60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1394D" w14:textId="43325C25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0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00A20" w14:textId="7E05D9AB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4E95" w14:textId="417C7A5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8, 1.2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7E6C7" w14:textId="5F6E5A4F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9</w:t>
            </w:r>
          </w:p>
        </w:tc>
      </w:tr>
      <w:tr w:rsidR="00397DB9" w:rsidRPr="00D11BB2" w14:paraId="26DDFD71" w14:textId="63DD0AC7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DE2B" w14:textId="3C55BF11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3 (87.70 - 95.17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B8C8" w14:textId="20EE9076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62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A8E19" w14:textId="7B28B48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6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A2CD3" w14:textId="63A207E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9, 1.2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66907" w14:textId="282147A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4F3B5" w14:textId="3D00A96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649A9" w14:textId="5D6FBBE4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4A93F" w14:textId="2288141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, 1.2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D88FE" w14:textId="597860CB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271A" w14:textId="7A2637CA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1FE70" w14:textId="27373DB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7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B0167" w14:textId="0D485128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8, 1.2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1A9DB" w14:textId="2A5E28AD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69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D9AA" w14:textId="278B6876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0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F0BF9" w14:textId="2A332F9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9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38A8" w14:textId="08B57A9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7, 1.2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4DC2" w14:textId="352CB851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5</w:t>
            </w:r>
          </w:p>
        </w:tc>
      </w:tr>
      <w:tr w:rsidR="00397DB9" w:rsidRPr="00D11BB2" w14:paraId="0A0707B2" w14:textId="5DFAE0AB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D50AB73" w14:textId="5D663551" w:rsidR="00397DB9" w:rsidRPr="00D72D93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Q4 (95.18 - 122.15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BC77B1D" w14:textId="077D6D1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72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ECAD144" w14:textId="71CE2021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8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5CAED5A" w14:textId="0BB394F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62, 0.97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50072C1" w14:textId="1FC68E70" w:rsidR="00397DB9" w:rsidRPr="00D72D9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72D93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ACE14A0" w14:textId="794B30B6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64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F9FA4B" w14:textId="5498BB5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03E39D" w14:textId="0257D0F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, 0.9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3FEC1A" w14:textId="7DF7B3AB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E519B35" w14:textId="22B4AC93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1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BBFA2C" w14:textId="084D3AC7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6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79537C" w14:textId="15D4A0B0" w:rsidR="00397DB9" w:rsidRPr="00D72D9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60, 0.9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A848C4C" w14:textId="192542DA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A23F98A" w14:textId="0FA7BD84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1,0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128E73D" w14:textId="311E2C5F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7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93C13A2" w14:textId="6D9913EC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sz w:val="18"/>
                <w:szCs w:val="18"/>
              </w:rPr>
              <w:t>0.61, 0.9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C89EE1D" w14:textId="249E35A7" w:rsidR="00397DB9" w:rsidRPr="00D72D93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72D93">
              <w:rPr>
                <w:b/>
                <w:sz w:val="18"/>
                <w:szCs w:val="18"/>
              </w:rPr>
              <w:t>0.03</w:t>
            </w:r>
          </w:p>
        </w:tc>
      </w:tr>
      <w:tr w:rsidR="00397DB9" w:rsidRPr="00D11BB2" w14:paraId="16B32070" w14:textId="5280C140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5697F7E" w14:textId="17A1975C" w:rsidR="00397DB9" w:rsidRPr="0074598A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74598A">
              <w:rPr>
                <w:b/>
                <w:bCs/>
                <w:sz w:val="18"/>
                <w:szCs w:val="18"/>
              </w:rPr>
              <w:t>Western style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B4CC822" w14:textId="4B2426D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538</w:t>
            </w:r>
          </w:p>
        </w:tc>
        <w:tc>
          <w:tcPr>
            <w:tcW w:w="91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A6A582" w14:textId="44F2F7F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1.03</w:t>
            </w:r>
          </w:p>
        </w:tc>
        <w:tc>
          <w:tcPr>
            <w:tcW w:w="1045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2827F3" w14:textId="3820CF13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9, 1.08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913FD7" w14:textId="1F531E1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12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4AD52E" w14:textId="4582608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4</w:t>
            </w:r>
          </w:p>
        </w:tc>
        <w:tc>
          <w:tcPr>
            <w:tcW w:w="73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0F06C" w14:textId="35BE629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200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4273D" w14:textId="63D8967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, 1.07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23E5A" w14:textId="07103C41" w:rsidR="00397DB9" w:rsidRPr="0074598A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EEF1D0" w14:textId="14E43CD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475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FA0CA" w14:textId="12FFCD6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1.02</w:t>
            </w:r>
          </w:p>
        </w:tc>
        <w:tc>
          <w:tcPr>
            <w:tcW w:w="114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83256" w14:textId="7A78414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7, 1.06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FD59F" w14:textId="726C7470" w:rsidR="00397DB9" w:rsidRPr="0074598A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41</w:t>
            </w:r>
          </w:p>
        </w:tc>
        <w:tc>
          <w:tcPr>
            <w:tcW w:w="8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5830D0" w14:textId="4C6CF4E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136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655873D" w14:textId="62D4815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31E350" w14:textId="1024485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9, 1.08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08291B0" w14:textId="5AF7FC4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13</w:t>
            </w:r>
          </w:p>
        </w:tc>
      </w:tr>
      <w:tr w:rsidR="00397DB9" w:rsidRPr="00D11BB2" w14:paraId="5DE317F9" w14:textId="1C1BD3D2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A54ADC7" w14:textId="4BE31806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b/>
                <w:bCs/>
                <w:color w:val="000000"/>
                <w:sz w:val="18"/>
                <w:szCs w:val="18"/>
              </w:rPr>
              <w:t>Quartiles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2D9B861C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  <w:vAlign w:val="center"/>
          </w:tcPr>
          <w:p w14:paraId="42749958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gridSpan w:val="3"/>
            <w:tcBorders>
              <w:top w:val="single" w:sz="4" w:space="0" w:color="auto"/>
            </w:tcBorders>
            <w:vAlign w:val="center"/>
          </w:tcPr>
          <w:p w14:paraId="0E2B8F27" w14:textId="5922376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381F77E7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2A479D41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89345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66A92" w14:textId="420F3BE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935F31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B7DA40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CC854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E1AC0" w14:textId="2D7A25F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52898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B221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C6CFC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5E8DE6F2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7299F2AE" w14:textId="71EA777C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7DB9" w:rsidRPr="00D11BB2" w14:paraId="4F9F7255" w14:textId="170003C9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118D92BF" w14:textId="621D691B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1 (-4.48 - -1.28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7F435AC3" w14:textId="3B9A606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5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  <w:vAlign w:val="center"/>
          </w:tcPr>
          <w:p w14:paraId="55FDDF94" w14:textId="36F57AF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gridSpan w:val="3"/>
            <w:tcBorders>
              <w:bottom w:val="single" w:sz="4" w:space="0" w:color="auto"/>
            </w:tcBorders>
            <w:vAlign w:val="center"/>
          </w:tcPr>
          <w:p w14:paraId="07770A9C" w14:textId="7C588C2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1380C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CDEADFA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05C54F94" w14:textId="45BBE97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4</w:t>
            </w:r>
          </w:p>
        </w:tc>
        <w:tc>
          <w:tcPr>
            <w:tcW w:w="7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A88B3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B341D" w14:textId="54F77E8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B0465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E45196" w14:textId="35BDB8C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AB87D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47AD0" w14:textId="4A66FC9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84A83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22A3" w14:textId="0AFD5B7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0</w:t>
            </w:r>
          </w:p>
        </w:tc>
        <w:tc>
          <w:tcPr>
            <w:tcW w:w="26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DF22F" w14:textId="657DF4F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1380C">
              <w:rPr>
                <w:i/>
                <w:sz w:val="18"/>
                <w:szCs w:val="18"/>
              </w:rPr>
              <w:t>reference</w:t>
            </w:r>
          </w:p>
        </w:tc>
      </w:tr>
      <w:tr w:rsidR="00397DB9" w:rsidRPr="00D11BB2" w14:paraId="68F22FA3" w14:textId="2460EFCF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001B7" w14:textId="1D56233A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2 (-1.28 - -0.28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E905E" w14:textId="548FDBF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6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5132E" w14:textId="498B5AB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DABEB" w14:textId="0A2A360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, 1.4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938E8" w14:textId="422C349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8CA5E" w14:textId="6BF60E1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82075" w14:textId="598685C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21E10" w14:textId="18C6266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, 1.3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84BCA" w14:textId="04BB85A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06783" w14:textId="2903EBE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FF257" w14:textId="167ED823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0E739" w14:textId="1B3685E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, 1.4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333AC" w14:textId="15BC3BA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FBA7D" w14:textId="34AB2B51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2168A" w14:textId="0D733C9B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790C4" w14:textId="6D6157B7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, 1.3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A00E" w14:textId="2B3E070A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397DB9" w:rsidRPr="00D11BB2" w14:paraId="146319C7" w14:textId="6BF51A57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AF2CD" w14:textId="0C922990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3 (-0.28 - 0.96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15772" w14:textId="747E976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9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49A5C" w14:textId="0223172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2B57B" w14:textId="79E5999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, 1.3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90568" w14:textId="31DE956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1276" w14:textId="714825E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E3519" w14:textId="77E2819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7E037" w14:textId="4791FE6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, 1.2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1798C" w14:textId="46D8B39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0A1FD" w14:textId="026DA3D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32E3F" w14:textId="4332FA45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1EE5E" w14:textId="15B8056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, 1.3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270ED" w14:textId="2B123BB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1C14" w14:textId="25A98DA8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EE14A" w14:textId="18E8B0CC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5B7CE" w14:textId="4A6F0450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, 1.3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72F8" w14:textId="05A0DC4F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 w:rsidR="00397DB9" w:rsidRPr="00D11BB2" w14:paraId="65F89948" w14:textId="6D475534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B706644" w14:textId="5E512359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4 (0.96 - 10.67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21012C7" w14:textId="6044D8F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8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DAD0820" w14:textId="605180E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21D976F" w14:textId="6F7861B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, 1.5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44745B5" w14:textId="13BF1EC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D49F610" w14:textId="7589DD4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6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9719E54" w14:textId="44F9F78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D3C02D" w14:textId="4499EC0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, 1.4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805902" w14:textId="6001B225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AE399B0" w14:textId="3C1C263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8BC75B" w14:textId="1EF2A74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6BE6C5" w14:textId="5839A60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, 1.4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780DF05" w14:textId="53BAF40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89D9A9B" w14:textId="74AC2797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140E93A" w14:textId="31D33536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2402365" w14:textId="20053C38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, 1.5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49CA62C" w14:textId="073075BB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397DB9" w:rsidRPr="00D11BB2" w14:paraId="49A671D0" w14:textId="689FD09B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2CF6565" w14:textId="62EA6794" w:rsidR="00397DB9" w:rsidRPr="0074598A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74598A">
              <w:rPr>
                <w:b/>
                <w:bCs/>
                <w:sz w:val="18"/>
                <w:szCs w:val="18"/>
              </w:rPr>
              <w:t xml:space="preserve">Mediterranean style 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718930" w14:textId="7D073C6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538</w:t>
            </w:r>
          </w:p>
        </w:tc>
        <w:tc>
          <w:tcPr>
            <w:tcW w:w="91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3A8EACE" w14:textId="19A58EB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2</w:t>
            </w:r>
          </w:p>
        </w:tc>
        <w:tc>
          <w:tcPr>
            <w:tcW w:w="1045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44AEB0" w14:textId="7F60E50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88, 0.96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EE6536" w14:textId="433E7876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598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ADA933" w14:textId="4630B58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4</w:t>
            </w:r>
          </w:p>
        </w:tc>
        <w:tc>
          <w:tcPr>
            <w:tcW w:w="73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0E889" w14:textId="55B158C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200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5B5E6" w14:textId="0FA7CED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, 0.96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00222" w14:textId="33B6F44F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1EBA6D" w14:textId="0CC74B4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475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2CCE7" w14:textId="549E93D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89</w:t>
            </w:r>
          </w:p>
        </w:tc>
        <w:tc>
          <w:tcPr>
            <w:tcW w:w="114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B8393" w14:textId="629A84C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85, 0.94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36714" w14:textId="5CE4D92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598A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5118268" w14:textId="0B77C99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136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C49372" w14:textId="0EAD2DD0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2</w:t>
            </w:r>
          </w:p>
        </w:tc>
        <w:tc>
          <w:tcPr>
            <w:tcW w:w="9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5930B8" w14:textId="03E3EAF1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87, 0.97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12B65B" w14:textId="69212ECB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598A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397DB9" w:rsidRPr="00D11BB2" w14:paraId="4DB961C8" w14:textId="26EA980D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620670F0" w14:textId="3C25691E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b/>
                <w:bCs/>
                <w:color w:val="000000"/>
                <w:sz w:val="18"/>
                <w:szCs w:val="18"/>
              </w:rPr>
              <w:t>Quartiles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2C27921D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  <w:vAlign w:val="center"/>
          </w:tcPr>
          <w:p w14:paraId="051D1DBC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gridSpan w:val="3"/>
            <w:tcBorders>
              <w:top w:val="single" w:sz="4" w:space="0" w:color="auto"/>
            </w:tcBorders>
            <w:vAlign w:val="center"/>
          </w:tcPr>
          <w:p w14:paraId="490A5571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2C7CA6F8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451E468B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52328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27525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4EE73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EC7BBB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3997E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42141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ECBA72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69F9F28A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DA8B73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F248329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10D80025" w14:textId="221DBD75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97DB9" w:rsidRPr="00D11BB2" w14:paraId="5AAE6F25" w14:textId="498A419D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30AB286F" w14:textId="023E7427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1 (-4.41 - -1.18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313AE54B" w14:textId="214979C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2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  <w:vAlign w:val="center"/>
          </w:tcPr>
          <w:p w14:paraId="3B7B4636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gridSpan w:val="3"/>
            <w:tcBorders>
              <w:bottom w:val="single" w:sz="4" w:space="0" w:color="auto"/>
            </w:tcBorders>
            <w:vAlign w:val="center"/>
          </w:tcPr>
          <w:p w14:paraId="034168E7" w14:textId="7503DFF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7F620CE1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6F94FEF6" w14:textId="526B879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6</w:t>
            </w:r>
          </w:p>
        </w:tc>
        <w:tc>
          <w:tcPr>
            <w:tcW w:w="7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61170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7C914" w14:textId="023E285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A0AD6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8E9645" w14:textId="259F569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7CFCD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BB32E" w14:textId="6CC8F043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5BF08" w14:textId="77777777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479A49E7" w14:textId="0D7D518B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,032</w:t>
            </w:r>
          </w:p>
        </w:tc>
        <w:tc>
          <w:tcPr>
            <w:tcW w:w="2678" w:type="dxa"/>
            <w:gridSpan w:val="3"/>
            <w:tcBorders>
              <w:bottom w:val="single" w:sz="4" w:space="0" w:color="auto"/>
            </w:tcBorders>
            <w:vAlign w:val="center"/>
          </w:tcPr>
          <w:p w14:paraId="58040A63" w14:textId="6459500B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4598A">
              <w:rPr>
                <w:i/>
                <w:sz w:val="18"/>
                <w:szCs w:val="18"/>
              </w:rPr>
              <w:t>reference</w:t>
            </w:r>
          </w:p>
        </w:tc>
      </w:tr>
      <w:tr w:rsidR="00397DB9" w:rsidRPr="00D11BB2" w14:paraId="74D34357" w14:textId="2E0F5673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B988" w14:textId="30FA9DE3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2 (-1.18 - -0.25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5A11" w14:textId="61FD55B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0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018D8" w14:textId="7F8143A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5C1B4" w14:textId="19B09B3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, 1.1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4E8CF" w14:textId="64F477A1" w:rsidR="00397DB9" w:rsidRPr="008C59C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9C3">
              <w:rPr>
                <w:sz w:val="18"/>
                <w:szCs w:val="18"/>
              </w:rPr>
              <w:t>0.6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45E9" w14:textId="73B6274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5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AC71A" w14:textId="2E0DF98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4E08D" w14:textId="692B94E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1.1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74C3B" w14:textId="47FD27DB" w:rsidR="00397DB9" w:rsidRPr="008C59C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42018" w14:textId="55EEDBA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FF615" w14:textId="476D0FAC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07AC3" w14:textId="3DFF254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, 1.1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283B3" w14:textId="004709CA" w:rsidR="00397DB9" w:rsidRPr="008C59C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865FE">
              <w:rPr>
                <w:sz w:val="18"/>
                <w:szCs w:val="18"/>
              </w:rPr>
              <w:t>0.3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2FB9B" w14:textId="1BADF101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B3CB4" w14:textId="24C34C32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A59A" w14:textId="73B5A274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1.1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4557E" w14:textId="390D13DD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44F37">
              <w:rPr>
                <w:sz w:val="18"/>
                <w:szCs w:val="18"/>
              </w:rPr>
              <w:t>0.53</w:t>
            </w:r>
          </w:p>
        </w:tc>
      </w:tr>
      <w:tr w:rsidR="00397DB9" w:rsidRPr="00D11BB2" w14:paraId="18D7352D" w14:textId="130082D7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61ED8" w14:textId="1987DD45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3 (-0.24 - 0.92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A067C" w14:textId="5D7BCE2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7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77780" w14:textId="1062163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22AC" w14:textId="15B421B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, 1.03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EAA9" w14:textId="155279BD" w:rsidR="00397DB9" w:rsidRPr="008C59C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9C3">
              <w:rPr>
                <w:sz w:val="18"/>
                <w:szCs w:val="18"/>
              </w:rPr>
              <w:t>0.1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D4EDA" w14:textId="404F45C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1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6EBF9" w14:textId="3C35A4E3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75CB6" w14:textId="7103716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, 1.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CA73A" w14:textId="2C226D90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85899" w14:textId="3FD1EB9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BE197" w14:textId="7347646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A28F0" w14:textId="14E4BDBC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, 0.9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132CF" w14:textId="264F8CD2" w:rsidR="00397DB9" w:rsidRPr="008C59C3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E22F2" w14:textId="7B036CFB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F7E20" w14:textId="734EE683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64DCB" w14:textId="1A262C50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, 1.0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83133" w14:textId="45BFD143" w:rsidR="00397DB9" w:rsidRPr="00424BBE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44F37">
              <w:rPr>
                <w:sz w:val="18"/>
                <w:szCs w:val="18"/>
              </w:rPr>
              <w:t>0.10</w:t>
            </w:r>
          </w:p>
        </w:tc>
      </w:tr>
      <w:tr w:rsidR="00397DB9" w:rsidRPr="00D11BB2" w14:paraId="19B1BB34" w14:textId="707422C1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781D6E2" w14:textId="0C405558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4 (0.92 - -10.53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B1D6383" w14:textId="5D568AA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9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17F500A" w14:textId="0A2B8E4C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C2E52FF" w14:textId="4BEE496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, 0.8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32BF6D" w14:textId="53FA8900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DE6A62D" w14:textId="54DA1E9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2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821253" w14:textId="4ED5746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05A4EF" w14:textId="6DE0826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, 0.8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955A2A" w14:textId="58F81045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8B0C1F8" w14:textId="3F951955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00E1039" w14:textId="55F9ABC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913F55" w14:textId="6640636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, 0.78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379DE9" w14:textId="4F31A23C" w:rsidR="00397DB9" w:rsidRPr="0074598A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EB55DF0" w14:textId="4D78CD2C" w:rsidR="00397DB9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,0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EE1B2E8" w14:textId="34EE3351" w:rsidR="00397DB9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399255C" w14:textId="457EA964" w:rsidR="00397DB9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56, 0.8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2662CEB" w14:textId="6ACBD838" w:rsidR="00397DB9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397DB9" w:rsidRPr="00D11BB2" w14:paraId="2F70036F" w14:textId="14D5EEF1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B738512" w14:textId="7C0B9EB3" w:rsidR="00397DB9" w:rsidRPr="0074598A" w:rsidRDefault="00397DB9" w:rsidP="00397DB9">
            <w:pPr>
              <w:spacing w:after="0" w:line="240" w:lineRule="auto"/>
              <w:rPr>
                <w:sz w:val="18"/>
                <w:szCs w:val="18"/>
              </w:rPr>
            </w:pPr>
            <w:r w:rsidRPr="0074598A">
              <w:rPr>
                <w:b/>
                <w:bCs/>
                <w:sz w:val="18"/>
                <w:szCs w:val="18"/>
              </w:rPr>
              <w:t>Plant-dominant style</w:t>
            </w:r>
          </w:p>
        </w:tc>
        <w:tc>
          <w:tcPr>
            <w:tcW w:w="7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C4CCE6" w14:textId="4EA00EB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538</w:t>
            </w:r>
          </w:p>
        </w:tc>
        <w:tc>
          <w:tcPr>
            <w:tcW w:w="91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F5405C" w14:textId="6D61B07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6</w:t>
            </w:r>
          </w:p>
        </w:tc>
        <w:tc>
          <w:tcPr>
            <w:tcW w:w="1045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B2FB17" w14:textId="57BB963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2, 1.01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15769E4" w14:textId="52B5B25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16</w:t>
            </w:r>
          </w:p>
        </w:tc>
        <w:tc>
          <w:tcPr>
            <w:tcW w:w="78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85FCB7" w14:textId="3E29A66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4</w:t>
            </w:r>
          </w:p>
        </w:tc>
        <w:tc>
          <w:tcPr>
            <w:tcW w:w="73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CA463" w14:textId="5EE15F4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200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B603E" w14:textId="0711514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, 1.01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7E678" w14:textId="3E670D5F" w:rsidR="00397DB9" w:rsidRPr="0074598A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2C14910" w14:textId="1278B86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475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C9885" w14:textId="3C47E8F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7</w:t>
            </w:r>
          </w:p>
        </w:tc>
        <w:tc>
          <w:tcPr>
            <w:tcW w:w="114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3F884" w14:textId="2DC039F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2, 1.02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19D64" w14:textId="427DBA50" w:rsidR="00397DB9" w:rsidRPr="0074598A" w:rsidRDefault="00397DB9" w:rsidP="00397DB9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22</w:t>
            </w:r>
          </w:p>
        </w:tc>
        <w:tc>
          <w:tcPr>
            <w:tcW w:w="86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549629" w14:textId="2E63F1B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4,136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B11A7F7" w14:textId="31336A7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6</w:t>
            </w:r>
          </w:p>
        </w:tc>
        <w:tc>
          <w:tcPr>
            <w:tcW w:w="9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659F5A" w14:textId="2735413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91, 1.05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3C5689" w14:textId="2932D73A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sz w:val="18"/>
                <w:szCs w:val="18"/>
              </w:rPr>
              <w:t>0.10</w:t>
            </w:r>
          </w:p>
        </w:tc>
      </w:tr>
      <w:tr w:rsidR="00397DB9" w:rsidRPr="00D11BB2" w14:paraId="6050B3DF" w14:textId="1BD0AE72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2AF23D79" w14:textId="7B55776F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b/>
                <w:bCs/>
                <w:color w:val="000000"/>
                <w:sz w:val="18"/>
                <w:szCs w:val="18"/>
              </w:rPr>
              <w:t>Quartiles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2A2D2193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tcBorders>
              <w:top w:val="single" w:sz="4" w:space="0" w:color="auto"/>
            </w:tcBorders>
            <w:vAlign w:val="center"/>
          </w:tcPr>
          <w:p w14:paraId="206DDD58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gridSpan w:val="3"/>
            <w:tcBorders>
              <w:top w:val="single" w:sz="4" w:space="0" w:color="auto"/>
            </w:tcBorders>
            <w:vAlign w:val="center"/>
          </w:tcPr>
          <w:p w14:paraId="31D143C0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420DADE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3B794061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798E3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11986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D1A73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CC6F7D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DF3B7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B7D24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C7065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0A9FD28A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5CB799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FFC3CA6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2FC11BD0" w14:textId="65DDD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7DB9" w:rsidRPr="00D11BB2" w14:paraId="7B7F7FB7" w14:textId="1E54D095" w:rsidTr="008C59C3">
        <w:trPr>
          <w:gridAfter w:val="1"/>
          <w:wAfter w:w="12" w:type="dxa"/>
          <w:trHeight w:val="276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2B82FE4C" w14:textId="18D3E698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1 (-4.48 - -1.04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5B6271EA" w14:textId="64F5CEF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2</w:t>
            </w:r>
          </w:p>
        </w:tc>
        <w:tc>
          <w:tcPr>
            <w:tcW w:w="914" w:type="dxa"/>
            <w:gridSpan w:val="2"/>
            <w:tcBorders>
              <w:bottom w:val="single" w:sz="4" w:space="0" w:color="auto"/>
            </w:tcBorders>
            <w:vAlign w:val="center"/>
          </w:tcPr>
          <w:p w14:paraId="6AB902B6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gridSpan w:val="3"/>
            <w:tcBorders>
              <w:bottom w:val="single" w:sz="4" w:space="0" w:color="auto"/>
            </w:tcBorders>
            <w:vAlign w:val="center"/>
          </w:tcPr>
          <w:p w14:paraId="56A9DEC0" w14:textId="3DA9536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4DD35566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3F80083D" w14:textId="6C615E4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93</w:t>
            </w:r>
          </w:p>
        </w:tc>
        <w:tc>
          <w:tcPr>
            <w:tcW w:w="7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8F25D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6AA56" w14:textId="6E6A09F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162D5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F96B0E" w14:textId="750CB8C5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8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E495" w14:textId="0419436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A0291" w14:textId="05A3E2A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72D93">
              <w:rPr>
                <w:i/>
                <w:sz w:val="18"/>
                <w:szCs w:val="18"/>
              </w:rPr>
              <w:t>referenc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157BB" w14:textId="7777777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57DBAE2B" w14:textId="4B3CE66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13</w:t>
            </w:r>
          </w:p>
        </w:tc>
        <w:tc>
          <w:tcPr>
            <w:tcW w:w="2678" w:type="dxa"/>
            <w:gridSpan w:val="3"/>
            <w:tcBorders>
              <w:bottom w:val="single" w:sz="4" w:space="0" w:color="auto"/>
            </w:tcBorders>
            <w:vAlign w:val="center"/>
          </w:tcPr>
          <w:p w14:paraId="36D2ABB0" w14:textId="4A51FD6C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4598A">
              <w:rPr>
                <w:i/>
                <w:sz w:val="18"/>
                <w:szCs w:val="18"/>
              </w:rPr>
              <w:t>reference</w:t>
            </w:r>
          </w:p>
        </w:tc>
      </w:tr>
      <w:tr w:rsidR="00397DB9" w:rsidRPr="00D11BB2" w14:paraId="0CECF766" w14:textId="4B114452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25130" w14:textId="14422612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2 (-1.04 - -0.23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1877C" w14:textId="5EE7A5C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7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79336" w14:textId="71AD9F18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75F6E" w14:textId="4B87A935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, 1.1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4A626" w14:textId="22A5832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6D991" w14:textId="583B4DD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5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580BE" w14:textId="7625E3E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8D68A" w14:textId="26A51AF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, 1.0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B139E" w14:textId="27084DEC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C8A09" w14:textId="04A2288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85BDA" w14:textId="5BFAB6E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89935" w14:textId="3C47F4F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, 1.1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A4605" w14:textId="2F8E80C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F38C" w14:textId="7A60C17B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F256" w14:textId="540B4FE0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EBB16" w14:textId="470B6BE5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, 1.1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6DF45" w14:textId="1E77A1B7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397DB9" w:rsidRPr="00D11BB2" w14:paraId="7B0797C4" w14:textId="1B603FF9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25F30" w14:textId="48BB33A4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3 (-0.23 - 0.81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A97A5" w14:textId="634D023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60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85B4D" w14:textId="1784419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361F5" w14:textId="41DE68D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, 1.1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1A454" w14:textId="6B6FF73F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A30C9" w14:textId="08EF173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9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E7C0B" w14:textId="575AEA1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9707C" w14:textId="55D3E613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1.1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D319D" w14:textId="3D2E3FB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55BCE" w14:textId="324E4C8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FCCC6" w14:textId="00D9DD9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F80BA" w14:textId="41168C79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, 1.1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A2D46" w14:textId="1917D4A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55D6" w14:textId="6CEB7C60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4D2E0" w14:textId="51042B2D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AB6F1" w14:textId="1C371CC4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, 1.2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E821" w14:textId="6E83B48E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 w:rsidR="00397DB9" w:rsidRPr="00D11BB2" w14:paraId="32EBE70F" w14:textId="77102E6C" w:rsidTr="005E1E65">
        <w:trPr>
          <w:gridAfter w:val="1"/>
          <w:wAfter w:w="12" w:type="dxa"/>
          <w:trHeight w:val="276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6683C" w14:textId="50B8EFC5" w:rsidR="00397DB9" w:rsidRPr="0074598A" w:rsidRDefault="00397DB9" w:rsidP="00397DB9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9C3">
              <w:rPr>
                <w:color w:val="000000"/>
                <w:sz w:val="18"/>
                <w:szCs w:val="18"/>
              </w:rPr>
              <w:t>Q4 (0.81 - 12.50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9BC56" w14:textId="2FA8869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9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F05C" w14:textId="37DE0174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0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3A6FA" w14:textId="114C35E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, 0.9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AF71" w14:textId="2AE15C7A" w:rsidR="00397DB9" w:rsidRPr="008C59C3" w:rsidRDefault="00397DB9" w:rsidP="00397D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C59C3"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C6E1A" w14:textId="4245CFAD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7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88C13" w14:textId="0B3D04DB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28A51" w14:textId="3EEFF357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, 0.9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14853" w14:textId="165729C6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7E94" w14:textId="28EA4A40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4D938" w14:textId="3F2F515E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E10EF" w14:textId="15514E01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, 1.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C87A0" w14:textId="6B2A4172" w:rsidR="00397DB9" w:rsidRPr="0074598A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279F7" w14:textId="210F4FE9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DC1B7" w14:textId="27F93F48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D4832" w14:textId="09574640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, 0.9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1EFC7" w14:textId="4DB2ABF0" w:rsidR="00397DB9" w:rsidRDefault="00397DB9" w:rsidP="00397D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</w:tbl>
    <w:p w14:paraId="0D4AA79E" w14:textId="7FD0ED23" w:rsidR="004348F2" w:rsidRPr="008C59C3" w:rsidRDefault="005335E1" w:rsidP="00846719">
      <w:pPr>
        <w:tabs>
          <w:tab w:val="left" w:pos="15309"/>
        </w:tabs>
        <w:spacing w:after="0" w:line="240" w:lineRule="auto"/>
        <w:ind w:right="-53"/>
        <w:jc w:val="both"/>
      </w:pPr>
      <w:r w:rsidRPr="00AD0624">
        <w:rPr>
          <w:sz w:val="18"/>
        </w:rPr>
        <w:lastRenderedPageBreak/>
        <w:t>L</w:t>
      </w:r>
      <w:r w:rsidR="00973957" w:rsidRPr="00AD0624">
        <w:rPr>
          <w:sz w:val="18"/>
        </w:rPr>
        <w:t xml:space="preserve">ogistic regression was conducted to derive the odds ratios </w:t>
      </w:r>
      <w:r w:rsidR="003124B4" w:rsidRPr="00DD5C4E">
        <w:rPr>
          <w:sz w:val="18"/>
        </w:rPr>
        <w:t xml:space="preserve">for the associations </w:t>
      </w:r>
      <w:r w:rsidR="00973957" w:rsidRPr="00AD0624">
        <w:rPr>
          <w:sz w:val="18"/>
        </w:rPr>
        <w:t xml:space="preserve">between </w:t>
      </w:r>
      <w:r w:rsidR="00FC6AA1">
        <w:rPr>
          <w:sz w:val="18"/>
        </w:rPr>
        <w:t xml:space="preserve">energy-adjusted dietary inflammatory index, </w:t>
      </w:r>
      <w:r w:rsidR="003124B4" w:rsidRPr="00DD5C4E">
        <w:rPr>
          <w:sz w:val="18"/>
        </w:rPr>
        <w:t xml:space="preserve">dietary guideline index </w:t>
      </w:r>
      <w:r w:rsidR="00973957" w:rsidRPr="00AD0624">
        <w:rPr>
          <w:sz w:val="18"/>
        </w:rPr>
        <w:t>(overall and quartiles)</w:t>
      </w:r>
      <w:r w:rsidR="004444DD">
        <w:rPr>
          <w:sz w:val="18"/>
        </w:rPr>
        <w:t>, or</w:t>
      </w:r>
      <w:r w:rsidR="004444DD" w:rsidRPr="004444DD">
        <w:rPr>
          <w:sz w:val="18"/>
          <w:szCs w:val="20"/>
        </w:rPr>
        <w:t xml:space="preserve"> </w:t>
      </w:r>
      <w:r w:rsidR="004444DD" w:rsidRPr="00AD0624">
        <w:rPr>
          <w:sz w:val="18"/>
          <w:szCs w:val="20"/>
        </w:rPr>
        <w:t>principal component analysis-derived dietary pattern scores</w:t>
      </w:r>
      <w:r w:rsidR="001B3CE0">
        <w:rPr>
          <w:sz w:val="18"/>
          <w:szCs w:val="20"/>
        </w:rPr>
        <w:t xml:space="preserve"> (overall and quartiles)</w:t>
      </w:r>
      <w:r w:rsidR="00973957" w:rsidRPr="00AD0624">
        <w:rPr>
          <w:sz w:val="18"/>
        </w:rPr>
        <w:t xml:space="preserve"> </w:t>
      </w:r>
      <w:r w:rsidR="003124B4" w:rsidRPr="00DD5C4E">
        <w:rPr>
          <w:sz w:val="18"/>
        </w:rPr>
        <w:t>with</w:t>
      </w:r>
      <w:r w:rsidR="003124B4" w:rsidRPr="00AD0624">
        <w:rPr>
          <w:sz w:val="18"/>
        </w:rPr>
        <w:t xml:space="preserve"> </w:t>
      </w:r>
      <w:r w:rsidR="00973957" w:rsidRPr="00AD0624">
        <w:rPr>
          <w:sz w:val="18"/>
        </w:rPr>
        <w:t xml:space="preserve">self-reported fertility problems. Q1 was designated as the reference category. Statistical significance was considered p&lt;0.05. </w:t>
      </w:r>
      <w:proofErr w:type="spellStart"/>
      <w:r w:rsidR="004348F2" w:rsidRPr="00AD0624">
        <w:rPr>
          <w:b/>
          <w:bCs/>
          <w:sz w:val="18"/>
        </w:rPr>
        <w:t>aOR</w:t>
      </w:r>
      <w:proofErr w:type="spellEnd"/>
      <w:r w:rsidR="004348F2" w:rsidRPr="00AD0624">
        <w:rPr>
          <w:b/>
          <w:bCs/>
          <w:sz w:val="18"/>
        </w:rPr>
        <w:t xml:space="preserve">, </w:t>
      </w:r>
      <w:r w:rsidR="004348F2" w:rsidRPr="00AD0624">
        <w:rPr>
          <w:sz w:val="18"/>
        </w:rPr>
        <w:t>adjusted odds ratio</w:t>
      </w:r>
      <w:r w:rsidR="004348F2" w:rsidRPr="00AD0624">
        <w:rPr>
          <w:b/>
          <w:bCs/>
          <w:sz w:val="18"/>
        </w:rPr>
        <w:t xml:space="preserve">; CI, </w:t>
      </w:r>
      <w:r w:rsidR="004348F2" w:rsidRPr="00AD0624">
        <w:rPr>
          <w:sz w:val="18"/>
        </w:rPr>
        <w:t>confidence interval;</w:t>
      </w:r>
      <w:r w:rsidR="004348F2" w:rsidRPr="00AD0624">
        <w:rPr>
          <w:b/>
          <w:bCs/>
          <w:sz w:val="18"/>
        </w:rPr>
        <w:t xml:space="preserve"> </w:t>
      </w:r>
      <w:r w:rsidR="004348F2">
        <w:rPr>
          <w:b/>
          <w:bCs/>
          <w:sz w:val="18"/>
        </w:rPr>
        <w:t>E-DII</w:t>
      </w:r>
      <w:r w:rsidR="004348F2" w:rsidRPr="00AD0624">
        <w:rPr>
          <w:b/>
          <w:bCs/>
          <w:sz w:val="18"/>
        </w:rPr>
        <w:t xml:space="preserve">, </w:t>
      </w:r>
      <w:r w:rsidR="004348F2" w:rsidRPr="00D72D93">
        <w:rPr>
          <w:sz w:val="18"/>
        </w:rPr>
        <w:t>energy-adjusted</w:t>
      </w:r>
      <w:r w:rsidR="004348F2">
        <w:rPr>
          <w:b/>
          <w:bCs/>
          <w:sz w:val="18"/>
        </w:rPr>
        <w:t xml:space="preserve"> </w:t>
      </w:r>
      <w:r w:rsidR="004348F2" w:rsidRPr="00AD0624">
        <w:rPr>
          <w:sz w:val="18"/>
        </w:rPr>
        <w:t>dietary inflammatory index</w:t>
      </w:r>
      <w:r w:rsidR="004348F2" w:rsidRPr="00AD0624">
        <w:rPr>
          <w:b/>
          <w:bCs/>
          <w:sz w:val="18"/>
        </w:rPr>
        <w:t xml:space="preserve">; n, </w:t>
      </w:r>
      <w:r w:rsidR="004348F2" w:rsidRPr="00AD0624">
        <w:rPr>
          <w:sz w:val="18"/>
        </w:rPr>
        <w:t>sample size;</w:t>
      </w:r>
      <w:r w:rsidR="004348F2" w:rsidRPr="00AD0624">
        <w:rPr>
          <w:b/>
          <w:bCs/>
          <w:sz w:val="18"/>
        </w:rPr>
        <w:t xml:space="preserve"> OR, </w:t>
      </w:r>
      <w:r w:rsidR="004348F2" w:rsidRPr="00AD0624">
        <w:rPr>
          <w:sz w:val="18"/>
        </w:rPr>
        <w:t>odds ratio;</w:t>
      </w:r>
      <w:r w:rsidR="004348F2" w:rsidRPr="00AD0624">
        <w:rPr>
          <w:b/>
          <w:bCs/>
          <w:sz w:val="18"/>
        </w:rPr>
        <w:t xml:space="preserve"> Q, </w:t>
      </w:r>
      <w:r w:rsidR="004348F2" w:rsidRPr="00AD0624">
        <w:rPr>
          <w:sz w:val="18"/>
        </w:rPr>
        <w:t>quartile</w:t>
      </w:r>
      <w:r w:rsidR="004348F2" w:rsidRPr="00DD5C4E">
        <w:rPr>
          <w:sz w:val="18"/>
        </w:rPr>
        <w:t>.</w:t>
      </w:r>
    </w:p>
    <w:p w14:paraId="4C2ACACD" w14:textId="3E520C10" w:rsidR="004348F2" w:rsidRDefault="00973957" w:rsidP="00846719">
      <w:pPr>
        <w:tabs>
          <w:tab w:val="left" w:pos="15309"/>
        </w:tabs>
        <w:spacing w:after="0" w:line="240" w:lineRule="auto"/>
        <w:ind w:right="-53"/>
        <w:jc w:val="both"/>
        <w:rPr>
          <w:sz w:val="18"/>
        </w:rPr>
      </w:pPr>
      <w:r w:rsidRPr="00AD0624">
        <w:rPr>
          <w:sz w:val="18"/>
        </w:rPr>
        <w:t xml:space="preserve">Model 1 </w:t>
      </w:r>
      <w:r w:rsidR="004348F2">
        <w:rPr>
          <w:sz w:val="18"/>
        </w:rPr>
        <w:t xml:space="preserve">(primary excluding BMI): </w:t>
      </w:r>
      <w:r w:rsidRPr="00AD0624">
        <w:rPr>
          <w:sz w:val="18"/>
        </w:rPr>
        <w:t xml:space="preserve">adjusted for </w:t>
      </w:r>
      <w:r w:rsidR="00AD0624" w:rsidRPr="00AD0624">
        <w:rPr>
          <w:sz w:val="18"/>
        </w:rPr>
        <w:t xml:space="preserve">maternal age, </w:t>
      </w:r>
      <w:r w:rsidR="00AD0624">
        <w:rPr>
          <w:sz w:val="18"/>
        </w:rPr>
        <w:t>number of children</w:t>
      </w:r>
      <w:r w:rsidRPr="00AD0624">
        <w:rPr>
          <w:sz w:val="18"/>
        </w:rPr>
        <w:t xml:space="preserve">, household income, education, marital status, </w:t>
      </w:r>
      <w:r w:rsidR="00AD0624" w:rsidRPr="00AD0624">
        <w:rPr>
          <w:sz w:val="18"/>
        </w:rPr>
        <w:t xml:space="preserve">alcohol consumption, </w:t>
      </w:r>
      <w:r w:rsidRPr="00AD0624">
        <w:rPr>
          <w:sz w:val="18"/>
        </w:rPr>
        <w:t>smoking,</w:t>
      </w:r>
      <w:r w:rsidR="001C5BF1">
        <w:rPr>
          <w:sz w:val="18"/>
        </w:rPr>
        <w:t xml:space="preserve"> and</w:t>
      </w:r>
      <w:r w:rsidRPr="00AD0624">
        <w:rPr>
          <w:sz w:val="18"/>
        </w:rPr>
        <w:t xml:space="preserve"> physical activity</w:t>
      </w:r>
      <w:r w:rsidR="001C5BF1">
        <w:rPr>
          <w:sz w:val="18"/>
        </w:rPr>
        <w:t xml:space="preserve">. </w:t>
      </w:r>
    </w:p>
    <w:p w14:paraId="021D729B" w14:textId="6301B1AD" w:rsidR="004348F2" w:rsidRDefault="00552E19" w:rsidP="00846719">
      <w:pPr>
        <w:tabs>
          <w:tab w:val="left" w:pos="15309"/>
        </w:tabs>
        <w:spacing w:after="0" w:line="240" w:lineRule="auto"/>
        <w:ind w:right="-53"/>
        <w:jc w:val="both"/>
        <w:rPr>
          <w:sz w:val="18"/>
        </w:rPr>
      </w:pPr>
      <w:r>
        <w:rPr>
          <w:sz w:val="18"/>
        </w:rPr>
        <w:t>Model 2</w:t>
      </w:r>
      <w:r w:rsidR="004348F2">
        <w:rPr>
          <w:sz w:val="18"/>
        </w:rPr>
        <w:t xml:space="preserve"> (primary excluding alcohol consumption):</w:t>
      </w:r>
      <w:r w:rsidRPr="00552E19">
        <w:rPr>
          <w:sz w:val="18"/>
        </w:rPr>
        <w:t xml:space="preserve"> adjusted for maternal age, body mass index, marital status, number of children, household income, education, smoking status and physical activity.</w:t>
      </w:r>
      <w:r>
        <w:rPr>
          <w:sz w:val="18"/>
        </w:rPr>
        <w:t xml:space="preserve"> </w:t>
      </w:r>
    </w:p>
    <w:p w14:paraId="3F2D5D06" w14:textId="22D9DE57" w:rsidR="004348F2" w:rsidRDefault="00973957" w:rsidP="00846719">
      <w:pPr>
        <w:tabs>
          <w:tab w:val="left" w:pos="15309"/>
        </w:tabs>
        <w:spacing w:after="0" w:line="240" w:lineRule="auto"/>
        <w:ind w:right="-53"/>
        <w:jc w:val="both"/>
        <w:rPr>
          <w:b/>
          <w:bCs/>
          <w:sz w:val="18"/>
        </w:rPr>
      </w:pPr>
      <w:r w:rsidRPr="00AD0624">
        <w:rPr>
          <w:sz w:val="18"/>
        </w:rPr>
        <w:t xml:space="preserve">Model </w:t>
      </w:r>
      <w:r w:rsidR="005E1E65">
        <w:rPr>
          <w:sz w:val="18"/>
        </w:rPr>
        <w:t>3</w:t>
      </w:r>
      <w:r w:rsidR="005E1E65" w:rsidRPr="00AD0624">
        <w:rPr>
          <w:sz w:val="18"/>
        </w:rPr>
        <w:t xml:space="preserve"> </w:t>
      </w:r>
      <w:r w:rsidR="004348F2">
        <w:rPr>
          <w:sz w:val="18"/>
        </w:rPr>
        <w:t xml:space="preserve">(primary including PCOS status): </w:t>
      </w:r>
      <w:r w:rsidRPr="00AD0624">
        <w:rPr>
          <w:sz w:val="18"/>
        </w:rPr>
        <w:t xml:space="preserve">adjusted </w:t>
      </w:r>
      <w:r w:rsidR="00AD0624" w:rsidRPr="00AD0624">
        <w:rPr>
          <w:sz w:val="18"/>
        </w:rPr>
        <w:t>for maternal age, body</w:t>
      </w:r>
      <w:r w:rsidR="00D72D93">
        <w:rPr>
          <w:sz w:val="18"/>
        </w:rPr>
        <w:t xml:space="preserve"> </w:t>
      </w:r>
      <w:r w:rsidR="00AD0624" w:rsidRPr="00AD0624">
        <w:rPr>
          <w:sz w:val="18"/>
        </w:rPr>
        <w:t xml:space="preserve">mass index, </w:t>
      </w:r>
      <w:r w:rsidR="00AD0624">
        <w:rPr>
          <w:sz w:val="18"/>
        </w:rPr>
        <w:t>number of children</w:t>
      </w:r>
      <w:r w:rsidR="00AD0624" w:rsidRPr="00AD0624">
        <w:rPr>
          <w:sz w:val="18"/>
        </w:rPr>
        <w:t xml:space="preserve">, household income, education, marital status, alcohol consumption, smoking, physical activity, </w:t>
      </w:r>
      <w:r w:rsidRPr="00AD0624">
        <w:rPr>
          <w:sz w:val="18"/>
        </w:rPr>
        <w:t xml:space="preserve">and </w:t>
      </w:r>
      <w:r w:rsidR="00735478">
        <w:rPr>
          <w:sz w:val="18"/>
        </w:rPr>
        <w:t>PCOS</w:t>
      </w:r>
      <w:r w:rsidR="00735478" w:rsidRPr="00AD0624">
        <w:rPr>
          <w:sz w:val="18"/>
        </w:rPr>
        <w:t xml:space="preserve"> </w:t>
      </w:r>
      <w:r w:rsidRPr="00AD0624">
        <w:rPr>
          <w:sz w:val="18"/>
        </w:rPr>
        <w:t>status.</w:t>
      </w:r>
      <w:r w:rsidRPr="00AD0624">
        <w:rPr>
          <w:b/>
          <w:bCs/>
          <w:sz w:val="18"/>
        </w:rPr>
        <w:t xml:space="preserve"> </w:t>
      </w:r>
    </w:p>
    <w:p w14:paraId="04F7035A" w14:textId="4C83DBA7" w:rsidR="003D54AA" w:rsidRPr="00256FC0" w:rsidRDefault="001C5BF1" w:rsidP="00256FC0">
      <w:pPr>
        <w:tabs>
          <w:tab w:val="left" w:pos="15309"/>
        </w:tabs>
        <w:spacing w:after="0" w:line="240" w:lineRule="auto"/>
        <w:ind w:right="-53"/>
        <w:jc w:val="both"/>
        <w:rPr>
          <w:b/>
          <w:bCs/>
          <w:sz w:val="18"/>
        </w:rPr>
        <w:sectPr w:rsidR="003D54AA" w:rsidRPr="00256FC0" w:rsidSect="00D72D9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D0624">
        <w:rPr>
          <w:sz w:val="18"/>
        </w:rPr>
        <w:t xml:space="preserve">Model </w:t>
      </w:r>
      <w:r w:rsidR="00FB6995">
        <w:rPr>
          <w:sz w:val="18"/>
        </w:rPr>
        <w:t>4</w:t>
      </w:r>
      <w:r w:rsidR="00FB6995" w:rsidRPr="00AD0624">
        <w:rPr>
          <w:sz w:val="18"/>
        </w:rPr>
        <w:t xml:space="preserve"> </w:t>
      </w:r>
      <w:r w:rsidR="004348F2">
        <w:rPr>
          <w:sz w:val="18"/>
        </w:rPr>
        <w:t xml:space="preserve">(primary including endometriosis status): </w:t>
      </w:r>
      <w:r w:rsidRPr="00AD0624">
        <w:rPr>
          <w:sz w:val="18"/>
        </w:rPr>
        <w:t>adjusted for maternal age, body</w:t>
      </w:r>
      <w:r w:rsidR="00D72D93">
        <w:rPr>
          <w:sz w:val="18"/>
        </w:rPr>
        <w:t xml:space="preserve"> </w:t>
      </w:r>
      <w:r w:rsidRPr="00AD0624">
        <w:rPr>
          <w:sz w:val="18"/>
        </w:rPr>
        <w:t xml:space="preserve">mass index, </w:t>
      </w:r>
      <w:r>
        <w:rPr>
          <w:sz w:val="18"/>
        </w:rPr>
        <w:t>number of children</w:t>
      </w:r>
      <w:r w:rsidRPr="00AD0624">
        <w:rPr>
          <w:sz w:val="18"/>
        </w:rPr>
        <w:t>, household income, education, marital status, alcohol consumption, smoking, physical activity, and endometriosis status.</w:t>
      </w:r>
      <w:r w:rsidRPr="00AD0624">
        <w:rPr>
          <w:b/>
          <w:bCs/>
          <w:sz w:val="18"/>
        </w:rPr>
        <w:t xml:space="preserve"> </w:t>
      </w:r>
    </w:p>
    <w:p w14:paraId="71F8C3D6" w14:textId="684D206A" w:rsidR="008571D2" w:rsidRDefault="008571D2" w:rsidP="008C59C3">
      <w:pPr>
        <w:spacing w:before="100" w:beforeAutospacing="1"/>
        <w:ind w:right="-46"/>
        <w:jc w:val="both"/>
        <w:rPr>
          <w:b/>
          <w:bCs/>
        </w:rPr>
      </w:pPr>
      <w:r w:rsidRPr="00DD5C4E">
        <w:rPr>
          <w:b/>
          <w:bCs/>
        </w:rPr>
        <w:lastRenderedPageBreak/>
        <w:t>Table S</w:t>
      </w:r>
      <w:r w:rsidR="00256FC0">
        <w:rPr>
          <w:b/>
          <w:bCs/>
        </w:rPr>
        <w:t>7</w:t>
      </w:r>
      <w:r w:rsidRPr="00DD5C4E">
        <w:t xml:space="preserve">. </w:t>
      </w:r>
      <w:r w:rsidR="009D5C43">
        <w:t>Sensitivity analysis of a</w:t>
      </w:r>
      <w:r w:rsidR="009F0B7B" w:rsidRPr="00DD5C4E">
        <w:t>ssociations between dietary inflammatory index</w:t>
      </w:r>
      <w:r w:rsidR="009F0B7B">
        <w:t xml:space="preserve">, dietary guideline index, and principal component analysis-derived </w:t>
      </w:r>
      <w:r w:rsidR="009D5C43">
        <w:t xml:space="preserve">dietary </w:t>
      </w:r>
      <w:r w:rsidR="009F0B7B">
        <w:t>pattern scores</w:t>
      </w:r>
      <w:r w:rsidR="009F0B7B" w:rsidRPr="00DD5C4E">
        <w:t xml:space="preserve"> </w:t>
      </w:r>
      <w:r w:rsidR="009D5C43">
        <w:t>with</w:t>
      </w:r>
      <w:r w:rsidR="009F0B7B" w:rsidRPr="00DD5C4E">
        <w:t xml:space="preserve"> self-reported fertility problems</w:t>
      </w:r>
      <w:r w:rsidR="009D5C43">
        <w:t>, with</w:t>
      </w:r>
      <w:r w:rsidR="00923142">
        <w:t xml:space="preserve"> multiple imputation by chained equations (MICE). </w:t>
      </w:r>
    </w:p>
    <w:tbl>
      <w:tblPr>
        <w:tblStyle w:val="TableGrid"/>
        <w:tblW w:w="9165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44"/>
        <w:gridCol w:w="1469"/>
        <w:gridCol w:w="163"/>
        <w:gridCol w:w="1306"/>
        <w:gridCol w:w="1795"/>
        <w:gridCol w:w="1288"/>
      </w:tblGrid>
      <w:tr w:rsidR="008571D2" w:rsidRPr="00C23A42" w14:paraId="66E38F6C" w14:textId="77777777" w:rsidTr="008C59C3">
        <w:trPr>
          <w:trHeight w:val="23"/>
          <w:jc w:val="center"/>
        </w:trPr>
        <w:tc>
          <w:tcPr>
            <w:tcW w:w="3144" w:type="dxa"/>
            <w:vMerge w:val="restart"/>
            <w:tcBorders>
              <w:top w:val="single" w:sz="12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6F7DEF63" w14:textId="77777777" w:rsidR="008571D2" w:rsidRPr="00EA57D1" w:rsidRDefault="008571D2" w:rsidP="008C59C3">
            <w:pPr>
              <w:spacing w:after="0" w:line="240" w:lineRule="auto"/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6021" w:type="dxa"/>
            <w:gridSpan w:val="5"/>
            <w:tcBorders>
              <w:top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D55928A" w14:textId="77777777" w:rsidR="008571D2" w:rsidRPr="00EA57D1" w:rsidRDefault="008571D2" w:rsidP="008C59C3">
            <w:pPr>
              <w:spacing w:after="0" w:line="240" w:lineRule="auto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djusted – Imputed*</w:t>
            </w:r>
          </w:p>
        </w:tc>
      </w:tr>
      <w:tr w:rsidR="008571D2" w:rsidRPr="00C23A42" w14:paraId="08421450" w14:textId="77777777" w:rsidTr="008C59C3">
        <w:trPr>
          <w:trHeight w:val="23"/>
          <w:jc w:val="center"/>
        </w:trPr>
        <w:tc>
          <w:tcPr>
            <w:tcW w:w="3144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21387" w14:textId="77777777" w:rsidR="008571D2" w:rsidRPr="00EA57D1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B3EE18" w14:textId="77777777" w:rsidR="008571D2" w:rsidRPr="00EA57D1" w:rsidRDefault="008571D2" w:rsidP="008C59C3">
            <w:pPr>
              <w:spacing w:after="0" w:line="240" w:lineRule="auto"/>
              <w:jc w:val="center"/>
              <w:rPr>
                <w:b/>
                <w:bCs/>
                <w:szCs w:val="20"/>
              </w:rPr>
            </w:pPr>
            <w:r w:rsidRPr="00EA57D1">
              <w:rPr>
                <w:b/>
                <w:bCs/>
                <w:szCs w:val="20"/>
              </w:rPr>
              <w:t>n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C1F692" w14:textId="77777777" w:rsidR="008571D2" w:rsidRPr="00EA57D1" w:rsidRDefault="008571D2" w:rsidP="008C59C3">
            <w:pPr>
              <w:spacing w:after="0" w:line="240" w:lineRule="auto"/>
              <w:jc w:val="center"/>
              <w:rPr>
                <w:b/>
                <w:bCs/>
                <w:szCs w:val="20"/>
              </w:rPr>
            </w:pPr>
            <w:proofErr w:type="spellStart"/>
            <w:r w:rsidRPr="00EA57D1">
              <w:rPr>
                <w:b/>
                <w:bCs/>
                <w:szCs w:val="20"/>
              </w:rPr>
              <w:t>aOR</w:t>
            </w:r>
            <w:proofErr w:type="spellEnd"/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1D0F6F" w14:textId="77777777" w:rsidR="008571D2" w:rsidRPr="00EA57D1" w:rsidRDefault="008571D2" w:rsidP="008C59C3">
            <w:pPr>
              <w:spacing w:after="0" w:line="240" w:lineRule="auto"/>
              <w:jc w:val="center"/>
              <w:rPr>
                <w:b/>
                <w:bCs/>
                <w:szCs w:val="20"/>
              </w:rPr>
            </w:pPr>
            <w:r w:rsidRPr="00EA57D1">
              <w:rPr>
                <w:b/>
                <w:bCs/>
                <w:szCs w:val="20"/>
              </w:rPr>
              <w:t>95% CI</w:t>
            </w:r>
          </w:p>
        </w:tc>
        <w:tc>
          <w:tcPr>
            <w:tcW w:w="128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E611B5" w14:textId="77777777" w:rsidR="008571D2" w:rsidRPr="00EA57D1" w:rsidRDefault="008571D2" w:rsidP="008C59C3">
            <w:pPr>
              <w:spacing w:after="0" w:line="240" w:lineRule="auto"/>
              <w:jc w:val="center"/>
              <w:rPr>
                <w:b/>
                <w:bCs/>
                <w:i/>
                <w:iCs/>
                <w:szCs w:val="20"/>
              </w:rPr>
            </w:pPr>
            <w:r w:rsidRPr="00EA57D1">
              <w:rPr>
                <w:b/>
                <w:bCs/>
                <w:i/>
                <w:iCs/>
                <w:szCs w:val="20"/>
              </w:rPr>
              <w:t>p</w:t>
            </w:r>
          </w:p>
        </w:tc>
      </w:tr>
      <w:tr w:rsidR="008571D2" w:rsidRPr="00587ADC" w14:paraId="16D80746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20672" w14:textId="77777777" w:rsidR="008571D2" w:rsidRPr="00B64F5D" w:rsidRDefault="008571D2" w:rsidP="008C59C3">
            <w:pPr>
              <w:spacing w:after="0" w:line="240" w:lineRule="auto"/>
            </w:pPr>
            <w:r>
              <w:rPr>
                <w:b/>
              </w:rPr>
              <w:t>E-DII</w:t>
            </w:r>
            <w:r w:rsidRPr="001E1F81">
              <w:rPr>
                <w:b/>
              </w:rPr>
              <w:t xml:space="preserve"> Overall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E24E5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5,48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A4B17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.11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FB2C3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.06, 1.1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98AA0" w14:textId="77777777" w:rsidR="008571D2" w:rsidRPr="003D0067" w:rsidRDefault="008571D2" w:rsidP="008C59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8571D2" w:rsidRPr="00B64F5D" w14:paraId="0BCF210D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BD886" w14:textId="77777777" w:rsidR="008571D2" w:rsidRPr="00B64F5D" w:rsidRDefault="008571D2" w:rsidP="008C59C3">
            <w:pPr>
              <w:spacing w:after="0" w:line="240" w:lineRule="auto"/>
            </w:pPr>
            <w:r>
              <w:rPr>
                <w:b/>
                <w:bCs/>
              </w:rPr>
              <w:t>E-DII</w:t>
            </w:r>
            <w:r w:rsidRPr="001E1F81">
              <w:rPr>
                <w:b/>
                <w:bCs/>
              </w:rPr>
              <w:t xml:space="preserve"> Quartiles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CE938E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6043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D498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46E0F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</w:tr>
      <w:tr w:rsidR="008571D2" w:rsidRPr="00B64F5D" w14:paraId="34ADF2A4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39CE8" w14:textId="77777777" w:rsidR="008571D2" w:rsidRPr="00B64F5D" w:rsidRDefault="008571D2" w:rsidP="008C59C3">
            <w:pPr>
              <w:spacing w:after="0" w:line="240" w:lineRule="auto"/>
              <w:ind w:right="70"/>
            </w:pPr>
            <w:r w:rsidRPr="001E1F81">
              <w:t xml:space="preserve">Q1 </w:t>
            </w:r>
            <w:r>
              <w:t>(</w:t>
            </w:r>
            <w:r w:rsidRPr="00B3115A">
              <w:t>-4.4</w:t>
            </w:r>
            <w:r>
              <w:t xml:space="preserve">1 </w:t>
            </w:r>
            <w:r w:rsidRPr="00EA57D1">
              <w:rPr>
                <w:szCs w:val="20"/>
              </w:rPr>
              <w:t>–</w:t>
            </w:r>
            <w:r>
              <w:t xml:space="preserve"> </w:t>
            </w:r>
            <w:r w:rsidRPr="00B3115A">
              <w:t>-</w:t>
            </w:r>
            <w:r>
              <w:t>0</w:t>
            </w:r>
            <w:r w:rsidRPr="00B3115A">
              <w:t>.9</w:t>
            </w:r>
            <w:r>
              <w:t>8)</w:t>
            </w:r>
          </w:p>
        </w:tc>
        <w:tc>
          <w:tcPr>
            <w:tcW w:w="16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17380F" w14:textId="77777777" w:rsidR="008571D2" w:rsidRPr="00B64F5D" w:rsidRDefault="008571D2" w:rsidP="008C59C3">
            <w:pPr>
              <w:spacing w:after="0" w:line="240" w:lineRule="auto"/>
              <w:jc w:val="center"/>
            </w:pPr>
            <w:r w:rsidRPr="00B63770">
              <w:t>5,489</w:t>
            </w:r>
          </w:p>
        </w:tc>
        <w:tc>
          <w:tcPr>
            <w:tcW w:w="4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E9819" w14:textId="77777777" w:rsidR="008571D2" w:rsidRPr="00B64F5D" w:rsidRDefault="008571D2" w:rsidP="008C59C3">
            <w:pPr>
              <w:spacing w:after="0" w:line="240" w:lineRule="auto"/>
              <w:jc w:val="center"/>
            </w:pPr>
            <w:r w:rsidRPr="001E1F81">
              <w:rPr>
                <w:i/>
              </w:rPr>
              <w:t>reference</w:t>
            </w:r>
          </w:p>
        </w:tc>
      </w:tr>
      <w:tr w:rsidR="008571D2" w:rsidRPr="00B64F5D" w14:paraId="480837C8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2454A" w14:textId="77777777" w:rsidR="008571D2" w:rsidRPr="00B64F5D" w:rsidRDefault="008571D2" w:rsidP="008C59C3">
            <w:pPr>
              <w:spacing w:after="0" w:line="240" w:lineRule="auto"/>
              <w:ind w:left="29" w:right="70"/>
            </w:pPr>
            <w:r w:rsidRPr="001E1F81">
              <w:t xml:space="preserve">Q2 </w:t>
            </w:r>
            <w:r>
              <w:t>(</w:t>
            </w:r>
            <w:r w:rsidRPr="00B3115A">
              <w:t>-</w:t>
            </w:r>
            <w:r>
              <w:t>0</w:t>
            </w:r>
            <w:r w:rsidRPr="00B3115A">
              <w:t>.9</w:t>
            </w:r>
            <w:r>
              <w:t>8</w:t>
            </w:r>
            <w:r w:rsidRPr="00B3115A">
              <w:t xml:space="preserve"> </w:t>
            </w:r>
            <w:r w:rsidRPr="00EA57D1">
              <w:rPr>
                <w:szCs w:val="20"/>
              </w:rPr>
              <w:t>–</w:t>
            </w:r>
            <w:r>
              <w:t xml:space="preserve"> -0</w:t>
            </w:r>
            <w:r w:rsidRPr="00B3115A">
              <w:t>.06</w:t>
            </w:r>
            <w:r>
              <w:t>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68D4D7" w14:textId="77777777" w:rsidR="008571D2" w:rsidRPr="00B64F5D" w:rsidRDefault="008571D2" w:rsidP="008C59C3">
            <w:pPr>
              <w:spacing w:after="0" w:line="240" w:lineRule="auto"/>
              <w:jc w:val="center"/>
            </w:pPr>
            <w:r w:rsidRPr="00B63770">
              <w:t>5,48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A1559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.15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1B79E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95, 1.3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E22C1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164</w:t>
            </w:r>
          </w:p>
        </w:tc>
      </w:tr>
      <w:tr w:rsidR="008571D2" w:rsidRPr="00B64F5D" w14:paraId="72CBC4FC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0BC42" w14:textId="77777777" w:rsidR="008571D2" w:rsidRPr="00B64F5D" w:rsidRDefault="008571D2" w:rsidP="008C59C3">
            <w:pPr>
              <w:spacing w:after="0" w:line="240" w:lineRule="auto"/>
              <w:ind w:right="70"/>
            </w:pPr>
            <w:r w:rsidRPr="001E1F81">
              <w:t xml:space="preserve">Q3 </w:t>
            </w:r>
            <w:r>
              <w:t>(</w:t>
            </w:r>
            <w:r w:rsidRPr="00DB4768">
              <w:t>-</w:t>
            </w:r>
            <w:r>
              <w:t>0</w:t>
            </w:r>
            <w:r w:rsidRPr="00DB4768">
              <w:t>.06</w:t>
            </w:r>
            <w:r>
              <w:t xml:space="preserve"> </w:t>
            </w:r>
            <w:r w:rsidRPr="00EA57D1">
              <w:rPr>
                <w:szCs w:val="20"/>
              </w:rPr>
              <w:t>–</w:t>
            </w:r>
            <w:r>
              <w:t xml:space="preserve"> </w:t>
            </w:r>
            <w:r w:rsidRPr="00DB4768">
              <w:t>0.91</w:t>
            </w:r>
            <w:r>
              <w:t>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53308D" w14:textId="77777777" w:rsidR="008571D2" w:rsidRPr="00B64F5D" w:rsidRDefault="008571D2" w:rsidP="008C59C3">
            <w:pPr>
              <w:spacing w:after="0" w:line="240" w:lineRule="auto"/>
              <w:jc w:val="center"/>
            </w:pPr>
            <w:r w:rsidRPr="00B63770">
              <w:t>5,48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A85BC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.34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96885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.11, 1.6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B8D63" w14:textId="77777777" w:rsidR="008571D2" w:rsidRPr="003D0067" w:rsidRDefault="008571D2" w:rsidP="008C59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8571D2" w:rsidRPr="00B64F5D" w14:paraId="592B5A88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0F654" w14:textId="77777777" w:rsidR="008571D2" w:rsidRPr="00B64F5D" w:rsidRDefault="008571D2" w:rsidP="008C59C3">
            <w:pPr>
              <w:spacing w:after="0" w:line="240" w:lineRule="auto"/>
              <w:ind w:right="70"/>
            </w:pPr>
            <w:r w:rsidRPr="001E1F81">
              <w:t xml:space="preserve">Q4 </w:t>
            </w:r>
            <w:r>
              <w:t>(0</w:t>
            </w:r>
            <w:r w:rsidRPr="00DB4768">
              <w:t>.91</w:t>
            </w:r>
            <w:r>
              <w:t xml:space="preserve"> </w:t>
            </w:r>
            <w:r w:rsidRPr="00EA57D1">
              <w:rPr>
                <w:szCs w:val="20"/>
              </w:rPr>
              <w:t>–</w:t>
            </w:r>
            <w:r w:rsidRPr="00DB4768">
              <w:t xml:space="preserve"> 4.25</w:t>
            </w:r>
            <w:r>
              <w:t>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06B4E1" w14:textId="77777777" w:rsidR="008571D2" w:rsidRPr="00B64F5D" w:rsidRDefault="008571D2" w:rsidP="008C59C3">
            <w:pPr>
              <w:spacing w:after="0" w:line="240" w:lineRule="auto"/>
              <w:jc w:val="center"/>
            </w:pPr>
            <w:r w:rsidRPr="00B63770">
              <w:t>5,48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5F6B4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61E7F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.22, 1.8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CD670" w14:textId="77777777" w:rsidR="008571D2" w:rsidRPr="003D0067" w:rsidRDefault="008571D2" w:rsidP="008C59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8571D2" w:rsidRPr="00C23A42" w14:paraId="66706946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CF70F" w14:textId="77777777" w:rsidR="008571D2" w:rsidRPr="00B64F5D" w:rsidRDefault="008571D2" w:rsidP="008C59C3">
            <w:pPr>
              <w:spacing w:after="0" w:line="240" w:lineRule="auto"/>
            </w:pPr>
            <w:r w:rsidRPr="001E1F81">
              <w:rPr>
                <w:b/>
              </w:rPr>
              <w:t>DGI Overall</w:t>
            </w:r>
          </w:p>
        </w:tc>
        <w:tc>
          <w:tcPr>
            <w:tcW w:w="163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DEEA9F" w14:textId="77777777" w:rsidR="008571D2" w:rsidRPr="00B64F5D" w:rsidRDefault="008571D2" w:rsidP="008C59C3">
            <w:pPr>
              <w:spacing w:after="0" w:line="240" w:lineRule="auto"/>
              <w:jc w:val="center"/>
            </w:pPr>
            <w:r w:rsidRPr="00057A00">
              <w:t>5,48</w:t>
            </w:r>
            <w:r>
              <w:t>9</w:t>
            </w:r>
          </w:p>
        </w:tc>
        <w:tc>
          <w:tcPr>
            <w:tcW w:w="13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B8617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99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40043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98, 0.99</w:t>
            </w:r>
          </w:p>
        </w:tc>
        <w:tc>
          <w:tcPr>
            <w:tcW w:w="12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AF75C" w14:textId="77777777" w:rsidR="008571D2" w:rsidRPr="003D0067" w:rsidRDefault="008571D2" w:rsidP="008C59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7</w:t>
            </w:r>
          </w:p>
        </w:tc>
      </w:tr>
      <w:tr w:rsidR="008571D2" w:rsidRPr="00C23A42" w14:paraId="331F97BD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38F28" w14:textId="77777777" w:rsidR="008571D2" w:rsidRPr="00B64F5D" w:rsidRDefault="008571D2" w:rsidP="008C59C3">
            <w:pPr>
              <w:spacing w:after="0" w:line="240" w:lineRule="auto"/>
            </w:pPr>
            <w:r w:rsidRPr="001E1F81">
              <w:rPr>
                <w:b/>
                <w:bCs/>
              </w:rPr>
              <w:t>DGI Quartiles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179426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4C80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8F8B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9C320" w14:textId="77777777" w:rsidR="008571D2" w:rsidRPr="00B64F5D" w:rsidRDefault="008571D2" w:rsidP="008C59C3">
            <w:pPr>
              <w:spacing w:after="0" w:line="240" w:lineRule="auto"/>
              <w:jc w:val="center"/>
            </w:pPr>
          </w:p>
        </w:tc>
      </w:tr>
      <w:tr w:rsidR="008571D2" w:rsidRPr="00C23A42" w14:paraId="6A7B575D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D03E7" w14:textId="77777777" w:rsidR="008571D2" w:rsidRPr="00B64F5D" w:rsidRDefault="008571D2" w:rsidP="008C59C3">
            <w:pPr>
              <w:spacing w:after="0" w:line="240" w:lineRule="auto"/>
            </w:pPr>
            <w:r w:rsidRPr="001E1F81">
              <w:t>Q1 (38.37</w:t>
            </w:r>
            <w:r>
              <w:t xml:space="preserve"> </w:t>
            </w:r>
            <w:r w:rsidRPr="00EA57D1">
              <w:rPr>
                <w:szCs w:val="20"/>
              </w:rPr>
              <w:t>–</w:t>
            </w:r>
            <w:r w:rsidRPr="001E1F81">
              <w:t>79.44)</w:t>
            </w:r>
          </w:p>
        </w:tc>
        <w:tc>
          <w:tcPr>
            <w:tcW w:w="16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5B9161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,373</w:t>
            </w:r>
          </w:p>
        </w:tc>
        <w:tc>
          <w:tcPr>
            <w:tcW w:w="4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5159F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rPr>
                <w:i/>
              </w:rPr>
              <w:t>r</w:t>
            </w:r>
            <w:r w:rsidRPr="001E1F81">
              <w:rPr>
                <w:i/>
              </w:rPr>
              <w:t>eference</w:t>
            </w:r>
          </w:p>
        </w:tc>
      </w:tr>
      <w:tr w:rsidR="008571D2" w:rsidRPr="00C23A42" w14:paraId="1038A75C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38C7D" w14:textId="77777777" w:rsidR="008571D2" w:rsidRPr="00B64F5D" w:rsidRDefault="008571D2" w:rsidP="008C59C3">
            <w:pPr>
              <w:spacing w:after="0" w:line="240" w:lineRule="auto"/>
            </w:pPr>
            <w:r w:rsidRPr="001E1F81">
              <w:t>Q2 (79.45</w:t>
            </w:r>
            <w:r>
              <w:t xml:space="preserve"> </w:t>
            </w:r>
            <w:r w:rsidRPr="00EA57D1">
              <w:rPr>
                <w:szCs w:val="20"/>
              </w:rPr>
              <w:t>–</w:t>
            </w:r>
            <w:r>
              <w:rPr>
                <w:szCs w:val="20"/>
              </w:rPr>
              <w:t xml:space="preserve"> </w:t>
            </w:r>
            <w:r w:rsidRPr="001E1F81">
              <w:t>87.70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C15B00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,37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CBC55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9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1DE99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77, 1.1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565A2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448</w:t>
            </w:r>
          </w:p>
        </w:tc>
      </w:tr>
      <w:tr w:rsidR="008571D2" w:rsidRPr="00C23A42" w14:paraId="43E83B43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92E0A" w14:textId="77777777" w:rsidR="008571D2" w:rsidRPr="00B64F5D" w:rsidRDefault="008571D2" w:rsidP="008C59C3">
            <w:pPr>
              <w:spacing w:after="0" w:line="240" w:lineRule="auto"/>
            </w:pPr>
            <w:r w:rsidRPr="001E1F81">
              <w:t>Q3 (87.70</w:t>
            </w:r>
            <w:r>
              <w:t xml:space="preserve"> </w:t>
            </w:r>
            <w:r w:rsidRPr="00EA57D1">
              <w:rPr>
                <w:szCs w:val="20"/>
              </w:rPr>
              <w:t>–</w:t>
            </w:r>
            <w:r>
              <w:rPr>
                <w:szCs w:val="20"/>
              </w:rPr>
              <w:t xml:space="preserve"> </w:t>
            </w:r>
            <w:r w:rsidRPr="001E1F81">
              <w:t>95.17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E829A0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,37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1997E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9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A63B8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77, 1.1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067BB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483</w:t>
            </w:r>
          </w:p>
        </w:tc>
      </w:tr>
      <w:tr w:rsidR="008571D2" w:rsidRPr="00C23A42" w14:paraId="2559D5B0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365A5F" w14:textId="77777777" w:rsidR="008571D2" w:rsidRPr="00B64F5D" w:rsidRDefault="008571D2" w:rsidP="008C59C3">
            <w:pPr>
              <w:spacing w:after="0" w:line="240" w:lineRule="auto"/>
            </w:pPr>
            <w:r w:rsidRPr="001E1F81">
              <w:t>Q4 (95.18</w:t>
            </w:r>
            <w:r>
              <w:t xml:space="preserve"> </w:t>
            </w:r>
            <w:r w:rsidRPr="00EA57D1">
              <w:rPr>
                <w:szCs w:val="20"/>
              </w:rPr>
              <w:t>–</w:t>
            </w:r>
            <w:r>
              <w:rPr>
                <w:szCs w:val="20"/>
              </w:rPr>
              <w:t xml:space="preserve"> </w:t>
            </w:r>
            <w:r w:rsidRPr="001E1F81">
              <w:t>122.15)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2335D0F8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1,37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9E877E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7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C0DEF6" w14:textId="77777777" w:rsidR="008571D2" w:rsidRPr="00B64F5D" w:rsidRDefault="008571D2" w:rsidP="008C59C3">
            <w:pPr>
              <w:spacing w:after="0" w:line="240" w:lineRule="auto"/>
              <w:jc w:val="center"/>
            </w:pPr>
            <w:r>
              <w:t>0.60, 0.8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367CAD" w14:textId="77777777" w:rsidR="008571D2" w:rsidRPr="003D0067" w:rsidRDefault="008571D2" w:rsidP="008C59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8571D2" w:rsidRPr="00C23A42" w14:paraId="563774B0" w14:textId="77777777" w:rsidTr="008C59C3">
        <w:trPr>
          <w:trHeight w:val="23"/>
          <w:jc w:val="center"/>
        </w:trPr>
        <w:tc>
          <w:tcPr>
            <w:tcW w:w="9165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677671" w14:textId="77777777" w:rsidR="008571D2" w:rsidRPr="003D0067" w:rsidRDefault="008571D2" w:rsidP="008C59C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Principal</w:t>
            </w:r>
            <w:r w:rsidRPr="006B4E8B">
              <w:rPr>
                <w:b/>
                <w:bCs/>
              </w:rPr>
              <w:t xml:space="preserve"> component</w:t>
            </w:r>
            <w:r>
              <w:rPr>
                <w:b/>
                <w:bCs/>
              </w:rPr>
              <w:t xml:space="preserve"> analysis</w:t>
            </w:r>
          </w:p>
        </w:tc>
      </w:tr>
      <w:tr w:rsidR="008571D2" w:rsidRPr="00C23A42" w14:paraId="74295D32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46127" w14:textId="77777777" w:rsidR="008571D2" w:rsidRPr="00AB7715" w:rsidRDefault="008571D2" w:rsidP="008C59C3">
            <w:pPr>
              <w:spacing w:after="0" w:line="240" w:lineRule="auto"/>
              <w:rPr>
                <w:szCs w:val="20"/>
              </w:rPr>
            </w:pPr>
            <w:r w:rsidRPr="00424BBE">
              <w:rPr>
                <w:b/>
                <w:bCs/>
                <w:szCs w:val="20"/>
              </w:rPr>
              <w:t>Western style dietary pattern</w:t>
            </w:r>
          </w:p>
        </w:tc>
        <w:tc>
          <w:tcPr>
            <w:tcW w:w="146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FDE25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5,489</w:t>
            </w:r>
          </w:p>
        </w:tc>
        <w:tc>
          <w:tcPr>
            <w:tcW w:w="146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A2E80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1.03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69E1E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0.99, 1.07</w:t>
            </w:r>
          </w:p>
        </w:tc>
        <w:tc>
          <w:tcPr>
            <w:tcW w:w="12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CD8E3" w14:textId="77777777" w:rsidR="008571D2" w:rsidRPr="0028245A" w:rsidRDefault="008571D2" w:rsidP="008C59C3">
            <w:pPr>
              <w:spacing w:after="0" w:line="240" w:lineRule="auto"/>
              <w:jc w:val="center"/>
              <w:rPr>
                <w:bCs/>
                <w:szCs w:val="20"/>
              </w:rPr>
            </w:pPr>
            <w:r w:rsidRPr="0028245A">
              <w:rPr>
                <w:bCs/>
                <w:szCs w:val="20"/>
              </w:rPr>
              <w:t>0.14</w:t>
            </w:r>
          </w:p>
        </w:tc>
      </w:tr>
      <w:tr w:rsidR="008571D2" w:rsidRPr="00C23A42" w14:paraId="6484E303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9341B" w14:textId="77777777" w:rsidR="008571D2" w:rsidRPr="00424BBE" w:rsidRDefault="008571D2" w:rsidP="008C59C3">
            <w:pPr>
              <w:spacing w:after="0" w:line="240" w:lineRule="auto"/>
              <w:rPr>
                <w:szCs w:val="20"/>
              </w:rPr>
            </w:pPr>
            <w:r w:rsidRPr="008C59C3">
              <w:rPr>
                <w:b/>
                <w:bCs/>
                <w:color w:val="000000"/>
                <w:szCs w:val="20"/>
              </w:rPr>
              <w:t>Quartile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0F436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56D98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A3FFB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538E8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</w:p>
        </w:tc>
      </w:tr>
      <w:tr w:rsidR="008571D2" w:rsidRPr="00C23A42" w14:paraId="7D37D9E2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5D5E9" w14:textId="77777777" w:rsidR="008571D2" w:rsidRPr="00424BBE" w:rsidRDefault="008571D2" w:rsidP="008C59C3">
            <w:pPr>
              <w:spacing w:after="0" w:line="240" w:lineRule="auto"/>
              <w:rPr>
                <w:szCs w:val="20"/>
              </w:rPr>
            </w:pPr>
            <w:r w:rsidRPr="008C59C3">
              <w:rPr>
                <w:color w:val="000000"/>
                <w:szCs w:val="20"/>
              </w:rPr>
              <w:t>Q1 (-4.48 - -1.2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EC3418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1,373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75E80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12FE9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i/>
                <w:szCs w:val="20"/>
              </w:rPr>
              <w:t>referenc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7EE90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</w:p>
        </w:tc>
      </w:tr>
      <w:tr w:rsidR="008571D2" w:rsidRPr="00C23A42" w14:paraId="1471026A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EAF8E" w14:textId="77777777" w:rsidR="008571D2" w:rsidRPr="00424BBE" w:rsidRDefault="008571D2" w:rsidP="008C59C3">
            <w:pPr>
              <w:spacing w:after="0" w:line="240" w:lineRule="auto"/>
              <w:rPr>
                <w:szCs w:val="20"/>
              </w:rPr>
            </w:pPr>
            <w:r w:rsidRPr="008C59C3">
              <w:rPr>
                <w:color w:val="000000"/>
                <w:szCs w:val="20"/>
              </w:rPr>
              <w:t>Q2 (-1.28 - -0.2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91CF8C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1,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41C75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1.2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46BDF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1.02, 1.4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B5322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  <w:r w:rsidRPr="0028245A">
              <w:rPr>
                <w:b/>
                <w:szCs w:val="20"/>
              </w:rPr>
              <w:t>0.03</w:t>
            </w:r>
          </w:p>
        </w:tc>
      </w:tr>
      <w:tr w:rsidR="008571D2" w:rsidRPr="00C23A42" w14:paraId="09271F14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665CA" w14:textId="77777777" w:rsidR="008571D2" w:rsidRPr="00424BBE" w:rsidRDefault="008571D2" w:rsidP="008C59C3">
            <w:pPr>
              <w:spacing w:after="0" w:line="240" w:lineRule="auto"/>
              <w:rPr>
                <w:szCs w:val="20"/>
              </w:rPr>
            </w:pPr>
            <w:r w:rsidRPr="008C59C3">
              <w:rPr>
                <w:color w:val="000000"/>
                <w:szCs w:val="20"/>
              </w:rPr>
              <w:t>Q3 (-0.28 - 0.9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2BC296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1,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4C3EB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1.1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CD687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0.93, 1.3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ECFCF" w14:textId="77777777" w:rsidR="008571D2" w:rsidRPr="0028245A" w:rsidRDefault="008571D2" w:rsidP="008C59C3">
            <w:pPr>
              <w:spacing w:after="0" w:line="240" w:lineRule="auto"/>
              <w:jc w:val="center"/>
              <w:rPr>
                <w:bCs/>
                <w:szCs w:val="20"/>
              </w:rPr>
            </w:pPr>
            <w:r w:rsidRPr="0028245A">
              <w:rPr>
                <w:bCs/>
                <w:szCs w:val="20"/>
              </w:rPr>
              <w:t>0.23</w:t>
            </w:r>
          </w:p>
        </w:tc>
      </w:tr>
      <w:tr w:rsidR="008571D2" w:rsidRPr="00C23A42" w14:paraId="054532E6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CE004E1" w14:textId="77777777" w:rsidR="008571D2" w:rsidRPr="00424BBE" w:rsidRDefault="008571D2" w:rsidP="008C59C3">
            <w:pPr>
              <w:spacing w:after="0" w:line="240" w:lineRule="auto"/>
              <w:rPr>
                <w:color w:val="000000"/>
                <w:szCs w:val="20"/>
              </w:rPr>
            </w:pPr>
            <w:r w:rsidRPr="008C59C3">
              <w:rPr>
                <w:color w:val="000000"/>
                <w:szCs w:val="20"/>
              </w:rPr>
              <w:t>Q4 (0.96 - 10.6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7927F191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1,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6B52F9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1.25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5AC159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1.03, 1.5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B8313A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  <w:r w:rsidRPr="0028245A">
              <w:rPr>
                <w:b/>
                <w:szCs w:val="20"/>
              </w:rPr>
              <w:t>0.03</w:t>
            </w:r>
          </w:p>
        </w:tc>
      </w:tr>
      <w:tr w:rsidR="008571D2" w:rsidRPr="00C23A42" w14:paraId="607A99FE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E5734" w14:textId="77777777" w:rsidR="008571D2" w:rsidRPr="00AB7715" w:rsidRDefault="008571D2" w:rsidP="008C59C3">
            <w:pPr>
              <w:spacing w:after="0" w:line="240" w:lineRule="auto"/>
              <w:rPr>
                <w:color w:val="000000"/>
                <w:szCs w:val="20"/>
              </w:rPr>
            </w:pPr>
            <w:r w:rsidRPr="00424BBE">
              <w:rPr>
                <w:b/>
                <w:bCs/>
                <w:szCs w:val="20"/>
              </w:rPr>
              <w:t>Mediterranean style</w:t>
            </w:r>
            <w:r w:rsidRPr="00AB7715">
              <w:rPr>
                <w:b/>
                <w:bCs/>
                <w:szCs w:val="20"/>
              </w:rPr>
              <w:t xml:space="preserve"> dietary pattern</w:t>
            </w:r>
          </w:p>
        </w:tc>
        <w:tc>
          <w:tcPr>
            <w:tcW w:w="146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441D5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5,486</w:t>
            </w:r>
          </w:p>
        </w:tc>
        <w:tc>
          <w:tcPr>
            <w:tcW w:w="146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E36FD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0.92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03AA3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28245A">
              <w:rPr>
                <w:szCs w:val="20"/>
              </w:rPr>
              <w:t>0.88, 0.96</w:t>
            </w:r>
          </w:p>
        </w:tc>
        <w:tc>
          <w:tcPr>
            <w:tcW w:w="12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66EEE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  <w:r w:rsidRPr="0028245A">
              <w:rPr>
                <w:b/>
                <w:szCs w:val="20"/>
              </w:rPr>
              <w:t>&lt;0.0001</w:t>
            </w:r>
          </w:p>
        </w:tc>
      </w:tr>
      <w:tr w:rsidR="008571D2" w:rsidRPr="00C23A42" w14:paraId="4EB874FE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296F0" w14:textId="77777777" w:rsidR="008571D2" w:rsidRPr="00424BBE" w:rsidRDefault="008571D2" w:rsidP="008C59C3">
            <w:pPr>
              <w:spacing w:after="0" w:line="240" w:lineRule="auto"/>
              <w:rPr>
                <w:b/>
                <w:bCs/>
                <w:szCs w:val="20"/>
              </w:rPr>
            </w:pPr>
            <w:r w:rsidRPr="008C59C3">
              <w:rPr>
                <w:b/>
                <w:bCs/>
                <w:color w:val="000000"/>
                <w:szCs w:val="20"/>
              </w:rPr>
              <w:t>Quartile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56414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D4CE0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AFFB9" w14:textId="77777777" w:rsidR="008571D2" w:rsidRPr="0028245A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12795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</w:p>
        </w:tc>
      </w:tr>
      <w:tr w:rsidR="008571D2" w:rsidRPr="00C23A42" w14:paraId="15AC3524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D037A" w14:textId="77777777" w:rsidR="008571D2" w:rsidRPr="00424BBE" w:rsidRDefault="008571D2" w:rsidP="008C59C3">
            <w:pPr>
              <w:spacing w:after="0" w:line="240" w:lineRule="auto"/>
              <w:rPr>
                <w:b/>
                <w:bCs/>
                <w:color w:val="000000"/>
                <w:szCs w:val="20"/>
              </w:rPr>
            </w:pPr>
            <w:r w:rsidRPr="008C59C3">
              <w:rPr>
                <w:color w:val="000000"/>
                <w:szCs w:val="20"/>
              </w:rPr>
              <w:t>Q1 (-4.41 - -1.1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B1293" w14:textId="77777777" w:rsidR="008571D2" w:rsidRPr="00424BBE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8C59C3">
              <w:rPr>
                <w:color w:val="000000"/>
                <w:szCs w:val="20"/>
              </w:rPr>
              <w:t>1373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44E2C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7AD60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i/>
                <w:szCs w:val="20"/>
              </w:rPr>
              <w:t>referenc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308FA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</w:p>
        </w:tc>
      </w:tr>
      <w:tr w:rsidR="008571D2" w:rsidRPr="00C23A42" w14:paraId="3AAB997E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F6326" w14:textId="77777777" w:rsidR="008571D2" w:rsidRPr="00424BBE" w:rsidRDefault="008571D2" w:rsidP="008C59C3">
            <w:pPr>
              <w:spacing w:after="0" w:line="240" w:lineRule="auto"/>
              <w:rPr>
                <w:color w:val="000000"/>
                <w:szCs w:val="20"/>
              </w:rPr>
            </w:pPr>
            <w:r w:rsidRPr="008C59C3">
              <w:rPr>
                <w:color w:val="000000"/>
                <w:szCs w:val="20"/>
              </w:rPr>
              <w:t>Q2 (-1.18 - -0.2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B5DB4" w14:textId="77777777" w:rsidR="008571D2" w:rsidRPr="00424BBE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8C59C3">
              <w:rPr>
                <w:color w:val="000000"/>
                <w:szCs w:val="20"/>
              </w:rPr>
              <w:t>1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6A55F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0.9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30554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0.77, 1.1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03CDD" w14:textId="77777777" w:rsidR="008571D2" w:rsidRPr="0028245A" w:rsidRDefault="008571D2" w:rsidP="008C59C3">
            <w:pPr>
              <w:spacing w:after="0" w:line="240" w:lineRule="auto"/>
              <w:jc w:val="center"/>
              <w:rPr>
                <w:bCs/>
                <w:szCs w:val="20"/>
              </w:rPr>
            </w:pPr>
            <w:r w:rsidRPr="0028245A">
              <w:rPr>
                <w:bCs/>
                <w:szCs w:val="20"/>
              </w:rPr>
              <w:t>0.44</w:t>
            </w:r>
          </w:p>
        </w:tc>
      </w:tr>
      <w:tr w:rsidR="008571D2" w:rsidRPr="00C23A42" w14:paraId="4979D74D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C3AE2" w14:textId="77777777" w:rsidR="008571D2" w:rsidRPr="00424BBE" w:rsidRDefault="008571D2" w:rsidP="008C59C3">
            <w:pPr>
              <w:spacing w:after="0" w:line="240" w:lineRule="auto"/>
              <w:rPr>
                <w:color w:val="000000"/>
                <w:szCs w:val="20"/>
              </w:rPr>
            </w:pPr>
            <w:r w:rsidRPr="008C59C3">
              <w:rPr>
                <w:color w:val="000000"/>
                <w:szCs w:val="20"/>
              </w:rPr>
              <w:t>Q3 (-0.24 - 0.9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BCE37" w14:textId="77777777" w:rsidR="008571D2" w:rsidRPr="00424BBE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8C59C3">
              <w:rPr>
                <w:color w:val="000000"/>
                <w:szCs w:val="20"/>
              </w:rPr>
              <w:t>1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2CCD9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0.8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99BDC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0.68, 0.9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D5104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  <w:r w:rsidRPr="0028245A">
              <w:rPr>
                <w:b/>
                <w:szCs w:val="20"/>
              </w:rPr>
              <w:t>0.04</w:t>
            </w:r>
          </w:p>
        </w:tc>
      </w:tr>
      <w:tr w:rsidR="008571D2" w:rsidRPr="00C23A42" w14:paraId="7833CD08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457E6F" w14:textId="77777777" w:rsidR="008571D2" w:rsidRPr="00424BBE" w:rsidRDefault="008571D2" w:rsidP="008C59C3">
            <w:pPr>
              <w:spacing w:after="0" w:line="240" w:lineRule="auto"/>
              <w:rPr>
                <w:color w:val="000000"/>
                <w:szCs w:val="20"/>
              </w:rPr>
            </w:pPr>
            <w:r w:rsidRPr="008C59C3">
              <w:rPr>
                <w:color w:val="000000"/>
                <w:szCs w:val="20"/>
              </w:rPr>
              <w:t>Q4 (0.92 - -10.5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F1063E2" w14:textId="77777777" w:rsidR="008571D2" w:rsidRPr="00424BBE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8C59C3">
              <w:rPr>
                <w:color w:val="000000"/>
                <w:szCs w:val="20"/>
              </w:rPr>
              <w:t>1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2D49CBB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0.7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8DA4A6" w14:textId="77777777" w:rsidR="008571D2" w:rsidRPr="00AB7715" w:rsidRDefault="008571D2" w:rsidP="008C59C3">
            <w:pPr>
              <w:spacing w:after="0" w:line="240" w:lineRule="auto"/>
              <w:jc w:val="center"/>
              <w:rPr>
                <w:szCs w:val="20"/>
              </w:rPr>
            </w:pPr>
            <w:r w:rsidRPr="00AB7715">
              <w:rPr>
                <w:szCs w:val="20"/>
              </w:rPr>
              <w:t>0.57, 0.8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F251AA" w14:textId="77777777" w:rsidR="008571D2" w:rsidRPr="0028245A" w:rsidRDefault="008571D2" w:rsidP="008C59C3">
            <w:pPr>
              <w:spacing w:after="0" w:line="240" w:lineRule="auto"/>
              <w:jc w:val="center"/>
              <w:rPr>
                <w:b/>
                <w:szCs w:val="20"/>
              </w:rPr>
            </w:pPr>
            <w:r w:rsidRPr="0028245A">
              <w:rPr>
                <w:b/>
                <w:szCs w:val="20"/>
              </w:rPr>
              <w:t>&lt;0.0001</w:t>
            </w:r>
          </w:p>
        </w:tc>
      </w:tr>
      <w:tr w:rsidR="008571D2" w:rsidRPr="00C23A42" w14:paraId="12A22B4F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DA9DC" w14:textId="77777777" w:rsidR="008571D2" w:rsidRDefault="008571D2" w:rsidP="008C59C3">
            <w:pPr>
              <w:spacing w:after="0" w:line="240" w:lineRule="auto"/>
              <w:rPr>
                <w:color w:val="000000"/>
              </w:rPr>
            </w:pPr>
            <w:r>
              <w:rPr>
                <w:b/>
                <w:bCs/>
              </w:rPr>
              <w:t>Plant-dominant dietary pattern</w:t>
            </w:r>
          </w:p>
        </w:tc>
        <w:tc>
          <w:tcPr>
            <w:tcW w:w="146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A43CD" w14:textId="77777777" w:rsidR="008571D2" w:rsidRPr="006E62DD" w:rsidRDefault="008571D2" w:rsidP="008C59C3">
            <w:pPr>
              <w:spacing w:after="0" w:line="240" w:lineRule="auto"/>
              <w:jc w:val="center"/>
            </w:pPr>
            <w:r w:rsidRPr="006E62DD">
              <w:t>5,48</w:t>
            </w:r>
            <w:r>
              <w:t>9</w:t>
            </w:r>
          </w:p>
        </w:tc>
        <w:tc>
          <w:tcPr>
            <w:tcW w:w="146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7D216" w14:textId="77777777" w:rsidR="008571D2" w:rsidRDefault="008571D2" w:rsidP="008C59C3">
            <w:pPr>
              <w:spacing w:after="0" w:line="240" w:lineRule="auto"/>
              <w:jc w:val="center"/>
            </w:pPr>
            <w:r>
              <w:t>0.97</w:t>
            </w:r>
          </w:p>
        </w:tc>
        <w:tc>
          <w:tcPr>
            <w:tcW w:w="17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35BD4" w14:textId="77777777" w:rsidR="008571D2" w:rsidRDefault="008571D2" w:rsidP="008C59C3">
            <w:pPr>
              <w:spacing w:after="0" w:line="240" w:lineRule="auto"/>
              <w:jc w:val="center"/>
            </w:pPr>
            <w:r>
              <w:t>0.93, 1.02</w:t>
            </w:r>
          </w:p>
        </w:tc>
        <w:tc>
          <w:tcPr>
            <w:tcW w:w="12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69294" w14:textId="77777777" w:rsidR="008571D2" w:rsidRPr="008C59C3" w:rsidRDefault="008571D2" w:rsidP="008C59C3">
            <w:pPr>
              <w:spacing w:after="0" w:line="240" w:lineRule="auto"/>
              <w:jc w:val="center"/>
              <w:rPr>
                <w:bCs/>
              </w:rPr>
            </w:pPr>
            <w:r w:rsidRPr="008C59C3">
              <w:rPr>
                <w:bCs/>
              </w:rPr>
              <w:t>0.23</w:t>
            </w:r>
          </w:p>
        </w:tc>
      </w:tr>
      <w:tr w:rsidR="008571D2" w:rsidRPr="00C23A42" w14:paraId="3E493C5D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42C9E" w14:textId="77777777" w:rsidR="008571D2" w:rsidRDefault="008571D2" w:rsidP="008C59C3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  <w:color w:val="000000"/>
                <w:sz w:val="22"/>
              </w:rPr>
              <w:t>Quartile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0AF13" w14:textId="77777777" w:rsidR="008571D2" w:rsidRPr="006E62DD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9212E" w14:textId="77777777" w:rsidR="008571D2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A9ACE" w14:textId="77777777" w:rsidR="008571D2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1BA69" w14:textId="77777777" w:rsidR="008571D2" w:rsidRDefault="008571D2" w:rsidP="008C59C3">
            <w:pPr>
              <w:spacing w:after="0" w:line="240" w:lineRule="auto"/>
              <w:jc w:val="center"/>
            </w:pPr>
          </w:p>
        </w:tc>
      </w:tr>
      <w:tr w:rsidR="008571D2" w:rsidRPr="00C23A42" w14:paraId="55D31CC6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D9D1F" w14:textId="77777777" w:rsidR="008571D2" w:rsidRDefault="008571D2" w:rsidP="008C59C3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color w:val="000000"/>
                <w:sz w:val="22"/>
              </w:rPr>
              <w:t>Q1 (-4.48 - -1.0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15FDE" w14:textId="77777777" w:rsidR="008571D2" w:rsidRPr="006E62DD" w:rsidRDefault="008571D2" w:rsidP="008C59C3">
            <w:pPr>
              <w:spacing w:after="0" w:line="240" w:lineRule="auto"/>
              <w:jc w:val="center"/>
            </w:pPr>
            <w:r>
              <w:rPr>
                <w:color w:val="000000"/>
                <w:sz w:val="22"/>
              </w:rPr>
              <w:t>1373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78490" w14:textId="77777777" w:rsidR="008571D2" w:rsidRDefault="008571D2" w:rsidP="008C59C3">
            <w:pPr>
              <w:spacing w:after="0" w:line="240" w:lineRule="auto"/>
              <w:jc w:val="center"/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57C01" w14:textId="77777777" w:rsidR="008571D2" w:rsidRDefault="008571D2" w:rsidP="008C59C3">
            <w:pPr>
              <w:spacing w:after="0" w:line="240" w:lineRule="auto"/>
              <w:jc w:val="center"/>
            </w:pPr>
            <w:r w:rsidRPr="001E1F81">
              <w:rPr>
                <w:i/>
              </w:rPr>
              <w:t>referenc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2F739" w14:textId="77777777" w:rsidR="008571D2" w:rsidRDefault="008571D2" w:rsidP="008C59C3">
            <w:pPr>
              <w:spacing w:after="0" w:line="240" w:lineRule="auto"/>
              <w:jc w:val="center"/>
            </w:pPr>
          </w:p>
        </w:tc>
      </w:tr>
      <w:tr w:rsidR="008571D2" w:rsidRPr="00C23A42" w14:paraId="2F158118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3B452" w14:textId="77777777" w:rsidR="008571D2" w:rsidRDefault="008571D2" w:rsidP="008C59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</w:rPr>
              <w:t>Q2 (-1.04 - -0.2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95FD7" w14:textId="77777777" w:rsidR="008571D2" w:rsidRPr="006E62DD" w:rsidRDefault="008571D2" w:rsidP="008C59C3">
            <w:pPr>
              <w:spacing w:after="0" w:line="240" w:lineRule="auto"/>
              <w:jc w:val="center"/>
            </w:pPr>
            <w:r>
              <w:rPr>
                <w:color w:val="000000"/>
                <w:sz w:val="22"/>
              </w:rPr>
              <w:t>1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EA1D6" w14:textId="77777777" w:rsidR="008571D2" w:rsidRDefault="008571D2" w:rsidP="008C59C3">
            <w:pPr>
              <w:spacing w:after="0" w:line="240" w:lineRule="auto"/>
              <w:jc w:val="center"/>
            </w:pPr>
            <w:r>
              <w:t>0.9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3436C" w14:textId="77777777" w:rsidR="008571D2" w:rsidRDefault="008571D2" w:rsidP="008C59C3">
            <w:pPr>
              <w:spacing w:after="0" w:line="240" w:lineRule="auto"/>
              <w:jc w:val="center"/>
            </w:pPr>
            <w:r>
              <w:t>0.77, 1.1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E2DF2" w14:textId="77777777" w:rsidR="008571D2" w:rsidRDefault="008571D2" w:rsidP="008C59C3">
            <w:pPr>
              <w:spacing w:after="0" w:line="240" w:lineRule="auto"/>
              <w:jc w:val="center"/>
            </w:pPr>
            <w:r>
              <w:t>0.40</w:t>
            </w:r>
          </w:p>
        </w:tc>
      </w:tr>
      <w:tr w:rsidR="008571D2" w:rsidRPr="00C23A42" w14:paraId="6969DA30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649F0" w14:textId="77777777" w:rsidR="008571D2" w:rsidRDefault="008571D2" w:rsidP="008C59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</w:rPr>
              <w:t>Q3 (-0.23 - 0.8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F5C51" w14:textId="77777777" w:rsidR="008571D2" w:rsidRPr="006E62DD" w:rsidRDefault="008571D2" w:rsidP="008C59C3">
            <w:pPr>
              <w:spacing w:after="0" w:line="240" w:lineRule="auto"/>
              <w:jc w:val="center"/>
            </w:pPr>
            <w:r>
              <w:rPr>
                <w:color w:val="000000"/>
                <w:sz w:val="22"/>
              </w:rPr>
              <w:t>1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5915A" w14:textId="77777777" w:rsidR="008571D2" w:rsidRDefault="008571D2" w:rsidP="008C59C3">
            <w:pPr>
              <w:spacing w:after="0" w:line="240" w:lineRule="auto"/>
              <w:jc w:val="center"/>
            </w:pPr>
            <w:r>
              <w:t>0.95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60257" w14:textId="77777777" w:rsidR="008571D2" w:rsidRDefault="008571D2" w:rsidP="008C59C3">
            <w:pPr>
              <w:spacing w:after="0" w:line="240" w:lineRule="auto"/>
              <w:jc w:val="center"/>
            </w:pPr>
            <w:r>
              <w:t>0.79, 1.1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47282" w14:textId="77777777" w:rsidR="008571D2" w:rsidRDefault="008571D2" w:rsidP="008C59C3">
            <w:pPr>
              <w:spacing w:after="0" w:line="240" w:lineRule="auto"/>
              <w:jc w:val="center"/>
            </w:pPr>
            <w:r>
              <w:t>0.63</w:t>
            </w:r>
          </w:p>
        </w:tc>
      </w:tr>
      <w:tr w:rsidR="008571D2" w:rsidRPr="00C23A42" w14:paraId="743DE59D" w14:textId="77777777" w:rsidTr="008C59C3">
        <w:trPr>
          <w:trHeight w:val="23"/>
          <w:jc w:val="center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4521C" w14:textId="77777777" w:rsidR="008571D2" w:rsidRDefault="008571D2" w:rsidP="008C59C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</w:rPr>
              <w:t>Q4 (0.81 - 12.5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EBA82" w14:textId="77777777" w:rsidR="008571D2" w:rsidRPr="006E62DD" w:rsidRDefault="008571D2" w:rsidP="008C59C3">
            <w:pPr>
              <w:spacing w:after="0" w:line="240" w:lineRule="auto"/>
              <w:jc w:val="center"/>
            </w:pPr>
            <w:r>
              <w:rPr>
                <w:color w:val="000000"/>
                <w:sz w:val="22"/>
              </w:rPr>
              <w:t>137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61239" w14:textId="77777777" w:rsidR="008571D2" w:rsidRDefault="008571D2" w:rsidP="008C59C3">
            <w:pPr>
              <w:spacing w:after="0" w:line="240" w:lineRule="auto"/>
              <w:jc w:val="center"/>
            </w:pPr>
            <w:r>
              <w:t>0.8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5FE6F" w14:textId="77777777" w:rsidR="008571D2" w:rsidRDefault="008571D2" w:rsidP="008C59C3">
            <w:pPr>
              <w:spacing w:after="0" w:line="240" w:lineRule="auto"/>
              <w:jc w:val="center"/>
            </w:pPr>
            <w:r>
              <w:t>0.68, 1.0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EA71E" w14:textId="77777777" w:rsidR="008571D2" w:rsidRDefault="008571D2" w:rsidP="008C59C3">
            <w:pPr>
              <w:spacing w:after="0" w:line="240" w:lineRule="auto"/>
              <w:jc w:val="center"/>
            </w:pPr>
            <w:r>
              <w:t>0.05</w:t>
            </w:r>
          </w:p>
        </w:tc>
      </w:tr>
    </w:tbl>
    <w:p w14:paraId="059EAF53" w14:textId="77777777" w:rsidR="008571D2" w:rsidRPr="008571D2" w:rsidRDefault="008571D2" w:rsidP="008C59C3">
      <w:pPr>
        <w:tabs>
          <w:tab w:val="left" w:pos="13608"/>
        </w:tabs>
        <w:spacing w:line="240" w:lineRule="auto"/>
        <w:ind w:right="-46"/>
        <w:jc w:val="both"/>
        <w:rPr>
          <w:rFonts w:cs="Times New Roman"/>
        </w:rPr>
      </w:pPr>
      <w:r w:rsidRPr="008571D2">
        <w:rPr>
          <w:rFonts w:cs="Times New Roman"/>
          <w:sz w:val="18"/>
        </w:rPr>
        <w:t>Logistic regression was conducted to derive the odds ratios for the associations between energy-adjusted dietary inflammatory index, dietary guideline index (overall and quartiles), or</w:t>
      </w:r>
      <w:r w:rsidRPr="008571D2">
        <w:rPr>
          <w:rFonts w:cs="Times New Roman"/>
          <w:sz w:val="18"/>
          <w:szCs w:val="20"/>
        </w:rPr>
        <w:t xml:space="preserve"> principal component analysis-derived dietary pattern scores (overall and quartiles)</w:t>
      </w:r>
      <w:r w:rsidRPr="008571D2">
        <w:rPr>
          <w:rFonts w:cs="Times New Roman"/>
          <w:sz w:val="18"/>
        </w:rPr>
        <w:t xml:space="preserve"> with self-reported fertility problems. Q1 was designated as the reference category. A</w:t>
      </w:r>
      <w:r w:rsidRPr="008571D2">
        <w:rPr>
          <w:rFonts w:cs="Times New Roman"/>
        </w:rPr>
        <w:t xml:space="preserve">nalyses were conducted on imputed data using multiple imputation by chained equations (MICE) to account for missing covariate data. Statistical significance was defined as p &lt; 0.05. *Model 1 was adjusted for maternal age, body mass index, number of children, household income, education, marital status, alcohol consumption, smoking, and physical activity. </w:t>
      </w:r>
      <w:proofErr w:type="spellStart"/>
      <w:r w:rsidRPr="008571D2">
        <w:rPr>
          <w:rFonts w:cs="Times New Roman"/>
          <w:b/>
          <w:bCs/>
          <w:sz w:val="18"/>
        </w:rPr>
        <w:t>aOR</w:t>
      </w:r>
      <w:proofErr w:type="spellEnd"/>
      <w:r w:rsidRPr="008571D2">
        <w:rPr>
          <w:rFonts w:cs="Times New Roman"/>
          <w:b/>
          <w:bCs/>
          <w:sz w:val="18"/>
        </w:rPr>
        <w:t xml:space="preserve">, </w:t>
      </w:r>
      <w:r w:rsidRPr="008571D2">
        <w:rPr>
          <w:rFonts w:cs="Times New Roman"/>
          <w:sz w:val="18"/>
        </w:rPr>
        <w:t>adjusted odds ratio</w:t>
      </w:r>
      <w:r w:rsidRPr="008571D2">
        <w:rPr>
          <w:rFonts w:cs="Times New Roman"/>
          <w:b/>
          <w:bCs/>
          <w:sz w:val="18"/>
        </w:rPr>
        <w:t xml:space="preserve">; CI, </w:t>
      </w:r>
      <w:r w:rsidRPr="008571D2">
        <w:rPr>
          <w:rFonts w:cs="Times New Roman"/>
          <w:sz w:val="18"/>
        </w:rPr>
        <w:t>confidence interval;</w:t>
      </w:r>
      <w:r w:rsidRPr="008571D2">
        <w:rPr>
          <w:rFonts w:cs="Times New Roman"/>
          <w:b/>
          <w:bCs/>
          <w:sz w:val="18"/>
        </w:rPr>
        <w:t xml:space="preserve"> E-DII, </w:t>
      </w:r>
      <w:r w:rsidRPr="008571D2">
        <w:rPr>
          <w:rFonts w:cs="Times New Roman"/>
          <w:sz w:val="18"/>
        </w:rPr>
        <w:t>energy-adjusted</w:t>
      </w:r>
      <w:r w:rsidRPr="008571D2">
        <w:rPr>
          <w:rFonts w:cs="Times New Roman"/>
          <w:b/>
          <w:bCs/>
          <w:sz w:val="18"/>
        </w:rPr>
        <w:t xml:space="preserve"> </w:t>
      </w:r>
      <w:r w:rsidRPr="008571D2">
        <w:rPr>
          <w:rFonts w:cs="Times New Roman"/>
          <w:sz w:val="18"/>
        </w:rPr>
        <w:t>dietary inflammatory index</w:t>
      </w:r>
      <w:r w:rsidRPr="008571D2">
        <w:rPr>
          <w:rFonts w:cs="Times New Roman"/>
          <w:b/>
          <w:bCs/>
          <w:sz w:val="18"/>
        </w:rPr>
        <w:t xml:space="preserve">; n, </w:t>
      </w:r>
      <w:r w:rsidRPr="008571D2">
        <w:rPr>
          <w:rFonts w:cs="Times New Roman"/>
          <w:sz w:val="18"/>
        </w:rPr>
        <w:t>sample size;</w:t>
      </w:r>
      <w:r w:rsidRPr="008571D2">
        <w:rPr>
          <w:rFonts w:cs="Times New Roman"/>
          <w:b/>
          <w:bCs/>
          <w:sz w:val="18"/>
        </w:rPr>
        <w:t xml:space="preserve"> OR, </w:t>
      </w:r>
      <w:r w:rsidRPr="008571D2">
        <w:rPr>
          <w:rFonts w:cs="Times New Roman"/>
          <w:sz w:val="18"/>
        </w:rPr>
        <w:t>odds ratio;</w:t>
      </w:r>
      <w:r w:rsidRPr="008571D2">
        <w:rPr>
          <w:rFonts w:cs="Times New Roman"/>
          <w:b/>
          <w:bCs/>
          <w:sz w:val="18"/>
        </w:rPr>
        <w:t xml:space="preserve"> Q, </w:t>
      </w:r>
      <w:r w:rsidRPr="008571D2">
        <w:rPr>
          <w:rFonts w:cs="Times New Roman"/>
          <w:sz w:val="18"/>
        </w:rPr>
        <w:t>quartile.</w:t>
      </w:r>
    </w:p>
    <w:p w14:paraId="125DB321" w14:textId="77777777" w:rsidR="00851A34" w:rsidRDefault="00851A34" w:rsidP="00DC47E8">
      <w:pPr>
        <w:ind w:right="-330"/>
        <w:rPr>
          <w:b/>
          <w:bCs/>
        </w:rPr>
      </w:pPr>
    </w:p>
    <w:p w14:paraId="03EC30D9" w14:textId="77777777" w:rsidR="009D5C43" w:rsidRDefault="009D5C4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E1AE130" w14:textId="33754D7D" w:rsidR="003D54AA" w:rsidRPr="00DD5C4E" w:rsidRDefault="003D54AA" w:rsidP="00D72D93">
      <w:pPr>
        <w:ind w:left="-142" w:right="-330"/>
      </w:pPr>
      <w:r w:rsidRPr="00DD5C4E">
        <w:rPr>
          <w:b/>
          <w:bCs/>
        </w:rPr>
        <w:lastRenderedPageBreak/>
        <w:t>Table S</w:t>
      </w:r>
      <w:r w:rsidR="00256FC0">
        <w:rPr>
          <w:b/>
          <w:bCs/>
        </w:rPr>
        <w:t>8</w:t>
      </w:r>
      <w:r w:rsidRPr="00DD5C4E">
        <w:rPr>
          <w:b/>
          <w:bCs/>
        </w:rPr>
        <w:t xml:space="preserve">. </w:t>
      </w:r>
      <w:r w:rsidRPr="00DD5C4E">
        <w:t xml:space="preserve">Kaiser-Meyer-Olkin measure </w:t>
      </w:r>
      <w:bookmarkStart w:id="1" w:name="_GoBack"/>
      <w:bookmarkEnd w:id="1"/>
      <w:r w:rsidRPr="00DD5C4E">
        <w:t xml:space="preserve">of sampling adequacy and Bartlett’s test of Sphericity to determine the validity of the attained factors for exploratory factor analysis. </w:t>
      </w:r>
    </w:p>
    <w:tbl>
      <w:tblPr>
        <w:tblStyle w:val="TableGrid"/>
        <w:tblW w:w="9202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099"/>
      </w:tblGrid>
      <w:tr w:rsidR="003D54AA" w:rsidRPr="00DD5C4E" w14:paraId="04F25CFB" w14:textId="77777777" w:rsidTr="00D72D93">
        <w:trPr>
          <w:trHeight w:val="565"/>
          <w:jc w:val="center"/>
        </w:trPr>
        <w:tc>
          <w:tcPr>
            <w:tcW w:w="5103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3DA3B7" w14:textId="77777777" w:rsidR="003D54AA" w:rsidRPr="00DD5C4E" w:rsidRDefault="003D54AA" w:rsidP="00D72D93">
            <w:pPr>
              <w:spacing w:after="0" w:line="240" w:lineRule="auto"/>
              <w:rPr>
                <w:b/>
                <w:bCs/>
                <w:sz w:val="22"/>
              </w:rPr>
            </w:pPr>
            <w:r w:rsidRPr="00DD5C4E">
              <w:rPr>
                <w:b/>
                <w:bCs/>
                <w:sz w:val="22"/>
              </w:rPr>
              <w:t>Factor test</w:t>
            </w:r>
          </w:p>
        </w:tc>
        <w:tc>
          <w:tcPr>
            <w:tcW w:w="4099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FBE5C94" w14:textId="77777777" w:rsidR="003D54AA" w:rsidRPr="00DD5C4E" w:rsidRDefault="003D54AA" w:rsidP="00D72D93">
            <w:pPr>
              <w:spacing w:after="0" w:line="240" w:lineRule="auto"/>
              <w:rPr>
                <w:b/>
                <w:bCs/>
              </w:rPr>
            </w:pPr>
            <w:r w:rsidRPr="00DD5C4E">
              <w:rPr>
                <w:b/>
                <w:bCs/>
              </w:rPr>
              <w:t>Outcome</w:t>
            </w:r>
          </w:p>
        </w:tc>
      </w:tr>
      <w:tr w:rsidR="003D54AA" w:rsidRPr="00DD5C4E" w14:paraId="681ED597" w14:textId="77777777" w:rsidTr="00D72D93">
        <w:trPr>
          <w:trHeight w:val="352"/>
          <w:jc w:val="center"/>
        </w:trPr>
        <w:tc>
          <w:tcPr>
            <w:tcW w:w="9202" w:type="dxa"/>
            <w:gridSpan w:val="2"/>
            <w:tcBorders>
              <w:top w:val="single" w:sz="2" w:space="0" w:color="auto"/>
            </w:tcBorders>
            <w:vAlign w:val="center"/>
          </w:tcPr>
          <w:p w14:paraId="60E5BA09" w14:textId="77777777" w:rsidR="003D54AA" w:rsidRPr="00DD5C4E" w:rsidRDefault="003D54AA" w:rsidP="00D72D93">
            <w:pPr>
              <w:spacing w:after="0" w:line="240" w:lineRule="auto"/>
              <w:rPr>
                <w:b/>
                <w:bCs/>
              </w:rPr>
            </w:pPr>
            <w:r w:rsidRPr="00DD5C4E">
              <w:rPr>
                <w:b/>
                <w:bCs/>
                <w:sz w:val="22"/>
              </w:rPr>
              <w:t>Kaiser-Meyer-Olkin measure of sampling adequacy</w:t>
            </w:r>
          </w:p>
        </w:tc>
      </w:tr>
      <w:tr w:rsidR="003D54AA" w:rsidRPr="00DD5C4E" w14:paraId="046DE1C3" w14:textId="77777777" w:rsidTr="00D72D93">
        <w:trPr>
          <w:trHeight w:val="312"/>
          <w:jc w:val="center"/>
        </w:trPr>
        <w:tc>
          <w:tcPr>
            <w:tcW w:w="5103" w:type="dxa"/>
            <w:vAlign w:val="center"/>
          </w:tcPr>
          <w:p w14:paraId="01F4F865" w14:textId="77777777" w:rsidR="003D54AA" w:rsidRPr="00DD5C4E" w:rsidRDefault="003D54AA" w:rsidP="00D72D93">
            <w:pPr>
              <w:spacing w:after="0" w:line="240" w:lineRule="auto"/>
            </w:pPr>
            <w:r w:rsidRPr="00DD5C4E">
              <w:t>Score</w:t>
            </w:r>
          </w:p>
        </w:tc>
        <w:tc>
          <w:tcPr>
            <w:tcW w:w="4099" w:type="dxa"/>
            <w:vAlign w:val="center"/>
          </w:tcPr>
          <w:p w14:paraId="2DE9FBCE" w14:textId="77777777" w:rsidR="003D54AA" w:rsidRPr="00DD5C4E" w:rsidRDefault="003D54AA" w:rsidP="00D72D93">
            <w:pPr>
              <w:spacing w:after="0" w:line="240" w:lineRule="auto"/>
            </w:pPr>
            <w:r w:rsidRPr="00DD5C4E">
              <w:t>0.730</w:t>
            </w:r>
          </w:p>
        </w:tc>
      </w:tr>
      <w:tr w:rsidR="003D54AA" w:rsidRPr="00DD5C4E" w14:paraId="2AF4F7A4" w14:textId="77777777" w:rsidTr="00D72D93">
        <w:trPr>
          <w:trHeight w:val="312"/>
          <w:jc w:val="center"/>
        </w:trPr>
        <w:tc>
          <w:tcPr>
            <w:tcW w:w="9202" w:type="dxa"/>
            <w:gridSpan w:val="2"/>
            <w:vAlign w:val="center"/>
          </w:tcPr>
          <w:p w14:paraId="067AAABE" w14:textId="77777777" w:rsidR="003D54AA" w:rsidRPr="00DD5C4E" w:rsidRDefault="003D54AA" w:rsidP="00D72D93">
            <w:pPr>
              <w:spacing w:after="0" w:line="240" w:lineRule="auto"/>
              <w:rPr>
                <w:b/>
                <w:bCs/>
              </w:rPr>
            </w:pPr>
            <w:r w:rsidRPr="00DD5C4E">
              <w:rPr>
                <w:b/>
                <w:bCs/>
              </w:rPr>
              <w:t>Bartlett’s test of Sphericity</w:t>
            </w:r>
          </w:p>
        </w:tc>
      </w:tr>
      <w:tr w:rsidR="003D54AA" w:rsidRPr="00DD5C4E" w14:paraId="2D281CD7" w14:textId="77777777" w:rsidTr="00D72D93">
        <w:trPr>
          <w:trHeight w:val="312"/>
          <w:jc w:val="center"/>
        </w:trPr>
        <w:tc>
          <w:tcPr>
            <w:tcW w:w="5103" w:type="dxa"/>
            <w:vAlign w:val="center"/>
          </w:tcPr>
          <w:p w14:paraId="12CD2666" w14:textId="77777777" w:rsidR="003D54AA" w:rsidRPr="00DD5C4E" w:rsidRDefault="003D54AA" w:rsidP="00D72D93">
            <w:pPr>
              <w:spacing w:after="0" w:line="240" w:lineRule="auto"/>
            </w:pPr>
            <w:r w:rsidRPr="00DD5C4E">
              <w:t>Chi-square</w:t>
            </w:r>
          </w:p>
        </w:tc>
        <w:tc>
          <w:tcPr>
            <w:tcW w:w="4099" w:type="dxa"/>
            <w:vAlign w:val="center"/>
          </w:tcPr>
          <w:p w14:paraId="6346C608" w14:textId="77777777" w:rsidR="003D54AA" w:rsidRPr="00DD5C4E" w:rsidRDefault="003D54AA" w:rsidP="00D72D93">
            <w:pPr>
              <w:spacing w:after="0" w:line="240" w:lineRule="auto"/>
            </w:pPr>
            <w:r w:rsidRPr="00DD5C4E">
              <w:t>28413.055</w:t>
            </w:r>
          </w:p>
        </w:tc>
      </w:tr>
      <w:tr w:rsidR="003D54AA" w:rsidRPr="00DD5C4E" w14:paraId="6FE9E596" w14:textId="77777777" w:rsidTr="00D72D93">
        <w:trPr>
          <w:trHeight w:val="312"/>
          <w:jc w:val="center"/>
        </w:trPr>
        <w:tc>
          <w:tcPr>
            <w:tcW w:w="5103" w:type="dxa"/>
            <w:vAlign w:val="center"/>
          </w:tcPr>
          <w:p w14:paraId="76E72836" w14:textId="77777777" w:rsidR="003D54AA" w:rsidRPr="00DD5C4E" w:rsidRDefault="003D54AA" w:rsidP="00D72D93">
            <w:pPr>
              <w:spacing w:after="0" w:line="240" w:lineRule="auto"/>
            </w:pPr>
            <w:r w:rsidRPr="00DD5C4E">
              <w:t>Degrees of Freedom</w:t>
            </w:r>
          </w:p>
        </w:tc>
        <w:tc>
          <w:tcPr>
            <w:tcW w:w="4099" w:type="dxa"/>
            <w:vAlign w:val="center"/>
          </w:tcPr>
          <w:p w14:paraId="1CFEA418" w14:textId="77777777" w:rsidR="003D54AA" w:rsidRPr="00DD5C4E" w:rsidRDefault="003D54AA" w:rsidP="00D72D93">
            <w:pPr>
              <w:spacing w:after="0" w:line="240" w:lineRule="auto"/>
            </w:pPr>
            <w:r w:rsidRPr="00DD5C4E">
              <w:t>561</w:t>
            </w:r>
          </w:p>
        </w:tc>
      </w:tr>
      <w:tr w:rsidR="003D54AA" w:rsidRPr="00DD5C4E" w14:paraId="4B97FAFE" w14:textId="77777777" w:rsidTr="00D72D93">
        <w:trPr>
          <w:trHeight w:val="331"/>
          <w:jc w:val="center"/>
        </w:trPr>
        <w:tc>
          <w:tcPr>
            <w:tcW w:w="5103" w:type="dxa"/>
            <w:vAlign w:val="center"/>
          </w:tcPr>
          <w:p w14:paraId="7B19A685" w14:textId="77777777" w:rsidR="003D54AA" w:rsidRPr="00DD5C4E" w:rsidRDefault="003D54AA" w:rsidP="00D72D93">
            <w:pPr>
              <w:spacing w:after="0" w:line="240" w:lineRule="auto"/>
            </w:pPr>
            <w:r w:rsidRPr="00DD5C4E">
              <w:t>p</w:t>
            </w:r>
          </w:p>
        </w:tc>
        <w:tc>
          <w:tcPr>
            <w:tcW w:w="4099" w:type="dxa"/>
            <w:vAlign w:val="center"/>
          </w:tcPr>
          <w:p w14:paraId="22164669" w14:textId="77777777" w:rsidR="003D54AA" w:rsidRPr="00DD5C4E" w:rsidRDefault="003D54AA" w:rsidP="00D72D93">
            <w:pPr>
              <w:spacing w:after="0" w:line="240" w:lineRule="auto"/>
            </w:pPr>
            <w:r w:rsidRPr="00DD5C4E">
              <w:t>&lt;0.0001</w:t>
            </w:r>
          </w:p>
        </w:tc>
      </w:tr>
    </w:tbl>
    <w:p w14:paraId="2004DE9F" w14:textId="77777777" w:rsidR="005E6DF8" w:rsidRDefault="005E6DF8" w:rsidP="00B62BA5">
      <w:pPr>
        <w:rPr>
          <w:b/>
          <w:bCs/>
        </w:rPr>
      </w:pPr>
    </w:p>
    <w:p w14:paraId="47422BB4" w14:textId="08B92945" w:rsidR="008627C6" w:rsidRPr="00846381" w:rsidRDefault="008627C6">
      <w:pPr>
        <w:rPr>
          <w:b/>
          <w:bCs/>
        </w:rPr>
      </w:pPr>
    </w:p>
    <w:sectPr w:rsidR="008627C6" w:rsidRPr="00846381" w:rsidSect="00AD0624"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F1103"/>
    <w:multiLevelType w:val="hybridMultilevel"/>
    <w:tmpl w:val="9E92BA72"/>
    <w:lvl w:ilvl="0" w:tplc="AED6B518">
      <w:start w:val="1"/>
      <w:numFmt w:val="decimal"/>
      <w:pStyle w:val="Awesomeheading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F0E20"/>
    <w:multiLevelType w:val="multilevel"/>
    <w:tmpl w:val="3E7CA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B96548F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6D937A0"/>
    <w:multiLevelType w:val="multilevel"/>
    <w:tmpl w:val="8B166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F6476B6"/>
    <w:multiLevelType w:val="multilevel"/>
    <w:tmpl w:val="26A4A3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1DF64A1C-D4CE-4B51-A9DA-DFB075D4A8D1}"/>
    <w:docVar w:name="dgnword-eventsink" w:val="1403514895520"/>
  </w:docVars>
  <w:rsids>
    <w:rsidRoot w:val="00846381"/>
    <w:rsid w:val="00000824"/>
    <w:rsid w:val="000016BF"/>
    <w:rsid w:val="00004B41"/>
    <w:rsid w:val="00004EC7"/>
    <w:rsid w:val="0001215B"/>
    <w:rsid w:val="00012A13"/>
    <w:rsid w:val="000174B3"/>
    <w:rsid w:val="00020AAA"/>
    <w:rsid w:val="00021E28"/>
    <w:rsid w:val="0002298C"/>
    <w:rsid w:val="00023790"/>
    <w:rsid w:val="000257CB"/>
    <w:rsid w:val="00026339"/>
    <w:rsid w:val="000329C4"/>
    <w:rsid w:val="00032DAE"/>
    <w:rsid w:val="00034990"/>
    <w:rsid w:val="00037BBA"/>
    <w:rsid w:val="00040E6F"/>
    <w:rsid w:val="00040F47"/>
    <w:rsid w:val="000424B8"/>
    <w:rsid w:val="00043295"/>
    <w:rsid w:val="0004379B"/>
    <w:rsid w:val="00044724"/>
    <w:rsid w:val="0004557C"/>
    <w:rsid w:val="00046AC3"/>
    <w:rsid w:val="00050637"/>
    <w:rsid w:val="000517A6"/>
    <w:rsid w:val="00051D1A"/>
    <w:rsid w:val="00054208"/>
    <w:rsid w:val="00056FA5"/>
    <w:rsid w:val="00057D27"/>
    <w:rsid w:val="00063EDD"/>
    <w:rsid w:val="00065417"/>
    <w:rsid w:val="000742FF"/>
    <w:rsid w:val="0008130D"/>
    <w:rsid w:val="000827B7"/>
    <w:rsid w:val="00083DBD"/>
    <w:rsid w:val="000900EA"/>
    <w:rsid w:val="00092555"/>
    <w:rsid w:val="00095378"/>
    <w:rsid w:val="00096C9A"/>
    <w:rsid w:val="000978A7"/>
    <w:rsid w:val="000A16CB"/>
    <w:rsid w:val="000A6E28"/>
    <w:rsid w:val="000A7F0D"/>
    <w:rsid w:val="000B04CE"/>
    <w:rsid w:val="000B3F32"/>
    <w:rsid w:val="000B7B1C"/>
    <w:rsid w:val="000C0519"/>
    <w:rsid w:val="000C06F2"/>
    <w:rsid w:val="000C6192"/>
    <w:rsid w:val="000C6C6B"/>
    <w:rsid w:val="000D0827"/>
    <w:rsid w:val="000D310C"/>
    <w:rsid w:val="000E03ED"/>
    <w:rsid w:val="000E3DF9"/>
    <w:rsid w:val="000E44FE"/>
    <w:rsid w:val="000E5028"/>
    <w:rsid w:val="000E70AE"/>
    <w:rsid w:val="000F39D5"/>
    <w:rsid w:val="00103118"/>
    <w:rsid w:val="00104430"/>
    <w:rsid w:val="00106385"/>
    <w:rsid w:val="0010691A"/>
    <w:rsid w:val="00106E2A"/>
    <w:rsid w:val="0012455B"/>
    <w:rsid w:val="00127482"/>
    <w:rsid w:val="00133697"/>
    <w:rsid w:val="00133899"/>
    <w:rsid w:val="00136CFF"/>
    <w:rsid w:val="001422EB"/>
    <w:rsid w:val="0014756E"/>
    <w:rsid w:val="00152B06"/>
    <w:rsid w:val="00155A7D"/>
    <w:rsid w:val="00156579"/>
    <w:rsid w:val="00163C7A"/>
    <w:rsid w:val="0017265B"/>
    <w:rsid w:val="00173D4A"/>
    <w:rsid w:val="001746DA"/>
    <w:rsid w:val="00174C35"/>
    <w:rsid w:val="00184822"/>
    <w:rsid w:val="001864CE"/>
    <w:rsid w:val="001865FE"/>
    <w:rsid w:val="0018734D"/>
    <w:rsid w:val="00191ECF"/>
    <w:rsid w:val="0019501B"/>
    <w:rsid w:val="001A62F9"/>
    <w:rsid w:val="001B3CE0"/>
    <w:rsid w:val="001B479E"/>
    <w:rsid w:val="001C0C20"/>
    <w:rsid w:val="001C19EA"/>
    <w:rsid w:val="001C3968"/>
    <w:rsid w:val="001C5BF1"/>
    <w:rsid w:val="001C6F3F"/>
    <w:rsid w:val="001D4CA1"/>
    <w:rsid w:val="001D778E"/>
    <w:rsid w:val="001E1FF0"/>
    <w:rsid w:val="001E53DF"/>
    <w:rsid w:val="001E564A"/>
    <w:rsid w:val="001E6809"/>
    <w:rsid w:val="001F1800"/>
    <w:rsid w:val="001F3719"/>
    <w:rsid w:val="001F4487"/>
    <w:rsid w:val="001F7D94"/>
    <w:rsid w:val="002001B7"/>
    <w:rsid w:val="00210BDD"/>
    <w:rsid w:val="002141BC"/>
    <w:rsid w:val="002153BE"/>
    <w:rsid w:val="00216EA0"/>
    <w:rsid w:val="002212EC"/>
    <w:rsid w:val="0023276E"/>
    <w:rsid w:val="00232BC0"/>
    <w:rsid w:val="00234B38"/>
    <w:rsid w:val="00234E6A"/>
    <w:rsid w:val="0024143B"/>
    <w:rsid w:val="002424EF"/>
    <w:rsid w:val="00246CF8"/>
    <w:rsid w:val="00252EA2"/>
    <w:rsid w:val="00255B03"/>
    <w:rsid w:val="00256FC0"/>
    <w:rsid w:val="00257DB0"/>
    <w:rsid w:val="00260996"/>
    <w:rsid w:val="00263569"/>
    <w:rsid w:val="002652F7"/>
    <w:rsid w:val="0026562F"/>
    <w:rsid w:val="00273FA6"/>
    <w:rsid w:val="00275D51"/>
    <w:rsid w:val="00276DCB"/>
    <w:rsid w:val="002801DA"/>
    <w:rsid w:val="0028245A"/>
    <w:rsid w:val="002871D1"/>
    <w:rsid w:val="0029304F"/>
    <w:rsid w:val="002934E0"/>
    <w:rsid w:val="002952A9"/>
    <w:rsid w:val="00297828"/>
    <w:rsid w:val="002A05A6"/>
    <w:rsid w:val="002A6F82"/>
    <w:rsid w:val="002A743B"/>
    <w:rsid w:val="002B08F1"/>
    <w:rsid w:val="002C0F49"/>
    <w:rsid w:val="002C5CB2"/>
    <w:rsid w:val="002D77A4"/>
    <w:rsid w:val="002E0096"/>
    <w:rsid w:val="002E064C"/>
    <w:rsid w:val="002E2BA4"/>
    <w:rsid w:val="002E7FE0"/>
    <w:rsid w:val="002F2EFA"/>
    <w:rsid w:val="002F6E79"/>
    <w:rsid w:val="003006EE"/>
    <w:rsid w:val="003024DC"/>
    <w:rsid w:val="00302797"/>
    <w:rsid w:val="00303BE8"/>
    <w:rsid w:val="003119F2"/>
    <w:rsid w:val="003124B4"/>
    <w:rsid w:val="00312DDF"/>
    <w:rsid w:val="00313467"/>
    <w:rsid w:val="0032074A"/>
    <w:rsid w:val="00323415"/>
    <w:rsid w:val="00323499"/>
    <w:rsid w:val="003315B0"/>
    <w:rsid w:val="00340D05"/>
    <w:rsid w:val="00344B31"/>
    <w:rsid w:val="00344CBA"/>
    <w:rsid w:val="00346CB0"/>
    <w:rsid w:val="003507E8"/>
    <w:rsid w:val="00350BFC"/>
    <w:rsid w:val="003626BC"/>
    <w:rsid w:val="0036778F"/>
    <w:rsid w:val="00370F20"/>
    <w:rsid w:val="00371610"/>
    <w:rsid w:val="00372F40"/>
    <w:rsid w:val="00376536"/>
    <w:rsid w:val="00376F41"/>
    <w:rsid w:val="0037765A"/>
    <w:rsid w:val="00380458"/>
    <w:rsid w:val="00381987"/>
    <w:rsid w:val="00382114"/>
    <w:rsid w:val="00392756"/>
    <w:rsid w:val="00393E52"/>
    <w:rsid w:val="0039420B"/>
    <w:rsid w:val="00395D1A"/>
    <w:rsid w:val="00396235"/>
    <w:rsid w:val="0039646C"/>
    <w:rsid w:val="00397C7F"/>
    <w:rsid w:val="00397DB9"/>
    <w:rsid w:val="003A000C"/>
    <w:rsid w:val="003A2BDF"/>
    <w:rsid w:val="003A4673"/>
    <w:rsid w:val="003A5A8D"/>
    <w:rsid w:val="003A6A07"/>
    <w:rsid w:val="003B05E8"/>
    <w:rsid w:val="003B257A"/>
    <w:rsid w:val="003B72B4"/>
    <w:rsid w:val="003B785B"/>
    <w:rsid w:val="003C7224"/>
    <w:rsid w:val="003D034F"/>
    <w:rsid w:val="003D03C1"/>
    <w:rsid w:val="003D12CF"/>
    <w:rsid w:val="003D2284"/>
    <w:rsid w:val="003D54AA"/>
    <w:rsid w:val="003D68F7"/>
    <w:rsid w:val="003E03F1"/>
    <w:rsid w:val="003E5433"/>
    <w:rsid w:val="003E66D6"/>
    <w:rsid w:val="003E767F"/>
    <w:rsid w:val="003E7A3E"/>
    <w:rsid w:val="003F19D6"/>
    <w:rsid w:val="003F58C0"/>
    <w:rsid w:val="003F6440"/>
    <w:rsid w:val="004002D2"/>
    <w:rsid w:val="00403571"/>
    <w:rsid w:val="00407855"/>
    <w:rsid w:val="00412066"/>
    <w:rsid w:val="00413778"/>
    <w:rsid w:val="00414993"/>
    <w:rsid w:val="004172DE"/>
    <w:rsid w:val="00417922"/>
    <w:rsid w:val="004232B2"/>
    <w:rsid w:val="004235E6"/>
    <w:rsid w:val="00424BBE"/>
    <w:rsid w:val="00426D7D"/>
    <w:rsid w:val="004348F2"/>
    <w:rsid w:val="0043619B"/>
    <w:rsid w:val="00441FCD"/>
    <w:rsid w:val="004444DD"/>
    <w:rsid w:val="004511C8"/>
    <w:rsid w:val="004545B1"/>
    <w:rsid w:val="004553DB"/>
    <w:rsid w:val="00455475"/>
    <w:rsid w:val="00455F10"/>
    <w:rsid w:val="004663F6"/>
    <w:rsid w:val="004739CA"/>
    <w:rsid w:val="00480059"/>
    <w:rsid w:val="00480A5E"/>
    <w:rsid w:val="00482B67"/>
    <w:rsid w:val="00486C6E"/>
    <w:rsid w:val="00494661"/>
    <w:rsid w:val="00494921"/>
    <w:rsid w:val="004A0C33"/>
    <w:rsid w:val="004A416F"/>
    <w:rsid w:val="004A489E"/>
    <w:rsid w:val="004B56CD"/>
    <w:rsid w:val="004C507D"/>
    <w:rsid w:val="004C7C1D"/>
    <w:rsid w:val="004D61B1"/>
    <w:rsid w:val="004D6D28"/>
    <w:rsid w:val="004D750A"/>
    <w:rsid w:val="004D7644"/>
    <w:rsid w:val="004E18D6"/>
    <w:rsid w:val="004E2AB9"/>
    <w:rsid w:val="004E3683"/>
    <w:rsid w:val="004E4103"/>
    <w:rsid w:val="004E4C60"/>
    <w:rsid w:val="004F0440"/>
    <w:rsid w:val="004F0673"/>
    <w:rsid w:val="005019BA"/>
    <w:rsid w:val="00503DFC"/>
    <w:rsid w:val="00520EE8"/>
    <w:rsid w:val="005231F5"/>
    <w:rsid w:val="00527410"/>
    <w:rsid w:val="005279BE"/>
    <w:rsid w:val="00530CDB"/>
    <w:rsid w:val="005335E1"/>
    <w:rsid w:val="0053377E"/>
    <w:rsid w:val="00534C49"/>
    <w:rsid w:val="005351B0"/>
    <w:rsid w:val="00540CEB"/>
    <w:rsid w:val="00547B19"/>
    <w:rsid w:val="00550204"/>
    <w:rsid w:val="00552B43"/>
    <w:rsid w:val="00552E19"/>
    <w:rsid w:val="00564ACD"/>
    <w:rsid w:val="0057318F"/>
    <w:rsid w:val="00573B2B"/>
    <w:rsid w:val="00583A11"/>
    <w:rsid w:val="0059110E"/>
    <w:rsid w:val="005A6427"/>
    <w:rsid w:val="005A72E3"/>
    <w:rsid w:val="005B0876"/>
    <w:rsid w:val="005B16D4"/>
    <w:rsid w:val="005B4164"/>
    <w:rsid w:val="005B48FE"/>
    <w:rsid w:val="005C09AF"/>
    <w:rsid w:val="005C2065"/>
    <w:rsid w:val="005C2A36"/>
    <w:rsid w:val="005C2EB4"/>
    <w:rsid w:val="005D0A0A"/>
    <w:rsid w:val="005D0D35"/>
    <w:rsid w:val="005D57D7"/>
    <w:rsid w:val="005E0A2E"/>
    <w:rsid w:val="005E1069"/>
    <w:rsid w:val="005E1E65"/>
    <w:rsid w:val="005E3D17"/>
    <w:rsid w:val="005E5931"/>
    <w:rsid w:val="005E62AA"/>
    <w:rsid w:val="005E6DF8"/>
    <w:rsid w:val="005E7AA1"/>
    <w:rsid w:val="005F34F2"/>
    <w:rsid w:val="005F4B41"/>
    <w:rsid w:val="005F7DFF"/>
    <w:rsid w:val="00603A1A"/>
    <w:rsid w:val="006067CC"/>
    <w:rsid w:val="00606F67"/>
    <w:rsid w:val="00611A2E"/>
    <w:rsid w:val="006140FB"/>
    <w:rsid w:val="006201F0"/>
    <w:rsid w:val="00621264"/>
    <w:rsid w:val="00621F85"/>
    <w:rsid w:val="006248AA"/>
    <w:rsid w:val="00625B17"/>
    <w:rsid w:val="006263DF"/>
    <w:rsid w:val="006264E6"/>
    <w:rsid w:val="00633862"/>
    <w:rsid w:val="00641493"/>
    <w:rsid w:val="00641ABB"/>
    <w:rsid w:val="00644CE8"/>
    <w:rsid w:val="00651B46"/>
    <w:rsid w:val="00652BCE"/>
    <w:rsid w:val="0065752E"/>
    <w:rsid w:val="0067039B"/>
    <w:rsid w:val="00671209"/>
    <w:rsid w:val="00672251"/>
    <w:rsid w:val="00673A3E"/>
    <w:rsid w:val="00682088"/>
    <w:rsid w:val="00693433"/>
    <w:rsid w:val="006948E0"/>
    <w:rsid w:val="0069707A"/>
    <w:rsid w:val="006A0B34"/>
    <w:rsid w:val="006A2F0D"/>
    <w:rsid w:val="006A3173"/>
    <w:rsid w:val="006A33D9"/>
    <w:rsid w:val="006A61CB"/>
    <w:rsid w:val="006B1C6E"/>
    <w:rsid w:val="006B1D25"/>
    <w:rsid w:val="006B4A5D"/>
    <w:rsid w:val="006B78BC"/>
    <w:rsid w:val="006C04B3"/>
    <w:rsid w:val="006C0F4F"/>
    <w:rsid w:val="006C6C2A"/>
    <w:rsid w:val="006C7126"/>
    <w:rsid w:val="006E198D"/>
    <w:rsid w:val="006E1B5D"/>
    <w:rsid w:val="006E2717"/>
    <w:rsid w:val="006E5F18"/>
    <w:rsid w:val="006F430A"/>
    <w:rsid w:val="00706D21"/>
    <w:rsid w:val="00706E27"/>
    <w:rsid w:val="0071232C"/>
    <w:rsid w:val="007128CA"/>
    <w:rsid w:val="00713249"/>
    <w:rsid w:val="00713BE9"/>
    <w:rsid w:val="00714509"/>
    <w:rsid w:val="007168F3"/>
    <w:rsid w:val="0072088F"/>
    <w:rsid w:val="00722BEC"/>
    <w:rsid w:val="00727A00"/>
    <w:rsid w:val="00731B90"/>
    <w:rsid w:val="00732766"/>
    <w:rsid w:val="00735478"/>
    <w:rsid w:val="007361F0"/>
    <w:rsid w:val="00740486"/>
    <w:rsid w:val="0074598A"/>
    <w:rsid w:val="00751E1D"/>
    <w:rsid w:val="007559CB"/>
    <w:rsid w:val="007574F1"/>
    <w:rsid w:val="00760A6D"/>
    <w:rsid w:val="0076177C"/>
    <w:rsid w:val="0076221E"/>
    <w:rsid w:val="00762DFC"/>
    <w:rsid w:val="007712B6"/>
    <w:rsid w:val="00772F77"/>
    <w:rsid w:val="007749ED"/>
    <w:rsid w:val="0077503E"/>
    <w:rsid w:val="00782875"/>
    <w:rsid w:val="00783B08"/>
    <w:rsid w:val="00785DF3"/>
    <w:rsid w:val="00790069"/>
    <w:rsid w:val="00792F56"/>
    <w:rsid w:val="007940CB"/>
    <w:rsid w:val="00795F0F"/>
    <w:rsid w:val="007A3997"/>
    <w:rsid w:val="007A3F31"/>
    <w:rsid w:val="007A437E"/>
    <w:rsid w:val="007A797F"/>
    <w:rsid w:val="007B390B"/>
    <w:rsid w:val="007B7431"/>
    <w:rsid w:val="007C159A"/>
    <w:rsid w:val="007C193A"/>
    <w:rsid w:val="007C2305"/>
    <w:rsid w:val="007C7C6B"/>
    <w:rsid w:val="007D0AB7"/>
    <w:rsid w:val="007D188B"/>
    <w:rsid w:val="007D2AA4"/>
    <w:rsid w:val="007D2E4A"/>
    <w:rsid w:val="007D69E8"/>
    <w:rsid w:val="007E0141"/>
    <w:rsid w:val="007E0429"/>
    <w:rsid w:val="007E1A46"/>
    <w:rsid w:val="007E3BE9"/>
    <w:rsid w:val="007F1B09"/>
    <w:rsid w:val="007F48DF"/>
    <w:rsid w:val="007F6E1D"/>
    <w:rsid w:val="00800F9A"/>
    <w:rsid w:val="0080190F"/>
    <w:rsid w:val="00802B3F"/>
    <w:rsid w:val="008059D1"/>
    <w:rsid w:val="008076B4"/>
    <w:rsid w:val="00807E08"/>
    <w:rsid w:val="008131B3"/>
    <w:rsid w:val="008141DD"/>
    <w:rsid w:val="00814AE4"/>
    <w:rsid w:val="00817D33"/>
    <w:rsid w:val="008248E4"/>
    <w:rsid w:val="00827EA2"/>
    <w:rsid w:val="00830A9B"/>
    <w:rsid w:val="00831AF8"/>
    <w:rsid w:val="0083577D"/>
    <w:rsid w:val="00837A3E"/>
    <w:rsid w:val="00840854"/>
    <w:rsid w:val="00840945"/>
    <w:rsid w:val="00844BE9"/>
    <w:rsid w:val="00844D45"/>
    <w:rsid w:val="00845CD2"/>
    <w:rsid w:val="00846249"/>
    <w:rsid w:val="00846381"/>
    <w:rsid w:val="00846719"/>
    <w:rsid w:val="008501E0"/>
    <w:rsid w:val="00850DFC"/>
    <w:rsid w:val="0085100F"/>
    <w:rsid w:val="00851A34"/>
    <w:rsid w:val="00852E19"/>
    <w:rsid w:val="00853115"/>
    <w:rsid w:val="008535A1"/>
    <w:rsid w:val="008541AF"/>
    <w:rsid w:val="00855AF3"/>
    <w:rsid w:val="008571D2"/>
    <w:rsid w:val="00857214"/>
    <w:rsid w:val="00857A07"/>
    <w:rsid w:val="008627C6"/>
    <w:rsid w:val="008659BE"/>
    <w:rsid w:val="00867038"/>
    <w:rsid w:val="00885265"/>
    <w:rsid w:val="00892FE7"/>
    <w:rsid w:val="00895A29"/>
    <w:rsid w:val="00896000"/>
    <w:rsid w:val="0089625F"/>
    <w:rsid w:val="00897928"/>
    <w:rsid w:val="00897AE7"/>
    <w:rsid w:val="008A1F8B"/>
    <w:rsid w:val="008A2DF8"/>
    <w:rsid w:val="008A43BB"/>
    <w:rsid w:val="008A606B"/>
    <w:rsid w:val="008A6F41"/>
    <w:rsid w:val="008B0611"/>
    <w:rsid w:val="008B1BDD"/>
    <w:rsid w:val="008B32F4"/>
    <w:rsid w:val="008C1798"/>
    <w:rsid w:val="008C307E"/>
    <w:rsid w:val="008C5213"/>
    <w:rsid w:val="008C59C3"/>
    <w:rsid w:val="008C7386"/>
    <w:rsid w:val="008D3BAB"/>
    <w:rsid w:val="008D59F8"/>
    <w:rsid w:val="008E0628"/>
    <w:rsid w:val="008E4117"/>
    <w:rsid w:val="008E42A2"/>
    <w:rsid w:val="008E5166"/>
    <w:rsid w:val="008E77C8"/>
    <w:rsid w:val="008F059D"/>
    <w:rsid w:val="008F18BB"/>
    <w:rsid w:val="008F420C"/>
    <w:rsid w:val="008F577C"/>
    <w:rsid w:val="008F6E16"/>
    <w:rsid w:val="008F70FC"/>
    <w:rsid w:val="008F7F92"/>
    <w:rsid w:val="009022BF"/>
    <w:rsid w:val="00904818"/>
    <w:rsid w:val="00906463"/>
    <w:rsid w:val="00906DCC"/>
    <w:rsid w:val="00910C48"/>
    <w:rsid w:val="009127E4"/>
    <w:rsid w:val="009158D5"/>
    <w:rsid w:val="00923142"/>
    <w:rsid w:val="00925A3B"/>
    <w:rsid w:val="009267EE"/>
    <w:rsid w:val="00932ED0"/>
    <w:rsid w:val="009336CB"/>
    <w:rsid w:val="00933AF4"/>
    <w:rsid w:val="00942BE0"/>
    <w:rsid w:val="0094641B"/>
    <w:rsid w:val="0094654F"/>
    <w:rsid w:val="00947123"/>
    <w:rsid w:val="00950C51"/>
    <w:rsid w:val="00955883"/>
    <w:rsid w:val="00963A96"/>
    <w:rsid w:val="009713E2"/>
    <w:rsid w:val="009736FD"/>
    <w:rsid w:val="00973957"/>
    <w:rsid w:val="0097443D"/>
    <w:rsid w:val="00976C0D"/>
    <w:rsid w:val="00980023"/>
    <w:rsid w:val="009853FD"/>
    <w:rsid w:val="00987557"/>
    <w:rsid w:val="00987D13"/>
    <w:rsid w:val="00993239"/>
    <w:rsid w:val="00993525"/>
    <w:rsid w:val="009950CA"/>
    <w:rsid w:val="009A105F"/>
    <w:rsid w:val="009A4D1E"/>
    <w:rsid w:val="009A5881"/>
    <w:rsid w:val="009A66CB"/>
    <w:rsid w:val="009A78F0"/>
    <w:rsid w:val="009B0059"/>
    <w:rsid w:val="009B433A"/>
    <w:rsid w:val="009B54A3"/>
    <w:rsid w:val="009C2083"/>
    <w:rsid w:val="009C3BF1"/>
    <w:rsid w:val="009D5C43"/>
    <w:rsid w:val="009D74C9"/>
    <w:rsid w:val="009E02AD"/>
    <w:rsid w:val="009E4D3E"/>
    <w:rsid w:val="009E6282"/>
    <w:rsid w:val="009E6AB7"/>
    <w:rsid w:val="009F0A40"/>
    <w:rsid w:val="009F0B7B"/>
    <w:rsid w:val="009F270B"/>
    <w:rsid w:val="009F5F0B"/>
    <w:rsid w:val="009F6DA2"/>
    <w:rsid w:val="009F736C"/>
    <w:rsid w:val="009F7CA9"/>
    <w:rsid w:val="00A043FA"/>
    <w:rsid w:val="00A0630A"/>
    <w:rsid w:val="00A105A4"/>
    <w:rsid w:val="00A11C3C"/>
    <w:rsid w:val="00A14093"/>
    <w:rsid w:val="00A166C7"/>
    <w:rsid w:val="00A240C3"/>
    <w:rsid w:val="00A2658C"/>
    <w:rsid w:val="00A27998"/>
    <w:rsid w:val="00A27B03"/>
    <w:rsid w:val="00A31C5A"/>
    <w:rsid w:val="00A355F4"/>
    <w:rsid w:val="00A36B35"/>
    <w:rsid w:val="00A37B17"/>
    <w:rsid w:val="00A41DC3"/>
    <w:rsid w:val="00A45ED4"/>
    <w:rsid w:val="00A51938"/>
    <w:rsid w:val="00A5428F"/>
    <w:rsid w:val="00A549CE"/>
    <w:rsid w:val="00A63599"/>
    <w:rsid w:val="00A6375D"/>
    <w:rsid w:val="00A647A3"/>
    <w:rsid w:val="00A64C29"/>
    <w:rsid w:val="00A66C48"/>
    <w:rsid w:val="00A70B8A"/>
    <w:rsid w:val="00A82D96"/>
    <w:rsid w:val="00A85EDD"/>
    <w:rsid w:val="00A9174F"/>
    <w:rsid w:val="00A93E11"/>
    <w:rsid w:val="00A968FA"/>
    <w:rsid w:val="00AA3B38"/>
    <w:rsid w:val="00AB2593"/>
    <w:rsid w:val="00AB741D"/>
    <w:rsid w:val="00AB7715"/>
    <w:rsid w:val="00AC3772"/>
    <w:rsid w:val="00AC3AE0"/>
    <w:rsid w:val="00AC45A9"/>
    <w:rsid w:val="00AD0624"/>
    <w:rsid w:val="00AD1086"/>
    <w:rsid w:val="00AD2A19"/>
    <w:rsid w:val="00AD3C14"/>
    <w:rsid w:val="00AD4B31"/>
    <w:rsid w:val="00AD4BA5"/>
    <w:rsid w:val="00AE76EC"/>
    <w:rsid w:val="00AF0223"/>
    <w:rsid w:val="00B0124D"/>
    <w:rsid w:val="00B02072"/>
    <w:rsid w:val="00B0755E"/>
    <w:rsid w:val="00B07D72"/>
    <w:rsid w:val="00B1705B"/>
    <w:rsid w:val="00B20311"/>
    <w:rsid w:val="00B2073E"/>
    <w:rsid w:val="00B25613"/>
    <w:rsid w:val="00B26B6C"/>
    <w:rsid w:val="00B2730D"/>
    <w:rsid w:val="00B320EA"/>
    <w:rsid w:val="00B35797"/>
    <w:rsid w:val="00B35EEA"/>
    <w:rsid w:val="00B4024E"/>
    <w:rsid w:val="00B4351B"/>
    <w:rsid w:val="00B43AF1"/>
    <w:rsid w:val="00B443EB"/>
    <w:rsid w:val="00B452BB"/>
    <w:rsid w:val="00B473A3"/>
    <w:rsid w:val="00B473E3"/>
    <w:rsid w:val="00B50221"/>
    <w:rsid w:val="00B561AF"/>
    <w:rsid w:val="00B562BE"/>
    <w:rsid w:val="00B600DD"/>
    <w:rsid w:val="00B617D1"/>
    <w:rsid w:val="00B62BA5"/>
    <w:rsid w:val="00B66399"/>
    <w:rsid w:val="00B70866"/>
    <w:rsid w:val="00B73F6A"/>
    <w:rsid w:val="00B756F8"/>
    <w:rsid w:val="00B80A12"/>
    <w:rsid w:val="00B81724"/>
    <w:rsid w:val="00B82332"/>
    <w:rsid w:val="00B83EC7"/>
    <w:rsid w:val="00B84FC7"/>
    <w:rsid w:val="00B90587"/>
    <w:rsid w:val="00B906C3"/>
    <w:rsid w:val="00B96279"/>
    <w:rsid w:val="00B962E4"/>
    <w:rsid w:val="00BA0DE4"/>
    <w:rsid w:val="00BA3BAE"/>
    <w:rsid w:val="00BA6802"/>
    <w:rsid w:val="00BA7D08"/>
    <w:rsid w:val="00BB3B9A"/>
    <w:rsid w:val="00BB3C72"/>
    <w:rsid w:val="00BB4610"/>
    <w:rsid w:val="00BB4A45"/>
    <w:rsid w:val="00BB5D8C"/>
    <w:rsid w:val="00BB66C5"/>
    <w:rsid w:val="00BB79D6"/>
    <w:rsid w:val="00BC0289"/>
    <w:rsid w:val="00BC1ED7"/>
    <w:rsid w:val="00BC30CF"/>
    <w:rsid w:val="00BC336C"/>
    <w:rsid w:val="00BC7AB3"/>
    <w:rsid w:val="00BD02D8"/>
    <w:rsid w:val="00BD2887"/>
    <w:rsid w:val="00BD571D"/>
    <w:rsid w:val="00BD580C"/>
    <w:rsid w:val="00BD5AA2"/>
    <w:rsid w:val="00BD5C61"/>
    <w:rsid w:val="00BE0BE6"/>
    <w:rsid w:val="00BE1D97"/>
    <w:rsid w:val="00BE295A"/>
    <w:rsid w:val="00BE659D"/>
    <w:rsid w:val="00BF0DFE"/>
    <w:rsid w:val="00BF28DB"/>
    <w:rsid w:val="00BF32A7"/>
    <w:rsid w:val="00BF67D4"/>
    <w:rsid w:val="00C002F5"/>
    <w:rsid w:val="00C02439"/>
    <w:rsid w:val="00C04013"/>
    <w:rsid w:val="00C11048"/>
    <w:rsid w:val="00C117BE"/>
    <w:rsid w:val="00C126F9"/>
    <w:rsid w:val="00C127D2"/>
    <w:rsid w:val="00C13367"/>
    <w:rsid w:val="00C13E2F"/>
    <w:rsid w:val="00C21E85"/>
    <w:rsid w:val="00C238E0"/>
    <w:rsid w:val="00C257E7"/>
    <w:rsid w:val="00C269AB"/>
    <w:rsid w:val="00C26E8A"/>
    <w:rsid w:val="00C30693"/>
    <w:rsid w:val="00C32B49"/>
    <w:rsid w:val="00C3760F"/>
    <w:rsid w:val="00C400F7"/>
    <w:rsid w:val="00C4083B"/>
    <w:rsid w:val="00C40923"/>
    <w:rsid w:val="00C42B48"/>
    <w:rsid w:val="00C438E9"/>
    <w:rsid w:val="00C45272"/>
    <w:rsid w:val="00C46440"/>
    <w:rsid w:val="00C557DD"/>
    <w:rsid w:val="00C62B55"/>
    <w:rsid w:val="00C65BEF"/>
    <w:rsid w:val="00C70B21"/>
    <w:rsid w:val="00C71B1B"/>
    <w:rsid w:val="00C72EC0"/>
    <w:rsid w:val="00C76CA5"/>
    <w:rsid w:val="00C86A81"/>
    <w:rsid w:val="00C91D33"/>
    <w:rsid w:val="00C97CC5"/>
    <w:rsid w:val="00CA0249"/>
    <w:rsid w:val="00CA3385"/>
    <w:rsid w:val="00CB04E9"/>
    <w:rsid w:val="00CB158B"/>
    <w:rsid w:val="00CB339C"/>
    <w:rsid w:val="00CB34FE"/>
    <w:rsid w:val="00CC0E3F"/>
    <w:rsid w:val="00CC1295"/>
    <w:rsid w:val="00CC2973"/>
    <w:rsid w:val="00CC775E"/>
    <w:rsid w:val="00CD4923"/>
    <w:rsid w:val="00CD5094"/>
    <w:rsid w:val="00CD602C"/>
    <w:rsid w:val="00CE0DFD"/>
    <w:rsid w:val="00CE15A6"/>
    <w:rsid w:val="00CE222D"/>
    <w:rsid w:val="00CE52A5"/>
    <w:rsid w:val="00CF15E8"/>
    <w:rsid w:val="00CF4BE8"/>
    <w:rsid w:val="00CF4FA0"/>
    <w:rsid w:val="00D001CC"/>
    <w:rsid w:val="00D00274"/>
    <w:rsid w:val="00D02D37"/>
    <w:rsid w:val="00D11BB2"/>
    <w:rsid w:val="00D132C3"/>
    <w:rsid w:val="00D1452E"/>
    <w:rsid w:val="00D150E0"/>
    <w:rsid w:val="00D16A96"/>
    <w:rsid w:val="00D23E0F"/>
    <w:rsid w:val="00D24AB1"/>
    <w:rsid w:val="00D30B48"/>
    <w:rsid w:val="00D337D1"/>
    <w:rsid w:val="00D33B3A"/>
    <w:rsid w:val="00D34522"/>
    <w:rsid w:val="00D3650E"/>
    <w:rsid w:val="00D3664C"/>
    <w:rsid w:val="00D36871"/>
    <w:rsid w:val="00D4283B"/>
    <w:rsid w:val="00D44530"/>
    <w:rsid w:val="00D47C28"/>
    <w:rsid w:val="00D523FE"/>
    <w:rsid w:val="00D534B8"/>
    <w:rsid w:val="00D55EB3"/>
    <w:rsid w:val="00D561E8"/>
    <w:rsid w:val="00D6093D"/>
    <w:rsid w:val="00D62FBC"/>
    <w:rsid w:val="00D63838"/>
    <w:rsid w:val="00D709C0"/>
    <w:rsid w:val="00D70C69"/>
    <w:rsid w:val="00D711C0"/>
    <w:rsid w:val="00D7170B"/>
    <w:rsid w:val="00D71D8B"/>
    <w:rsid w:val="00D72D6A"/>
    <w:rsid w:val="00D72D93"/>
    <w:rsid w:val="00D7419C"/>
    <w:rsid w:val="00D75B97"/>
    <w:rsid w:val="00D767CC"/>
    <w:rsid w:val="00D77799"/>
    <w:rsid w:val="00D81555"/>
    <w:rsid w:val="00D816D9"/>
    <w:rsid w:val="00D85A10"/>
    <w:rsid w:val="00D85DA7"/>
    <w:rsid w:val="00D86710"/>
    <w:rsid w:val="00D879DE"/>
    <w:rsid w:val="00D87CFB"/>
    <w:rsid w:val="00D93DD2"/>
    <w:rsid w:val="00D96697"/>
    <w:rsid w:val="00D972D0"/>
    <w:rsid w:val="00D97D8F"/>
    <w:rsid w:val="00DA0335"/>
    <w:rsid w:val="00DA066D"/>
    <w:rsid w:val="00DA6A23"/>
    <w:rsid w:val="00DA743E"/>
    <w:rsid w:val="00DB4A72"/>
    <w:rsid w:val="00DB604E"/>
    <w:rsid w:val="00DC4573"/>
    <w:rsid w:val="00DC47E8"/>
    <w:rsid w:val="00DC4841"/>
    <w:rsid w:val="00DC4962"/>
    <w:rsid w:val="00DC782C"/>
    <w:rsid w:val="00DD2627"/>
    <w:rsid w:val="00DD455C"/>
    <w:rsid w:val="00DD5C4E"/>
    <w:rsid w:val="00DE1392"/>
    <w:rsid w:val="00DE13A0"/>
    <w:rsid w:val="00DE1B38"/>
    <w:rsid w:val="00DE23FD"/>
    <w:rsid w:val="00DE4E80"/>
    <w:rsid w:val="00DF1869"/>
    <w:rsid w:val="00DF338B"/>
    <w:rsid w:val="00DF353E"/>
    <w:rsid w:val="00DF644E"/>
    <w:rsid w:val="00DF7841"/>
    <w:rsid w:val="00E045E9"/>
    <w:rsid w:val="00E14473"/>
    <w:rsid w:val="00E212E2"/>
    <w:rsid w:val="00E23EA7"/>
    <w:rsid w:val="00E32A09"/>
    <w:rsid w:val="00E33361"/>
    <w:rsid w:val="00E356E7"/>
    <w:rsid w:val="00E35E62"/>
    <w:rsid w:val="00E41E79"/>
    <w:rsid w:val="00E44BCB"/>
    <w:rsid w:val="00E50D55"/>
    <w:rsid w:val="00E527B8"/>
    <w:rsid w:val="00E52B93"/>
    <w:rsid w:val="00E57F18"/>
    <w:rsid w:val="00E61540"/>
    <w:rsid w:val="00E62EAC"/>
    <w:rsid w:val="00E63BE1"/>
    <w:rsid w:val="00E64892"/>
    <w:rsid w:val="00E70253"/>
    <w:rsid w:val="00E76DFD"/>
    <w:rsid w:val="00E7741C"/>
    <w:rsid w:val="00E806A2"/>
    <w:rsid w:val="00E81005"/>
    <w:rsid w:val="00E9024F"/>
    <w:rsid w:val="00E923C1"/>
    <w:rsid w:val="00E925A0"/>
    <w:rsid w:val="00E9288D"/>
    <w:rsid w:val="00E92FF7"/>
    <w:rsid w:val="00E94FE2"/>
    <w:rsid w:val="00E962FA"/>
    <w:rsid w:val="00E97AD5"/>
    <w:rsid w:val="00EA058F"/>
    <w:rsid w:val="00EA06E4"/>
    <w:rsid w:val="00EA0F10"/>
    <w:rsid w:val="00EA14A7"/>
    <w:rsid w:val="00EA17C7"/>
    <w:rsid w:val="00EA44E6"/>
    <w:rsid w:val="00EA4BE9"/>
    <w:rsid w:val="00EA7713"/>
    <w:rsid w:val="00EA7DB6"/>
    <w:rsid w:val="00EB2FF2"/>
    <w:rsid w:val="00EB509C"/>
    <w:rsid w:val="00EC08A8"/>
    <w:rsid w:val="00EC30F2"/>
    <w:rsid w:val="00ED2E0B"/>
    <w:rsid w:val="00ED31DC"/>
    <w:rsid w:val="00ED475A"/>
    <w:rsid w:val="00EE12CC"/>
    <w:rsid w:val="00EE5D17"/>
    <w:rsid w:val="00EF0C8A"/>
    <w:rsid w:val="00EF2478"/>
    <w:rsid w:val="00EF3CAE"/>
    <w:rsid w:val="00EF4BC3"/>
    <w:rsid w:val="00F023D7"/>
    <w:rsid w:val="00F02B81"/>
    <w:rsid w:val="00F03B49"/>
    <w:rsid w:val="00F12300"/>
    <w:rsid w:val="00F13C41"/>
    <w:rsid w:val="00F15CE6"/>
    <w:rsid w:val="00F242CE"/>
    <w:rsid w:val="00F27A58"/>
    <w:rsid w:val="00F319BE"/>
    <w:rsid w:val="00F3591D"/>
    <w:rsid w:val="00F46D2D"/>
    <w:rsid w:val="00F502DC"/>
    <w:rsid w:val="00F51987"/>
    <w:rsid w:val="00F52766"/>
    <w:rsid w:val="00F538BD"/>
    <w:rsid w:val="00F55339"/>
    <w:rsid w:val="00F564D8"/>
    <w:rsid w:val="00F60C89"/>
    <w:rsid w:val="00F60DF9"/>
    <w:rsid w:val="00F618B3"/>
    <w:rsid w:val="00F62E26"/>
    <w:rsid w:val="00F65A6B"/>
    <w:rsid w:val="00F66346"/>
    <w:rsid w:val="00F76DF1"/>
    <w:rsid w:val="00F9540E"/>
    <w:rsid w:val="00F97772"/>
    <w:rsid w:val="00F97908"/>
    <w:rsid w:val="00FA0835"/>
    <w:rsid w:val="00FA0DD7"/>
    <w:rsid w:val="00FA1297"/>
    <w:rsid w:val="00FA1C8A"/>
    <w:rsid w:val="00FA1E05"/>
    <w:rsid w:val="00FA44CD"/>
    <w:rsid w:val="00FB138D"/>
    <w:rsid w:val="00FB1BFC"/>
    <w:rsid w:val="00FB274C"/>
    <w:rsid w:val="00FB6995"/>
    <w:rsid w:val="00FB6B8F"/>
    <w:rsid w:val="00FC1712"/>
    <w:rsid w:val="00FC1DE7"/>
    <w:rsid w:val="00FC24F4"/>
    <w:rsid w:val="00FC30D5"/>
    <w:rsid w:val="00FC6AA1"/>
    <w:rsid w:val="00FD0D64"/>
    <w:rsid w:val="00FD47EA"/>
    <w:rsid w:val="00FD595A"/>
    <w:rsid w:val="00FD61C2"/>
    <w:rsid w:val="00FF0C60"/>
    <w:rsid w:val="00FF2730"/>
    <w:rsid w:val="00FF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1E32C"/>
  <w15:chartTrackingRefBased/>
  <w15:docId w15:val="{DE7485E2-49DC-4796-828A-6E5D28D82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BA5"/>
    <w:pPr>
      <w:spacing w:after="120" w:line="276" w:lineRule="auto"/>
    </w:pPr>
    <w:rPr>
      <w:rFonts w:ascii="Times New Roman" w:hAnsi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7D33"/>
    <w:pPr>
      <w:keepNext/>
      <w:keepLines/>
      <w:numPr>
        <w:numId w:val="7"/>
      </w:numPr>
      <w:suppressLineNumbers/>
      <w:spacing w:before="240" w:after="0" w:line="480" w:lineRule="auto"/>
      <w:outlineLvl w:val="0"/>
    </w:pPr>
    <w:rPr>
      <w:rFonts w:eastAsiaTheme="majorEastAsia" w:cstheme="majorBidi"/>
      <w:b/>
      <w:color w:val="000000" w:themeColor="text1"/>
      <w:sz w:val="26"/>
      <w:szCs w:val="32"/>
      <w:lang w:val="en-US"/>
    </w:rPr>
  </w:style>
  <w:style w:type="paragraph" w:styleId="Heading2">
    <w:name w:val="heading 2"/>
    <w:aliases w:val="2nd multi-level list"/>
    <w:basedOn w:val="Normal"/>
    <w:next w:val="Normal"/>
    <w:link w:val="Heading2Char"/>
    <w:autoRedefine/>
    <w:uiPriority w:val="9"/>
    <w:unhideWhenUsed/>
    <w:qFormat/>
    <w:rsid w:val="00D16A96"/>
    <w:pPr>
      <w:keepNext/>
      <w:keepLines/>
      <w:numPr>
        <w:ilvl w:val="1"/>
        <w:numId w:val="9"/>
      </w:numPr>
      <w:tabs>
        <w:tab w:val="left" w:pos="567"/>
      </w:tabs>
      <w:spacing w:before="40" w:after="0" w:line="480" w:lineRule="auto"/>
      <w:ind w:left="862" w:hanging="578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17D33"/>
    <w:pPr>
      <w:keepNext/>
      <w:keepLines/>
      <w:numPr>
        <w:ilvl w:val="2"/>
        <w:numId w:val="7"/>
      </w:numPr>
      <w:spacing w:before="40" w:after="0" w:line="480" w:lineRule="auto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3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3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3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3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38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38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esomeheading">
    <w:name w:val="Awesome heading"/>
    <w:basedOn w:val="Normal"/>
    <w:link w:val="AwesomeheadingChar"/>
    <w:qFormat/>
    <w:rsid w:val="00E045E9"/>
    <w:pPr>
      <w:numPr>
        <w:numId w:val="9"/>
      </w:numPr>
      <w:tabs>
        <w:tab w:val="num" w:pos="360"/>
      </w:tabs>
      <w:ind w:left="0" w:firstLine="0"/>
    </w:pPr>
    <w:rPr>
      <w:rFonts w:cs="Times New Roman"/>
      <w:b/>
      <w:bCs/>
      <w:sz w:val="32"/>
      <w:szCs w:val="24"/>
    </w:rPr>
  </w:style>
  <w:style w:type="character" w:customStyle="1" w:styleId="AwesomeheadingChar">
    <w:name w:val="Awesome heading Char"/>
    <w:basedOn w:val="DefaultParagraphFont"/>
    <w:link w:val="Awesomeheading"/>
    <w:rsid w:val="00E045E9"/>
    <w:rPr>
      <w:rFonts w:ascii="Times New Roman" w:hAnsi="Times New Roman" w:cs="Times New Roman"/>
      <w:b/>
      <w:bCs/>
      <w:sz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17D33"/>
    <w:rPr>
      <w:rFonts w:ascii="Times New Roman" w:eastAsiaTheme="majorEastAsia" w:hAnsi="Times New Roman" w:cstheme="majorBidi"/>
      <w:b/>
      <w:color w:val="000000" w:themeColor="text1"/>
      <w:sz w:val="26"/>
      <w:szCs w:val="32"/>
      <w:lang w:val="en-US"/>
    </w:rPr>
  </w:style>
  <w:style w:type="character" w:customStyle="1" w:styleId="Heading2Char">
    <w:name w:val="Heading 2 Char"/>
    <w:aliases w:val="2nd multi-level list Char"/>
    <w:basedOn w:val="DefaultParagraphFont"/>
    <w:link w:val="Heading2"/>
    <w:uiPriority w:val="9"/>
    <w:rsid w:val="00D16A96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7D33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381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381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381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381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381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381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46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38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3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38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463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381"/>
    <w:rPr>
      <w:rFonts w:ascii="Times New Roman" w:hAnsi="Times New Roman"/>
      <w:i/>
      <w:iCs/>
      <w:color w:val="404040" w:themeColor="text1" w:themeTint="BF"/>
      <w:kern w:val="0"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8463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3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381"/>
    <w:rPr>
      <w:rFonts w:ascii="Times New Roman" w:hAnsi="Times New Roman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4638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279B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A41DC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5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265"/>
    <w:pPr>
      <w:spacing w:after="16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265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005"/>
    <w:pPr>
      <w:spacing w:after="12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005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82088"/>
    <w:pPr>
      <w:spacing w:after="0" w:line="240" w:lineRule="auto"/>
    </w:pPr>
    <w:rPr>
      <w:rFonts w:ascii="Times New Roman" w:hAnsi="Times New Roman"/>
      <w:kern w:val="0"/>
      <w:sz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66"/>
    <w:rPr>
      <w:rFonts w:ascii="Segoe UI" w:hAnsi="Segoe UI" w:cs="Segoe UI"/>
      <w:kern w:val="0"/>
      <w:sz w:val="18"/>
      <w:szCs w:val="18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8245A"/>
  </w:style>
  <w:style w:type="table" w:customStyle="1" w:styleId="TableGrid1">
    <w:name w:val="Table Grid1"/>
    <w:basedOn w:val="TableNormal"/>
    <w:next w:val="TableGrid"/>
    <w:uiPriority w:val="39"/>
    <w:rsid w:val="002824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159</Words>
  <Characters>29408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ames Alesi</dc:creator>
  <cp:keywords/>
  <dc:description/>
  <cp:lastModifiedBy>Aya Mousa</cp:lastModifiedBy>
  <cp:revision>2</cp:revision>
  <dcterms:created xsi:type="dcterms:W3CDTF">2025-07-11T07:50:00Z</dcterms:created>
  <dcterms:modified xsi:type="dcterms:W3CDTF">2025-07-11T07:50:00Z</dcterms:modified>
</cp:coreProperties>
</file>